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12FE55" w14:textId="64CB0771" w:rsidR="0034336C" w:rsidRDefault="001920CA" w:rsidP="00792F62">
      <w:pPr>
        <w:pStyle w:val="Heading1"/>
        <w:spacing w:line="360" w:lineRule="auto"/>
        <w:rPr>
          <w:lang w:val="en-US"/>
        </w:rPr>
      </w:pPr>
      <w:r>
        <w:rPr>
          <w:lang w:val="en-US"/>
        </w:rPr>
        <w:t>APPENDIX</w:t>
      </w:r>
      <w:r w:rsidR="00B1206E">
        <w:rPr>
          <w:lang w:val="en-US"/>
        </w:rPr>
        <w:t xml:space="preserve"> MATERIAL</w:t>
      </w:r>
    </w:p>
    <w:p w14:paraId="59B3CF9B" w14:textId="38591C9C" w:rsidR="0034336C" w:rsidRPr="00A37E0D" w:rsidRDefault="001920CA" w:rsidP="0034336C">
      <w:pPr>
        <w:pStyle w:val="Heading4"/>
        <w:spacing w:after="240" w:line="240" w:lineRule="auto"/>
        <w:rPr>
          <w:lang w:val="en-US"/>
        </w:rPr>
      </w:pPr>
      <w:r>
        <w:rPr>
          <w:lang w:val="en-US"/>
        </w:rPr>
        <w:t>Table A</w:t>
      </w:r>
      <w:r w:rsidR="0034336C">
        <w:rPr>
          <w:lang w:val="en-US"/>
        </w:rPr>
        <w:t>1</w:t>
      </w:r>
      <w:r w:rsidR="0034336C" w:rsidRPr="00CA30E7">
        <w:rPr>
          <w:lang w:val="en-US"/>
        </w:rPr>
        <w:t>. Pearson correlation coefficients f</w:t>
      </w:r>
      <w:r w:rsidR="0034336C">
        <w:rPr>
          <w:lang w:val="en-US"/>
        </w:rPr>
        <w:t>or all air pollutants at 3-, 24- and 120-hour average concentrations</w:t>
      </w:r>
      <w:r w:rsidR="00044D58">
        <w:rPr>
          <w:lang w:val="en-US"/>
        </w:rPr>
        <w:t xml:space="preserve"> based on the study population exposure estimates</w:t>
      </w:r>
    </w:p>
    <w:tbl>
      <w:tblPr>
        <w:tblStyle w:val="GridTable4-Accent6"/>
        <w:tblW w:w="10628" w:type="dxa"/>
        <w:tblLook w:val="04A0" w:firstRow="1" w:lastRow="0" w:firstColumn="1" w:lastColumn="0" w:noHBand="0" w:noVBand="1"/>
      </w:tblPr>
      <w:tblGrid>
        <w:gridCol w:w="1163"/>
        <w:gridCol w:w="724"/>
        <w:gridCol w:w="756"/>
        <w:gridCol w:w="756"/>
        <w:gridCol w:w="724"/>
        <w:gridCol w:w="724"/>
        <w:gridCol w:w="724"/>
        <w:gridCol w:w="775"/>
        <w:gridCol w:w="673"/>
        <w:gridCol w:w="724"/>
        <w:gridCol w:w="724"/>
        <w:gridCol w:w="724"/>
        <w:gridCol w:w="724"/>
        <w:gridCol w:w="713"/>
      </w:tblGrid>
      <w:tr w:rsidR="0034336C" w:rsidRPr="00B028EB" w14:paraId="3E632B29" w14:textId="77777777" w:rsidTr="00CD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62304725" w14:textId="77777777" w:rsidR="0034336C" w:rsidRPr="00B028EB" w:rsidRDefault="0034336C" w:rsidP="00AE7C9C">
            <w:pPr>
              <w:pStyle w:val="NoSpacing"/>
            </w:pPr>
            <w:r>
              <w:t>Pollutant</w:t>
            </w:r>
          </w:p>
        </w:tc>
        <w:tc>
          <w:tcPr>
            <w:tcW w:w="724" w:type="dxa"/>
          </w:tcPr>
          <w:p w14:paraId="71264E79" w14:textId="77777777" w:rsidR="0034336C" w:rsidRPr="00B028EB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36" w:type="dxa"/>
            <w:gridSpan w:val="3"/>
          </w:tcPr>
          <w:p w14:paraId="659D77B5" w14:textId="77777777" w:rsidR="0034336C" w:rsidRPr="00B028EB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B028EB">
              <w:t>O</w:t>
            </w:r>
            <w:r w:rsidRPr="00B028EB">
              <w:rPr>
                <w:vertAlign w:val="subscript"/>
              </w:rPr>
              <w:t>3</w:t>
            </w:r>
            <w:r>
              <w:rPr>
                <w:vertAlign w:val="subscript"/>
              </w:rPr>
              <w:tab/>
            </w:r>
          </w:p>
        </w:tc>
        <w:tc>
          <w:tcPr>
            <w:tcW w:w="2223" w:type="dxa"/>
            <w:gridSpan w:val="3"/>
          </w:tcPr>
          <w:p w14:paraId="65064F6A" w14:textId="77777777" w:rsidR="0034336C" w:rsidRPr="00B028EB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B028EB">
              <w:t>PM</w:t>
            </w:r>
            <w:r w:rsidRPr="00B028EB">
              <w:rPr>
                <w:vertAlign w:val="subscript"/>
              </w:rPr>
              <w:t>10</w:t>
            </w:r>
          </w:p>
        </w:tc>
        <w:tc>
          <w:tcPr>
            <w:tcW w:w="2121" w:type="dxa"/>
            <w:gridSpan w:val="3"/>
          </w:tcPr>
          <w:p w14:paraId="3E218E98" w14:textId="77777777" w:rsidR="0034336C" w:rsidRPr="00B028EB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B028EB">
              <w:t>NO</w:t>
            </w:r>
            <w:r w:rsidRPr="00B028EB">
              <w:rPr>
                <w:vertAlign w:val="subscript"/>
              </w:rPr>
              <w:t>2</w:t>
            </w:r>
          </w:p>
        </w:tc>
        <w:tc>
          <w:tcPr>
            <w:tcW w:w="2161" w:type="dxa"/>
            <w:gridSpan w:val="3"/>
          </w:tcPr>
          <w:p w14:paraId="28682514" w14:textId="77777777" w:rsidR="0034336C" w:rsidRPr="00B028EB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vertAlign w:val="subscript"/>
              </w:rPr>
            </w:pPr>
            <w:r w:rsidRPr="00B028EB">
              <w:t>NO</w:t>
            </w:r>
            <w:r w:rsidRPr="00B028EB">
              <w:rPr>
                <w:vertAlign w:val="subscript"/>
              </w:rPr>
              <w:t>x</w:t>
            </w:r>
          </w:p>
        </w:tc>
      </w:tr>
      <w:tr w:rsidR="0034336C" w:rsidRPr="00B028EB" w14:paraId="2E12A534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7D7B94E3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090BD63C" w14:textId="77777777" w:rsidR="0034336C" w:rsidRPr="00CA30E7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A30E7">
              <w:t>Lag time</w:t>
            </w:r>
          </w:p>
        </w:tc>
        <w:tc>
          <w:tcPr>
            <w:tcW w:w="756" w:type="dxa"/>
          </w:tcPr>
          <w:p w14:paraId="2626626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3</w:t>
            </w:r>
          </w:p>
        </w:tc>
        <w:tc>
          <w:tcPr>
            <w:tcW w:w="756" w:type="dxa"/>
          </w:tcPr>
          <w:p w14:paraId="29993859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24</w:t>
            </w:r>
          </w:p>
        </w:tc>
        <w:tc>
          <w:tcPr>
            <w:tcW w:w="724" w:type="dxa"/>
          </w:tcPr>
          <w:p w14:paraId="761373A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20</w:t>
            </w:r>
          </w:p>
        </w:tc>
        <w:tc>
          <w:tcPr>
            <w:tcW w:w="724" w:type="dxa"/>
          </w:tcPr>
          <w:p w14:paraId="63483517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3</w:t>
            </w:r>
          </w:p>
        </w:tc>
        <w:tc>
          <w:tcPr>
            <w:tcW w:w="724" w:type="dxa"/>
          </w:tcPr>
          <w:p w14:paraId="64299D61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24</w:t>
            </w:r>
          </w:p>
        </w:tc>
        <w:tc>
          <w:tcPr>
            <w:tcW w:w="775" w:type="dxa"/>
          </w:tcPr>
          <w:p w14:paraId="2B876CE7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20</w:t>
            </w:r>
          </w:p>
        </w:tc>
        <w:tc>
          <w:tcPr>
            <w:tcW w:w="673" w:type="dxa"/>
          </w:tcPr>
          <w:p w14:paraId="0569AB85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3</w:t>
            </w:r>
          </w:p>
        </w:tc>
        <w:tc>
          <w:tcPr>
            <w:tcW w:w="724" w:type="dxa"/>
          </w:tcPr>
          <w:p w14:paraId="41E5B960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24</w:t>
            </w:r>
          </w:p>
        </w:tc>
        <w:tc>
          <w:tcPr>
            <w:tcW w:w="724" w:type="dxa"/>
          </w:tcPr>
          <w:p w14:paraId="25056A39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20</w:t>
            </w:r>
          </w:p>
        </w:tc>
        <w:tc>
          <w:tcPr>
            <w:tcW w:w="724" w:type="dxa"/>
          </w:tcPr>
          <w:p w14:paraId="5BC8D815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3</w:t>
            </w:r>
          </w:p>
        </w:tc>
        <w:tc>
          <w:tcPr>
            <w:tcW w:w="724" w:type="dxa"/>
          </w:tcPr>
          <w:p w14:paraId="4316937E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24</w:t>
            </w:r>
          </w:p>
        </w:tc>
        <w:tc>
          <w:tcPr>
            <w:tcW w:w="713" w:type="dxa"/>
          </w:tcPr>
          <w:p w14:paraId="542517E6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20</w:t>
            </w:r>
          </w:p>
        </w:tc>
      </w:tr>
      <w:tr w:rsidR="0034336C" w:rsidRPr="00B028EB" w14:paraId="791C89A1" w14:textId="77777777" w:rsidTr="00CD46B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1C587CC8" w14:textId="77777777" w:rsidR="0034336C" w:rsidRPr="00B028EB" w:rsidRDefault="0034336C" w:rsidP="00AE7C9C">
            <w:pPr>
              <w:pStyle w:val="NoSpacing"/>
              <w:rPr>
                <w:vertAlign w:val="subscript"/>
              </w:rPr>
            </w:pPr>
            <w:r w:rsidRPr="00B028EB">
              <w:t>O</w:t>
            </w:r>
            <w:r w:rsidRPr="00B028EB">
              <w:rPr>
                <w:vertAlign w:val="subscript"/>
              </w:rPr>
              <w:t>3</w:t>
            </w:r>
          </w:p>
        </w:tc>
        <w:tc>
          <w:tcPr>
            <w:tcW w:w="724" w:type="dxa"/>
          </w:tcPr>
          <w:p w14:paraId="09B7C3AD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3</w:t>
            </w:r>
          </w:p>
        </w:tc>
        <w:tc>
          <w:tcPr>
            <w:tcW w:w="756" w:type="dxa"/>
          </w:tcPr>
          <w:p w14:paraId="69DA6E1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56" w:type="dxa"/>
          </w:tcPr>
          <w:p w14:paraId="7BBEECBA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668CA37D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3C68DF6E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1E5063D1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5" w:type="dxa"/>
          </w:tcPr>
          <w:p w14:paraId="0D120F23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08DB6CC3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64E82D69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3A22F44E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6A032209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153D9AF9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776F04EA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36C" w:rsidRPr="00B028EB" w14:paraId="560E221B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56D8D2CF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571C29A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24</w:t>
            </w:r>
          </w:p>
        </w:tc>
        <w:tc>
          <w:tcPr>
            <w:tcW w:w="756" w:type="dxa"/>
          </w:tcPr>
          <w:p w14:paraId="6E76354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72</w:t>
            </w:r>
          </w:p>
        </w:tc>
        <w:tc>
          <w:tcPr>
            <w:tcW w:w="756" w:type="dxa"/>
          </w:tcPr>
          <w:p w14:paraId="47E676DA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24" w:type="dxa"/>
          </w:tcPr>
          <w:p w14:paraId="6F6A5A7D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E1E70AF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0D5CC67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5" w:type="dxa"/>
          </w:tcPr>
          <w:p w14:paraId="350F7BA9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2E07DFFB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7F287500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4E1D728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ABF12FC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6F483000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3F6663C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336C" w:rsidRPr="00B028EB" w14:paraId="12F41D81" w14:textId="77777777" w:rsidTr="00CD46B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773F3FB8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507C74D9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120</w:t>
            </w:r>
          </w:p>
        </w:tc>
        <w:tc>
          <w:tcPr>
            <w:tcW w:w="756" w:type="dxa"/>
          </w:tcPr>
          <w:p w14:paraId="519B7E2D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57</w:t>
            </w:r>
          </w:p>
        </w:tc>
        <w:tc>
          <w:tcPr>
            <w:tcW w:w="756" w:type="dxa"/>
          </w:tcPr>
          <w:p w14:paraId="554459EA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78</w:t>
            </w:r>
          </w:p>
        </w:tc>
        <w:tc>
          <w:tcPr>
            <w:tcW w:w="724" w:type="dxa"/>
          </w:tcPr>
          <w:p w14:paraId="3A3A507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24" w:type="dxa"/>
          </w:tcPr>
          <w:p w14:paraId="6A2E5CC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0FAAB6FC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75" w:type="dxa"/>
          </w:tcPr>
          <w:p w14:paraId="233A8FD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18AD81C7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3587221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031F36B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F835622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4C8C4B04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3D26C22D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36C" w:rsidRPr="00B028EB" w14:paraId="69DF3C0A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3A1C9995" w14:textId="77777777" w:rsidR="0034336C" w:rsidRPr="00B028EB" w:rsidRDefault="0034336C" w:rsidP="00AE7C9C">
            <w:pPr>
              <w:pStyle w:val="NoSpacing"/>
              <w:rPr>
                <w:vertAlign w:val="subscript"/>
              </w:rPr>
            </w:pPr>
            <w:r w:rsidRPr="00B028EB">
              <w:t>PM</w:t>
            </w:r>
            <w:r w:rsidRPr="00B028EB">
              <w:rPr>
                <w:vertAlign w:val="subscript"/>
              </w:rPr>
              <w:t>10</w:t>
            </w:r>
          </w:p>
        </w:tc>
        <w:tc>
          <w:tcPr>
            <w:tcW w:w="724" w:type="dxa"/>
          </w:tcPr>
          <w:p w14:paraId="763CBA0C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3</w:t>
            </w:r>
          </w:p>
        </w:tc>
        <w:tc>
          <w:tcPr>
            <w:tcW w:w="756" w:type="dxa"/>
          </w:tcPr>
          <w:p w14:paraId="12BA6529" w14:textId="61CD83CE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05</w:t>
            </w:r>
          </w:p>
        </w:tc>
        <w:tc>
          <w:tcPr>
            <w:tcW w:w="756" w:type="dxa"/>
          </w:tcPr>
          <w:p w14:paraId="13C780AE" w14:textId="244658D1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06</w:t>
            </w:r>
          </w:p>
        </w:tc>
        <w:tc>
          <w:tcPr>
            <w:tcW w:w="724" w:type="dxa"/>
          </w:tcPr>
          <w:p w14:paraId="67A0622F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09</w:t>
            </w:r>
          </w:p>
        </w:tc>
        <w:tc>
          <w:tcPr>
            <w:tcW w:w="724" w:type="dxa"/>
          </w:tcPr>
          <w:p w14:paraId="0EE39026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24" w:type="dxa"/>
          </w:tcPr>
          <w:p w14:paraId="4B1DCAEF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75" w:type="dxa"/>
          </w:tcPr>
          <w:p w14:paraId="50FF177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653394CE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06E0909C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7018681E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735F309F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25D928FE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17065B0A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336C" w:rsidRPr="00B028EB" w14:paraId="1A1E4B31" w14:textId="77777777" w:rsidTr="00CD46B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340F2852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448A9FB7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24</w:t>
            </w:r>
          </w:p>
        </w:tc>
        <w:tc>
          <w:tcPr>
            <w:tcW w:w="756" w:type="dxa"/>
          </w:tcPr>
          <w:p w14:paraId="151E05BA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11</w:t>
            </w:r>
          </w:p>
        </w:tc>
        <w:tc>
          <w:tcPr>
            <w:tcW w:w="756" w:type="dxa"/>
          </w:tcPr>
          <w:p w14:paraId="3BCE66A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15</w:t>
            </w:r>
          </w:p>
        </w:tc>
        <w:tc>
          <w:tcPr>
            <w:tcW w:w="724" w:type="dxa"/>
          </w:tcPr>
          <w:p w14:paraId="78458D80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19</w:t>
            </w:r>
          </w:p>
        </w:tc>
        <w:tc>
          <w:tcPr>
            <w:tcW w:w="724" w:type="dxa"/>
          </w:tcPr>
          <w:p w14:paraId="1F527079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69</w:t>
            </w:r>
          </w:p>
        </w:tc>
        <w:tc>
          <w:tcPr>
            <w:tcW w:w="724" w:type="dxa"/>
          </w:tcPr>
          <w:p w14:paraId="38B186EF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75" w:type="dxa"/>
          </w:tcPr>
          <w:p w14:paraId="0D92426A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673" w:type="dxa"/>
          </w:tcPr>
          <w:p w14:paraId="3F0A89D7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1256D2D4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27E2BAB3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40213AE5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5DD432C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2466E2FA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36C" w:rsidRPr="00B028EB" w14:paraId="0EC2B2B4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17375D63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4206567D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20</w:t>
            </w:r>
          </w:p>
        </w:tc>
        <w:tc>
          <w:tcPr>
            <w:tcW w:w="756" w:type="dxa"/>
          </w:tcPr>
          <w:p w14:paraId="0830C3BE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17</w:t>
            </w:r>
          </w:p>
        </w:tc>
        <w:tc>
          <w:tcPr>
            <w:tcW w:w="756" w:type="dxa"/>
          </w:tcPr>
          <w:p w14:paraId="51D20AB1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21</w:t>
            </w:r>
          </w:p>
        </w:tc>
        <w:tc>
          <w:tcPr>
            <w:tcW w:w="724" w:type="dxa"/>
          </w:tcPr>
          <w:p w14:paraId="01F10AC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25</w:t>
            </w:r>
          </w:p>
        </w:tc>
        <w:tc>
          <w:tcPr>
            <w:tcW w:w="724" w:type="dxa"/>
          </w:tcPr>
          <w:p w14:paraId="173681E1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49</w:t>
            </w:r>
          </w:p>
        </w:tc>
        <w:tc>
          <w:tcPr>
            <w:tcW w:w="724" w:type="dxa"/>
          </w:tcPr>
          <w:p w14:paraId="21216092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72</w:t>
            </w:r>
          </w:p>
        </w:tc>
        <w:tc>
          <w:tcPr>
            <w:tcW w:w="775" w:type="dxa"/>
          </w:tcPr>
          <w:p w14:paraId="188284A1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673" w:type="dxa"/>
          </w:tcPr>
          <w:p w14:paraId="6226C1D1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03E66B0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39A3FDC6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634B6ACC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F4CF417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263D0A59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336C" w:rsidRPr="00B028EB" w14:paraId="59200F2D" w14:textId="77777777" w:rsidTr="00CD46B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5E4E69F9" w14:textId="77777777" w:rsidR="0034336C" w:rsidRPr="00B028EB" w:rsidRDefault="0034336C" w:rsidP="00AE7C9C">
            <w:pPr>
              <w:pStyle w:val="NoSpacing"/>
              <w:rPr>
                <w:vertAlign w:val="subscript"/>
              </w:rPr>
            </w:pPr>
            <w:r w:rsidRPr="00B028EB">
              <w:t>NO</w:t>
            </w:r>
            <w:r w:rsidRPr="00B028EB">
              <w:rPr>
                <w:vertAlign w:val="subscript"/>
              </w:rPr>
              <w:t>2</w:t>
            </w:r>
          </w:p>
        </w:tc>
        <w:tc>
          <w:tcPr>
            <w:tcW w:w="724" w:type="dxa"/>
          </w:tcPr>
          <w:p w14:paraId="01445359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3</w:t>
            </w:r>
          </w:p>
        </w:tc>
        <w:tc>
          <w:tcPr>
            <w:tcW w:w="756" w:type="dxa"/>
          </w:tcPr>
          <w:p w14:paraId="353E214C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64</w:t>
            </w:r>
          </w:p>
        </w:tc>
        <w:tc>
          <w:tcPr>
            <w:tcW w:w="756" w:type="dxa"/>
          </w:tcPr>
          <w:p w14:paraId="2B9041A5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36</w:t>
            </w:r>
          </w:p>
        </w:tc>
        <w:tc>
          <w:tcPr>
            <w:tcW w:w="724" w:type="dxa"/>
          </w:tcPr>
          <w:p w14:paraId="58331E89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23</w:t>
            </w:r>
          </w:p>
        </w:tc>
        <w:tc>
          <w:tcPr>
            <w:tcW w:w="724" w:type="dxa"/>
          </w:tcPr>
          <w:p w14:paraId="3C2749D2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39</w:t>
            </w:r>
          </w:p>
        </w:tc>
        <w:tc>
          <w:tcPr>
            <w:tcW w:w="724" w:type="dxa"/>
          </w:tcPr>
          <w:p w14:paraId="4A47C991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17</w:t>
            </w:r>
          </w:p>
        </w:tc>
        <w:tc>
          <w:tcPr>
            <w:tcW w:w="775" w:type="dxa"/>
          </w:tcPr>
          <w:p w14:paraId="3F0C9612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09</w:t>
            </w:r>
          </w:p>
        </w:tc>
        <w:tc>
          <w:tcPr>
            <w:tcW w:w="673" w:type="dxa"/>
          </w:tcPr>
          <w:p w14:paraId="60E5F493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24" w:type="dxa"/>
          </w:tcPr>
          <w:p w14:paraId="70E4828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0970F1D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4CFB0CA4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620BE40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412F92D0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36C" w:rsidRPr="00B028EB" w14:paraId="65B20BC6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3DF3147A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3165721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24</w:t>
            </w:r>
          </w:p>
        </w:tc>
        <w:tc>
          <w:tcPr>
            <w:tcW w:w="756" w:type="dxa"/>
          </w:tcPr>
          <w:p w14:paraId="1BD61002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4</w:t>
            </w:r>
          </w:p>
        </w:tc>
        <w:tc>
          <w:tcPr>
            <w:tcW w:w="756" w:type="dxa"/>
          </w:tcPr>
          <w:p w14:paraId="7E30CCAD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55</w:t>
            </w:r>
          </w:p>
        </w:tc>
        <w:tc>
          <w:tcPr>
            <w:tcW w:w="724" w:type="dxa"/>
          </w:tcPr>
          <w:p w14:paraId="312912A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28</w:t>
            </w:r>
          </w:p>
        </w:tc>
        <w:tc>
          <w:tcPr>
            <w:tcW w:w="724" w:type="dxa"/>
          </w:tcPr>
          <w:p w14:paraId="0FBCF8EB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32</w:t>
            </w:r>
          </w:p>
        </w:tc>
        <w:tc>
          <w:tcPr>
            <w:tcW w:w="724" w:type="dxa"/>
          </w:tcPr>
          <w:p w14:paraId="5FA612F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32</w:t>
            </w:r>
          </w:p>
        </w:tc>
        <w:tc>
          <w:tcPr>
            <w:tcW w:w="775" w:type="dxa"/>
          </w:tcPr>
          <w:p w14:paraId="013214B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19</w:t>
            </w:r>
          </w:p>
        </w:tc>
        <w:tc>
          <w:tcPr>
            <w:tcW w:w="673" w:type="dxa"/>
          </w:tcPr>
          <w:p w14:paraId="7950ECBE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65</w:t>
            </w:r>
          </w:p>
        </w:tc>
        <w:tc>
          <w:tcPr>
            <w:tcW w:w="724" w:type="dxa"/>
          </w:tcPr>
          <w:p w14:paraId="30972D70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24" w:type="dxa"/>
          </w:tcPr>
          <w:p w14:paraId="32B6DCCF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2C41B0BD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6F261DB2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244E2A1B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336C" w:rsidRPr="00B028EB" w14:paraId="417B657B" w14:textId="77777777" w:rsidTr="00CD46B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7A7A8D15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4A835CE2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120</w:t>
            </w:r>
          </w:p>
        </w:tc>
        <w:tc>
          <w:tcPr>
            <w:tcW w:w="756" w:type="dxa"/>
          </w:tcPr>
          <w:p w14:paraId="2C8F267D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23</w:t>
            </w:r>
          </w:p>
        </w:tc>
        <w:tc>
          <w:tcPr>
            <w:tcW w:w="756" w:type="dxa"/>
          </w:tcPr>
          <w:p w14:paraId="0AC461D4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31</w:t>
            </w:r>
          </w:p>
        </w:tc>
        <w:tc>
          <w:tcPr>
            <w:tcW w:w="724" w:type="dxa"/>
          </w:tcPr>
          <w:p w14:paraId="2AE9C261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39</w:t>
            </w:r>
          </w:p>
        </w:tc>
        <w:tc>
          <w:tcPr>
            <w:tcW w:w="724" w:type="dxa"/>
          </w:tcPr>
          <w:p w14:paraId="64D2DE33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27</w:t>
            </w:r>
          </w:p>
        </w:tc>
        <w:tc>
          <w:tcPr>
            <w:tcW w:w="724" w:type="dxa"/>
          </w:tcPr>
          <w:p w14:paraId="08A33800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26</w:t>
            </w:r>
          </w:p>
        </w:tc>
        <w:tc>
          <w:tcPr>
            <w:tcW w:w="775" w:type="dxa"/>
          </w:tcPr>
          <w:p w14:paraId="78A819EF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36</w:t>
            </w:r>
          </w:p>
        </w:tc>
        <w:tc>
          <w:tcPr>
            <w:tcW w:w="673" w:type="dxa"/>
          </w:tcPr>
          <w:p w14:paraId="63F7E008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45</w:t>
            </w:r>
          </w:p>
        </w:tc>
        <w:tc>
          <w:tcPr>
            <w:tcW w:w="724" w:type="dxa"/>
          </w:tcPr>
          <w:p w14:paraId="375A76A3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66</w:t>
            </w:r>
          </w:p>
        </w:tc>
        <w:tc>
          <w:tcPr>
            <w:tcW w:w="724" w:type="dxa"/>
          </w:tcPr>
          <w:p w14:paraId="24861BFD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24" w:type="dxa"/>
          </w:tcPr>
          <w:p w14:paraId="47EC8B68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24" w:type="dxa"/>
          </w:tcPr>
          <w:p w14:paraId="58ACEE18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7D36FC56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36C" w:rsidRPr="00B028EB" w14:paraId="5401DA03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35F0EB70" w14:textId="77777777" w:rsidR="0034336C" w:rsidRPr="00B028EB" w:rsidRDefault="0034336C" w:rsidP="00AE7C9C">
            <w:pPr>
              <w:pStyle w:val="NoSpacing"/>
              <w:rPr>
                <w:vertAlign w:val="subscript"/>
              </w:rPr>
            </w:pPr>
            <w:r w:rsidRPr="00B028EB">
              <w:t>NO</w:t>
            </w:r>
            <w:r w:rsidRPr="00B028EB">
              <w:rPr>
                <w:vertAlign w:val="subscript"/>
              </w:rPr>
              <w:t>x</w:t>
            </w:r>
          </w:p>
        </w:tc>
        <w:tc>
          <w:tcPr>
            <w:tcW w:w="724" w:type="dxa"/>
          </w:tcPr>
          <w:p w14:paraId="7684F3A9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3</w:t>
            </w:r>
          </w:p>
        </w:tc>
        <w:tc>
          <w:tcPr>
            <w:tcW w:w="756" w:type="dxa"/>
          </w:tcPr>
          <w:p w14:paraId="6584A1A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56</w:t>
            </w:r>
          </w:p>
        </w:tc>
        <w:tc>
          <w:tcPr>
            <w:tcW w:w="756" w:type="dxa"/>
          </w:tcPr>
          <w:p w14:paraId="2C39E52C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38</w:t>
            </w:r>
          </w:p>
        </w:tc>
        <w:tc>
          <w:tcPr>
            <w:tcW w:w="724" w:type="dxa"/>
          </w:tcPr>
          <w:p w14:paraId="4419A599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26</w:t>
            </w:r>
          </w:p>
        </w:tc>
        <w:tc>
          <w:tcPr>
            <w:tcW w:w="724" w:type="dxa"/>
          </w:tcPr>
          <w:p w14:paraId="26F2A58A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38</w:t>
            </w:r>
          </w:p>
        </w:tc>
        <w:tc>
          <w:tcPr>
            <w:tcW w:w="724" w:type="dxa"/>
          </w:tcPr>
          <w:p w14:paraId="45C5797F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13</w:t>
            </w:r>
          </w:p>
        </w:tc>
        <w:tc>
          <w:tcPr>
            <w:tcW w:w="775" w:type="dxa"/>
          </w:tcPr>
          <w:p w14:paraId="43D2D939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03</w:t>
            </w:r>
          </w:p>
        </w:tc>
        <w:tc>
          <w:tcPr>
            <w:tcW w:w="673" w:type="dxa"/>
          </w:tcPr>
          <w:p w14:paraId="0AE4429E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91</w:t>
            </w:r>
          </w:p>
        </w:tc>
        <w:tc>
          <w:tcPr>
            <w:tcW w:w="724" w:type="dxa"/>
          </w:tcPr>
          <w:p w14:paraId="71DC51E1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60</w:t>
            </w:r>
          </w:p>
        </w:tc>
        <w:tc>
          <w:tcPr>
            <w:tcW w:w="724" w:type="dxa"/>
          </w:tcPr>
          <w:p w14:paraId="2C3E2491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4</w:t>
            </w:r>
          </w:p>
        </w:tc>
        <w:tc>
          <w:tcPr>
            <w:tcW w:w="724" w:type="dxa"/>
          </w:tcPr>
          <w:p w14:paraId="670DA40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24" w:type="dxa"/>
          </w:tcPr>
          <w:p w14:paraId="115A296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713" w:type="dxa"/>
          </w:tcPr>
          <w:p w14:paraId="4AF27F13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336C" w:rsidRPr="00B028EB" w14:paraId="72971374" w14:textId="77777777" w:rsidTr="00CD46B3">
        <w:trPr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66158452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628238D2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24</w:t>
            </w:r>
          </w:p>
        </w:tc>
        <w:tc>
          <w:tcPr>
            <w:tcW w:w="756" w:type="dxa"/>
          </w:tcPr>
          <w:p w14:paraId="38CAB3DF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42</w:t>
            </w:r>
          </w:p>
        </w:tc>
        <w:tc>
          <w:tcPr>
            <w:tcW w:w="756" w:type="dxa"/>
          </w:tcPr>
          <w:p w14:paraId="536334D9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56</w:t>
            </w:r>
          </w:p>
        </w:tc>
        <w:tc>
          <w:tcPr>
            <w:tcW w:w="724" w:type="dxa"/>
          </w:tcPr>
          <w:p w14:paraId="1FEF4393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-0.36</w:t>
            </w:r>
          </w:p>
        </w:tc>
        <w:tc>
          <w:tcPr>
            <w:tcW w:w="724" w:type="dxa"/>
          </w:tcPr>
          <w:p w14:paraId="3900109B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25</w:t>
            </w:r>
          </w:p>
        </w:tc>
        <w:tc>
          <w:tcPr>
            <w:tcW w:w="724" w:type="dxa"/>
          </w:tcPr>
          <w:p w14:paraId="5289D89C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23</w:t>
            </w:r>
          </w:p>
        </w:tc>
        <w:tc>
          <w:tcPr>
            <w:tcW w:w="775" w:type="dxa"/>
          </w:tcPr>
          <w:p w14:paraId="0D47AB65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06</w:t>
            </w:r>
          </w:p>
        </w:tc>
        <w:tc>
          <w:tcPr>
            <w:tcW w:w="673" w:type="dxa"/>
          </w:tcPr>
          <w:p w14:paraId="1187098D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62</w:t>
            </w:r>
          </w:p>
        </w:tc>
        <w:tc>
          <w:tcPr>
            <w:tcW w:w="724" w:type="dxa"/>
          </w:tcPr>
          <w:p w14:paraId="0486211F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89</w:t>
            </w:r>
          </w:p>
        </w:tc>
        <w:tc>
          <w:tcPr>
            <w:tcW w:w="724" w:type="dxa"/>
          </w:tcPr>
          <w:p w14:paraId="28B14CE6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56</w:t>
            </w:r>
          </w:p>
        </w:tc>
        <w:tc>
          <w:tcPr>
            <w:tcW w:w="724" w:type="dxa"/>
          </w:tcPr>
          <w:p w14:paraId="34DFD498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0.68</w:t>
            </w:r>
          </w:p>
        </w:tc>
        <w:tc>
          <w:tcPr>
            <w:tcW w:w="724" w:type="dxa"/>
          </w:tcPr>
          <w:p w14:paraId="09EB982C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028EB">
              <w:t>1</w:t>
            </w:r>
          </w:p>
        </w:tc>
        <w:tc>
          <w:tcPr>
            <w:tcW w:w="713" w:type="dxa"/>
          </w:tcPr>
          <w:p w14:paraId="2E39985E" w14:textId="77777777" w:rsidR="0034336C" w:rsidRPr="00B028EB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36C" w:rsidRPr="00B028EB" w14:paraId="016B76AD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28D24A05" w14:textId="77777777" w:rsidR="0034336C" w:rsidRPr="00B028EB" w:rsidRDefault="0034336C" w:rsidP="00AE7C9C">
            <w:pPr>
              <w:pStyle w:val="NoSpacing"/>
            </w:pPr>
          </w:p>
        </w:tc>
        <w:tc>
          <w:tcPr>
            <w:tcW w:w="724" w:type="dxa"/>
          </w:tcPr>
          <w:p w14:paraId="266E657B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20</w:t>
            </w:r>
          </w:p>
        </w:tc>
        <w:tc>
          <w:tcPr>
            <w:tcW w:w="756" w:type="dxa"/>
          </w:tcPr>
          <w:p w14:paraId="7437D3FB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3</w:t>
            </w:r>
          </w:p>
        </w:tc>
        <w:tc>
          <w:tcPr>
            <w:tcW w:w="756" w:type="dxa"/>
          </w:tcPr>
          <w:p w14:paraId="1CCC3C25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4</w:t>
            </w:r>
          </w:p>
        </w:tc>
        <w:tc>
          <w:tcPr>
            <w:tcW w:w="724" w:type="dxa"/>
          </w:tcPr>
          <w:p w14:paraId="622C29F0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-0.51</w:t>
            </w:r>
          </w:p>
        </w:tc>
        <w:tc>
          <w:tcPr>
            <w:tcW w:w="724" w:type="dxa"/>
          </w:tcPr>
          <w:p w14:paraId="5351B580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17</w:t>
            </w:r>
          </w:p>
        </w:tc>
        <w:tc>
          <w:tcPr>
            <w:tcW w:w="724" w:type="dxa"/>
          </w:tcPr>
          <w:p w14:paraId="00ACDD20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14</w:t>
            </w:r>
          </w:p>
        </w:tc>
        <w:tc>
          <w:tcPr>
            <w:tcW w:w="775" w:type="dxa"/>
          </w:tcPr>
          <w:p w14:paraId="02ABBE2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19</w:t>
            </w:r>
          </w:p>
        </w:tc>
        <w:tc>
          <w:tcPr>
            <w:tcW w:w="673" w:type="dxa"/>
          </w:tcPr>
          <w:p w14:paraId="11AA1052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42</w:t>
            </w:r>
          </w:p>
        </w:tc>
        <w:tc>
          <w:tcPr>
            <w:tcW w:w="724" w:type="dxa"/>
          </w:tcPr>
          <w:p w14:paraId="4440E354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6</w:t>
            </w:r>
          </w:p>
        </w:tc>
        <w:tc>
          <w:tcPr>
            <w:tcW w:w="724" w:type="dxa"/>
          </w:tcPr>
          <w:p w14:paraId="085DEE4A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88</w:t>
            </w:r>
          </w:p>
        </w:tc>
        <w:tc>
          <w:tcPr>
            <w:tcW w:w="724" w:type="dxa"/>
          </w:tcPr>
          <w:p w14:paraId="168B43BC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43</w:t>
            </w:r>
          </w:p>
        </w:tc>
        <w:tc>
          <w:tcPr>
            <w:tcW w:w="724" w:type="dxa"/>
          </w:tcPr>
          <w:p w14:paraId="77B23545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0.62</w:t>
            </w:r>
          </w:p>
        </w:tc>
        <w:tc>
          <w:tcPr>
            <w:tcW w:w="713" w:type="dxa"/>
          </w:tcPr>
          <w:p w14:paraId="0AB29E31" w14:textId="77777777" w:rsidR="0034336C" w:rsidRPr="00B028EB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028EB">
              <w:t>1</w:t>
            </w:r>
          </w:p>
        </w:tc>
      </w:tr>
    </w:tbl>
    <w:p w14:paraId="12B47928" w14:textId="327DC90D" w:rsidR="0034336C" w:rsidRPr="006B401B" w:rsidRDefault="006B401B" w:rsidP="0034336C">
      <w:pPr>
        <w:pStyle w:val="Caption"/>
        <w:rPr>
          <w:i w:val="0"/>
          <w:iCs w:val="0"/>
          <w:lang w:val="en-US"/>
        </w:rPr>
      </w:pPr>
      <w:r w:rsidRPr="006B401B">
        <w:rPr>
          <w:i w:val="0"/>
          <w:iCs w:val="0"/>
          <w:lang w:val="en-US"/>
        </w:rPr>
        <w:t xml:space="preserve">Note: </w:t>
      </w:r>
      <w:r w:rsidR="0034336C" w:rsidRPr="006B401B">
        <w:rPr>
          <w:i w:val="0"/>
          <w:iCs w:val="0"/>
          <w:lang w:val="en-US"/>
        </w:rPr>
        <w:t>All coefficients had p-values &lt; 0.05</w:t>
      </w:r>
    </w:p>
    <w:p w14:paraId="3098B0C0" w14:textId="77777777" w:rsidR="0034336C" w:rsidRPr="000E617C" w:rsidRDefault="0034336C" w:rsidP="0034336C">
      <w:pPr>
        <w:rPr>
          <w:lang w:val="en-US"/>
        </w:rPr>
      </w:pPr>
    </w:p>
    <w:p w14:paraId="56176DFD" w14:textId="77777777" w:rsidR="00151E2E" w:rsidRPr="007F7DA5" w:rsidRDefault="00151E2E">
      <w:pPr>
        <w:jc w:val="left"/>
        <w:rPr>
          <w:rFonts w:eastAsiaTheme="majorEastAsia" w:cstheme="majorBidi"/>
          <w:i/>
          <w:iCs/>
          <w:lang w:val="en-US"/>
        </w:rPr>
      </w:pPr>
      <w:r w:rsidRPr="007F7DA5">
        <w:rPr>
          <w:lang w:val="en-US"/>
        </w:rPr>
        <w:br w:type="page"/>
      </w:r>
    </w:p>
    <w:p w14:paraId="2557350F" w14:textId="44D5F243" w:rsidR="00FF2428" w:rsidRPr="003F09D7" w:rsidRDefault="001920CA" w:rsidP="00FF2428">
      <w:pPr>
        <w:pStyle w:val="Heading4"/>
      </w:pPr>
      <w:r>
        <w:lastRenderedPageBreak/>
        <w:t>Table A</w:t>
      </w:r>
      <w:r w:rsidR="00FF2428">
        <w:t>2. Genotype frequencies</w:t>
      </w:r>
    </w:p>
    <w:tbl>
      <w:tblPr>
        <w:tblStyle w:val="GridTable4-Accent6"/>
        <w:tblW w:w="9060" w:type="dxa"/>
        <w:tblLook w:val="04A0" w:firstRow="1" w:lastRow="0" w:firstColumn="1" w:lastColumn="0" w:noHBand="0" w:noVBand="1"/>
      </w:tblPr>
      <w:tblGrid>
        <w:gridCol w:w="1701"/>
        <w:gridCol w:w="2410"/>
        <w:gridCol w:w="2263"/>
        <w:gridCol w:w="2686"/>
      </w:tblGrid>
      <w:tr w:rsidR="00FF2428" w:rsidRPr="007F7DA5" w14:paraId="63038866" w14:textId="77777777" w:rsidTr="00CD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D9B586B" w14:textId="77777777" w:rsidR="00FF2428" w:rsidRPr="000E617C" w:rsidRDefault="00FF2428" w:rsidP="00AE7C9C">
            <w:pPr>
              <w:pStyle w:val="NoSpacing"/>
            </w:pPr>
          </w:p>
        </w:tc>
        <w:tc>
          <w:tcPr>
            <w:tcW w:w="2410" w:type="dxa"/>
            <w:vMerge w:val="restart"/>
          </w:tcPr>
          <w:p w14:paraId="6B9BBDC9" w14:textId="28664FBF" w:rsidR="00FF2428" w:rsidRPr="000E617C" w:rsidRDefault="00FF2428" w:rsidP="00AE7C9C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E617C">
              <w:rPr>
                <w:lang w:val="en-US"/>
              </w:rPr>
              <w:t>Major allele homozygot</w:t>
            </w:r>
            <w:r w:rsidR="00CD46B3">
              <w:rPr>
                <w:lang w:val="en-US"/>
              </w:rPr>
              <w:t>e</w:t>
            </w:r>
          </w:p>
          <w:p w14:paraId="50CCBBB5" w14:textId="77777777" w:rsidR="00FF2428" w:rsidRPr="000E617C" w:rsidRDefault="00FF2428" w:rsidP="00AE7C9C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E617C">
              <w:rPr>
                <w:b w:val="0"/>
                <w:bCs w:val="0"/>
                <w:lang w:val="en-US"/>
              </w:rPr>
              <w:t>Genotype n (%)</w:t>
            </w:r>
          </w:p>
        </w:tc>
        <w:tc>
          <w:tcPr>
            <w:tcW w:w="2263" w:type="dxa"/>
            <w:vMerge w:val="restart"/>
          </w:tcPr>
          <w:p w14:paraId="5949F9FA" w14:textId="346F2EE1" w:rsidR="00FF2428" w:rsidRPr="000E617C" w:rsidRDefault="00FF2428" w:rsidP="00AE7C9C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0E617C">
              <w:t>Heterozygot</w:t>
            </w:r>
            <w:r w:rsidR="00CD46B3">
              <w:t>e</w:t>
            </w:r>
          </w:p>
          <w:p w14:paraId="0607C2E4" w14:textId="77777777" w:rsidR="00FF2428" w:rsidRPr="000E617C" w:rsidRDefault="00FF2428" w:rsidP="00AE7C9C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rPr>
                <w:b w:val="0"/>
                <w:bCs w:val="0"/>
              </w:rPr>
              <w:t>Genotype n (%)</w:t>
            </w:r>
          </w:p>
        </w:tc>
        <w:tc>
          <w:tcPr>
            <w:tcW w:w="2686" w:type="dxa"/>
            <w:vMerge w:val="restart"/>
          </w:tcPr>
          <w:p w14:paraId="72CC5AD9" w14:textId="50621A29" w:rsidR="00FF2428" w:rsidRPr="000E617C" w:rsidRDefault="00FF2428" w:rsidP="00AE7C9C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0E617C">
              <w:rPr>
                <w:lang w:val="en-US"/>
              </w:rPr>
              <w:t>Minor allele homozygot</w:t>
            </w:r>
            <w:r w:rsidR="00CD46B3">
              <w:rPr>
                <w:lang w:val="en-US"/>
              </w:rPr>
              <w:t>e</w:t>
            </w:r>
          </w:p>
          <w:p w14:paraId="24C6359D" w14:textId="77777777" w:rsidR="00FF2428" w:rsidRPr="000E617C" w:rsidRDefault="00FF2428" w:rsidP="00AE7C9C">
            <w:pPr>
              <w:pStyle w:val="NoSpacing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0E617C">
              <w:rPr>
                <w:b w:val="0"/>
                <w:bCs w:val="0"/>
                <w:lang w:val="en-US"/>
              </w:rPr>
              <w:t>Genotype n (%)</w:t>
            </w:r>
          </w:p>
        </w:tc>
      </w:tr>
      <w:tr w:rsidR="00FF2428" w:rsidRPr="000E617C" w14:paraId="71087530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9948C05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t>SP-A1</w:t>
            </w:r>
          </w:p>
        </w:tc>
        <w:tc>
          <w:tcPr>
            <w:tcW w:w="2410" w:type="dxa"/>
            <w:vMerge/>
          </w:tcPr>
          <w:p w14:paraId="72CC62EC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3" w:type="dxa"/>
            <w:vMerge/>
          </w:tcPr>
          <w:p w14:paraId="25FBE009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86" w:type="dxa"/>
            <w:vMerge/>
          </w:tcPr>
          <w:p w14:paraId="4ACE8D1D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F2428" w:rsidRPr="000E617C" w14:paraId="0A28D3B8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84A29A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136450</w:t>
            </w:r>
          </w:p>
        </w:tc>
        <w:tc>
          <w:tcPr>
            <w:tcW w:w="2410" w:type="dxa"/>
          </w:tcPr>
          <w:p w14:paraId="375EEB00" w14:textId="3949E4AA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1845 (36.8%)</w:t>
            </w:r>
          </w:p>
        </w:tc>
        <w:tc>
          <w:tcPr>
            <w:tcW w:w="2263" w:type="dxa"/>
          </w:tcPr>
          <w:p w14:paraId="4F6A3EFC" w14:textId="5E602F39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C 3152 (62.9%)</w:t>
            </w:r>
          </w:p>
        </w:tc>
        <w:tc>
          <w:tcPr>
            <w:tcW w:w="2686" w:type="dxa"/>
          </w:tcPr>
          <w:p w14:paraId="39FF172C" w14:textId="69E5769C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C 11 (0.2%)</w:t>
            </w:r>
          </w:p>
        </w:tc>
      </w:tr>
      <w:tr w:rsidR="00FF2428" w:rsidRPr="000E617C" w14:paraId="0AB69F34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B4F006D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136451</w:t>
            </w:r>
          </w:p>
        </w:tc>
        <w:tc>
          <w:tcPr>
            <w:tcW w:w="2410" w:type="dxa"/>
          </w:tcPr>
          <w:p w14:paraId="00D0337D" w14:textId="62D627BF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AA 3522 (71.0%)</w:t>
            </w:r>
          </w:p>
        </w:tc>
        <w:tc>
          <w:tcPr>
            <w:tcW w:w="2263" w:type="dxa"/>
          </w:tcPr>
          <w:p w14:paraId="4E53E660" w14:textId="2B008CD4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A 1314 (26.5%)</w:t>
            </w:r>
          </w:p>
        </w:tc>
        <w:tc>
          <w:tcPr>
            <w:tcW w:w="2686" w:type="dxa"/>
          </w:tcPr>
          <w:p w14:paraId="03B9D1EA" w14:textId="63479413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G 122 (2.</w:t>
            </w:r>
            <w:r w:rsidR="00044D58">
              <w:t>5</w:t>
            </w:r>
            <w:r w:rsidRPr="000E617C">
              <w:t>%)</w:t>
            </w:r>
          </w:p>
        </w:tc>
      </w:tr>
      <w:tr w:rsidR="00FF2428" w:rsidRPr="000E617C" w14:paraId="0FA58FA2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1B065347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059057</w:t>
            </w:r>
          </w:p>
        </w:tc>
        <w:tc>
          <w:tcPr>
            <w:tcW w:w="2410" w:type="dxa"/>
          </w:tcPr>
          <w:p w14:paraId="5CB585E9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AA 4413 (87.8%)</w:t>
            </w:r>
          </w:p>
        </w:tc>
        <w:tc>
          <w:tcPr>
            <w:tcW w:w="2263" w:type="dxa"/>
          </w:tcPr>
          <w:p w14:paraId="3ADF218C" w14:textId="4F2762CD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A 593 (11.8%)</w:t>
            </w:r>
          </w:p>
        </w:tc>
        <w:tc>
          <w:tcPr>
            <w:tcW w:w="2686" w:type="dxa"/>
          </w:tcPr>
          <w:p w14:paraId="1D16D2E6" w14:textId="4C08788A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20 (0.4%)</w:t>
            </w:r>
          </w:p>
        </w:tc>
      </w:tr>
      <w:tr w:rsidR="00FF2428" w:rsidRPr="000E617C" w14:paraId="54B9F532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D83F7AA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4253527</w:t>
            </w:r>
          </w:p>
        </w:tc>
        <w:tc>
          <w:tcPr>
            <w:tcW w:w="2410" w:type="dxa"/>
          </w:tcPr>
          <w:p w14:paraId="2AC12F58" w14:textId="4CBFA9FF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CC 4120 (82.1%)</w:t>
            </w:r>
          </w:p>
        </w:tc>
        <w:tc>
          <w:tcPr>
            <w:tcW w:w="2263" w:type="dxa"/>
          </w:tcPr>
          <w:p w14:paraId="5041FCBD" w14:textId="68EF020D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TC 852 (1</w:t>
            </w:r>
            <w:r w:rsidR="00044D58">
              <w:t>7.0</w:t>
            </w:r>
            <w:r w:rsidRPr="000E617C">
              <w:t>%)</w:t>
            </w:r>
          </w:p>
        </w:tc>
        <w:tc>
          <w:tcPr>
            <w:tcW w:w="2686" w:type="dxa"/>
          </w:tcPr>
          <w:p w14:paraId="0E89BA3A" w14:textId="7C05259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TT 45 (0.9%)</w:t>
            </w:r>
          </w:p>
        </w:tc>
      </w:tr>
      <w:tr w:rsidR="00FF2428" w:rsidRPr="000E617C" w14:paraId="54D1BA30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D006CDB" w14:textId="77777777" w:rsidR="00FF2428" w:rsidRPr="000E617C" w:rsidRDefault="00FF2428" w:rsidP="00AE7C9C">
            <w:pPr>
              <w:pStyle w:val="NoSpacing"/>
            </w:pPr>
            <w:r w:rsidRPr="000E617C">
              <w:t>SP-A2</w:t>
            </w:r>
          </w:p>
        </w:tc>
        <w:tc>
          <w:tcPr>
            <w:tcW w:w="2410" w:type="dxa"/>
          </w:tcPr>
          <w:p w14:paraId="145D0AC4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3" w:type="dxa"/>
          </w:tcPr>
          <w:p w14:paraId="5072C8C2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6" w:type="dxa"/>
          </w:tcPr>
          <w:p w14:paraId="5E8CA639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F2428" w:rsidRPr="000E617C" w14:paraId="2283B913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CE0A958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059046</w:t>
            </w:r>
          </w:p>
        </w:tc>
        <w:tc>
          <w:tcPr>
            <w:tcW w:w="2410" w:type="dxa"/>
          </w:tcPr>
          <w:p w14:paraId="21CD49A5" w14:textId="6FE96CC8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TT 1925 (38.6%)</w:t>
            </w:r>
          </w:p>
        </w:tc>
        <w:tc>
          <w:tcPr>
            <w:tcW w:w="2263" w:type="dxa"/>
          </w:tcPr>
          <w:p w14:paraId="5B8F0D04" w14:textId="342EAB21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TG 2369 (47.5%)</w:t>
            </w:r>
          </w:p>
        </w:tc>
        <w:tc>
          <w:tcPr>
            <w:tcW w:w="2686" w:type="dxa"/>
          </w:tcPr>
          <w:p w14:paraId="19F336A3" w14:textId="40DAC29E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G 692 (13.</w:t>
            </w:r>
            <w:r w:rsidR="00044D58">
              <w:t>9</w:t>
            </w:r>
            <w:r w:rsidRPr="000E617C">
              <w:t>%)</w:t>
            </w:r>
          </w:p>
        </w:tc>
      </w:tr>
      <w:tr w:rsidR="00FF2428" w:rsidRPr="000E617C" w14:paraId="68B5E0E2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25FC7AC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965707</w:t>
            </w:r>
          </w:p>
        </w:tc>
        <w:tc>
          <w:tcPr>
            <w:tcW w:w="2410" w:type="dxa"/>
          </w:tcPr>
          <w:p w14:paraId="1F7BED0D" w14:textId="76833F33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2689 (54.</w:t>
            </w:r>
            <w:r w:rsidR="00044D58">
              <w:t>1</w:t>
            </w:r>
            <w:r w:rsidRPr="000E617C">
              <w:t>%)</w:t>
            </w:r>
          </w:p>
        </w:tc>
        <w:tc>
          <w:tcPr>
            <w:tcW w:w="2263" w:type="dxa"/>
          </w:tcPr>
          <w:p w14:paraId="7041BDD9" w14:textId="265F3F71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A 1959 (39.</w:t>
            </w:r>
            <w:r w:rsidR="00044D58">
              <w:t>4</w:t>
            </w:r>
            <w:r w:rsidRPr="000E617C">
              <w:t>%)</w:t>
            </w:r>
          </w:p>
        </w:tc>
        <w:tc>
          <w:tcPr>
            <w:tcW w:w="2686" w:type="dxa"/>
          </w:tcPr>
          <w:p w14:paraId="251D1B87" w14:textId="13ABEAB9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AA 327 (6.</w:t>
            </w:r>
            <w:r w:rsidR="00044D58">
              <w:t>6</w:t>
            </w:r>
            <w:r w:rsidRPr="000E617C">
              <w:t>%)</w:t>
            </w:r>
          </w:p>
        </w:tc>
      </w:tr>
      <w:tr w:rsidR="00FF2428" w:rsidRPr="000E617C" w14:paraId="56BB70F9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4812BF3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965708</w:t>
            </w:r>
          </w:p>
        </w:tc>
        <w:tc>
          <w:tcPr>
            <w:tcW w:w="2410" w:type="dxa"/>
          </w:tcPr>
          <w:p w14:paraId="0A7FC7B2" w14:textId="51521DDA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G 3318 (66.</w:t>
            </w:r>
            <w:r w:rsidR="00044D58">
              <w:t>1</w:t>
            </w:r>
            <w:r w:rsidRPr="000E617C">
              <w:t>%)</w:t>
            </w:r>
          </w:p>
        </w:tc>
        <w:tc>
          <w:tcPr>
            <w:tcW w:w="2263" w:type="dxa"/>
          </w:tcPr>
          <w:p w14:paraId="631CB6E7" w14:textId="5D5DC7E2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TG 1535 (30.</w:t>
            </w:r>
            <w:r w:rsidR="00044D58">
              <w:t>6</w:t>
            </w:r>
            <w:r w:rsidRPr="000E617C">
              <w:t>%)</w:t>
            </w:r>
          </w:p>
        </w:tc>
        <w:tc>
          <w:tcPr>
            <w:tcW w:w="2686" w:type="dxa"/>
          </w:tcPr>
          <w:p w14:paraId="5FA1A172" w14:textId="5A971DFD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TT 169 (3.</w:t>
            </w:r>
            <w:r w:rsidR="00044D58">
              <w:t>4</w:t>
            </w:r>
            <w:r w:rsidRPr="000E617C">
              <w:t>%)</w:t>
            </w:r>
          </w:p>
        </w:tc>
      </w:tr>
      <w:tr w:rsidR="00FF2428" w:rsidRPr="000E617C" w14:paraId="32BA4028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FE9E323" w14:textId="77777777" w:rsidR="00FF2428" w:rsidRPr="000E617C" w:rsidRDefault="00FF2428" w:rsidP="00AE7C9C">
            <w:pPr>
              <w:pStyle w:val="NoSpacing"/>
            </w:pPr>
            <w:r w:rsidRPr="000E617C">
              <w:t>GSTP1</w:t>
            </w:r>
          </w:p>
        </w:tc>
        <w:tc>
          <w:tcPr>
            <w:tcW w:w="2410" w:type="dxa"/>
          </w:tcPr>
          <w:p w14:paraId="7ABB9804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3" w:type="dxa"/>
          </w:tcPr>
          <w:p w14:paraId="09C3DDA6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686" w:type="dxa"/>
          </w:tcPr>
          <w:p w14:paraId="3A1AD716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F2428" w:rsidRPr="000E617C" w14:paraId="35940C0A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3C1E37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695</w:t>
            </w:r>
          </w:p>
        </w:tc>
        <w:tc>
          <w:tcPr>
            <w:tcW w:w="2410" w:type="dxa"/>
          </w:tcPr>
          <w:p w14:paraId="535FFC18" w14:textId="56500B09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AA 2427 (45.4%)</w:t>
            </w:r>
          </w:p>
        </w:tc>
        <w:tc>
          <w:tcPr>
            <w:tcW w:w="2263" w:type="dxa"/>
          </w:tcPr>
          <w:p w14:paraId="245715F0" w14:textId="71CA210F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A 2330 (43.6%)</w:t>
            </w:r>
          </w:p>
        </w:tc>
        <w:tc>
          <w:tcPr>
            <w:tcW w:w="2686" w:type="dxa"/>
          </w:tcPr>
          <w:p w14:paraId="3BF15D46" w14:textId="15FB706E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G 585 (1</w:t>
            </w:r>
            <w:r w:rsidR="00044D58">
              <w:t>1.0</w:t>
            </w:r>
            <w:r w:rsidRPr="000E617C">
              <w:t>%)</w:t>
            </w:r>
          </w:p>
        </w:tc>
      </w:tr>
      <w:tr w:rsidR="00FF2428" w:rsidRPr="000E617C" w14:paraId="573BF038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9EABA9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138272</w:t>
            </w:r>
          </w:p>
        </w:tc>
        <w:tc>
          <w:tcPr>
            <w:tcW w:w="2410" w:type="dxa"/>
          </w:tcPr>
          <w:p w14:paraId="612C2592" w14:textId="57C4461D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C 4610 (85.7%)</w:t>
            </w:r>
          </w:p>
        </w:tc>
        <w:tc>
          <w:tcPr>
            <w:tcW w:w="2263" w:type="dxa"/>
          </w:tcPr>
          <w:p w14:paraId="75AA2E33" w14:textId="7263353B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C 734 (13.6%)</w:t>
            </w:r>
          </w:p>
        </w:tc>
        <w:tc>
          <w:tcPr>
            <w:tcW w:w="2686" w:type="dxa"/>
          </w:tcPr>
          <w:p w14:paraId="1CBB4467" w14:textId="6A14EDBF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T 33 (0.6%)</w:t>
            </w:r>
          </w:p>
        </w:tc>
      </w:tr>
      <w:tr w:rsidR="00FF2428" w:rsidRPr="000E617C" w14:paraId="5D3C6976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17B7527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762803</w:t>
            </w:r>
          </w:p>
        </w:tc>
        <w:tc>
          <w:tcPr>
            <w:tcW w:w="2410" w:type="dxa"/>
          </w:tcPr>
          <w:p w14:paraId="684A26B7" w14:textId="61D3BC49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CC 1774 (33.</w:t>
            </w:r>
            <w:r w:rsidR="00044D58">
              <w:t>2</w:t>
            </w:r>
            <w:r w:rsidRPr="000E617C">
              <w:t>%)</w:t>
            </w:r>
          </w:p>
        </w:tc>
        <w:tc>
          <w:tcPr>
            <w:tcW w:w="2263" w:type="dxa"/>
          </w:tcPr>
          <w:p w14:paraId="7FBC3A9B" w14:textId="24A4BEA9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CA 2597 (48.</w:t>
            </w:r>
            <w:r w:rsidR="00044D58">
              <w:t>6</w:t>
            </w:r>
            <w:r w:rsidRPr="000E617C">
              <w:t>%)</w:t>
            </w:r>
          </w:p>
        </w:tc>
        <w:tc>
          <w:tcPr>
            <w:tcW w:w="2686" w:type="dxa"/>
          </w:tcPr>
          <w:p w14:paraId="73213D5F" w14:textId="3945789D" w:rsidR="00FF2428" w:rsidRPr="000E617C" w:rsidRDefault="00044D5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AA </w:t>
            </w:r>
            <w:r w:rsidR="00FF2428" w:rsidRPr="000E617C">
              <w:t>974 (18.2%)</w:t>
            </w:r>
          </w:p>
        </w:tc>
      </w:tr>
      <w:tr w:rsidR="00FF2428" w:rsidRPr="000E617C" w14:paraId="4CF46C1D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1A6A8C2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596603</w:t>
            </w:r>
          </w:p>
        </w:tc>
        <w:tc>
          <w:tcPr>
            <w:tcW w:w="2410" w:type="dxa"/>
          </w:tcPr>
          <w:p w14:paraId="21A512F7" w14:textId="5DE31638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1730 (32.</w:t>
            </w:r>
            <w:r w:rsidR="00044D58">
              <w:t>3</w:t>
            </w:r>
            <w:r w:rsidRPr="000E617C">
              <w:t>%)</w:t>
            </w:r>
          </w:p>
        </w:tc>
        <w:tc>
          <w:tcPr>
            <w:tcW w:w="2263" w:type="dxa"/>
          </w:tcPr>
          <w:p w14:paraId="54D54434" w14:textId="5F332465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G 2622 (48.9%)</w:t>
            </w:r>
          </w:p>
        </w:tc>
        <w:tc>
          <w:tcPr>
            <w:tcW w:w="2686" w:type="dxa"/>
          </w:tcPr>
          <w:p w14:paraId="14A65AC1" w14:textId="274C15E8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T 1011 (18.</w:t>
            </w:r>
            <w:r w:rsidR="00044D58">
              <w:t>9</w:t>
            </w:r>
            <w:r w:rsidRPr="000E617C">
              <w:t>%)</w:t>
            </w:r>
          </w:p>
        </w:tc>
      </w:tr>
      <w:tr w:rsidR="00FF2428" w:rsidRPr="000E617C" w14:paraId="7086A66B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7E471BF" w14:textId="77777777" w:rsidR="00FF2428" w:rsidRPr="000E617C" w:rsidRDefault="00FF2428" w:rsidP="00AE7C9C">
            <w:pPr>
              <w:pStyle w:val="NoSpacing"/>
            </w:pPr>
            <w:r w:rsidRPr="000E617C">
              <w:t>GSTT1</w:t>
            </w:r>
          </w:p>
        </w:tc>
        <w:tc>
          <w:tcPr>
            <w:tcW w:w="2410" w:type="dxa"/>
          </w:tcPr>
          <w:p w14:paraId="71EC84B9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3" w:type="dxa"/>
          </w:tcPr>
          <w:p w14:paraId="19ACB355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86" w:type="dxa"/>
          </w:tcPr>
          <w:p w14:paraId="11687CC1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F2428" w:rsidRPr="000E617C" w14:paraId="55B06558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8AB3A73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2266637</w:t>
            </w:r>
          </w:p>
        </w:tc>
        <w:tc>
          <w:tcPr>
            <w:tcW w:w="2410" w:type="dxa"/>
          </w:tcPr>
          <w:p w14:paraId="5BEE370D" w14:textId="6BD8482B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C 3157 (69.7%)</w:t>
            </w:r>
          </w:p>
        </w:tc>
        <w:tc>
          <w:tcPr>
            <w:tcW w:w="2263" w:type="dxa"/>
          </w:tcPr>
          <w:p w14:paraId="5CC2CF81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-</w:t>
            </w:r>
          </w:p>
        </w:tc>
        <w:tc>
          <w:tcPr>
            <w:tcW w:w="2686" w:type="dxa"/>
          </w:tcPr>
          <w:p w14:paraId="389F6347" w14:textId="2919A7F3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1371 (30.</w:t>
            </w:r>
            <w:r w:rsidR="00044D58">
              <w:t>3</w:t>
            </w:r>
            <w:r w:rsidRPr="000E617C">
              <w:t>%)</w:t>
            </w:r>
          </w:p>
        </w:tc>
      </w:tr>
      <w:tr w:rsidR="00FF2428" w:rsidRPr="000E617C" w14:paraId="6C43FFF5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B2CD6E7" w14:textId="77777777" w:rsidR="00FF2428" w:rsidRPr="000E617C" w:rsidRDefault="00FF2428" w:rsidP="00AE7C9C">
            <w:pPr>
              <w:pStyle w:val="NoSpacing"/>
            </w:pPr>
            <w:r w:rsidRPr="000E617C">
              <w:t>NOS2</w:t>
            </w:r>
          </w:p>
        </w:tc>
        <w:tc>
          <w:tcPr>
            <w:tcW w:w="2410" w:type="dxa"/>
          </w:tcPr>
          <w:p w14:paraId="323D5860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3" w:type="dxa"/>
          </w:tcPr>
          <w:p w14:paraId="76742979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86" w:type="dxa"/>
          </w:tcPr>
          <w:p w14:paraId="6167F58D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F2428" w:rsidRPr="000E617C" w14:paraId="23A6475C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BF3CC3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2248814</w:t>
            </w:r>
          </w:p>
        </w:tc>
        <w:tc>
          <w:tcPr>
            <w:tcW w:w="2410" w:type="dxa"/>
          </w:tcPr>
          <w:p w14:paraId="4E8AC7E6" w14:textId="3EE000B4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1909 (35.</w:t>
            </w:r>
            <w:r w:rsidR="00044D58">
              <w:t>6</w:t>
            </w:r>
            <w:r w:rsidRPr="000E617C">
              <w:t>%)</w:t>
            </w:r>
          </w:p>
        </w:tc>
        <w:tc>
          <w:tcPr>
            <w:tcW w:w="2263" w:type="dxa"/>
          </w:tcPr>
          <w:p w14:paraId="3D23B233" w14:textId="48083013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A 2577 (48.0%)</w:t>
            </w:r>
          </w:p>
        </w:tc>
        <w:tc>
          <w:tcPr>
            <w:tcW w:w="2686" w:type="dxa"/>
          </w:tcPr>
          <w:p w14:paraId="1D781ABB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AA 880 (16.4%)</w:t>
            </w:r>
          </w:p>
        </w:tc>
      </w:tr>
      <w:tr w:rsidR="00FF2428" w:rsidRPr="000E617C" w14:paraId="0D70BD51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D0C5C94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2779248</w:t>
            </w:r>
          </w:p>
        </w:tc>
        <w:tc>
          <w:tcPr>
            <w:tcW w:w="2410" w:type="dxa"/>
          </w:tcPr>
          <w:p w14:paraId="1E487089" w14:textId="177BE04A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TT 2023 (37.</w:t>
            </w:r>
            <w:r w:rsidR="00044D58">
              <w:t>8</w:t>
            </w:r>
            <w:r w:rsidRPr="000E617C">
              <w:t>%)</w:t>
            </w:r>
          </w:p>
        </w:tc>
        <w:tc>
          <w:tcPr>
            <w:tcW w:w="2263" w:type="dxa"/>
          </w:tcPr>
          <w:p w14:paraId="5C11F848" w14:textId="7D292CA1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CT 2534 (47.3%)</w:t>
            </w:r>
          </w:p>
        </w:tc>
        <w:tc>
          <w:tcPr>
            <w:tcW w:w="2686" w:type="dxa"/>
          </w:tcPr>
          <w:p w14:paraId="386ECB0F" w14:textId="584CDA23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CC 799 (14.9%)</w:t>
            </w:r>
          </w:p>
        </w:tc>
      </w:tr>
      <w:tr w:rsidR="00FF2428" w:rsidRPr="000E617C" w14:paraId="2A287332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391B8F1D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0459953</w:t>
            </w:r>
          </w:p>
        </w:tc>
        <w:tc>
          <w:tcPr>
            <w:tcW w:w="2410" w:type="dxa"/>
          </w:tcPr>
          <w:p w14:paraId="714E1855" w14:textId="065837C6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2222 (41.5%)</w:t>
            </w:r>
          </w:p>
        </w:tc>
        <w:tc>
          <w:tcPr>
            <w:tcW w:w="2263" w:type="dxa"/>
          </w:tcPr>
          <w:p w14:paraId="5C087C0C" w14:textId="291873D2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C 2437 (45.</w:t>
            </w:r>
            <w:r w:rsidR="00044D58">
              <w:t>6</w:t>
            </w:r>
            <w:r w:rsidRPr="000E617C">
              <w:t>%)</w:t>
            </w:r>
          </w:p>
        </w:tc>
        <w:tc>
          <w:tcPr>
            <w:tcW w:w="2686" w:type="dxa"/>
          </w:tcPr>
          <w:p w14:paraId="4C8BCC46" w14:textId="175947C9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C 691 (12.9%)</w:t>
            </w:r>
          </w:p>
        </w:tc>
      </w:tr>
      <w:tr w:rsidR="00FF2428" w:rsidRPr="000E617C" w14:paraId="2EF51521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6CD80FDD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12944039</w:t>
            </w:r>
          </w:p>
        </w:tc>
        <w:tc>
          <w:tcPr>
            <w:tcW w:w="2410" w:type="dxa"/>
          </w:tcPr>
          <w:p w14:paraId="37E59529" w14:textId="72CFFA36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G 3322 (6</w:t>
            </w:r>
            <w:r w:rsidR="00044D58">
              <w:t>2.0</w:t>
            </w:r>
            <w:r w:rsidRPr="000E617C">
              <w:t>%)</w:t>
            </w:r>
          </w:p>
        </w:tc>
        <w:tc>
          <w:tcPr>
            <w:tcW w:w="2263" w:type="dxa"/>
          </w:tcPr>
          <w:p w14:paraId="7D9813BE" w14:textId="2A1FFE75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A 1802 (33.6%)</w:t>
            </w:r>
          </w:p>
        </w:tc>
        <w:tc>
          <w:tcPr>
            <w:tcW w:w="2686" w:type="dxa"/>
          </w:tcPr>
          <w:p w14:paraId="4E3A55A9" w14:textId="5723A00B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AA 238 (4.4%)</w:t>
            </w:r>
          </w:p>
        </w:tc>
      </w:tr>
      <w:tr w:rsidR="00FF2428" w:rsidRPr="000E617C" w14:paraId="3A363E05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B385993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2297514</w:t>
            </w:r>
          </w:p>
        </w:tc>
        <w:tc>
          <w:tcPr>
            <w:tcW w:w="2410" w:type="dxa"/>
          </w:tcPr>
          <w:p w14:paraId="0BD113ED" w14:textId="2FBEE5DA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T 1904 (35.6%)</w:t>
            </w:r>
          </w:p>
        </w:tc>
        <w:tc>
          <w:tcPr>
            <w:tcW w:w="2263" w:type="dxa"/>
          </w:tcPr>
          <w:p w14:paraId="6EF6356D" w14:textId="287186B4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T 2545 (47.6%)</w:t>
            </w:r>
          </w:p>
        </w:tc>
        <w:tc>
          <w:tcPr>
            <w:tcW w:w="2686" w:type="dxa"/>
          </w:tcPr>
          <w:p w14:paraId="766C77A0" w14:textId="0CBF9E6A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C 893 (16.7%)</w:t>
            </w:r>
          </w:p>
        </w:tc>
      </w:tr>
      <w:tr w:rsidR="00FF2428" w:rsidRPr="000E617C" w14:paraId="78C70C27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DF61A43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9901734</w:t>
            </w:r>
          </w:p>
        </w:tc>
        <w:tc>
          <w:tcPr>
            <w:tcW w:w="2410" w:type="dxa"/>
          </w:tcPr>
          <w:p w14:paraId="755A4B03" w14:textId="498495F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CC 3151 (58.6%)</w:t>
            </w:r>
          </w:p>
        </w:tc>
        <w:tc>
          <w:tcPr>
            <w:tcW w:w="2263" w:type="dxa"/>
          </w:tcPr>
          <w:p w14:paraId="23FCA7A8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C 1924 (35.8%)</w:t>
            </w:r>
          </w:p>
        </w:tc>
        <w:tc>
          <w:tcPr>
            <w:tcW w:w="2686" w:type="dxa"/>
          </w:tcPr>
          <w:p w14:paraId="2EB88B5C" w14:textId="2E2D08DF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G 299 (5.6%)</w:t>
            </w:r>
          </w:p>
        </w:tc>
      </w:tr>
      <w:tr w:rsidR="00FF2428" w:rsidRPr="000E617C" w14:paraId="4CE4D793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72A3C2B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4795051</w:t>
            </w:r>
          </w:p>
        </w:tc>
        <w:tc>
          <w:tcPr>
            <w:tcW w:w="2410" w:type="dxa"/>
          </w:tcPr>
          <w:p w14:paraId="7A52E4CE" w14:textId="7E7A004A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C 1755 (32.7%)</w:t>
            </w:r>
          </w:p>
        </w:tc>
        <w:tc>
          <w:tcPr>
            <w:tcW w:w="2263" w:type="dxa"/>
          </w:tcPr>
          <w:p w14:paraId="5920B2F6" w14:textId="0EAA157C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C 2736 (51.0%)</w:t>
            </w:r>
          </w:p>
        </w:tc>
        <w:tc>
          <w:tcPr>
            <w:tcW w:w="2686" w:type="dxa"/>
          </w:tcPr>
          <w:p w14:paraId="567E7895" w14:textId="19E4EA6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873 (16.</w:t>
            </w:r>
            <w:r w:rsidR="00044D58">
              <w:t>3</w:t>
            </w:r>
            <w:r w:rsidRPr="000E617C">
              <w:t>%)</w:t>
            </w:r>
          </w:p>
        </w:tc>
      </w:tr>
      <w:tr w:rsidR="00FF2428" w:rsidRPr="000E617C" w14:paraId="0E6B3EEA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22F0E61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4796017</w:t>
            </w:r>
          </w:p>
        </w:tc>
        <w:tc>
          <w:tcPr>
            <w:tcW w:w="2410" w:type="dxa"/>
          </w:tcPr>
          <w:p w14:paraId="624748E6" w14:textId="13A558FD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AA 1749 (32.</w:t>
            </w:r>
            <w:r w:rsidR="00044D58">
              <w:t>8</w:t>
            </w:r>
            <w:r w:rsidRPr="000E617C">
              <w:t>%)</w:t>
            </w:r>
          </w:p>
        </w:tc>
        <w:tc>
          <w:tcPr>
            <w:tcW w:w="2263" w:type="dxa"/>
          </w:tcPr>
          <w:p w14:paraId="63C47918" w14:textId="2E06F37D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A 2564 (48.0%)</w:t>
            </w:r>
          </w:p>
        </w:tc>
        <w:tc>
          <w:tcPr>
            <w:tcW w:w="2686" w:type="dxa"/>
          </w:tcPr>
          <w:p w14:paraId="036680E3" w14:textId="7E011EE5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GG 1026 (19.2%)</w:t>
            </w:r>
          </w:p>
        </w:tc>
      </w:tr>
      <w:tr w:rsidR="00FF2428" w:rsidRPr="000E617C" w14:paraId="77A8096A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43593E32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2297520</w:t>
            </w:r>
          </w:p>
        </w:tc>
        <w:tc>
          <w:tcPr>
            <w:tcW w:w="2410" w:type="dxa"/>
          </w:tcPr>
          <w:p w14:paraId="51B3DDED" w14:textId="4953A545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C 1900 (35.6%)</w:t>
            </w:r>
          </w:p>
        </w:tc>
        <w:tc>
          <w:tcPr>
            <w:tcW w:w="2263" w:type="dxa"/>
          </w:tcPr>
          <w:p w14:paraId="7C55BE29" w14:textId="5BB7DA26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C 2577 (48.3%)</w:t>
            </w:r>
          </w:p>
        </w:tc>
        <w:tc>
          <w:tcPr>
            <w:tcW w:w="2686" w:type="dxa"/>
          </w:tcPr>
          <w:p w14:paraId="006D2EC6" w14:textId="4DF18B98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T 856 (16.</w:t>
            </w:r>
            <w:r w:rsidR="00044D58">
              <w:t>1</w:t>
            </w:r>
            <w:r w:rsidRPr="000E617C">
              <w:t>%)</w:t>
            </w:r>
          </w:p>
        </w:tc>
      </w:tr>
      <w:tr w:rsidR="00FF2428" w:rsidRPr="000E617C" w14:paraId="4464544C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047E1D26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9895453</w:t>
            </w:r>
          </w:p>
        </w:tc>
        <w:tc>
          <w:tcPr>
            <w:tcW w:w="2410" w:type="dxa"/>
          </w:tcPr>
          <w:p w14:paraId="7531008F" w14:textId="114FE986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TT 1460 (27.</w:t>
            </w:r>
            <w:r w:rsidR="00044D58">
              <w:t>3</w:t>
            </w:r>
            <w:r w:rsidRPr="000E617C">
              <w:t>%)</w:t>
            </w:r>
          </w:p>
        </w:tc>
        <w:tc>
          <w:tcPr>
            <w:tcW w:w="2263" w:type="dxa"/>
          </w:tcPr>
          <w:p w14:paraId="73EF7245" w14:textId="713DC32C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CT 2681 (50.</w:t>
            </w:r>
            <w:r w:rsidR="00044D58">
              <w:t>1</w:t>
            </w:r>
            <w:r w:rsidRPr="000E617C">
              <w:t>%)</w:t>
            </w:r>
          </w:p>
        </w:tc>
        <w:tc>
          <w:tcPr>
            <w:tcW w:w="2686" w:type="dxa"/>
          </w:tcPr>
          <w:p w14:paraId="43FFB8E0" w14:textId="25A854FE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E617C">
              <w:t>CC 1213 (22.</w:t>
            </w:r>
            <w:r w:rsidR="00044D58">
              <w:t>7</w:t>
            </w:r>
            <w:r w:rsidRPr="000E617C">
              <w:t>%)</w:t>
            </w:r>
          </w:p>
        </w:tc>
      </w:tr>
      <w:tr w:rsidR="00FF2428" w:rsidRPr="000E617C" w14:paraId="710029AA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5802C92A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3729508</w:t>
            </w:r>
          </w:p>
        </w:tc>
        <w:tc>
          <w:tcPr>
            <w:tcW w:w="2410" w:type="dxa"/>
          </w:tcPr>
          <w:p w14:paraId="7DEC3D20" w14:textId="2BFB2FA9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CC 1915 (35.</w:t>
            </w:r>
            <w:r w:rsidR="00044D58">
              <w:t>7</w:t>
            </w:r>
            <w:r w:rsidRPr="000E617C">
              <w:t>%)</w:t>
            </w:r>
          </w:p>
        </w:tc>
        <w:tc>
          <w:tcPr>
            <w:tcW w:w="2263" w:type="dxa"/>
          </w:tcPr>
          <w:p w14:paraId="6AF1F1E7" w14:textId="7AB9660A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C 2590 (48.</w:t>
            </w:r>
            <w:r w:rsidR="00044D58">
              <w:t>1</w:t>
            </w:r>
            <w:r w:rsidRPr="000E617C">
              <w:t>%)</w:t>
            </w:r>
          </w:p>
        </w:tc>
        <w:tc>
          <w:tcPr>
            <w:tcW w:w="2686" w:type="dxa"/>
          </w:tcPr>
          <w:p w14:paraId="5EDA1FBB" w14:textId="4F62322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T 860 (1</w:t>
            </w:r>
            <w:r w:rsidR="00044D58">
              <w:t>6.0</w:t>
            </w:r>
            <w:r w:rsidRPr="000E617C">
              <w:t>%)</w:t>
            </w:r>
          </w:p>
        </w:tc>
      </w:tr>
      <w:tr w:rsidR="00FF2428" w:rsidRPr="000E617C" w14:paraId="07F23A1C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2E4B4BB4" w14:textId="77777777" w:rsidR="00FF2428" w:rsidRPr="000E617C" w:rsidRDefault="00FF2428" w:rsidP="00AE7C9C">
            <w:pPr>
              <w:pStyle w:val="NoSpacing"/>
            </w:pPr>
            <w:r w:rsidRPr="000E617C">
              <w:t>NOS3</w:t>
            </w:r>
          </w:p>
        </w:tc>
        <w:tc>
          <w:tcPr>
            <w:tcW w:w="2410" w:type="dxa"/>
          </w:tcPr>
          <w:p w14:paraId="19A4166E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263" w:type="dxa"/>
          </w:tcPr>
          <w:p w14:paraId="46FD2BDD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2686" w:type="dxa"/>
          </w:tcPr>
          <w:p w14:paraId="79889612" w14:textId="77777777" w:rsidR="00FF2428" w:rsidRPr="000E617C" w:rsidRDefault="00FF242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FF2428" w:rsidRPr="000E617C" w14:paraId="29FE1BFE" w14:textId="77777777" w:rsidTr="00CD46B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14:paraId="72AC0A87" w14:textId="77777777" w:rsidR="00FF2428" w:rsidRPr="000E617C" w:rsidRDefault="00FF2428" w:rsidP="00AE7C9C">
            <w:pPr>
              <w:pStyle w:val="NoSpacing"/>
              <w:rPr>
                <w:b w:val="0"/>
                <w:bCs w:val="0"/>
              </w:rPr>
            </w:pPr>
            <w:r w:rsidRPr="000E617C">
              <w:rPr>
                <w:b w:val="0"/>
                <w:bCs w:val="0"/>
              </w:rPr>
              <w:t xml:space="preserve">  rs7830</w:t>
            </w:r>
          </w:p>
        </w:tc>
        <w:tc>
          <w:tcPr>
            <w:tcW w:w="2410" w:type="dxa"/>
          </w:tcPr>
          <w:p w14:paraId="4D1CCC63" w14:textId="77777777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GG 2248 (41.9%)</w:t>
            </w:r>
          </w:p>
        </w:tc>
        <w:tc>
          <w:tcPr>
            <w:tcW w:w="2263" w:type="dxa"/>
          </w:tcPr>
          <w:p w14:paraId="64D9C8CE" w14:textId="358C7EB3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G 2349 (43.8%)</w:t>
            </w:r>
          </w:p>
        </w:tc>
        <w:tc>
          <w:tcPr>
            <w:tcW w:w="2686" w:type="dxa"/>
          </w:tcPr>
          <w:p w14:paraId="11F974AF" w14:textId="052AF02B" w:rsidR="00FF2428" w:rsidRPr="000E617C" w:rsidRDefault="00FF242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E617C">
              <w:t>TT 768 (14.3%)</w:t>
            </w:r>
          </w:p>
        </w:tc>
      </w:tr>
    </w:tbl>
    <w:p w14:paraId="14849E84" w14:textId="77777777" w:rsidR="00FF2428" w:rsidRDefault="00FF2428" w:rsidP="00FF2428">
      <w:pPr>
        <w:pStyle w:val="Heading4"/>
        <w:spacing w:line="240" w:lineRule="auto"/>
        <w:rPr>
          <w:lang w:val="en-US"/>
        </w:rPr>
        <w:sectPr w:rsidR="00FF2428" w:rsidSect="00E911AD">
          <w:headerReference w:type="default" r:id="rId7"/>
          <w:pgSz w:w="11906" w:h="16838" w:code="9"/>
          <w:pgMar w:top="720" w:right="720" w:bottom="720" w:left="720" w:header="709" w:footer="709" w:gutter="0"/>
          <w:cols w:space="708"/>
          <w:docGrid w:linePitch="360"/>
        </w:sectPr>
      </w:pPr>
    </w:p>
    <w:p w14:paraId="3EC1ED1E" w14:textId="77777777" w:rsidR="00FF2428" w:rsidRDefault="00FF2428" w:rsidP="00FF2428">
      <w:pPr>
        <w:pStyle w:val="Heading4"/>
        <w:spacing w:line="360" w:lineRule="auto"/>
        <w:rPr>
          <w:lang w:val="en-US"/>
        </w:rPr>
        <w:sectPr w:rsidR="00FF2428" w:rsidSect="00E911AD">
          <w:type w:val="continuous"/>
          <w:pgSz w:w="11906" w:h="16838" w:code="9"/>
          <w:pgMar w:top="1417" w:right="1417" w:bottom="1417" w:left="1417" w:header="709" w:footer="709" w:gutter="0"/>
          <w:cols w:space="708"/>
          <w:docGrid w:linePitch="360"/>
        </w:sectPr>
      </w:pPr>
    </w:p>
    <w:p w14:paraId="6CC18416" w14:textId="5A434B73" w:rsidR="0034336C" w:rsidRPr="00B007FA" w:rsidRDefault="001920CA" w:rsidP="0034336C">
      <w:pPr>
        <w:pStyle w:val="Heading4"/>
        <w:spacing w:after="240"/>
        <w:rPr>
          <w:lang w:val="en-US"/>
        </w:rPr>
      </w:pPr>
      <w:r>
        <w:rPr>
          <w:lang w:val="en-US"/>
        </w:rPr>
        <w:lastRenderedPageBreak/>
        <w:t>Table A</w:t>
      </w:r>
      <w:r w:rsidR="00FF2428">
        <w:rPr>
          <w:lang w:val="en-US"/>
        </w:rPr>
        <w:t>3</w:t>
      </w:r>
      <w:r w:rsidR="0034336C" w:rsidRPr="005C4B44">
        <w:rPr>
          <w:lang w:val="en-US"/>
        </w:rPr>
        <w:t>.</w:t>
      </w:r>
      <w:r w:rsidR="0034336C" w:rsidRPr="001600B2">
        <w:rPr>
          <w:lang w:val="en-US"/>
        </w:rPr>
        <w:t xml:space="preserve"> </w:t>
      </w:r>
      <w:r w:rsidR="00B66310">
        <w:rPr>
          <w:rFonts w:cs="Times New Roman"/>
          <w:lang w:val="en-US"/>
        </w:rPr>
        <w:t>Unadjusted a</w:t>
      </w:r>
      <w:r w:rsidR="00B66310" w:rsidRPr="00AB4C9E">
        <w:rPr>
          <w:rFonts w:cs="Times New Roman"/>
          <w:lang w:val="en-US"/>
        </w:rPr>
        <w:t>ssociations between FeNO and air pollutants PM</w:t>
      </w:r>
      <w:r w:rsidR="00B66310" w:rsidRPr="00AB4C9E">
        <w:rPr>
          <w:rFonts w:cs="Times New Roman"/>
          <w:vertAlign w:val="subscript"/>
          <w:lang w:val="en-US"/>
        </w:rPr>
        <w:t>10</w:t>
      </w:r>
      <w:r w:rsidR="00B66310" w:rsidRPr="00AB4C9E">
        <w:rPr>
          <w:rFonts w:cs="Times New Roman"/>
          <w:lang w:val="en-US"/>
        </w:rPr>
        <w:t>, NO</w:t>
      </w:r>
      <w:r w:rsidR="00B66310" w:rsidRPr="00AB4C9E">
        <w:rPr>
          <w:rFonts w:cs="Times New Roman"/>
          <w:vertAlign w:val="subscript"/>
          <w:lang w:val="en-US"/>
        </w:rPr>
        <w:t>2</w:t>
      </w:r>
      <w:r w:rsidR="00B66310" w:rsidRPr="00AB4C9E">
        <w:rPr>
          <w:rFonts w:cs="Times New Roman"/>
          <w:lang w:val="en-US"/>
        </w:rPr>
        <w:t>, NOx, and O</w:t>
      </w:r>
      <w:r w:rsidR="00B66310" w:rsidRPr="00AB4C9E">
        <w:rPr>
          <w:rFonts w:cs="Times New Roman"/>
          <w:vertAlign w:val="subscript"/>
          <w:lang w:val="en-US"/>
        </w:rPr>
        <w:t>3</w:t>
      </w:r>
      <w:r w:rsidR="00B66310" w:rsidRPr="00AB4C9E">
        <w:rPr>
          <w:rFonts w:cs="Times New Roman"/>
          <w:lang w:val="en-US"/>
        </w:rPr>
        <w:t xml:space="preserve"> estimated from quantile regression</w:t>
      </w:r>
      <w:r w:rsidR="00B66310" w:rsidRPr="00B007FA">
        <w:rPr>
          <w:lang w:val="en-US"/>
        </w:rPr>
        <w:t xml:space="preserve"> </w:t>
      </w:r>
      <w:r w:rsidR="0034336C" w:rsidRPr="00B007FA">
        <w:rPr>
          <w:lang w:val="en-US"/>
        </w:rPr>
        <w:t>(</w:t>
      </w:r>
      <w:r w:rsidR="007F7DA5">
        <w:rPr>
          <w:lang w:val="en-US"/>
        </w:rPr>
        <w:t>crude</w:t>
      </w:r>
      <w:r w:rsidR="00470078">
        <w:rPr>
          <w:lang w:val="en-US"/>
        </w:rPr>
        <w:t xml:space="preserve"> </w:t>
      </w:r>
      <w:r w:rsidR="00470078" w:rsidRPr="00B007FA">
        <w:rPr>
          <w:lang w:val="en-US"/>
        </w:rPr>
        <w:t>models</w:t>
      </w:r>
      <w:r w:rsidR="0034336C" w:rsidRPr="00B007FA">
        <w:rPr>
          <w:lang w:val="en-US"/>
        </w:rPr>
        <w:t>)</w:t>
      </w:r>
    </w:p>
    <w:tbl>
      <w:tblPr>
        <w:tblStyle w:val="GridTable4-Accent6"/>
        <w:tblW w:w="10762" w:type="dxa"/>
        <w:tblLook w:val="04A0" w:firstRow="1" w:lastRow="0" w:firstColumn="1" w:lastColumn="0" w:noHBand="0" w:noVBand="1"/>
      </w:tblPr>
      <w:tblGrid>
        <w:gridCol w:w="1163"/>
        <w:gridCol w:w="1229"/>
        <w:gridCol w:w="2003"/>
        <w:gridCol w:w="2069"/>
        <w:gridCol w:w="65"/>
        <w:gridCol w:w="2118"/>
        <w:gridCol w:w="2115"/>
      </w:tblGrid>
      <w:tr w:rsidR="0034336C" w:rsidRPr="00A50262" w14:paraId="2653C288" w14:textId="77777777" w:rsidTr="00CD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56F52961" w14:textId="77777777" w:rsidR="0034336C" w:rsidRPr="001600B2" w:rsidRDefault="0034336C" w:rsidP="00AE7C9C">
            <w:pPr>
              <w:pStyle w:val="NoSpacing"/>
              <w:rPr>
                <w:lang w:val="en-US"/>
              </w:rPr>
            </w:pPr>
          </w:p>
        </w:tc>
        <w:tc>
          <w:tcPr>
            <w:tcW w:w="1229" w:type="dxa"/>
          </w:tcPr>
          <w:p w14:paraId="16414755" w14:textId="77777777" w:rsidR="0034336C" w:rsidRPr="001600B2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072" w:type="dxa"/>
            <w:gridSpan w:val="2"/>
          </w:tcPr>
          <w:p w14:paraId="615A3A3B" w14:textId="1804470D" w:rsidR="0034336C" w:rsidRPr="00C944B7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C944B7">
              <w:rPr>
                <w:lang w:val="fr-FR"/>
              </w:rPr>
              <w:t>FeNO</w:t>
            </w:r>
            <w:r w:rsidR="00B66310" w:rsidRPr="00C944B7">
              <w:rPr>
                <w:lang w:val="fr-FR"/>
              </w:rPr>
              <w:t xml:space="preserve">50 </w:t>
            </w:r>
            <w:r w:rsidRPr="00C944B7">
              <w:rPr>
                <w:lang w:val="fr-FR"/>
              </w:rPr>
              <w:t>(n=4610)</w:t>
            </w:r>
          </w:p>
          <w:p w14:paraId="5D78C5AB" w14:textId="750BF8A4" w:rsidR="0034336C" w:rsidRPr="00C944B7" w:rsidRDefault="00B66310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AB4C9E">
              <w:rPr>
                <w:rFonts w:cs="Times New Roman"/>
                <w:sz w:val="20"/>
                <w:szCs w:val="20"/>
                <w:lang w:val="en-US"/>
              </w:rPr>
              <w:t>β</w:t>
            </w:r>
            <w:r w:rsidRPr="00C944B7">
              <w:rPr>
                <w:lang w:val="fr-FR"/>
              </w:rPr>
              <w:t xml:space="preserve"> c</w:t>
            </w:r>
            <w:r w:rsidR="0034336C" w:rsidRPr="00C944B7">
              <w:rPr>
                <w:lang w:val="fr-FR"/>
              </w:rPr>
              <w:t>oefficient (</w:t>
            </w:r>
            <w:r w:rsidR="00C944B7" w:rsidRPr="00C944B7">
              <w:rPr>
                <w:lang w:val="fr-FR"/>
              </w:rPr>
              <w:t>95% CI</w:t>
            </w:r>
            <w:r w:rsidR="0034336C" w:rsidRPr="00C944B7">
              <w:rPr>
                <w:lang w:val="fr-FR"/>
              </w:rPr>
              <w:t>)</w:t>
            </w:r>
          </w:p>
        </w:tc>
        <w:tc>
          <w:tcPr>
            <w:tcW w:w="4298" w:type="dxa"/>
            <w:gridSpan w:val="3"/>
          </w:tcPr>
          <w:p w14:paraId="7D4421F6" w14:textId="59A054E0" w:rsidR="0034336C" w:rsidRPr="00C944B7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C944B7">
              <w:rPr>
                <w:lang w:val="fr-FR"/>
              </w:rPr>
              <w:t>FeNO</w:t>
            </w:r>
            <w:r w:rsidR="00B66310" w:rsidRPr="00C944B7">
              <w:rPr>
                <w:lang w:val="fr-FR"/>
              </w:rPr>
              <w:t>270</w:t>
            </w:r>
            <w:r w:rsidRPr="00C944B7">
              <w:rPr>
                <w:lang w:val="fr-FR"/>
              </w:rPr>
              <w:t xml:space="preserve"> (n=4283)</w:t>
            </w:r>
          </w:p>
          <w:p w14:paraId="39D7C956" w14:textId="76795E67" w:rsidR="0034336C" w:rsidRPr="00C944B7" w:rsidRDefault="00B66310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AB4C9E">
              <w:rPr>
                <w:rFonts w:cs="Times New Roman"/>
                <w:sz w:val="20"/>
                <w:szCs w:val="20"/>
                <w:lang w:val="en-US"/>
              </w:rPr>
              <w:t>β</w:t>
            </w:r>
            <w:r w:rsidRPr="00C944B7">
              <w:rPr>
                <w:lang w:val="fr-FR"/>
              </w:rPr>
              <w:t xml:space="preserve"> c</w:t>
            </w:r>
            <w:r w:rsidR="0034336C" w:rsidRPr="00C944B7">
              <w:rPr>
                <w:lang w:val="fr-FR"/>
              </w:rPr>
              <w:t>oefficient (</w:t>
            </w:r>
            <w:r w:rsidR="00C944B7" w:rsidRPr="00C944B7">
              <w:rPr>
                <w:lang w:val="fr-FR"/>
              </w:rPr>
              <w:t>95% CI</w:t>
            </w:r>
            <w:r w:rsidR="0034336C" w:rsidRPr="00C944B7">
              <w:rPr>
                <w:lang w:val="fr-FR"/>
              </w:rPr>
              <w:t>)</w:t>
            </w:r>
          </w:p>
        </w:tc>
      </w:tr>
      <w:tr w:rsidR="00BA3F18" w:rsidRPr="001600B2" w14:paraId="0625FBD0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</w:tcPr>
          <w:p w14:paraId="765AB086" w14:textId="77777777" w:rsidR="00BA3F18" w:rsidRPr="001600B2" w:rsidRDefault="00BA3F18" w:rsidP="00AE7C9C">
            <w:pPr>
              <w:pStyle w:val="NoSpacing"/>
              <w:rPr>
                <w:lang w:val="en-US"/>
              </w:rPr>
            </w:pPr>
            <w:r>
              <w:rPr>
                <w:lang w:val="en-US"/>
              </w:rPr>
              <w:t>Pollutant</w:t>
            </w:r>
          </w:p>
        </w:tc>
        <w:tc>
          <w:tcPr>
            <w:tcW w:w="1229" w:type="dxa"/>
          </w:tcPr>
          <w:p w14:paraId="1032EBB6" w14:textId="10031789" w:rsidR="00BA3F18" w:rsidRPr="001600B2" w:rsidRDefault="0099098A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Exposure window</w:t>
            </w:r>
          </w:p>
        </w:tc>
        <w:tc>
          <w:tcPr>
            <w:tcW w:w="2003" w:type="dxa"/>
          </w:tcPr>
          <w:p w14:paraId="0AB420EE" w14:textId="77777777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00B2">
              <w:t>50th</w:t>
            </w:r>
            <w:r>
              <w:t xml:space="preserve"> percentile</w:t>
            </w:r>
          </w:p>
        </w:tc>
        <w:tc>
          <w:tcPr>
            <w:tcW w:w="2134" w:type="dxa"/>
            <w:gridSpan w:val="2"/>
          </w:tcPr>
          <w:p w14:paraId="3B6009C7" w14:textId="77777777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00B2">
              <w:t>75th</w:t>
            </w:r>
            <w:r>
              <w:t xml:space="preserve"> percentile</w:t>
            </w:r>
          </w:p>
        </w:tc>
        <w:tc>
          <w:tcPr>
            <w:tcW w:w="2118" w:type="dxa"/>
          </w:tcPr>
          <w:p w14:paraId="0832790A" w14:textId="77777777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00B2">
              <w:t>50th</w:t>
            </w:r>
            <w:r>
              <w:t xml:space="preserve"> percentile</w:t>
            </w:r>
          </w:p>
        </w:tc>
        <w:tc>
          <w:tcPr>
            <w:tcW w:w="2115" w:type="dxa"/>
          </w:tcPr>
          <w:p w14:paraId="135A3167" w14:textId="77777777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600B2">
              <w:t>75th</w:t>
            </w:r>
            <w:r>
              <w:t xml:space="preserve"> percentile</w:t>
            </w:r>
          </w:p>
        </w:tc>
      </w:tr>
      <w:tr w:rsidR="00BA3F18" w:rsidRPr="001600B2" w14:paraId="357BBF49" w14:textId="77777777" w:rsidTr="00CD46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7A3A014C" w14:textId="77777777" w:rsidR="00BA3F18" w:rsidRPr="001600B2" w:rsidRDefault="00BA3F18" w:rsidP="00AE7C9C">
            <w:pPr>
              <w:pStyle w:val="NoSpacing"/>
              <w:rPr>
                <w:vertAlign w:val="subscript"/>
              </w:rPr>
            </w:pPr>
            <w:r w:rsidRPr="001600B2">
              <w:t>O</w:t>
            </w:r>
            <w:r w:rsidRPr="001600B2">
              <w:rPr>
                <w:vertAlign w:val="subscript"/>
              </w:rPr>
              <w:t>3</w:t>
            </w:r>
          </w:p>
        </w:tc>
        <w:tc>
          <w:tcPr>
            <w:tcW w:w="1229" w:type="dxa"/>
          </w:tcPr>
          <w:p w14:paraId="1E50BD4B" w14:textId="28D6FFE0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3 hrs</w:t>
            </w:r>
          </w:p>
        </w:tc>
        <w:tc>
          <w:tcPr>
            <w:tcW w:w="2003" w:type="dxa"/>
          </w:tcPr>
          <w:p w14:paraId="7FC5F625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0B2">
              <w:t>-0.015</w:t>
            </w:r>
            <w:r w:rsidR="00FE546D">
              <w:t xml:space="preserve"> </w:t>
            </w:r>
          </w:p>
          <w:p w14:paraId="6DD80F53" w14:textId="121D0E9A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0B2">
              <w:t>(</w:t>
            </w:r>
            <w:r w:rsidR="00FE546D" w:rsidRPr="00FE546D">
              <w:t>-</w:t>
            </w:r>
            <w:r w:rsidR="00FE546D">
              <w:t>0</w:t>
            </w:r>
            <w:r w:rsidR="00FE546D" w:rsidRPr="00FE546D">
              <w:t>.13</w:t>
            </w:r>
            <w:r w:rsidR="00FE546D">
              <w:t xml:space="preserve">1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101</w:t>
            </w:r>
            <w:r w:rsidRPr="001600B2">
              <w:t>)</w:t>
            </w:r>
          </w:p>
        </w:tc>
        <w:tc>
          <w:tcPr>
            <w:tcW w:w="2134" w:type="dxa"/>
            <w:gridSpan w:val="2"/>
          </w:tcPr>
          <w:p w14:paraId="2632E53F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0B2">
              <w:t xml:space="preserve">0.016 </w:t>
            </w:r>
          </w:p>
          <w:p w14:paraId="14D0C623" w14:textId="662EA312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0B2">
              <w:t>(</w:t>
            </w:r>
            <w:r w:rsidR="00FE546D" w:rsidRPr="00FE546D">
              <w:t>-</w:t>
            </w:r>
            <w:r w:rsidR="00FE546D">
              <w:t>0</w:t>
            </w:r>
            <w:r w:rsidR="00FE546D" w:rsidRPr="00FE546D">
              <w:t>.174</w:t>
            </w:r>
            <w:r w:rsidR="00FE546D">
              <w:t xml:space="preserve">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206</w:t>
            </w:r>
            <w:r w:rsidRPr="001600B2">
              <w:t>)</w:t>
            </w:r>
          </w:p>
        </w:tc>
        <w:tc>
          <w:tcPr>
            <w:tcW w:w="2118" w:type="dxa"/>
          </w:tcPr>
          <w:p w14:paraId="703990FB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0B2">
              <w:t xml:space="preserve">-0.004 </w:t>
            </w:r>
          </w:p>
          <w:p w14:paraId="4E53CCD6" w14:textId="3766723E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0B2">
              <w:t>(</w:t>
            </w:r>
            <w:r w:rsidR="00535A23" w:rsidRPr="00535A23">
              <w:t>-</w:t>
            </w:r>
            <w:r w:rsidR="00535A23">
              <w:t>0</w:t>
            </w:r>
            <w:r w:rsidR="00535A23" w:rsidRPr="00535A23">
              <w:t>.035</w:t>
            </w:r>
            <w:r w:rsidR="00535A23">
              <w:t xml:space="preserve">, </w:t>
            </w:r>
            <w:r w:rsidR="00535A23" w:rsidRPr="00535A23">
              <w:t>0</w:t>
            </w:r>
            <w:r w:rsidR="00535A23">
              <w:t>.</w:t>
            </w:r>
            <w:r w:rsidR="00535A23" w:rsidRPr="00535A23">
              <w:t>027</w:t>
            </w:r>
            <w:r w:rsidRPr="001600B2">
              <w:t>)</w:t>
            </w:r>
          </w:p>
        </w:tc>
        <w:tc>
          <w:tcPr>
            <w:tcW w:w="2115" w:type="dxa"/>
          </w:tcPr>
          <w:p w14:paraId="0C79A7E7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0B2">
              <w:t xml:space="preserve">0.013 </w:t>
            </w:r>
          </w:p>
          <w:p w14:paraId="7FE5FF30" w14:textId="734A8267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600B2">
              <w:t>(</w:t>
            </w:r>
            <w:r w:rsidR="00535A23" w:rsidRPr="00535A23">
              <w:t>-0</w:t>
            </w:r>
            <w:r w:rsidR="00535A23">
              <w:t>.</w:t>
            </w:r>
            <w:r w:rsidR="00535A23" w:rsidRPr="00535A23">
              <w:t>03</w:t>
            </w:r>
            <w:r w:rsidR="00535A23">
              <w:t xml:space="preserve">9, </w:t>
            </w:r>
            <w:r w:rsidR="00535A23" w:rsidRPr="00535A23">
              <w:t>0</w:t>
            </w:r>
            <w:r w:rsidR="00535A23">
              <w:t>.</w:t>
            </w:r>
            <w:r w:rsidR="00535A23" w:rsidRPr="00535A23">
              <w:t>064</w:t>
            </w:r>
            <w:r w:rsidRPr="001600B2">
              <w:t>)</w:t>
            </w:r>
          </w:p>
        </w:tc>
      </w:tr>
      <w:tr w:rsidR="00BA3F18" w:rsidRPr="001600B2" w14:paraId="157684CB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67662E41" w14:textId="77777777" w:rsidR="00BA3F18" w:rsidRPr="001600B2" w:rsidRDefault="00BA3F18" w:rsidP="00AE7C9C">
            <w:pPr>
              <w:pStyle w:val="NoSpacing"/>
            </w:pPr>
          </w:p>
        </w:tc>
        <w:tc>
          <w:tcPr>
            <w:tcW w:w="1229" w:type="dxa"/>
          </w:tcPr>
          <w:p w14:paraId="5609728A" w14:textId="5B230153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24 hrs</w:t>
            </w:r>
          </w:p>
        </w:tc>
        <w:tc>
          <w:tcPr>
            <w:tcW w:w="2003" w:type="dxa"/>
          </w:tcPr>
          <w:p w14:paraId="34B9DEC7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056 </w:t>
            </w:r>
          </w:p>
          <w:p w14:paraId="0903C0D5" w14:textId="6880EABA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19</w:t>
            </w:r>
            <w:r w:rsidR="00FE546D">
              <w:t xml:space="preserve">9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08</w:t>
            </w:r>
            <w:r w:rsidR="00FE546D">
              <w:t>6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2CA0879D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032 </w:t>
            </w:r>
          </w:p>
          <w:p w14:paraId="7009733C" w14:textId="09917775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26</w:t>
            </w:r>
            <w:r w:rsidR="00FE546D">
              <w:t xml:space="preserve">7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20</w:t>
            </w:r>
            <w:r w:rsidR="00FE546D">
              <w:t>4</w:t>
            </w:r>
            <w:r w:rsidRPr="006B401B">
              <w:t>)</w:t>
            </w:r>
          </w:p>
        </w:tc>
        <w:tc>
          <w:tcPr>
            <w:tcW w:w="2118" w:type="dxa"/>
          </w:tcPr>
          <w:p w14:paraId="0D237725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0.012 </w:t>
            </w:r>
          </w:p>
          <w:p w14:paraId="6F6D383B" w14:textId="6B7BF2EE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535A23" w:rsidRPr="00535A23">
              <w:t>-0</w:t>
            </w:r>
            <w:r w:rsidR="00535A23">
              <w:t>.</w:t>
            </w:r>
            <w:r w:rsidR="00535A23" w:rsidRPr="00535A23">
              <w:t>02</w:t>
            </w:r>
            <w:r w:rsidR="00535A23">
              <w:t xml:space="preserve">7, </w:t>
            </w:r>
            <w:r w:rsidR="00535A23" w:rsidRPr="00535A23">
              <w:t>0</w:t>
            </w:r>
            <w:r w:rsidR="00535A23">
              <w:t>.</w:t>
            </w:r>
            <w:r w:rsidR="00535A23" w:rsidRPr="00535A23">
              <w:t>0</w:t>
            </w:r>
            <w:r w:rsidR="00535A23">
              <w:t>50</w:t>
            </w:r>
            <w:r w:rsidRPr="006B401B">
              <w:t>)</w:t>
            </w:r>
          </w:p>
        </w:tc>
        <w:tc>
          <w:tcPr>
            <w:tcW w:w="2115" w:type="dxa"/>
          </w:tcPr>
          <w:p w14:paraId="33E29A3B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0.033 </w:t>
            </w:r>
          </w:p>
          <w:p w14:paraId="4C1324C5" w14:textId="322AED69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535A23" w:rsidRPr="00535A23">
              <w:t>-0</w:t>
            </w:r>
            <w:r w:rsidR="00535A23">
              <w:t>.</w:t>
            </w:r>
            <w:r w:rsidR="00535A23" w:rsidRPr="00535A23">
              <w:t>0</w:t>
            </w:r>
            <w:r w:rsidR="00535A23">
              <w:t xml:space="preserve">30, </w:t>
            </w:r>
            <w:r w:rsidR="00535A23" w:rsidRPr="00535A23">
              <w:t>0</w:t>
            </w:r>
            <w:r w:rsidR="00535A23">
              <w:t>.</w:t>
            </w:r>
            <w:r w:rsidR="00535A23" w:rsidRPr="00535A23">
              <w:t>09</w:t>
            </w:r>
            <w:r w:rsidR="00535A23">
              <w:t>6</w:t>
            </w:r>
            <w:r w:rsidRPr="006B401B">
              <w:t>)</w:t>
            </w:r>
          </w:p>
        </w:tc>
      </w:tr>
      <w:tr w:rsidR="00BA3F18" w:rsidRPr="001600B2" w14:paraId="23387CE9" w14:textId="77777777" w:rsidTr="00CD46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7ED11072" w14:textId="77777777" w:rsidR="00BA3F18" w:rsidRPr="001600B2" w:rsidRDefault="00BA3F18" w:rsidP="00AE7C9C">
            <w:pPr>
              <w:pStyle w:val="NoSpacing"/>
            </w:pPr>
          </w:p>
        </w:tc>
        <w:tc>
          <w:tcPr>
            <w:tcW w:w="1229" w:type="dxa"/>
          </w:tcPr>
          <w:p w14:paraId="3570E82A" w14:textId="68F6BBE5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120 hrs</w:t>
            </w:r>
          </w:p>
        </w:tc>
        <w:tc>
          <w:tcPr>
            <w:tcW w:w="2003" w:type="dxa"/>
          </w:tcPr>
          <w:p w14:paraId="0D2F73B6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117 </w:t>
            </w:r>
          </w:p>
          <w:p w14:paraId="313D6C15" w14:textId="59A43FC6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</w:t>
            </w:r>
            <w:r w:rsidR="00FE546D">
              <w:t>0</w:t>
            </w:r>
            <w:r w:rsidR="00FE546D" w:rsidRPr="00FE546D">
              <w:t>.30</w:t>
            </w:r>
            <w:r w:rsidR="00FE546D">
              <w:t xml:space="preserve">2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067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24FE1AAD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008 </w:t>
            </w:r>
          </w:p>
          <w:p w14:paraId="1C683879" w14:textId="257F7026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30</w:t>
            </w:r>
            <w:r w:rsidR="00FE546D">
              <w:t xml:space="preserve">6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2</w:t>
            </w:r>
            <w:r w:rsidR="00FE546D">
              <w:t>90</w:t>
            </w:r>
            <w:r w:rsidRPr="006B401B">
              <w:t>)</w:t>
            </w:r>
          </w:p>
        </w:tc>
        <w:tc>
          <w:tcPr>
            <w:tcW w:w="2118" w:type="dxa"/>
          </w:tcPr>
          <w:p w14:paraId="6FFFAF4C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35A23">
              <w:rPr>
                <w:b/>
                <w:bCs/>
              </w:rPr>
              <w:t xml:space="preserve">0.049 </w:t>
            </w:r>
          </w:p>
          <w:p w14:paraId="131A4A78" w14:textId="249E8276" w:rsidR="00BA3F18" w:rsidRPr="00535A23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535A23">
              <w:rPr>
                <w:b/>
                <w:bCs/>
              </w:rPr>
              <w:t>(</w:t>
            </w:r>
            <w:r w:rsidR="00535A23" w:rsidRPr="00535A23">
              <w:rPr>
                <w:b/>
                <w:bCs/>
              </w:rPr>
              <w:t>0.001, 0.098</w:t>
            </w:r>
            <w:r w:rsidRPr="00535A23">
              <w:rPr>
                <w:b/>
                <w:bCs/>
              </w:rPr>
              <w:t>)</w:t>
            </w:r>
          </w:p>
        </w:tc>
        <w:tc>
          <w:tcPr>
            <w:tcW w:w="2115" w:type="dxa"/>
          </w:tcPr>
          <w:p w14:paraId="15D36906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0.075 </w:t>
            </w:r>
          </w:p>
          <w:p w14:paraId="72A79CD5" w14:textId="17438F0B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004</w:t>
            </w:r>
            <w:r w:rsidR="00C944B7">
              <w:t xml:space="preserve">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155</w:t>
            </w:r>
            <w:r w:rsidRPr="006B401B">
              <w:t>)</w:t>
            </w:r>
          </w:p>
        </w:tc>
      </w:tr>
      <w:tr w:rsidR="00BA3F18" w:rsidRPr="001600B2" w14:paraId="4F67EC08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491CAEEA" w14:textId="77777777" w:rsidR="00BA3F18" w:rsidRPr="001600B2" w:rsidRDefault="00BA3F18" w:rsidP="00AE7C9C">
            <w:pPr>
              <w:pStyle w:val="NoSpacing"/>
              <w:rPr>
                <w:vertAlign w:val="subscript"/>
              </w:rPr>
            </w:pPr>
            <w:r w:rsidRPr="001600B2">
              <w:t>PM</w:t>
            </w:r>
            <w:r w:rsidRPr="001600B2">
              <w:rPr>
                <w:vertAlign w:val="subscript"/>
              </w:rPr>
              <w:t>10</w:t>
            </w:r>
          </w:p>
        </w:tc>
        <w:tc>
          <w:tcPr>
            <w:tcW w:w="1229" w:type="dxa"/>
          </w:tcPr>
          <w:p w14:paraId="6C6F30A8" w14:textId="5C932BDD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3 hrs</w:t>
            </w:r>
          </w:p>
        </w:tc>
        <w:tc>
          <w:tcPr>
            <w:tcW w:w="2003" w:type="dxa"/>
          </w:tcPr>
          <w:p w14:paraId="188AA497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075 </w:t>
            </w:r>
          </w:p>
          <w:p w14:paraId="2745D342" w14:textId="7076CC5B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</w:t>
            </w:r>
            <w:r w:rsidR="00FE546D">
              <w:t>0</w:t>
            </w:r>
            <w:r w:rsidR="00FE546D" w:rsidRPr="00FE546D">
              <w:t>.265</w:t>
            </w:r>
            <w:r w:rsidR="00FE546D">
              <w:t xml:space="preserve">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11</w:t>
            </w:r>
            <w:r w:rsidR="00FE546D">
              <w:t>5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438F3288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154 </w:t>
            </w:r>
          </w:p>
          <w:p w14:paraId="3CC6627F" w14:textId="43523384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459</w:t>
            </w:r>
            <w:r w:rsidR="00FE546D">
              <w:t xml:space="preserve">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15</w:t>
            </w:r>
            <w:r w:rsidR="00FE546D">
              <w:t>2</w:t>
            </w:r>
            <w:r w:rsidRPr="006B401B">
              <w:t>)</w:t>
            </w:r>
          </w:p>
        </w:tc>
        <w:tc>
          <w:tcPr>
            <w:tcW w:w="2118" w:type="dxa"/>
          </w:tcPr>
          <w:p w14:paraId="5531EC61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0.007 </w:t>
            </w:r>
          </w:p>
          <w:p w14:paraId="7A296B8B" w14:textId="3EF4ECEC" w:rsidR="00BA3F18" w:rsidRPr="006B401B" w:rsidRDefault="00C944B7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</w:t>
            </w:r>
            <w:r w:rsidRPr="00C944B7">
              <w:t>0</w:t>
            </w:r>
            <w:r>
              <w:t>.</w:t>
            </w:r>
            <w:r w:rsidRPr="00C944B7">
              <w:t>04</w:t>
            </w:r>
            <w:r>
              <w:t xml:space="preserve">4, </w:t>
            </w:r>
            <w:r w:rsidRPr="00C944B7">
              <w:t>0</w:t>
            </w:r>
            <w:r>
              <w:t>.</w:t>
            </w:r>
            <w:r w:rsidRPr="00C944B7">
              <w:t>05</w:t>
            </w:r>
            <w:r>
              <w:t>7</w:t>
            </w:r>
            <w:r w:rsidR="00BA3F18" w:rsidRPr="006B401B">
              <w:t>)</w:t>
            </w:r>
          </w:p>
        </w:tc>
        <w:tc>
          <w:tcPr>
            <w:tcW w:w="2115" w:type="dxa"/>
          </w:tcPr>
          <w:p w14:paraId="02438539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0.033 </w:t>
            </w:r>
          </w:p>
          <w:p w14:paraId="220FB38D" w14:textId="6A70BE5A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051</w:t>
            </w:r>
            <w:r w:rsidR="00C944B7">
              <w:t xml:space="preserve">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11</w:t>
            </w:r>
            <w:r w:rsidR="00C944B7">
              <w:t>7</w:t>
            </w:r>
            <w:r w:rsidRPr="006B401B">
              <w:t>)</w:t>
            </w:r>
          </w:p>
        </w:tc>
      </w:tr>
      <w:tr w:rsidR="00BA3F18" w:rsidRPr="001600B2" w14:paraId="396402B8" w14:textId="77777777" w:rsidTr="00CD46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60D6D781" w14:textId="77777777" w:rsidR="00BA3F18" w:rsidRPr="001600B2" w:rsidRDefault="00BA3F18" w:rsidP="00AE7C9C">
            <w:pPr>
              <w:pStyle w:val="NoSpacing"/>
            </w:pPr>
          </w:p>
        </w:tc>
        <w:tc>
          <w:tcPr>
            <w:tcW w:w="1229" w:type="dxa"/>
          </w:tcPr>
          <w:p w14:paraId="2D165F95" w14:textId="150697CD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24 hrs</w:t>
            </w:r>
          </w:p>
        </w:tc>
        <w:tc>
          <w:tcPr>
            <w:tcW w:w="2003" w:type="dxa"/>
          </w:tcPr>
          <w:p w14:paraId="320DCE46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112 </w:t>
            </w:r>
          </w:p>
          <w:p w14:paraId="7A5B1746" w14:textId="19D8ED21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403</w:t>
            </w:r>
            <w:r w:rsidR="00FE546D">
              <w:t xml:space="preserve">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180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7890390B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0.088 </w:t>
            </w:r>
          </w:p>
          <w:p w14:paraId="1398C754" w14:textId="6792749A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384</w:t>
            </w:r>
            <w:r w:rsidR="00FE546D">
              <w:t xml:space="preserve">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56</w:t>
            </w:r>
            <w:r w:rsidR="00FE546D">
              <w:t>1</w:t>
            </w:r>
            <w:r w:rsidRPr="006B401B">
              <w:t>)</w:t>
            </w:r>
          </w:p>
        </w:tc>
        <w:tc>
          <w:tcPr>
            <w:tcW w:w="2118" w:type="dxa"/>
          </w:tcPr>
          <w:p w14:paraId="5A259CC9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0.011 </w:t>
            </w:r>
          </w:p>
          <w:p w14:paraId="5A1AB153" w14:textId="77462C7D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066</w:t>
            </w:r>
            <w:r w:rsidR="00C944B7">
              <w:t xml:space="preserve">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089</w:t>
            </w:r>
            <w:r w:rsidRPr="006B401B">
              <w:t>)</w:t>
            </w:r>
          </w:p>
        </w:tc>
        <w:tc>
          <w:tcPr>
            <w:tcW w:w="2115" w:type="dxa"/>
          </w:tcPr>
          <w:p w14:paraId="769AF412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0.017 </w:t>
            </w:r>
          </w:p>
          <w:p w14:paraId="4D11A7ED" w14:textId="735A9F37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112</w:t>
            </w:r>
            <w:r w:rsidR="00C944B7">
              <w:t xml:space="preserve">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14</w:t>
            </w:r>
            <w:r w:rsidR="00C944B7">
              <w:t>6</w:t>
            </w:r>
            <w:r w:rsidRPr="006B401B">
              <w:t>)</w:t>
            </w:r>
          </w:p>
        </w:tc>
      </w:tr>
      <w:tr w:rsidR="00BA3F18" w:rsidRPr="001600B2" w14:paraId="5BDEBA56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4CC91B98" w14:textId="77777777" w:rsidR="00BA3F18" w:rsidRPr="001600B2" w:rsidRDefault="00BA3F18" w:rsidP="00AE7C9C">
            <w:pPr>
              <w:pStyle w:val="NoSpacing"/>
            </w:pPr>
          </w:p>
        </w:tc>
        <w:tc>
          <w:tcPr>
            <w:tcW w:w="1229" w:type="dxa"/>
          </w:tcPr>
          <w:p w14:paraId="5A346C63" w14:textId="38FA5722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120 hrs</w:t>
            </w:r>
          </w:p>
        </w:tc>
        <w:tc>
          <w:tcPr>
            <w:tcW w:w="2003" w:type="dxa"/>
          </w:tcPr>
          <w:p w14:paraId="1A0F3A3D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158 </w:t>
            </w:r>
          </w:p>
          <w:p w14:paraId="2A725703" w14:textId="56AF319D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53</w:t>
            </w:r>
            <w:r w:rsidR="00FE546D">
              <w:t xml:space="preserve">5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2</w:t>
            </w:r>
            <w:r w:rsidR="00FE546D">
              <w:t>20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462BA78C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0.104 </w:t>
            </w:r>
          </w:p>
          <w:p w14:paraId="7F80C9F4" w14:textId="4FE959ED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501</w:t>
            </w:r>
            <w:r w:rsidR="00FE546D">
              <w:t xml:space="preserve">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7</w:t>
            </w:r>
            <w:r w:rsidR="00FE546D">
              <w:t>1</w:t>
            </w:r>
            <w:r w:rsidR="00FE546D" w:rsidRPr="00FE546D">
              <w:t>0</w:t>
            </w:r>
            <w:r w:rsidRPr="006B401B">
              <w:t>)</w:t>
            </w:r>
          </w:p>
        </w:tc>
        <w:tc>
          <w:tcPr>
            <w:tcW w:w="2118" w:type="dxa"/>
          </w:tcPr>
          <w:p w14:paraId="4EAE6B28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0.033 </w:t>
            </w:r>
          </w:p>
          <w:p w14:paraId="7FD1E89F" w14:textId="6FFCC214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067</w:t>
            </w:r>
            <w:r w:rsidR="00C944B7">
              <w:t xml:space="preserve">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132</w:t>
            </w:r>
            <w:r w:rsidRPr="006B401B">
              <w:t>)</w:t>
            </w:r>
          </w:p>
        </w:tc>
        <w:tc>
          <w:tcPr>
            <w:tcW w:w="2115" w:type="dxa"/>
          </w:tcPr>
          <w:p w14:paraId="53CC2327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0.055 </w:t>
            </w:r>
          </w:p>
          <w:p w14:paraId="32D621E2" w14:textId="31924775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108</w:t>
            </w:r>
            <w:r w:rsidR="00C944B7">
              <w:t xml:space="preserve">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218</w:t>
            </w:r>
            <w:r w:rsidRPr="006B401B">
              <w:t>)</w:t>
            </w:r>
          </w:p>
        </w:tc>
      </w:tr>
      <w:tr w:rsidR="00BA3F18" w:rsidRPr="001600B2" w14:paraId="0790EC2B" w14:textId="77777777" w:rsidTr="00CD46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0A9F49EA" w14:textId="77777777" w:rsidR="00BA3F18" w:rsidRPr="001600B2" w:rsidRDefault="00BA3F18" w:rsidP="00AE7C9C">
            <w:pPr>
              <w:pStyle w:val="NoSpacing"/>
              <w:rPr>
                <w:vertAlign w:val="subscript"/>
              </w:rPr>
            </w:pPr>
            <w:r w:rsidRPr="001600B2">
              <w:t>NO</w:t>
            </w:r>
            <w:r w:rsidRPr="001600B2">
              <w:rPr>
                <w:vertAlign w:val="subscript"/>
              </w:rPr>
              <w:t>2</w:t>
            </w:r>
          </w:p>
        </w:tc>
        <w:tc>
          <w:tcPr>
            <w:tcW w:w="1229" w:type="dxa"/>
          </w:tcPr>
          <w:p w14:paraId="1BE3533A" w14:textId="76ED8E03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3 hrs</w:t>
            </w:r>
          </w:p>
        </w:tc>
        <w:tc>
          <w:tcPr>
            <w:tcW w:w="2003" w:type="dxa"/>
          </w:tcPr>
          <w:p w14:paraId="2E2031B6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068 </w:t>
            </w:r>
          </w:p>
          <w:p w14:paraId="47CF9105" w14:textId="553A06B5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20</w:t>
            </w:r>
            <w:r w:rsidR="00FE546D">
              <w:t xml:space="preserve">6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070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68805BEE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098 </w:t>
            </w:r>
          </w:p>
          <w:p w14:paraId="00FB4576" w14:textId="13C78685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FE546D" w:rsidRPr="00FE546D">
              <w:t>-0</w:t>
            </w:r>
            <w:r w:rsidR="00FE546D">
              <w:t>.</w:t>
            </w:r>
            <w:r w:rsidR="00FE546D" w:rsidRPr="00FE546D">
              <w:t>328</w:t>
            </w:r>
            <w:r w:rsidR="00FE546D">
              <w:t xml:space="preserve">, </w:t>
            </w:r>
            <w:r w:rsidR="00FE546D" w:rsidRPr="00FE546D">
              <w:t>0</w:t>
            </w:r>
            <w:r w:rsidR="00FE546D">
              <w:t>.</w:t>
            </w:r>
            <w:r w:rsidR="00FE546D" w:rsidRPr="00FE546D">
              <w:t>132</w:t>
            </w:r>
            <w:r w:rsidRPr="006B401B">
              <w:t>)</w:t>
            </w:r>
          </w:p>
        </w:tc>
        <w:tc>
          <w:tcPr>
            <w:tcW w:w="2118" w:type="dxa"/>
          </w:tcPr>
          <w:p w14:paraId="1E7E82FA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002 </w:t>
            </w:r>
          </w:p>
          <w:p w14:paraId="393A7088" w14:textId="1451BAF8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03</w:t>
            </w:r>
            <w:r w:rsidR="00C944B7">
              <w:t xml:space="preserve">9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03</w:t>
            </w:r>
            <w:r w:rsidR="00C944B7">
              <w:t>4</w:t>
            </w:r>
            <w:r w:rsidRPr="006B401B">
              <w:t>)</w:t>
            </w:r>
          </w:p>
        </w:tc>
        <w:tc>
          <w:tcPr>
            <w:tcW w:w="2115" w:type="dxa"/>
          </w:tcPr>
          <w:p w14:paraId="55DDDDD6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038 </w:t>
            </w:r>
          </w:p>
          <w:p w14:paraId="11FBE51B" w14:textId="596D6C3A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09</w:t>
            </w:r>
            <w:r w:rsidR="00C944B7">
              <w:t xml:space="preserve">9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022</w:t>
            </w:r>
            <w:r w:rsidRPr="006B401B">
              <w:t>)</w:t>
            </w:r>
          </w:p>
        </w:tc>
      </w:tr>
      <w:tr w:rsidR="00BA3F18" w:rsidRPr="001600B2" w14:paraId="0539122D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5DC0D94E" w14:textId="77777777" w:rsidR="00BA3F18" w:rsidRPr="001600B2" w:rsidRDefault="00BA3F18" w:rsidP="00AE7C9C">
            <w:pPr>
              <w:pStyle w:val="NoSpacing"/>
            </w:pPr>
          </w:p>
        </w:tc>
        <w:tc>
          <w:tcPr>
            <w:tcW w:w="1229" w:type="dxa"/>
          </w:tcPr>
          <w:p w14:paraId="4A5D5B34" w14:textId="126E010E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24 hrs</w:t>
            </w:r>
          </w:p>
        </w:tc>
        <w:tc>
          <w:tcPr>
            <w:tcW w:w="2003" w:type="dxa"/>
          </w:tcPr>
          <w:p w14:paraId="73D8B274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113 </w:t>
            </w:r>
          </w:p>
          <w:p w14:paraId="37679400" w14:textId="241FD26F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35</w:t>
            </w:r>
            <w:r w:rsidR="00206843">
              <w:t xml:space="preserve">7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131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6580148C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113 </w:t>
            </w:r>
          </w:p>
          <w:p w14:paraId="1BA5A4BC" w14:textId="1F539B78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503</w:t>
            </w:r>
            <w:r w:rsidR="00206843">
              <w:t xml:space="preserve">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276</w:t>
            </w:r>
            <w:r w:rsidRPr="006B401B">
              <w:t>)</w:t>
            </w:r>
          </w:p>
        </w:tc>
        <w:tc>
          <w:tcPr>
            <w:tcW w:w="2118" w:type="dxa"/>
          </w:tcPr>
          <w:p w14:paraId="48A41230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054 </w:t>
            </w:r>
          </w:p>
          <w:p w14:paraId="681C439F" w14:textId="76738436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11</w:t>
            </w:r>
            <w:r w:rsidR="00C944B7">
              <w:t xml:space="preserve">8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009</w:t>
            </w:r>
            <w:r w:rsidRPr="006B401B">
              <w:t>)</w:t>
            </w:r>
          </w:p>
        </w:tc>
        <w:tc>
          <w:tcPr>
            <w:tcW w:w="2115" w:type="dxa"/>
          </w:tcPr>
          <w:p w14:paraId="41D1515C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064 </w:t>
            </w:r>
          </w:p>
          <w:p w14:paraId="1F5B1B75" w14:textId="3B9442BE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C944B7" w:rsidRPr="00C944B7">
              <w:t>-0</w:t>
            </w:r>
            <w:r w:rsidR="00C944B7">
              <w:t>.</w:t>
            </w:r>
            <w:r w:rsidR="00C944B7" w:rsidRPr="00C944B7">
              <w:t>167</w:t>
            </w:r>
            <w:r w:rsidR="00C944B7">
              <w:t xml:space="preserve">, </w:t>
            </w:r>
            <w:r w:rsidR="00C944B7" w:rsidRPr="00C944B7">
              <w:t>0</w:t>
            </w:r>
            <w:r w:rsidR="00C944B7">
              <w:t>.</w:t>
            </w:r>
            <w:r w:rsidR="00C944B7" w:rsidRPr="00C944B7">
              <w:t>03</w:t>
            </w:r>
            <w:r w:rsidR="00C944B7">
              <w:t>9</w:t>
            </w:r>
            <w:r w:rsidRPr="006B401B">
              <w:t>)</w:t>
            </w:r>
          </w:p>
        </w:tc>
      </w:tr>
      <w:tr w:rsidR="00BA3F18" w:rsidRPr="001600B2" w14:paraId="676E69EF" w14:textId="77777777" w:rsidTr="00CD46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797B0470" w14:textId="77777777" w:rsidR="00BA3F18" w:rsidRPr="001600B2" w:rsidRDefault="00BA3F18" w:rsidP="00AE7C9C">
            <w:pPr>
              <w:pStyle w:val="NoSpacing"/>
            </w:pPr>
          </w:p>
        </w:tc>
        <w:tc>
          <w:tcPr>
            <w:tcW w:w="1229" w:type="dxa"/>
          </w:tcPr>
          <w:p w14:paraId="7F663073" w14:textId="212B2239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120 hrs</w:t>
            </w:r>
          </w:p>
        </w:tc>
        <w:tc>
          <w:tcPr>
            <w:tcW w:w="2003" w:type="dxa"/>
          </w:tcPr>
          <w:p w14:paraId="36545CAF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6843">
              <w:rPr>
                <w:b/>
                <w:bCs/>
              </w:rPr>
              <w:t xml:space="preserve">-0.350 </w:t>
            </w:r>
          </w:p>
          <w:p w14:paraId="3884E5FC" w14:textId="5B430CF1" w:rsidR="00BA3F18" w:rsidRPr="00206843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206843">
              <w:rPr>
                <w:b/>
                <w:bCs/>
              </w:rPr>
              <w:t>(</w:t>
            </w:r>
            <w:r w:rsidR="00206843" w:rsidRPr="00206843">
              <w:rPr>
                <w:b/>
                <w:bCs/>
              </w:rPr>
              <w:t>-0.698, -0.002</w:t>
            </w:r>
            <w:r w:rsidRPr="00206843">
              <w:rPr>
                <w:b/>
                <w:bCs/>
              </w:rPr>
              <w:t>)</w:t>
            </w:r>
          </w:p>
        </w:tc>
        <w:tc>
          <w:tcPr>
            <w:tcW w:w="2134" w:type="dxa"/>
            <w:gridSpan w:val="2"/>
          </w:tcPr>
          <w:p w14:paraId="29D86A35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339 </w:t>
            </w:r>
          </w:p>
          <w:p w14:paraId="5D77D427" w14:textId="7DA12369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916</w:t>
            </w:r>
            <w:r w:rsidR="00206843">
              <w:t xml:space="preserve">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23</w:t>
            </w:r>
            <w:r w:rsidR="00206843">
              <w:t>8</w:t>
            </w:r>
            <w:r w:rsidRPr="006B401B">
              <w:t>)</w:t>
            </w:r>
          </w:p>
        </w:tc>
        <w:tc>
          <w:tcPr>
            <w:tcW w:w="2118" w:type="dxa"/>
          </w:tcPr>
          <w:p w14:paraId="046B0778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944B7">
              <w:rPr>
                <w:b/>
                <w:bCs/>
              </w:rPr>
              <w:t xml:space="preserve">-0.156 </w:t>
            </w:r>
          </w:p>
          <w:p w14:paraId="424F892F" w14:textId="595A9DF8" w:rsidR="00BA3F18" w:rsidRPr="00C944B7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C944B7">
              <w:rPr>
                <w:b/>
                <w:bCs/>
              </w:rPr>
              <w:t>(</w:t>
            </w:r>
            <w:r w:rsidR="00C944B7" w:rsidRPr="00C944B7">
              <w:rPr>
                <w:b/>
                <w:bCs/>
              </w:rPr>
              <w:t>-0.248, -0.063</w:t>
            </w:r>
            <w:r w:rsidRPr="00C944B7">
              <w:rPr>
                <w:b/>
                <w:bCs/>
              </w:rPr>
              <w:t>)</w:t>
            </w:r>
          </w:p>
        </w:tc>
        <w:tc>
          <w:tcPr>
            <w:tcW w:w="2115" w:type="dxa"/>
          </w:tcPr>
          <w:p w14:paraId="0B4CE0D6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6EA6">
              <w:rPr>
                <w:b/>
                <w:bCs/>
              </w:rPr>
              <w:t xml:space="preserve">-0.194 </w:t>
            </w:r>
          </w:p>
          <w:p w14:paraId="004EBB27" w14:textId="162B0433" w:rsidR="00BA3F18" w:rsidRPr="00EC6EA6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6EA6">
              <w:rPr>
                <w:b/>
                <w:bCs/>
              </w:rPr>
              <w:t>(</w:t>
            </w:r>
            <w:r w:rsidR="00EC6EA6" w:rsidRPr="00EC6EA6">
              <w:rPr>
                <w:b/>
                <w:bCs/>
              </w:rPr>
              <w:t>-0.344, -0.044</w:t>
            </w:r>
            <w:r w:rsidRPr="00EC6EA6">
              <w:rPr>
                <w:b/>
                <w:bCs/>
              </w:rPr>
              <w:t>)</w:t>
            </w:r>
          </w:p>
        </w:tc>
      </w:tr>
      <w:tr w:rsidR="00BA3F18" w:rsidRPr="001600B2" w14:paraId="5506A255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 w:val="restart"/>
          </w:tcPr>
          <w:p w14:paraId="11E2DA75" w14:textId="77777777" w:rsidR="00BA3F18" w:rsidRPr="001600B2" w:rsidRDefault="00BA3F18" w:rsidP="00AE7C9C">
            <w:pPr>
              <w:pStyle w:val="NoSpacing"/>
              <w:rPr>
                <w:vertAlign w:val="subscript"/>
              </w:rPr>
            </w:pPr>
            <w:r w:rsidRPr="001600B2">
              <w:t>NO</w:t>
            </w:r>
            <w:r w:rsidRPr="001600B2">
              <w:rPr>
                <w:vertAlign w:val="subscript"/>
              </w:rPr>
              <w:t>x</w:t>
            </w:r>
          </w:p>
        </w:tc>
        <w:tc>
          <w:tcPr>
            <w:tcW w:w="1229" w:type="dxa"/>
          </w:tcPr>
          <w:p w14:paraId="46E37A31" w14:textId="0ECC97A9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3 hrs</w:t>
            </w:r>
          </w:p>
        </w:tc>
        <w:tc>
          <w:tcPr>
            <w:tcW w:w="2003" w:type="dxa"/>
          </w:tcPr>
          <w:p w14:paraId="555224D5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0.00</w:t>
            </w:r>
            <w:r w:rsidR="00206843">
              <w:t>0</w:t>
            </w:r>
            <w:r w:rsidRPr="006B401B">
              <w:t xml:space="preserve"> </w:t>
            </w:r>
          </w:p>
          <w:p w14:paraId="12B2A221" w14:textId="5D7464F6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03</w:t>
            </w:r>
            <w:r w:rsidR="00206843">
              <w:t xml:space="preserve">9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03</w:t>
            </w:r>
            <w:r w:rsidR="00206843">
              <w:t>9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3CCB3BF7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026 </w:t>
            </w:r>
          </w:p>
          <w:p w14:paraId="6A028A8D" w14:textId="6E6F3EDB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090</w:t>
            </w:r>
            <w:r w:rsidR="00206843">
              <w:t xml:space="preserve">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03</w:t>
            </w:r>
            <w:r w:rsidR="00206843">
              <w:t>8</w:t>
            </w:r>
            <w:r w:rsidRPr="006B401B">
              <w:t>)</w:t>
            </w:r>
          </w:p>
        </w:tc>
        <w:tc>
          <w:tcPr>
            <w:tcW w:w="2118" w:type="dxa"/>
          </w:tcPr>
          <w:p w14:paraId="35AAF582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0.000 </w:t>
            </w:r>
          </w:p>
          <w:p w14:paraId="1763B421" w14:textId="190A27F1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EC6EA6" w:rsidRPr="00EC6EA6">
              <w:t>-0</w:t>
            </w:r>
            <w:r w:rsidR="00EC6EA6">
              <w:t>.</w:t>
            </w:r>
            <w:r w:rsidR="00EC6EA6" w:rsidRPr="00EC6EA6">
              <w:t>010</w:t>
            </w:r>
            <w:r w:rsidR="00EC6EA6">
              <w:t xml:space="preserve">, </w:t>
            </w:r>
            <w:r w:rsidR="00EC6EA6" w:rsidRPr="00EC6EA6">
              <w:t>0</w:t>
            </w:r>
            <w:r w:rsidR="00EC6EA6">
              <w:t>.</w:t>
            </w:r>
            <w:r w:rsidR="00EC6EA6" w:rsidRPr="00EC6EA6">
              <w:t>01</w:t>
            </w:r>
            <w:r w:rsidR="00EC6EA6">
              <w:t>1</w:t>
            </w:r>
            <w:r w:rsidRPr="006B401B">
              <w:t>)</w:t>
            </w:r>
          </w:p>
        </w:tc>
        <w:tc>
          <w:tcPr>
            <w:tcW w:w="2115" w:type="dxa"/>
          </w:tcPr>
          <w:p w14:paraId="61F37443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-0.013</w:t>
            </w:r>
          </w:p>
          <w:p w14:paraId="67020F02" w14:textId="1F5A3016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 (</w:t>
            </w:r>
            <w:r w:rsidR="00EC6EA6" w:rsidRPr="00EC6EA6">
              <w:t>-0</w:t>
            </w:r>
            <w:r w:rsidR="00EC6EA6">
              <w:t>.</w:t>
            </w:r>
            <w:r w:rsidR="00EC6EA6" w:rsidRPr="00EC6EA6">
              <w:t>0</w:t>
            </w:r>
            <w:r w:rsidR="00EC6EA6">
              <w:t xml:space="preserve">30, </w:t>
            </w:r>
            <w:r w:rsidR="00EC6EA6" w:rsidRPr="00EC6EA6">
              <w:t>0</w:t>
            </w:r>
            <w:r w:rsidR="00EC6EA6">
              <w:t>.</w:t>
            </w:r>
            <w:r w:rsidR="00EC6EA6" w:rsidRPr="00EC6EA6">
              <w:t>004</w:t>
            </w:r>
            <w:r w:rsidRPr="006B401B">
              <w:t>)</w:t>
            </w:r>
          </w:p>
        </w:tc>
      </w:tr>
      <w:tr w:rsidR="00BA3F18" w:rsidRPr="001600B2" w14:paraId="06213C48" w14:textId="77777777" w:rsidTr="00CD46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7A8E7237" w14:textId="77777777" w:rsidR="00BA3F18" w:rsidRPr="001600B2" w:rsidRDefault="00BA3F18" w:rsidP="00AE7C9C">
            <w:pPr>
              <w:pStyle w:val="NoSpacing"/>
            </w:pPr>
          </w:p>
        </w:tc>
        <w:tc>
          <w:tcPr>
            <w:tcW w:w="1229" w:type="dxa"/>
          </w:tcPr>
          <w:p w14:paraId="45C091EE" w14:textId="59E2F5A6" w:rsidR="00BA3F18" w:rsidRPr="001600B2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24 hrs</w:t>
            </w:r>
          </w:p>
        </w:tc>
        <w:tc>
          <w:tcPr>
            <w:tcW w:w="2003" w:type="dxa"/>
          </w:tcPr>
          <w:p w14:paraId="1D21F119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023 </w:t>
            </w:r>
          </w:p>
          <w:p w14:paraId="4CA932FD" w14:textId="4B5BD5B2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113</w:t>
            </w:r>
            <w:r w:rsidR="00206843">
              <w:t xml:space="preserve">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06</w:t>
            </w:r>
            <w:r w:rsidR="00206843">
              <w:t>7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2AB8F68B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-0.038 </w:t>
            </w:r>
          </w:p>
          <w:p w14:paraId="12160415" w14:textId="5BC8357D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18</w:t>
            </w:r>
            <w:r w:rsidR="00206843">
              <w:t xml:space="preserve">3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107</w:t>
            </w:r>
            <w:r w:rsidRPr="006B401B">
              <w:t>)</w:t>
            </w:r>
          </w:p>
        </w:tc>
        <w:tc>
          <w:tcPr>
            <w:tcW w:w="2118" w:type="dxa"/>
          </w:tcPr>
          <w:p w14:paraId="67709CE1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6EA6">
              <w:rPr>
                <w:b/>
                <w:bCs/>
              </w:rPr>
              <w:t xml:space="preserve">-0.025 </w:t>
            </w:r>
          </w:p>
          <w:p w14:paraId="39CA3C0B" w14:textId="7A995577" w:rsidR="00BA3F18" w:rsidRPr="00EC6EA6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EC6EA6">
              <w:rPr>
                <w:b/>
                <w:bCs/>
              </w:rPr>
              <w:t>(</w:t>
            </w:r>
            <w:r w:rsidR="00EC6EA6" w:rsidRPr="00EC6EA6">
              <w:rPr>
                <w:b/>
                <w:bCs/>
              </w:rPr>
              <w:t>-0.049, -0.001</w:t>
            </w:r>
            <w:r w:rsidRPr="00EC6EA6">
              <w:rPr>
                <w:b/>
                <w:bCs/>
              </w:rPr>
              <w:t>)</w:t>
            </w:r>
          </w:p>
        </w:tc>
        <w:tc>
          <w:tcPr>
            <w:tcW w:w="2115" w:type="dxa"/>
          </w:tcPr>
          <w:p w14:paraId="0B652319" w14:textId="77777777" w:rsidR="0098425C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>-0.032</w:t>
            </w:r>
          </w:p>
          <w:p w14:paraId="1E6E3CDA" w14:textId="53C017FD" w:rsidR="00BA3F18" w:rsidRPr="006B401B" w:rsidRDefault="00BA3F18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B401B">
              <w:t xml:space="preserve"> (</w:t>
            </w:r>
            <w:r w:rsidR="00EC6EA6" w:rsidRPr="00EC6EA6">
              <w:t>-0</w:t>
            </w:r>
            <w:r w:rsidR="00EC6EA6">
              <w:t>.</w:t>
            </w:r>
            <w:r w:rsidR="00EC6EA6" w:rsidRPr="00EC6EA6">
              <w:t>071</w:t>
            </w:r>
            <w:r w:rsidR="00EC6EA6">
              <w:t xml:space="preserve">, </w:t>
            </w:r>
            <w:r w:rsidR="00EC6EA6" w:rsidRPr="00EC6EA6">
              <w:t>0</w:t>
            </w:r>
            <w:r w:rsidR="00EC6EA6">
              <w:t>.</w:t>
            </w:r>
            <w:r w:rsidR="00EC6EA6" w:rsidRPr="00EC6EA6">
              <w:t>007</w:t>
            </w:r>
            <w:r w:rsidRPr="006B401B">
              <w:t>)</w:t>
            </w:r>
          </w:p>
        </w:tc>
      </w:tr>
      <w:tr w:rsidR="00BA3F18" w:rsidRPr="001600B2" w14:paraId="6AD1DE40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3" w:type="dxa"/>
            <w:vMerge/>
          </w:tcPr>
          <w:p w14:paraId="44125BC4" w14:textId="77777777" w:rsidR="00BA3F18" w:rsidRPr="001600B2" w:rsidRDefault="00BA3F18" w:rsidP="00AE7C9C">
            <w:pPr>
              <w:pStyle w:val="NoSpacing"/>
            </w:pPr>
          </w:p>
        </w:tc>
        <w:tc>
          <w:tcPr>
            <w:tcW w:w="1229" w:type="dxa"/>
          </w:tcPr>
          <w:p w14:paraId="0F573E3B" w14:textId="72F6D78A" w:rsidR="00BA3F18" w:rsidRPr="001600B2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 w:rsidRPr="001600B2">
              <w:t>120 hrs</w:t>
            </w:r>
          </w:p>
        </w:tc>
        <w:tc>
          <w:tcPr>
            <w:tcW w:w="2003" w:type="dxa"/>
          </w:tcPr>
          <w:p w14:paraId="1ED1802B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108 </w:t>
            </w:r>
          </w:p>
          <w:p w14:paraId="5AB90CD5" w14:textId="3A2B00FB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240</w:t>
            </w:r>
            <w:r w:rsidR="00206843">
              <w:t xml:space="preserve">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024</w:t>
            </w:r>
            <w:r w:rsidRPr="006B401B">
              <w:t>)</w:t>
            </w:r>
          </w:p>
        </w:tc>
        <w:tc>
          <w:tcPr>
            <w:tcW w:w="2134" w:type="dxa"/>
            <w:gridSpan w:val="2"/>
          </w:tcPr>
          <w:p w14:paraId="196E4C01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 xml:space="preserve">-0.105 </w:t>
            </w:r>
          </w:p>
          <w:p w14:paraId="082E3142" w14:textId="14D70F2F" w:rsidR="00BA3F18" w:rsidRPr="006B401B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B401B">
              <w:t>(</w:t>
            </w:r>
            <w:r w:rsidR="00206843" w:rsidRPr="00206843">
              <w:t>-0</w:t>
            </w:r>
            <w:r w:rsidR="00206843">
              <w:t>.</w:t>
            </w:r>
            <w:r w:rsidR="00206843" w:rsidRPr="00206843">
              <w:t>32</w:t>
            </w:r>
            <w:r w:rsidR="00206843">
              <w:t xml:space="preserve">2, </w:t>
            </w:r>
            <w:r w:rsidR="00206843" w:rsidRPr="00206843">
              <w:t>0</w:t>
            </w:r>
            <w:r w:rsidR="00206843">
              <w:t>.</w:t>
            </w:r>
            <w:r w:rsidR="00206843" w:rsidRPr="00206843">
              <w:t>111</w:t>
            </w:r>
            <w:r w:rsidRPr="006B401B">
              <w:t>)</w:t>
            </w:r>
          </w:p>
        </w:tc>
        <w:tc>
          <w:tcPr>
            <w:tcW w:w="2118" w:type="dxa"/>
          </w:tcPr>
          <w:p w14:paraId="280F700E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6EA6">
              <w:rPr>
                <w:b/>
                <w:bCs/>
              </w:rPr>
              <w:t xml:space="preserve">-0.066 </w:t>
            </w:r>
          </w:p>
          <w:p w14:paraId="60377E71" w14:textId="663F5E3E" w:rsidR="00BA3F18" w:rsidRPr="00EC6EA6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6EA6">
              <w:rPr>
                <w:b/>
                <w:bCs/>
              </w:rPr>
              <w:t>(</w:t>
            </w:r>
            <w:r w:rsidR="00EC6EA6" w:rsidRPr="00EC6EA6">
              <w:rPr>
                <w:b/>
                <w:bCs/>
              </w:rPr>
              <w:t>-0.101, -0.031</w:t>
            </w:r>
            <w:r w:rsidRPr="00EC6EA6">
              <w:rPr>
                <w:b/>
                <w:bCs/>
              </w:rPr>
              <w:t>)</w:t>
            </w:r>
          </w:p>
        </w:tc>
        <w:tc>
          <w:tcPr>
            <w:tcW w:w="2115" w:type="dxa"/>
          </w:tcPr>
          <w:p w14:paraId="1D216F49" w14:textId="77777777" w:rsidR="0098425C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6EA6">
              <w:rPr>
                <w:b/>
                <w:bCs/>
              </w:rPr>
              <w:t xml:space="preserve">-0.101 </w:t>
            </w:r>
          </w:p>
          <w:p w14:paraId="4BFAAD29" w14:textId="420035EC" w:rsidR="00BA3F18" w:rsidRPr="00EC6EA6" w:rsidRDefault="00BA3F18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EC6EA6">
              <w:rPr>
                <w:b/>
                <w:bCs/>
              </w:rPr>
              <w:t>(</w:t>
            </w:r>
            <w:r w:rsidR="00EC6EA6" w:rsidRPr="00EC6EA6">
              <w:rPr>
                <w:b/>
                <w:bCs/>
              </w:rPr>
              <w:t>-0.158, -0.044</w:t>
            </w:r>
            <w:r w:rsidRPr="00EC6EA6">
              <w:rPr>
                <w:b/>
                <w:bCs/>
              </w:rPr>
              <w:t>)</w:t>
            </w:r>
          </w:p>
        </w:tc>
      </w:tr>
      <w:tr w:rsidR="00470078" w:rsidRPr="00F73279" w14:paraId="1FFE181E" w14:textId="77777777" w:rsidTr="00CD46B3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2" w:type="dxa"/>
            <w:gridSpan w:val="7"/>
          </w:tcPr>
          <w:p w14:paraId="0E0CE6C7" w14:textId="2B7F9F94" w:rsidR="00470078" w:rsidRPr="007F7DA5" w:rsidRDefault="006B401B" w:rsidP="00AE7C9C">
            <w:pPr>
              <w:pStyle w:val="NoSpacing"/>
              <w:rPr>
                <w:b w:val="0"/>
                <w:bCs w:val="0"/>
                <w:lang w:val="en-US"/>
              </w:rPr>
            </w:pPr>
            <w:r>
              <w:rPr>
                <w:b w:val="0"/>
                <w:bCs w:val="0"/>
                <w:lang w:val="en-US"/>
              </w:rPr>
              <w:t xml:space="preserve">Note: </w:t>
            </w:r>
            <w:r w:rsidR="00470078" w:rsidRPr="007F7DA5">
              <w:rPr>
                <w:b w:val="0"/>
                <w:bCs w:val="0"/>
                <w:lang w:val="en-US"/>
              </w:rPr>
              <w:t>Results from single pollutant models.</w:t>
            </w:r>
          </w:p>
        </w:tc>
      </w:tr>
    </w:tbl>
    <w:p w14:paraId="10482DB8" w14:textId="77777777" w:rsidR="0034336C" w:rsidRPr="007F7DA5" w:rsidRDefault="0034336C" w:rsidP="0034336C">
      <w:pPr>
        <w:spacing w:after="0" w:line="360" w:lineRule="auto"/>
        <w:rPr>
          <w:lang w:val="en-US"/>
        </w:rPr>
        <w:sectPr w:rsidR="0034336C" w:rsidRPr="007F7DA5" w:rsidSect="00E911AD">
          <w:headerReference w:type="default" r:id="rId8"/>
          <w:footerReference w:type="default" r:id="rId9"/>
          <w:pgSz w:w="11906" w:h="16838" w:code="9"/>
          <w:pgMar w:top="1418" w:right="1418" w:bottom="1418" w:left="709" w:header="709" w:footer="709" w:gutter="0"/>
          <w:cols w:space="708"/>
          <w:docGrid w:linePitch="360"/>
        </w:sectPr>
      </w:pPr>
    </w:p>
    <w:p w14:paraId="7FB0C5AF" w14:textId="77777777" w:rsidR="00151E2E" w:rsidRDefault="00151E2E">
      <w:pPr>
        <w:jc w:val="left"/>
        <w:rPr>
          <w:rFonts w:eastAsiaTheme="majorEastAsia" w:cstheme="majorBidi"/>
          <w:i/>
          <w:iCs/>
          <w:lang w:val="en-US"/>
        </w:rPr>
      </w:pPr>
      <w:bookmarkStart w:id="0" w:name="_Toc40807501"/>
      <w:bookmarkStart w:id="1" w:name="_Toc42767973"/>
      <w:r>
        <w:rPr>
          <w:lang w:val="en-US"/>
        </w:rPr>
        <w:br w:type="page"/>
      </w:r>
    </w:p>
    <w:p w14:paraId="456C6FB1" w14:textId="70508CF4" w:rsidR="0034336C" w:rsidRPr="002A00EA" w:rsidRDefault="001920CA" w:rsidP="00390F1B">
      <w:pPr>
        <w:pStyle w:val="Heading4"/>
        <w:rPr>
          <w:lang w:val="en-US"/>
        </w:rPr>
      </w:pPr>
      <w:r>
        <w:rPr>
          <w:lang w:val="en-US"/>
        </w:rPr>
        <w:lastRenderedPageBreak/>
        <w:t>Table A</w:t>
      </w:r>
      <w:r w:rsidR="00B1206E" w:rsidRPr="00B1206E">
        <w:rPr>
          <w:lang w:val="en-US"/>
        </w:rPr>
        <w:t>4</w:t>
      </w:r>
      <w:r w:rsidR="0034336C" w:rsidRPr="002A00EA">
        <w:rPr>
          <w:lang w:val="en-US"/>
        </w:rPr>
        <w:t xml:space="preserve">. </w:t>
      </w:r>
      <w:bookmarkEnd w:id="0"/>
      <w:bookmarkEnd w:id="1"/>
      <w:r w:rsidR="00B66310" w:rsidRPr="00AB4C9E">
        <w:rPr>
          <w:rFonts w:cs="Times New Roman"/>
          <w:lang w:val="en-US"/>
        </w:rPr>
        <w:t>Gene-environment interactions between pollutant exposure and genotypes on FeNO50 estimated from single and multipollutant quantile regression models (50</w:t>
      </w:r>
      <w:r w:rsidR="00B66310" w:rsidRPr="00AB4C9E">
        <w:rPr>
          <w:rFonts w:cs="Times New Roman"/>
          <w:vertAlign w:val="superscript"/>
          <w:lang w:val="en-US"/>
        </w:rPr>
        <w:t>th</w:t>
      </w:r>
      <w:r w:rsidR="00B66310" w:rsidRPr="00AB4C9E">
        <w:rPr>
          <w:rFonts w:cs="Times New Roman"/>
          <w:lang w:val="en-US"/>
        </w:rPr>
        <w:t xml:space="preserve"> percentile)</w:t>
      </w:r>
    </w:p>
    <w:tbl>
      <w:tblPr>
        <w:tblStyle w:val="GridTable4-Accent6"/>
        <w:tblW w:w="10445" w:type="dxa"/>
        <w:tblLayout w:type="fixed"/>
        <w:tblLook w:val="04A0" w:firstRow="1" w:lastRow="0" w:firstColumn="1" w:lastColumn="0" w:noHBand="0" w:noVBand="1"/>
      </w:tblPr>
      <w:tblGrid>
        <w:gridCol w:w="989"/>
        <w:gridCol w:w="1138"/>
        <w:gridCol w:w="708"/>
        <w:gridCol w:w="567"/>
        <w:gridCol w:w="1276"/>
        <w:gridCol w:w="1230"/>
        <w:gridCol w:w="1128"/>
        <w:gridCol w:w="560"/>
        <w:gridCol w:w="568"/>
        <w:gridCol w:w="1126"/>
        <w:gridCol w:w="1155"/>
      </w:tblGrid>
      <w:tr w:rsidR="0034336C" w:rsidRPr="001750E3" w14:paraId="51BEC075" w14:textId="77777777" w:rsidTr="00CD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6C05C2DF" w14:textId="77777777" w:rsidR="0034336C" w:rsidRPr="00E2241F" w:rsidRDefault="0034336C" w:rsidP="00AE7C9C">
            <w:pPr>
              <w:pStyle w:val="NoSpacing"/>
              <w:rPr>
                <w:lang w:val="en-US"/>
              </w:rPr>
            </w:pPr>
          </w:p>
        </w:tc>
        <w:tc>
          <w:tcPr>
            <w:tcW w:w="3689" w:type="dxa"/>
            <w:gridSpan w:val="4"/>
          </w:tcPr>
          <w:p w14:paraId="3411E298" w14:textId="77777777" w:rsidR="0034336C" w:rsidRPr="00D36D52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D36D52">
              <w:rPr>
                <w:lang w:val="fr-FR"/>
              </w:rPr>
              <w:t>Single pollutant</w:t>
            </w:r>
          </w:p>
          <w:p w14:paraId="2D2EA52E" w14:textId="116CEB8A" w:rsidR="0034336C" w:rsidRPr="00D36D52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D36D52">
              <w:rPr>
                <w:lang w:val="fr-FR"/>
              </w:rPr>
              <w:t>Marginal effect coefficient (95%CI)</w:t>
            </w:r>
          </w:p>
        </w:tc>
        <w:tc>
          <w:tcPr>
            <w:tcW w:w="1230" w:type="dxa"/>
          </w:tcPr>
          <w:p w14:paraId="7183A5E2" w14:textId="77777777" w:rsidR="0034336C" w:rsidRPr="00D36D52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627FB693" w14:textId="567D400D" w:rsidR="0034336C" w:rsidRPr="00E2241F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p-value</w:t>
            </w:r>
            <w:r w:rsidR="00CD46B3" w:rsidRPr="00CD46B3">
              <w:rPr>
                <w:i/>
                <w:iCs/>
                <w:vertAlign w:val="superscript"/>
              </w:rPr>
              <w:t>a</w:t>
            </w:r>
          </w:p>
        </w:tc>
        <w:tc>
          <w:tcPr>
            <w:tcW w:w="3382" w:type="dxa"/>
            <w:gridSpan w:val="4"/>
          </w:tcPr>
          <w:p w14:paraId="588C1FC2" w14:textId="77777777" w:rsidR="0034336C" w:rsidRPr="00D36D52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D36D52">
              <w:rPr>
                <w:lang w:val="fr-FR"/>
              </w:rPr>
              <w:t>Multi pollutant</w:t>
            </w:r>
          </w:p>
          <w:p w14:paraId="12AB4712" w14:textId="42352158" w:rsidR="0034336C" w:rsidRPr="00D36D52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  <w:r w:rsidRPr="00D36D52">
              <w:rPr>
                <w:lang w:val="fr-FR"/>
              </w:rPr>
              <w:t>Marginal effect coefficient (95%CI)</w:t>
            </w:r>
          </w:p>
        </w:tc>
        <w:tc>
          <w:tcPr>
            <w:tcW w:w="1155" w:type="dxa"/>
          </w:tcPr>
          <w:p w14:paraId="4FD23F1A" w14:textId="77777777" w:rsidR="0034336C" w:rsidRPr="00D36D52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fr-FR"/>
              </w:rPr>
            </w:pPr>
          </w:p>
          <w:p w14:paraId="4FCB9FD0" w14:textId="702B24F1" w:rsidR="0034336C" w:rsidRPr="00E2241F" w:rsidRDefault="0034336C" w:rsidP="00AE7C9C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p-value</w:t>
            </w:r>
            <w:r w:rsidR="00CD46B3" w:rsidRPr="00CD46B3">
              <w:rPr>
                <w:i/>
                <w:iCs/>
                <w:vertAlign w:val="superscript"/>
              </w:rPr>
              <w:t>a</w:t>
            </w:r>
          </w:p>
        </w:tc>
      </w:tr>
      <w:tr w:rsidR="0034336C" w:rsidRPr="001750E3" w14:paraId="5E758EA1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1DEA36CD" w14:textId="77777777" w:rsidR="0034336C" w:rsidRPr="00E2241F" w:rsidRDefault="0034336C" w:rsidP="00AE7C9C">
            <w:pPr>
              <w:pStyle w:val="NoSpacing"/>
            </w:pPr>
          </w:p>
        </w:tc>
        <w:tc>
          <w:tcPr>
            <w:tcW w:w="3689" w:type="dxa"/>
            <w:gridSpan w:val="4"/>
          </w:tcPr>
          <w:p w14:paraId="3D451856" w14:textId="4EA1D27C" w:rsidR="0034336C" w:rsidRPr="00A66C45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lang w:val="en-US"/>
              </w:rPr>
            </w:pPr>
            <w:r w:rsidRPr="00A66C45">
              <w:rPr>
                <w:b/>
                <w:bCs/>
                <w:lang w:val="en-US"/>
              </w:rPr>
              <w:t>rs7830 (NOS3)</w:t>
            </w:r>
            <w:r w:rsidR="00F73279">
              <w:rPr>
                <w:b/>
                <w:bCs/>
                <w:vertAlign w:val="superscript"/>
                <w:lang w:val="en-US"/>
              </w:rPr>
              <w:t>b</w:t>
            </w:r>
            <w:r w:rsidRPr="00A66C45">
              <w:rPr>
                <w:b/>
                <w:bCs/>
                <w:lang w:val="en-US"/>
              </w:rPr>
              <w:t xml:space="preserve"> </w:t>
            </w:r>
          </w:p>
          <w:p w14:paraId="1EC3681F" w14:textId="77777777" w:rsidR="0034336C" w:rsidRPr="00757CDE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57CDE">
              <w:rPr>
                <w:lang w:val="en-US"/>
              </w:rPr>
              <w:t>(n=3599)</w:t>
            </w:r>
          </w:p>
        </w:tc>
        <w:tc>
          <w:tcPr>
            <w:tcW w:w="1230" w:type="dxa"/>
          </w:tcPr>
          <w:p w14:paraId="497E2EAD" w14:textId="77777777" w:rsidR="0034336C" w:rsidRPr="00757CDE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82" w:type="dxa"/>
            <w:gridSpan w:val="4"/>
          </w:tcPr>
          <w:p w14:paraId="08D16C48" w14:textId="3114B8D0" w:rsidR="0034336C" w:rsidRPr="00A66C45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A66C45">
              <w:rPr>
                <w:b/>
                <w:bCs/>
              </w:rPr>
              <w:t>rs7830 (NOS3)</w:t>
            </w:r>
            <w:r w:rsidR="00F73279">
              <w:rPr>
                <w:b/>
                <w:bCs/>
                <w:vertAlign w:val="superscript"/>
              </w:rPr>
              <w:t>b</w:t>
            </w:r>
            <w:r w:rsidRPr="00A66C45">
              <w:rPr>
                <w:b/>
                <w:bCs/>
              </w:rPr>
              <w:t xml:space="preserve"> </w:t>
            </w:r>
          </w:p>
          <w:p w14:paraId="6533B9EE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41F">
              <w:t>(n=3599)</w:t>
            </w:r>
          </w:p>
        </w:tc>
        <w:tc>
          <w:tcPr>
            <w:tcW w:w="1155" w:type="dxa"/>
          </w:tcPr>
          <w:p w14:paraId="0C70CD02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336C" w:rsidRPr="001750E3" w14:paraId="1E58E883" w14:textId="77777777" w:rsidTr="00CD46B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5EEDAC93" w14:textId="77777777" w:rsidR="0034336C" w:rsidRPr="00E2241F" w:rsidRDefault="0034336C" w:rsidP="00AE7C9C">
            <w:pPr>
              <w:pStyle w:val="NoSpacing"/>
              <w:rPr>
                <w:vertAlign w:val="subscript"/>
              </w:rPr>
            </w:pPr>
            <w:r w:rsidRPr="00E2241F">
              <w:t>NO</w:t>
            </w:r>
            <w:r w:rsidRPr="00E2241F">
              <w:rPr>
                <w:vertAlign w:val="subscript"/>
              </w:rPr>
              <w:t>2</w:t>
            </w:r>
          </w:p>
        </w:tc>
        <w:tc>
          <w:tcPr>
            <w:tcW w:w="1846" w:type="dxa"/>
            <w:gridSpan w:val="2"/>
          </w:tcPr>
          <w:p w14:paraId="5F02676E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GG</w:t>
            </w:r>
          </w:p>
        </w:tc>
        <w:tc>
          <w:tcPr>
            <w:tcW w:w="1843" w:type="dxa"/>
            <w:gridSpan w:val="2"/>
          </w:tcPr>
          <w:p w14:paraId="7A46D39B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TG/TT</w:t>
            </w:r>
          </w:p>
        </w:tc>
        <w:tc>
          <w:tcPr>
            <w:tcW w:w="1230" w:type="dxa"/>
          </w:tcPr>
          <w:p w14:paraId="0A30C9B0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688" w:type="dxa"/>
            <w:gridSpan w:val="2"/>
          </w:tcPr>
          <w:p w14:paraId="0CB61977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GG</w:t>
            </w:r>
          </w:p>
        </w:tc>
        <w:tc>
          <w:tcPr>
            <w:tcW w:w="1694" w:type="dxa"/>
            <w:gridSpan w:val="2"/>
          </w:tcPr>
          <w:p w14:paraId="40FBAA5F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TG/TT</w:t>
            </w:r>
          </w:p>
        </w:tc>
        <w:tc>
          <w:tcPr>
            <w:tcW w:w="1155" w:type="dxa"/>
          </w:tcPr>
          <w:p w14:paraId="11C3C493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36C" w:rsidRPr="001750E3" w14:paraId="48B97B85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53DCAA67" w14:textId="77777777" w:rsidR="0034336C" w:rsidRPr="00E2241F" w:rsidRDefault="0034336C" w:rsidP="00AE7C9C">
            <w:pPr>
              <w:pStyle w:val="NoSpacing"/>
            </w:pPr>
            <w:r w:rsidRPr="00E2241F">
              <w:t>3 hrs</w:t>
            </w:r>
          </w:p>
        </w:tc>
        <w:tc>
          <w:tcPr>
            <w:tcW w:w="1846" w:type="dxa"/>
            <w:gridSpan w:val="2"/>
          </w:tcPr>
          <w:p w14:paraId="53820FD4" w14:textId="5985C01E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2</w:t>
            </w:r>
            <w:r w:rsidR="00BA3F18">
              <w:t>9</w:t>
            </w:r>
            <w:r>
              <w:t xml:space="preserve"> </w:t>
            </w:r>
          </w:p>
          <w:p w14:paraId="3FA60CC3" w14:textId="3D626FC3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212</w:t>
            </w:r>
            <w:r w:rsidR="00B66310">
              <w:t>,</w:t>
            </w:r>
            <w:r>
              <w:t xml:space="preserve"> 0.27</w:t>
            </w:r>
            <w:r w:rsidR="00BA3F18">
              <w:t>7</w:t>
            </w:r>
            <w:r>
              <w:t>)</w:t>
            </w:r>
          </w:p>
        </w:tc>
        <w:tc>
          <w:tcPr>
            <w:tcW w:w="1843" w:type="dxa"/>
            <w:gridSpan w:val="2"/>
          </w:tcPr>
          <w:p w14:paraId="60445906" w14:textId="232C530B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E4811">
              <w:t>-0</w:t>
            </w:r>
            <w:r>
              <w:t>.</w:t>
            </w:r>
            <w:r w:rsidRPr="00EE4811">
              <w:t>19</w:t>
            </w:r>
            <w:r w:rsidR="00BA3F18">
              <w:t>1</w:t>
            </w:r>
          </w:p>
          <w:p w14:paraId="39182042" w14:textId="691521D6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384</w:t>
            </w:r>
            <w:r w:rsidR="00B66310">
              <w:t>,</w:t>
            </w:r>
            <w:r>
              <w:t xml:space="preserve"> 0.00</w:t>
            </w:r>
            <w:r w:rsidR="00BA3F18">
              <w:t>3</w:t>
            </w:r>
            <w:r>
              <w:t>)</w:t>
            </w:r>
          </w:p>
        </w:tc>
        <w:tc>
          <w:tcPr>
            <w:tcW w:w="1230" w:type="dxa"/>
          </w:tcPr>
          <w:p w14:paraId="6D9A5F16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66</w:t>
            </w:r>
          </w:p>
        </w:tc>
        <w:tc>
          <w:tcPr>
            <w:tcW w:w="1688" w:type="dxa"/>
            <w:gridSpan w:val="2"/>
          </w:tcPr>
          <w:p w14:paraId="563ECA66" w14:textId="09905698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39 </w:t>
            </w:r>
          </w:p>
          <w:p w14:paraId="41E78B30" w14:textId="613BB76D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397</w:t>
            </w:r>
            <w:r w:rsidR="00B66310">
              <w:t>,</w:t>
            </w:r>
            <w:r>
              <w:t xml:space="preserve"> 0.47</w:t>
            </w:r>
            <w:r w:rsidR="00860AEF">
              <w:t>6</w:t>
            </w:r>
            <w:r>
              <w:t>)</w:t>
            </w:r>
          </w:p>
        </w:tc>
        <w:tc>
          <w:tcPr>
            <w:tcW w:w="1694" w:type="dxa"/>
            <w:gridSpan w:val="2"/>
          </w:tcPr>
          <w:p w14:paraId="6AD38BFF" w14:textId="1F6331EF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0.218 </w:t>
            </w:r>
          </w:p>
          <w:p w14:paraId="50AEB47D" w14:textId="4302619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63</w:t>
            </w:r>
            <w:r w:rsidR="00860AEF">
              <w:t>2</w:t>
            </w:r>
            <w:r w:rsidR="00B66310">
              <w:t>,</w:t>
            </w:r>
            <w:r>
              <w:t xml:space="preserve"> 0.195)</w:t>
            </w:r>
          </w:p>
        </w:tc>
        <w:tc>
          <w:tcPr>
            <w:tcW w:w="1155" w:type="dxa"/>
          </w:tcPr>
          <w:p w14:paraId="594F0D2E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02 </w:t>
            </w:r>
          </w:p>
        </w:tc>
      </w:tr>
      <w:tr w:rsidR="0034336C" w:rsidRPr="001750E3" w14:paraId="6AA57EDB" w14:textId="77777777" w:rsidTr="00CD46B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0EC4870B" w14:textId="77777777" w:rsidR="0034336C" w:rsidRPr="00E2241F" w:rsidRDefault="0034336C" w:rsidP="00AE7C9C">
            <w:pPr>
              <w:pStyle w:val="NoSpacing"/>
            </w:pPr>
            <w:r w:rsidRPr="00E2241F">
              <w:t>24 hrs</w:t>
            </w:r>
          </w:p>
        </w:tc>
        <w:tc>
          <w:tcPr>
            <w:tcW w:w="1846" w:type="dxa"/>
            <w:gridSpan w:val="2"/>
          </w:tcPr>
          <w:p w14:paraId="247D6FCA" w14:textId="54078CFC" w:rsidR="0034336C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0.25</w:t>
            </w:r>
            <w:r w:rsidR="00BA3F18">
              <w:t>9</w:t>
            </w:r>
            <w:r>
              <w:t xml:space="preserve"> </w:t>
            </w:r>
          </w:p>
          <w:p w14:paraId="7B365419" w14:textId="7734E9C2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150</w:t>
            </w:r>
            <w:r w:rsidR="00B66310">
              <w:t>,</w:t>
            </w:r>
            <w:r>
              <w:t xml:space="preserve"> 0.66</w:t>
            </w:r>
            <w:r w:rsidR="00BA3F18">
              <w:t>8</w:t>
            </w:r>
            <w:r>
              <w:t>)</w:t>
            </w:r>
          </w:p>
        </w:tc>
        <w:tc>
          <w:tcPr>
            <w:tcW w:w="1843" w:type="dxa"/>
            <w:gridSpan w:val="2"/>
          </w:tcPr>
          <w:p w14:paraId="6E453A5E" w14:textId="73ED27C2" w:rsidR="0034336C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-0.26</w:t>
            </w:r>
            <w:r w:rsidR="00BA3F18">
              <w:t>4</w:t>
            </w:r>
            <w:r>
              <w:t xml:space="preserve"> </w:t>
            </w:r>
          </w:p>
          <w:p w14:paraId="70DD0894" w14:textId="358C187A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62</w:t>
            </w:r>
            <w:r w:rsidR="00BA3F18">
              <w:t>8</w:t>
            </w:r>
            <w:r w:rsidR="00B66310">
              <w:t>,</w:t>
            </w:r>
            <w:r>
              <w:t xml:space="preserve"> 0.</w:t>
            </w:r>
            <w:r w:rsidR="00BA3F18">
              <w:t>100</w:t>
            </w:r>
            <w:r>
              <w:t>)</w:t>
            </w:r>
          </w:p>
        </w:tc>
        <w:tc>
          <w:tcPr>
            <w:tcW w:w="1230" w:type="dxa"/>
          </w:tcPr>
          <w:p w14:paraId="6A9F0D46" w14:textId="77777777" w:rsidR="0034336C" w:rsidRPr="00CD46B3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6B3">
              <w:t>0.047</w:t>
            </w:r>
          </w:p>
        </w:tc>
        <w:tc>
          <w:tcPr>
            <w:tcW w:w="1688" w:type="dxa"/>
            <w:gridSpan w:val="2"/>
          </w:tcPr>
          <w:p w14:paraId="72CD2BD7" w14:textId="0E3D7C3D" w:rsidR="0034336C" w:rsidRPr="00CD46B3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6B3">
              <w:t>0.40</w:t>
            </w:r>
            <w:r w:rsidR="00860AEF" w:rsidRPr="00CD46B3">
              <w:t>9</w:t>
            </w:r>
          </w:p>
          <w:p w14:paraId="4417C925" w14:textId="73285F74" w:rsidR="0034336C" w:rsidRPr="00CD46B3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6B3">
              <w:t>(-0.277</w:t>
            </w:r>
            <w:r w:rsidR="00B66310" w:rsidRPr="00CD46B3">
              <w:t>,</w:t>
            </w:r>
            <w:r w:rsidRPr="00CD46B3">
              <w:t xml:space="preserve"> 1.094)</w:t>
            </w:r>
          </w:p>
        </w:tc>
        <w:tc>
          <w:tcPr>
            <w:tcW w:w="1694" w:type="dxa"/>
            <w:gridSpan w:val="2"/>
          </w:tcPr>
          <w:p w14:paraId="5F8C7BF6" w14:textId="7C514159" w:rsidR="0034336C" w:rsidRPr="00CD46B3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6B3">
              <w:t>-0.149</w:t>
            </w:r>
          </w:p>
          <w:p w14:paraId="2B7C7F4F" w14:textId="11881284" w:rsidR="0034336C" w:rsidRPr="00CD46B3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6B3">
              <w:t>(-0.825</w:t>
            </w:r>
            <w:r w:rsidR="00B66310" w:rsidRPr="00CD46B3">
              <w:t>,</w:t>
            </w:r>
            <w:r w:rsidRPr="00CD46B3">
              <w:t xml:space="preserve"> 0.526)</w:t>
            </w:r>
          </w:p>
        </w:tc>
        <w:tc>
          <w:tcPr>
            <w:tcW w:w="1155" w:type="dxa"/>
          </w:tcPr>
          <w:p w14:paraId="622CC59A" w14:textId="77777777" w:rsidR="0034336C" w:rsidRPr="00CD46B3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D46B3">
              <w:t>0.033</w:t>
            </w:r>
          </w:p>
        </w:tc>
      </w:tr>
      <w:tr w:rsidR="0034336C" w:rsidRPr="001750E3" w14:paraId="3D1AB633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6A00968F" w14:textId="77777777" w:rsidR="0034336C" w:rsidRPr="00E2241F" w:rsidRDefault="0034336C" w:rsidP="00AE7C9C">
            <w:pPr>
              <w:pStyle w:val="NoSpacing"/>
            </w:pPr>
            <w:r w:rsidRPr="00E2241F">
              <w:t>120 hrs</w:t>
            </w:r>
          </w:p>
        </w:tc>
        <w:tc>
          <w:tcPr>
            <w:tcW w:w="1846" w:type="dxa"/>
            <w:gridSpan w:val="2"/>
          </w:tcPr>
          <w:p w14:paraId="339CE795" w14:textId="608B28E3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0.304 </w:t>
            </w:r>
          </w:p>
          <w:p w14:paraId="256D0DBB" w14:textId="6E9FA664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918</w:t>
            </w:r>
            <w:r w:rsidR="00B66310">
              <w:t>,</w:t>
            </w:r>
            <w:r>
              <w:t xml:space="preserve"> 0.309)</w:t>
            </w:r>
          </w:p>
        </w:tc>
        <w:tc>
          <w:tcPr>
            <w:tcW w:w="1843" w:type="dxa"/>
            <w:gridSpan w:val="2"/>
          </w:tcPr>
          <w:p w14:paraId="63B4872A" w14:textId="57DA69B0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</w:t>
            </w:r>
            <w:r w:rsidR="00BA3F18">
              <w:t>400</w:t>
            </w:r>
            <w:r>
              <w:t xml:space="preserve"> </w:t>
            </w:r>
          </w:p>
          <w:p w14:paraId="1FB233FF" w14:textId="2B597AA9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942</w:t>
            </w:r>
            <w:r w:rsidR="00B66310">
              <w:t>,</w:t>
            </w:r>
            <w:r>
              <w:t xml:space="preserve"> 0.142)</w:t>
            </w:r>
          </w:p>
        </w:tc>
        <w:tc>
          <w:tcPr>
            <w:tcW w:w="1230" w:type="dxa"/>
          </w:tcPr>
          <w:p w14:paraId="12817A08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807 </w:t>
            </w:r>
          </w:p>
        </w:tc>
        <w:tc>
          <w:tcPr>
            <w:tcW w:w="1688" w:type="dxa"/>
            <w:gridSpan w:val="2"/>
          </w:tcPr>
          <w:p w14:paraId="0C3347D2" w14:textId="4F35E464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27</w:t>
            </w:r>
            <w:r w:rsidR="00860AEF">
              <w:t>2</w:t>
            </w:r>
          </w:p>
          <w:p w14:paraId="2656FEA2" w14:textId="3D125F3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1.358</w:t>
            </w:r>
            <w:r w:rsidR="00B66310">
              <w:t>,</w:t>
            </w:r>
            <w:r>
              <w:t xml:space="preserve"> 0.81</w:t>
            </w:r>
            <w:r w:rsidR="00860AEF">
              <w:t>5</w:t>
            </w:r>
            <w:r>
              <w:t>)</w:t>
            </w:r>
          </w:p>
        </w:tc>
        <w:tc>
          <w:tcPr>
            <w:tcW w:w="1694" w:type="dxa"/>
            <w:gridSpan w:val="2"/>
          </w:tcPr>
          <w:p w14:paraId="7273614B" w14:textId="6786EF2A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0.403 </w:t>
            </w:r>
          </w:p>
          <w:p w14:paraId="4F686F49" w14:textId="78B5319D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1.452</w:t>
            </w:r>
            <w:r w:rsidR="00B66310">
              <w:t>,</w:t>
            </w:r>
            <w:r>
              <w:t xml:space="preserve"> 0.646)</w:t>
            </w:r>
          </w:p>
        </w:tc>
        <w:tc>
          <w:tcPr>
            <w:tcW w:w="1155" w:type="dxa"/>
          </w:tcPr>
          <w:p w14:paraId="748212DE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36</w:t>
            </w:r>
          </w:p>
        </w:tc>
      </w:tr>
      <w:tr w:rsidR="0034336C" w:rsidRPr="001750E3" w14:paraId="78C591BF" w14:textId="77777777" w:rsidTr="00CD46B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45" w:type="dxa"/>
            <w:gridSpan w:val="11"/>
          </w:tcPr>
          <w:p w14:paraId="44CC9D91" w14:textId="77777777" w:rsidR="0034336C" w:rsidRPr="00E2241F" w:rsidRDefault="0034336C" w:rsidP="00AE7C9C">
            <w:pPr>
              <w:pStyle w:val="NoSpacing"/>
            </w:pPr>
          </w:p>
        </w:tc>
      </w:tr>
      <w:tr w:rsidR="0034336C" w:rsidRPr="001750E3" w14:paraId="44C9B9FD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4E7556EE" w14:textId="77777777" w:rsidR="0034336C" w:rsidRPr="00E2241F" w:rsidRDefault="0034336C" w:rsidP="00AE7C9C">
            <w:pPr>
              <w:pStyle w:val="NoSpacing"/>
            </w:pPr>
          </w:p>
        </w:tc>
        <w:tc>
          <w:tcPr>
            <w:tcW w:w="3689" w:type="dxa"/>
            <w:gridSpan w:val="4"/>
          </w:tcPr>
          <w:p w14:paraId="0694BCC2" w14:textId="0302CE45" w:rsidR="0034336C" w:rsidRPr="00A50262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  <w:lang w:val="en-US"/>
              </w:rPr>
            </w:pPr>
            <w:r w:rsidRPr="00A66C45">
              <w:rPr>
                <w:b/>
                <w:bCs/>
                <w:lang w:val="en-US"/>
              </w:rPr>
              <w:t>rs4795051 (NOS2)</w:t>
            </w:r>
            <w:r w:rsidR="00F73279">
              <w:rPr>
                <w:b/>
                <w:bCs/>
                <w:vertAlign w:val="superscript"/>
                <w:lang w:val="en-US"/>
              </w:rPr>
              <w:t>c</w:t>
            </w:r>
          </w:p>
          <w:p w14:paraId="131A1F38" w14:textId="77777777" w:rsidR="0034336C" w:rsidRPr="00757CDE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757CDE">
              <w:rPr>
                <w:lang w:val="en-US"/>
              </w:rPr>
              <w:t>(n=3612)</w:t>
            </w:r>
          </w:p>
        </w:tc>
        <w:tc>
          <w:tcPr>
            <w:tcW w:w="1230" w:type="dxa"/>
          </w:tcPr>
          <w:p w14:paraId="6C2C586B" w14:textId="77777777" w:rsidR="0034336C" w:rsidRPr="00757CDE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3382" w:type="dxa"/>
            <w:gridSpan w:val="4"/>
          </w:tcPr>
          <w:p w14:paraId="7C490019" w14:textId="1DAFE437" w:rsidR="0034336C" w:rsidRPr="00A50262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vertAlign w:val="superscript"/>
              </w:rPr>
            </w:pPr>
            <w:r w:rsidRPr="00A66C45">
              <w:rPr>
                <w:b/>
                <w:bCs/>
              </w:rPr>
              <w:t>rs4795051 (NOS2)</w:t>
            </w:r>
            <w:r w:rsidR="00F73279">
              <w:rPr>
                <w:b/>
                <w:bCs/>
                <w:vertAlign w:val="superscript"/>
              </w:rPr>
              <w:t>c</w:t>
            </w:r>
          </w:p>
          <w:p w14:paraId="1795A968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41F">
              <w:t>(n=3612)</w:t>
            </w:r>
          </w:p>
        </w:tc>
        <w:tc>
          <w:tcPr>
            <w:tcW w:w="1155" w:type="dxa"/>
          </w:tcPr>
          <w:p w14:paraId="6390CB07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34336C" w:rsidRPr="001750E3" w14:paraId="52C182E0" w14:textId="77777777" w:rsidTr="00CD46B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09F0EEB6" w14:textId="77777777" w:rsidR="0034336C" w:rsidRPr="00E2241F" w:rsidRDefault="0034336C" w:rsidP="00AE7C9C">
            <w:pPr>
              <w:pStyle w:val="NoSpacing"/>
            </w:pPr>
            <w:r w:rsidRPr="00E2241F">
              <w:t>NO</w:t>
            </w:r>
            <w:r w:rsidRPr="00E2241F">
              <w:rPr>
                <w:vertAlign w:val="subscript"/>
              </w:rPr>
              <w:t>x</w:t>
            </w:r>
          </w:p>
        </w:tc>
        <w:tc>
          <w:tcPr>
            <w:tcW w:w="1138" w:type="dxa"/>
          </w:tcPr>
          <w:p w14:paraId="7B0280C0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CC</w:t>
            </w:r>
          </w:p>
        </w:tc>
        <w:tc>
          <w:tcPr>
            <w:tcW w:w="1275" w:type="dxa"/>
            <w:gridSpan w:val="2"/>
          </w:tcPr>
          <w:p w14:paraId="2A122E47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GC</w:t>
            </w:r>
          </w:p>
        </w:tc>
        <w:tc>
          <w:tcPr>
            <w:tcW w:w="1276" w:type="dxa"/>
          </w:tcPr>
          <w:p w14:paraId="16861C42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GG</w:t>
            </w:r>
          </w:p>
        </w:tc>
        <w:tc>
          <w:tcPr>
            <w:tcW w:w="1230" w:type="dxa"/>
          </w:tcPr>
          <w:p w14:paraId="31F6C7E0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128" w:type="dxa"/>
          </w:tcPr>
          <w:p w14:paraId="635EA32E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CC</w:t>
            </w:r>
          </w:p>
        </w:tc>
        <w:tc>
          <w:tcPr>
            <w:tcW w:w="1128" w:type="dxa"/>
            <w:gridSpan w:val="2"/>
          </w:tcPr>
          <w:p w14:paraId="40A70E80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GC</w:t>
            </w:r>
          </w:p>
        </w:tc>
        <w:tc>
          <w:tcPr>
            <w:tcW w:w="1126" w:type="dxa"/>
          </w:tcPr>
          <w:p w14:paraId="63E428D4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2241F">
              <w:t>GG</w:t>
            </w:r>
          </w:p>
        </w:tc>
        <w:tc>
          <w:tcPr>
            <w:tcW w:w="1155" w:type="dxa"/>
          </w:tcPr>
          <w:p w14:paraId="42FF2F2C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34336C" w:rsidRPr="001750E3" w14:paraId="0B03ABB7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64C6A7AF" w14:textId="77777777" w:rsidR="0034336C" w:rsidRPr="00E2241F" w:rsidRDefault="0034336C" w:rsidP="00AE7C9C">
            <w:pPr>
              <w:pStyle w:val="NoSpacing"/>
            </w:pPr>
            <w:r w:rsidRPr="00E2241F">
              <w:t>3 hrs</w:t>
            </w:r>
          </w:p>
        </w:tc>
        <w:tc>
          <w:tcPr>
            <w:tcW w:w="1138" w:type="dxa"/>
          </w:tcPr>
          <w:p w14:paraId="341BDC63" w14:textId="325E2F33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60</w:t>
            </w:r>
          </w:p>
          <w:p w14:paraId="2BE28673" w14:textId="7A5A61FF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(-0.137</w:t>
            </w:r>
            <w:r w:rsidR="00B66310">
              <w:t>,</w:t>
            </w:r>
            <w:r>
              <w:t xml:space="preserve"> 0.016)</w:t>
            </w:r>
          </w:p>
        </w:tc>
        <w:tc>
          <w:tcPr>
            <w:tcW w:w="1275" w:type="dxa"/>
            <w:gridSpan w:val="2"/>
          </w:tcPr>
          <w:p w14:paraId="2C4CC45E" w14:textId="702B38E4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1</w:t>
            </w:r>
            <w:r w:rsidR="00860AEF">
              <w:t>2</w:t>
            </w:r>
          </w:p>
          <w:p w14:paraId="181614C8" w14:textId="3D53D3D3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(-0.05</w:t>
            </w:r>
            <w:r w:rsidR="00860AEF">
              <w:t>3</w:t>
            </w:r>
            <w:r w:rsidR="00B66310">
              <w:t>,</w:t>
            </w:r>
            <w:r>
              <w:t xml:space="preserve"> 0.07</w:t>
            </w:r>
            <w:r w:rsidR="00860AEF">
              <w:t>6</w:t>
            </w:r>
            <w:r>
              <w:t>)</w:t>
            </w:r>
          </w:p>
        </w:tc>
        <w:tc>
          <w:tcPr>
            <w:tcW w:w="1276" w:type="dxa"/>
          </w:tcPr>
          <w:p w14:paraId="2227ECD6" w14:textId="289DACE2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3</w:t>
            </w:r>
            <w:r w:rsidR="00860AEF">
              <w:t>3</w:t>
            </w:r>
            <w:r>
              <w:t xml:space="preserve"> </w:t>
            </w:r>
          </w:p>
          <w:p w14:paraId="70B59FB6" w14:textId="0B446FB9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14</w:t>
            </w:r>
            <w:r w:rsidR="00860AEF">
              <w:t>5</w:t>
            </w:r>
            <w:r w:rsidR="00B66310">
              <w:t>,</w:t>
            </w:r>
            <w:r>
              <w:t xml:space="preserve"> 0.0</w:t>
            </w:r>
            <w:r w:rsidR="00860AEF">
              <w:t>80</w:t>
            </w:r>
            <w:r>
              <w:t>)</w:t>
            </w:r>
          </w:p>
        </w:tc>
        <w:tc>
          <w:tcPr>
            <w:tcW w:w="1230" w:type="dxa"/>
          </w:tcPr>
          <w:p w14:paraId="02BCFE62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155 (GC)</w:t>
            </w:r>
          </w:p>
        </w:tc>
        <w:tc>
          <w:tcPr>
            <w:tcW w:w="1128" w:type="dxa"/>
          </w:tcPr>
          <w:p w14:paraId="2777B36B" w14:textId="2B33661F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41F">
              <w:t>-0.027</w:t>
            </w:r>
            <w:r>
              <w:t xml:space="preserve"> </w:t>
            </w:r>
          </w:p>
          <w:p w14:paraId="362AE418" w14:textId="2ADC939B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15</w:t>
            </w:r>
            <w:r w:rsidR="00860AEF">
              <w:t>3</w:t>
            </w:r>
            <w:r w:rsidR="00B66310">
              <w:t>,</w:t>
            </w:r>
            <w:r>
              <w:t xml:space="preserve"> 0.098)</w:t>
            </w:r>
          </w:p>
        </w:tc>
        <w:tc>
          <w:tcPr>
            <w:tcW w:w="1128" w:type="dxa"/>
            <w:gridSpan w:val="2"/>
          </w:tcPr>
          <w:p w14:paraId="267D3D7E" w14:textId="4FD1EC88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E2241F">
              <w:t>0.073</w:t>
            </w:r>
            <w:r>
              <w:t xml:space="preserve"> </w:t>
            </w:r>
          </w:p>
          <w:p w14:paraId="2DACDD45" w14:textId="7E0D3BC9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04</w:t>
            </w:r>
            <w:r w:rsidR="00860AEF">
              <w:t>3</w:t>
            </w:r>
            <w:r w:rsidR="00B66310">
              <w:t>,</w:t>
            </w:r>
            <w:r>
              <w:t xml:space="preserve"> 0.18</w:t>
            </w:r>
            <w:r w:rsidR="00860AEF">
              <w:t>9</w:t>
            </w:r>
            <w:r>
              <w:t>)</w:t>
            </w:r>
          </w:p>
        </w:tc>
        <w:tc>
          <w:tcPr>
            <w:tcW w:w="1126" w:type="dxa"/>
          </w:tcPr>
          <w:p w14:paraId="5BB17961" w14:textId="05BCC49E" w:rsidR="0034336C" w:rsidRPr="00CD46B3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46B3">
              <w:t xml:space="preserve">0.034 </w:t>
            </w:r>
          </w:p>
          <w:p w14:paraId="428A6BDC" w14:textId="20B98490" w:rsidR="0034336C" w:rsidRPr="00CD46B3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46B3">
              <w:t>(-0.11</w:t>
            </w:r>
            <w:r w:rsidR="00860AEF" w:rsidRPr="00CD46B3">
              <w:t>1</w:t>
            </w:r>
            <w:r w:rsidR="00B66310" w:rsidRPr="00CD46B3">
              <w:t>,</w:t>
            </w:r>
            <w:r w:rsidRPr="00CD46B3">
              <w:t xml:space="preserve"> 0.179)</w:t>
            </w:r>
          </w:p>
        </w:tc>
        <w:tc>
          <w:tcPr>
            <w:tcW w:w="1155" w:type="dxa"/>
          </w:tcPr>
          <w:p w14:paraId="5358A6CB" w14:textId="77777777" w:rsidR="0034336C" w:rsidRPr="00CD46B3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D46B3">
              <w:t>0.048 (GC)</w:t>
            </w:r>
          </w:p>
        </w:tc>
      </w:tr>
      <w:tr w:rsidR="0034336C" w:rsidRPr="001750E3" w14:paraId="69E14E11" w14:textId="77777777" w:rsidTr="00CD46B3">
        <w:trPr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26DF4986" w14:textId="77777777" w:rsidR="0034336C" w:rsidRPr="00E2241F" w:rsidRDefault="0034336C" w:rsidP="00AE7C9C">
            <w:pPr>
              <w:pStyle w:val="NoSpacing"/>
            </w:pPr>
            <w:r w:rsidRPr="00E2241F">
              <w:t>24 hrs</w:t>
            </w:r>
          </w:p>
        </w:tc>
        <w:tc>
          <w:tcPr>
            <w:tcW w:w="1138" w:type="dxa"/>
          </w:tcPr>
          <w:p w14:paraId="5F145C70" w14:textId="3C3A2614" w:rsidR="0034336C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17</w:t>
            </w:r>
            <w:r w:rsidR="00860AEF">
              <w:t>4</w:t>
            </w:r>
            <w:r>
              <w:t xml:space="preserve"> </w:t>
            </w:r>
          </w:p>
          <w:p w14:paraId="2B2B2ED2" w14:textId="32791838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387</w:t>
            </w:r>
            <w:r w:rsidR="00B66310">
              <w:t>,</w:t>
            </w:r>
            <w:r>
              <w:t xml:space="preserve"> 0.389)</w:t>
            </w:r>
          </w:p>
        </w:tc>
        <w:tc>
          <w:tcPr>
            <w:tcW w:w="1275" w:type="dxa"/>
            <w:gridSpan w:val="2"/>
          </w:tcPr>
          <w:p w14:paraId="32B00AFA" w14:textId="2C9F4364" w:rsidR="0034336C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0.035 </w:t>
            </w:r>
          </w:p>
          <w:p w14:paraId="26A1E6BF" w14:textId="05E2BC3F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11</w:t>
            </w:r>
            <w:r w:rsidR="00860AEF">
              <w:t>9</w:t>
            </w:r>
            <w:r w:rsidR="00B66310">
              <w:t>,</w:t>
            </w:r>
            <w:r>
              <w:t xml:space="preserve"> 0.18</w:t>
            </w:r>
            <w:r w:rsidR="00860AEF">
              <w:t>8</w:t>
            </w:r>
            <w:r>
              <w:t>)</w:t>
            </w:r>
          </w:p>
        </w:tc>
        <w:tc>
          <w:tcPr>
            <w:tcW w:w="1276" w:type="dxa"/>
          </w:tcPr>
          <w:p w14:paraId="2C1E03A1" w14:textId="2E4FC925" w:rsidR="0034336C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0.091 </w:t>
            </w:r>
          </w:p>
          <w:p w14:paraId="167E13F4" w14:textId="02389E01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31</w:t>
            </w:r>
            <w:r w:rsidR="00860AEF">
              <w:t>8</w:t>
            </w:r>
            <w:r w:rsidR="00B66310">
              <w:t>,</w:t>
            </w:r>
            <w:r>
              <w:t xml:space="preserve"> 0.13</w:t>
            </w:r>
            <w:r w:rsidR="00860AEF">
              <w:t>5</w:t>
            </w:r>
            <w:r>
              <w:t>)</w:t>
            </w:r>
          </w:p>
        </w:tc>
        <w:tc>
          <w:tcPr>
            <w:tcW w:w="1230" w:type="dxa"/>
          </w:tcPr>
          <w:p w14:paraId="7DD030A8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099 (GC)</w:t>
            </w:r>
          </w:p>
        </w:tc>
        <w:tc>
          <w:tcPr>
            <w:tcW w:w="1128" w:type="dxa"/>
          </w:tcPr>
          <w:p w14:paraId="36E7A600" w14:textId="4409DEBA" w:rsidR="0034336C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-0.216</w:t>
            </w:r>
          </w:p>
          <w:p w14:paraId="6FD82956" w14:textId="638AC731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541</w:t>
            </w:r>
            <w:r w:rsidR="00B66310">
              <w:t>,</w:t>
            </w:r>
            <w:r>
              <w:t xml:space="preserve"> 0.1</w:t>
            </w:r>
            <w:r w:rsidR="00860AEF">
              <w:t>10</w:t>
            </w:r>
            <w:r>
              <w:t>)</w:t>
            </w:r>
          </w:p>
        </w:tc>
        <w:tc>
          <w:tcPr>
            <w:tcW w:w="1128" w:type="dxa"/>
            <w:gridSpan w:val="2"/>
          </w:tcPr>
          <w:p w14:paraId="52B6B231" w14:textId="537F67E6" w:rsidR="0034336C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0.010 </w:t>
            </w:r>
          </w:p>
          <w:p w14:paraId="45DED5A5" w14:textId="145D657A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277</w:t>
            </w:r>
            <w:r w:rsidR="00B66310">
              <w:t>,</w:t>
            </w:r>
            <w:r>
              <w:t xml:space="preserve"> 0.25</w:t>
            </w:r>
            <w:r w:rsidR="00860AEF">
              <w:t>7</w:t>
            </w:r>
            <w:r>
              <w:t>)</w:t>
            </w:r>
          </w:p>
        </w:tc>
        <w:tc>
          <w:tcPr>
            <w:tcW w:w="1126" w:type="dxa"/>
          </w:tcPr>
          <w:p w14:paraId="10B6FE99" w14:textId="7E23B910" w:rsidR="0034336C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-0.129 </w:t>
            </w:r>
          </w:p>
          <w:p w14:paraId="5751FD63" w14:textId="5D45C0BE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(-0.41</w:t>
            </w:r>
            <w:r w:rsidR="00860AEF">
              <w:t>9</w:t>
            </w:r>
            <w:r w:rsidR="00B66310">
              <w:t>,</w:t>
            </w:r>
            <w:r>
              <w:t xml:space="preserve"> 0.16</w:t>
            </w:r>
            <w:r w:rsidR="00860AEF">
              <w:t>1</w:t>
            </w:r>
            <w:r>
              <w:t>)</w:t>
            </w:r>
          </w:p>
        </w:tc>
        <w:tc>
          <w:tcPr>
            <w:tcW w:w="1155" w:type="dxa"/>
          </w:tcPr>
          <w:p w14:paraId="7F729594" w14:textId="77777777" w:rsidR="0034336C" w:rsidRPr="00E2241F" w:rsidRDefault="0034336C" w:rsidP="00AE7C9C">
            <w:pPr>
              <w:pStyle w:val="NoSpacing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103 (GC)</w:t>
            </w:r>
          </w:p>
        </w:tc>
      </w:tr>
      <w:tr w:rsidR="0034336C" w:rsidRPr="001750E3" w14:paraId="5AED4B6D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9" w:type="dxa"/>
          </w:tcPr>
          <w:p w14:paraId="037CD365" w14:textId="77777777" w:rsidR="0034336C" w:rsidRPr="00E2241F" w:rsidRDefault="0034336C" w:rsidP="00AE7C9C">
            <w:pPr>
              <w:pStyle w:val="NoSpacing"/>
            </w:pPr>
            <w:r w:rsidRPr="00E2241F">
              <w:t>120 hrs</w:t>
            </w:r>
          </w:p>
        </w:tc>
        <w:tc>
          <w:tcPr>
            <w:tcW w:w="1138" w:type="dxa"/>
          </w:tcPr>
          <w:p w14:paraId="66C68EC6" w14:textId="608F6B60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0.228 </w:t>
            </w:r>
          </w:p>
          <w:p w14:paraId="6A602DE6" w14:textId="17112C40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47</w:t>
            </w:r>
            <w:r w:rsidR="00860AEF">
              <w:t>7</w:t>
            </w:r>
            <w:r w:rsidR="00B66310">
              <w:t>,</w:t>
            </w:r>
            <w:r>
              <w:t xml:space="preserve"> 0.020)</w:t>
            </w:r>
          </w:p>
        </w:tc>
        <w:tc>
          <w:tcPr>
            <w:tcW w:w="1275" w:type="dxa"/>
            <w:gridSpan w:val="2"/>
          </w:tcPr>
          <w:p w14:paraId="06CDC6F2" w14:textId="1DBAFE3E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8</w:t>
            </w:r>
            <w:r w:rsidR="00860AEF">
              <w:t>6</w:t>
            </w:r>
          </w:p>
          <w:p w14:paraId="1F55E518" w14:textId="62AA7768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(-0.33</w:t>
            </w:r>
            <w:r w:rsidR="00860AEF">
              <w:t>5</w:t>
            </w:r>
            <w:r w:rsidR="00B66310">
              <w:t>,</w:t>
            </w:r>
            <w:r>
              <w:t xml:space="preserve"> 0.163</w:t>
            </w:r>
            <w:r w:rsidR="00860AEF">
              <w:t>)</w:t>
            </w:r>
          </w:p>
        </w:tc>
        <w:tc>
          <w:tcPr>
            <w:tcW w:w="1276" w:type="dxa"/>
          </w:tcPr>
          <w:p w14:paraId="3D427F85" w14:textId="620A26FA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0.086 </w:t>
            </w:r>
          </w:p>
          <w:p w14:paraId="3B22D4D4" w14:textId="4CD56BAF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44</w:t>
            </w:r>
            <w:r w:rsidR="00860AEF">
              <w:t>8</w:t>
            </w:r>
            <w:r w:rsidR="00B66310">
              <w:t>,</w:t>
            </w:r>
            <w:r>
              <w:t xml:space="preserve"> 0.275)</w:t>
            </w:r>
          </w:p>
        </w:tc>
        <w:tc>
          <w:tcPr>
            <w:tcW w:w="1230" w:type="dxa"/>
          </w:tcPr>
          <w:p w14:paraId="424B95BE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471 (GC)</w:t>
            </w:r>
          </w:p>
        </w:tc>
        <w:tc>
          <w:tcPr>
            <w:tcW w:w="1128" w:type="dxa"/>
          </w:tcPr>
          <w:p w14:paraId="68BC73DC" w14:textId="528309F2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115</w:t>
            </w:r>
          </w:p>
          <w:p w14:paraId="20B5B6F6" w14:textId="4439414C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501</w:t>
            </w:r>
            <w:r w:rsidR="00B66310">
              <w:t>,</w:t>
            </w:r>
            <w:r>
              <w:t xml:space="preserve"> 0.27</w:t>
            </w:r>
            <w:r w:rsidR="00860AEF">
              <w:t>1</w:t>
            </w:r>
            <w:r>
              <w:t>)</w:t>
            </w:r>
          </w:p>
        </w:tc>
        <w:tc>
          <w:tcPr>
            <w:tcW w:w="1128" w:type="dxa"/>
            <w:gridSpan w:val="2"/>
          </w:tcPr>
          <w:p w14:paraId="7638AE64" w14:textId="30A9A5C6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068</w:t>
            </w:r>
          </w:p>
          <w:p w14:paraId="778726EA" w14:textId="349C6D0E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(-0.367</w:t>
            </w:r>
            <w:r w:rsidR="00B66310">
              <w:t>,</w:t>
            </w:r>
            <w:r>
              <w:t xml:space="preserve"> 0.50</w:t>
            </w:r>
            <w:r w:rsidR="00860AEF">
              <w:t>4</w:t>
            </w:r>
            <w:r>
              <w:t>)</w:t>
            </w:r>
          </w:p>
        </w:tc>
        <w:tc>
          <w:tcPr>
            <w:tcW w:w="1126" w:type="dxa"/>
          </w:tcPr>
          <w:p w14:paraId="16ECD120" w14:textId="20E4635F" w:rsidR="0034336C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0.02</w:t>
            </w:r>
            <w:r w:rsidR="00860AEF">
              <w:t>3</w:t>
            </w:r>
            <w:r>
              <w:t xml:space="preserve"> </w:t>
            </w:r>
          </w:p>
          <w:p w14:paraId="161F84AE" w14:textId="4564B9D0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(-0.499</w:t>
            </w:r>
            <w:r w:rsidR="00B66310">
              <w:t>,</w:t>
            </w:r>
            <w:r>
              <w:t xml:space="preserve"> 0.45</w:t>
            </w:r>
            <w:r w:rsidR="00860AEF">
              <w:t>4</w:t>
            </w:r>
            <w:r>
              <w:t>)</w:t>
            </w:r>
          </w:p>
        </w:tc>
        <w:tc>
          <w:tcPr>
            <w:tcW w:w="1155" w:type="dxa"/>
          </w:tcPr>
          <w:p w14:paraId="5231C8B3" w14:textId="77777777" w:rsidR="0034336C" w:rsidRPr="00E2241F" w:rsidRDefault="0034336C" w:rsidP="00AE7C9C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270 (GC)</w:t>
            </w:r>
          </w:p>
        </w:tc>
      </w:tr>
    </w:tbl>
    <w:p w14:paraId="7FA0656B" w14:textId="77777777" w:rsidR="00CD46B3" w:rsidRPr="00CD46B3" w:rsidRDefault="00CD46B3" w:rsidP="00CD46B3">
      <w:pPr>
        <w:spacing w:after="0"/>
        <w:rPr>
          <w:rFonts w:cs="Times New Roman"/>
          <w:sz w:val="22"/>
          <w:lang w:val="en-US"/>
        </w:rPr>
      </w:pPr>
      <w:r w:rsidRPr="00CD46B3">
        <w:rPr>
          <w:rFonts w:cs="Times New Roman"/>
          <w:sz w:val="22"/>
          <w:lang w:val="en-US"/>
        </w:rPr>
        <w:t>Note: All 3-hour interaction analyses are adjusted for age, height, year, month, current cold, and atopy. All 24- and 120-hour interaction analyses are adjusted for age, height, year, month, current cold, atopy, and temperature. All estimates are given per 10 µg/m3 increase in air pollutant exposure.</w:t>
      </w:r>
    </w:p>
    <w:p w14:paraId="3F8C7266" w14:textId="7FD2DFD4" w:rsidR="0034336C" w:rsidRDefault="00CD46B3" w:rsidP="00A50262">
      <w:pPr>
        <w:spacing w:after="0"/>
        <w:rPr>
          <w:rFonts w:cs="Times New Roman"/>
          <w:sz w:val="22"/>
          <w:lang w:val="en-US"/>
        </w:rPr>
      </w:pPr>
      <w:r w:rsidRPr="00CD46B3">
        <w:rPr>
          <w:rFonts w:cs="Times New Roman"/>
          <w:i/>
          <w:iCs/>
          <w:sz w:val="22"/>
          <w:vertAlign w:val="superscript"/>
          <w:lang w:val="en-US"/>
        </w:rPr>
        <w:t>a</w:t>
      </w:r>
      <w:r w:rsidRPr="00CD46B3">
        <w:rPr>
          <w:rFonts w:cs="Times New Roman"/>
          <w:sz w:val="22"/>
          <w:lang w:val="en-US"/>
        </w:rPr>
        <w:t xml:space="preserve"> p-value for interaction term. For additive models the genotype with significant difference from the major allele genotype is presented in parentheses.</w:t>
      </w:r>
    </w:p>
    <w:p w14:paraId="57E1D4A8" w14:textId="2A42707A" w:rsidR="00F73279" w:rsidRDefault="00F73279" w:rsidP="00A50262">
      <w:pPr>
        <w:spacing w:after="0"/>
        <w:rPr>
          <w:rFonts w:cs="Times New Roman"/>
          <w:sz w:val="22"/>
          <w:lang w:val="en-US"/>
        </w:rPr>
      </w:pPr>
      <w:r>
        <w:rPr>
          <w:rFonts w:cs="Times New Roman"/>
          <w:sz w:val="22"/>
          <w:vertAlign w:val="superscript"/>
          <w:lang w:val="en-US"/>
        </w:rPr>
        <w:t xml:space="preserve">b </w:t>
      </w:r>
      <w:r>
        <w:rPr>
          <w:rFonts w:cs="Times New Roman"/>
          <w:sz w:val="22"/>
          <w:lang w:val="en-US"/>
        </w:rPr>
        <w:t>Dominant model</w:t>
      </w:r>
    </w:p>
    <w:p w14:paraId="51E1CB7D" w14:textId="12E85C35" w:rsidR="00F73279" w:rsidRPr="00F73279" w:rsidRDefault="00F73279" w:rsidP="00A50262">
      <w:pPr>
        <w:spacing w:after="0"/>
        <w:rPr>
          <w:rFonts w:cs="Times New Roman"/>
          <w:sz w:val="22"/>
          <w:lang w:val="en-US"/>
        </w:rPr>
      </w:pPr>
      <w:r>
        <w:rPr>
          <w:rFonts w:cs="Times New Roman"/>
          <w:sz w:val="22"/>
          <w:vertAlign w:val="superscript"/>
          <w:lang w:val="en-US"/>
        </w:rPr>
        <w:t xml:space="preserve">c </w:t>
      </w:r>
      <w:r>
        <w:rPr>
          <w:rFonts w:cs="Times New Roman"/>
          <w:sz w:val="22"/>
          <w:lang w:val="en-US"/>
        </w:rPr>
        <w:t>Additive model</w:t>
      </w:r>
    </w:p>
    <w:p w14:paraId="2687766B" w14:textId="77777777" w:rsidR="00151E2E" w:rsidRDefault="00151E2E">
      <w:pPr>
        <w:jc w:val="left"/>
        <w:rPr>
          <w:rFonts w:eastAsiaTheme="majorEastAsia" w:cstheme="majorBidi"/>
          <w:i/>
          <w:iCs/>
          <w:lang w:val="en-US"/>
        </w:rPr>
      </w:pPr>
      <w:bookmarkStart w:id="2" w:name="_Toc40807503"/>
      <w:bookmarkStart w:id="3" w:name="_Toc42767975"/>
      <w:bookmarkStart w:id="4" w:name="_Toc40807502"/>
      <w:bookmarkStart w:id="5" w:name="_Toc42767974"/>
      <w:r>
        <w:rPr>
          <w:lang w:val="en-US"/>
        </w:rPr>
        <w:br w:type="page"/>
      </w:r>
    </w:p>
    <w:p w14:paraId="40344747" w14:textId="512B6BA0" w:rsidR="00CD46B3" w:rsidRPr="00AB4C9E" w:rsidRDefault="001920CA" w:rsidP="00CD46B3">
      <w:pPr>
        <w:pStyle w:val="Heading4"/>
        <w:spacing w:line="240" w:lineRule="auto"/>
        <w:rPr>
          <w:rFonts w:cs="Times New Roman"/>
          <w:lang w:val="en-US"/>
        </w:rPr>
      </w:pPr>
      <w:r>
        <w:rPr>
          <w:lang w:val="en-US"/>
        </w:rPr>
        <w:lastRenderedPageBreak/>
        <w:t>Table A</w:t>
      </w:r>
      <w:r w:rsidR="00FF2428" w:rsidRPr="00470078">
        <w:rPr>
          <w:lang w:val="en-US"/>
        </w:rPr>
        <w:t>5</w:t>
      </w:r>
      <w:r w:rsidR="00FF2428" w:rsidRPr="00922DAD">
        <w:rPr>
          <w:lang w:val="en-US"/>
        </w:rPr>
        <w:t xml:space="preserve">. </w:t>
      </w:r>
      <w:bookmarkEnd w:id="2"/>
      <w:bookmarkEnd w:id="3"/>
      <w:r w:rsidR="00CD46B3" w:rsidRPr="00AB4C9E">
        <w:rPr>
          <w:rFonts w:cs="Times New Roman"/>
          <w:lang w:val="en-US"/>
        </w:rPr>
        <w:t>Gene-environment interactions between pollutant exposure and genotypes on FeNO270 estimated from single and multipollutant quantile regression models (</w:t>
      </w:r>
      <w:r w:rsidR="00507EE3">
        <w:rPr>
          <w:rFonts w:cs="Times New Roman"/>
          <w:lang w:val="en-US"/>
        </w:rPr>
        <w:t>GST genes</w:t>
      </w:r>
      <w:r w:rsidR="00CD46B3" w:rsidRPr="00AB4C9E">
        <w:rPr>
          <w:rFonts w:cs="Times New Roman"/>
          <w:lang w:val="en-US"/>
        </w:rPr>
        <w:t>)</w:t>
      </w:r>
    </w:p>
    <w:p w14:paraId="2E634A4F" w14:textId="309F549F" w:rsidR="00FF2428" w:rsidRPr="00922DAD" w:rsidRDefault="00FF2428" w:rsidP="00852D0D">
      <w:pPr>
        <w:rPr>
          <w:lang w:val="en-US"/>
        </w:rPr>
      </w:pPr>
    </w:p>
    <w:tbl>
      <w:tblPr>
        <w:tblStyle w:val="GridTable4-Accent6"/>
        <w:tblW w:w="10179" w:type="dxa"/>
        <w:tblLayout w:type="fixed"/>
        <w:tblLook w:val="04A0" w:firstRow="1" w:lastRow="0" w:firstColumn="1" w:lastColumn="0" w:noHBand="0" w:noVBand="1"/>
      </w:tblPr>
      <w:tblGrid>
        <w:gridCol w:w="910"/>
        <w:gridCol w:w="1642"/>
        <w:gridCol w:w="1701"/>
        <w:gridCol w:w="1271"/>
        <w:gridCol w:w="1706"/>
        <w:gridCol w:w="1701"/>
        <w:gridCol w:w="1248"/>
      </w:tblGrid>
      <w:tr w:rsidR="00FF2428" w:rsidRPr="00CD46B3" w14:paraId="058E9A45" w14:textId="77777777" w:rsidTr="00CD46B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3"/>
          </w:tcPr>
          <w:p w14:paraId="32269072" w14:textId="77777777" w:rsidR="00FF2428" w:rsidRPr="00CD46B3" w:rsidRDefault="00FF2428" w:rsidP="00FF2428">
            <w:pPr>
              <w:jc w:val="center"/>
              <w:rPr>
                <w:rFonts w:cs="Times New Roman"/>
                <w:b w:val="0"/>
                <w:bCs w:val="0"/>
                <w:sz w:val="22"/>
                <w:lang w:val="fr-FR"/>
              </w:rPr>
            </w:pPr>
            <w:r w:rsidRPr="00CD46B3">
              <w:rPr>
                <w:rFonts w:cs="Times New Roman"/>
                <w:sz w:val="22"/>
                <w:lang w:val="fr-FR"/>
              </w:rPr>
              <w:t>Single pollutant</w:t>
            </w:r>
          </w:p>
          <w:p w14:paraId="0C80246F" w14:textId="1E2079A8" w:rsidR="00FF2428" w:rsidRPr="00CD46B3" w:rsidRDefault="00FF2428" w:rsidP="00FF2428">
            <w:pPr>
              <w:jc w:val="center"/>
              <w:rPr>
                <w:rFonts w:cs="Times New Roman"/>
                <w:sz w:val="22"/>
                <w:lang w:val="fr-FR"/>
              </w:rPr>
            </w:pPr>
            <w:r w:rsidRPr="00CD46B3">
              <w:rPr>
                <w:rFonts w:cs="Times New Roman"/>
                <w:b w:val="0"/>
                <w:bCs w:val="0"/>
                <w:sz w:val="22"/>
                <w:lang w:val="fr-FR"/>
              </w:rPr>
              <w:t>Marginal effect coefficient (95%CI)</w:t>
            </w:r>
          </w:p>
        </w:tc>
        <w:tc>
          <w:tcPr>
            <w:tcW w:w="1271" w:type="dxa"/>
          </w:tcPr>
          <w:p w14:paraId="2B026096" w14:textId="77777777" w:rsidR="00FF2428" w:rsidRPr="00CD46B3" w:rsidRDefault="00FF2428" w:rsidP="00FF2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</w:p>
          <w:p w14:paraId="15401F0E" w14:textId="5B5C56C5" w:rsidR="00FF2428" w:rsidRPr="00CD46B3" w:rsidRDefault="00FF2428" w:rsidP="00FF2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D46B3">
              <w:rPr>
                <w:rFonts w:cs="Times New Roman"/>
                <w:sz w:val="22"/>
                <w:lang w:val="en-US"/>
              </w:rPr>
              <w:t>p-value</w:t>
            </w:r>
            <w:r w:rsidR="00CD46B3">
              <w:rPr>
                <w:rFonts w:cs="Times New Roman"/>
                <w:i/>
                <w:iCs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3407" w:type="dxa"/>
            <w:gridSpan w:val="2"/>
          </w:tcPr>
          <w:p w14:paraId="57F41747" w14:textId="77777777" w:rsidR="00FF2428" w:rsidRPr="00CD46B3" w:rsidRDefault="00FF2428" w:rsidP="00FF2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  <w:r w:rsidRPr="00CD46B3">
              <w:rPr>
                <w:rFonts w:cs="Times New Roman"/>
                <w:sz w:val="22"/>
                <w:lang w:val="fr-FR"/>
              </w:rPr>
              <w:t>Multi pollutant</w:t>
            </w:r>
          </w:p>
          <w:p w14:paraId="4A2DEBAA" w14:textId="5D6C6DD8" w:rsidR="00FF2428" w:rsidRPr="00CD46B3" w:rsidRDefault="00FF2428" w:rsidP="00FF2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 w:rsidRPr="00CD46B3">
              <w:rPr>
                <w:rFonts w:cs="Times New Roman"/>
                <w:b w:val="0"/>
                <w:bCs w:val="0"/>
                <w:sz w:val="22"/>
                <w:lang w:val="fr-FR"/>
              </w:rPr>
              <w:t>Marginal effect coefficient (95%CI)</w:t>
            </w:r>
          </w:p>
        </w:tc>
        <w:tc>
          <w:tcPr>
            <w:tcW w:w="1248" w:type="dxa"/>
          </w:tcPr>
          <w:p w14:paraId="5EB6AFAC" w14:textId="77777777" w:rsidR="00FF2428" w:rsidRPr="00CD46B3" w:rsidRDefault="00FF2428" w:rsidP="00FF2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</w:p>
          <w:p w14:paraId="217E4E4D" w14:textId="552DE9BA" w:rsidR="00FF2428" w:rsidRPr="00CD46B3" w:rsidRDefault="00FF2428" w:rsidP="00FF242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2"/>
                <w:vertAlign w:val="superscript"/>
                <w:lang w:val="en-US"/>
              </w:rPr>
            </w:pPr>
            <w:r w:rsidRPr="00CD46B3">
              <w:rPr>
                <w:rFonts w:cs="Times New Roman"/>
                <w:sz w:val="22"/>
                <w:lang w:val="en-US"/>
              </w:rPr>
              <w:t>p-value</w:t>
            </w:r>
            <w:r w:rsidR="00CD46B3">
              <w:rPr>
                <w:rFonts w:cs="Times New Roman"/>
                <w:i/>
                <w:iCs/>
                <w:sz w:val="22"/>
                <w:vertAlign w:val="superscript"/>
                <w:lang w:val="en-US"/>
              </w:rPr>
              <w:t>a</w:t>
            </w:r>
          </w:p>
        </w:tc>
      </w:tr>
      <w:tr w:rsidR="00FF2428" w:rsidRPr="00CD46B3" w14:paraId="18B7D7C2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4AC108AE" w14:textId="77777777" w:rsidR="00FF2428" w:rsidRPr="00CD46B3" w:rsidRDefault="00FF2428" w:rsidP="00FF2428">
            <w:pPr>
              <w:jc w:val="center"/>
              <w:rPr>
                <w:rFonts w:cs="Times New Roman"/>
                <w:sz w:val="22"/>
                <w:vertAlign w:val="subscript"/>
                <w:lang w:val="en-US"/>
              </w:rPr>
            </w:pPr>
          </w:p>
        </w:tc>
        <w:tc>
          <w:tcPr>
            <w:tcW w:w="3343" w:type="dxa"/>
            <w:gridSpan w:val="2"/>
          </w:tcPr>
          <w:p w14:paraId="6A76DD37" w14:textId="7777777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CD46B3">
              <w:rPr>
                <w:rFonts w:cs="Times New Roman"/>
                <w:b/>
                <w:bCs/>
                <w:sz w:val="22"/>
                <w:lang w:val="en-US"/>
              </w:rPr>
              <w:t>rs2266637 (GSTT1)</w:t>
            </w:r>
          </w:p>
          <w:p w14:paraId="6D11774C" w14:textId="7777777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CD46B3">
              <w:rPr>
                <w:rFonts w:cs="Times New Roman"/>
                <w:sz w:val="22"/>
                <w:lang w:val="en-US"/>
              </w:rPr>
              <w:t xml:space="preserve"> (n=2880) </w:t>
            </w:r>
          </w:p>
        </w:tc>
        <w:tc>
          <w:tcPr>
            <w:tcW w:w="1271" w:type="dxa"/>
          </w:tcPr>
          <w:p w14:paraId="521A832A" w14:textId="7777777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3407" w:type="dxa"/>
            <w:gridSpan w:val="2"/>
          </w:tcPr>
          <w:p w14:paraId="5E26B31B" w14:textId="7777777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</w:rPr>
            </w:pPr>
            <w:r w:rsidRPr="00CD46B3">
              <w:rPr>
                <w:rFonts w:cs="Times New Roman"/>
                <w:b/>
                <w:bCs/>
                <w:sz w:val="22"/>
              </w:rPr>
              <w:t>rs2266637 (GSTT1)</w:t>
            </w:r>
          </w:p>
          <w:p w14:paraId="0DB1EC47" w14:textId="7777777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 xml:space="preserve"> (n=2880)</w:t>
            </w:r>
          </w:p>
        </w:tc>
        <w:tc>
          <w:tcPr>
            <w:tcW w:w="1248" w:type="dxa"/>
          </w:tcPr>
          <w:p w14:paraId="7DC20E9F" w14:textId="7777777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FF2428" w:rsidRPr="00CD46B3" w14:paraId="46CE2FE4" w14:textId="77777777" w:rsidTr="00CD46B3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5FDCF9D4" w14:textId="77777777" w:rsidR="00FF2428" w:rsidRPr="00CD46B3" w:rsidRDefault="00FF2428" w:rsidP="00FF2428">
            <w:pPr>
              <w:jc w:val="center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NO</w:t>
            </w:r>
            <w:r w:rsidRPr="00CD46B3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1642" w:type="dxa"/>
          </w:tcPr>
          <w:p w14:paraId="3B691760" w14:textId="77777777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CC</w:t>
            </w:r>
          </w:p>
        </w:tc>
        <w:tc>
          <w:tcPr>
            <w:tcW w:w="1701" w:type="dxa"/>
          </w:tcPr>
          <w:p w14:paraId="49B2A427" w14:textId="77777777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GG</w:t>
            </w:r>
          </w:p>
        </w:tc>
        <w:tc>
          <w:tcPr>
            <w:tcW w:w="1271" w:type="dxa"/>
          </w:tcPr>
          <w:p w14:paraId="655043AF" w14:textId="77777777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706" w:type="dxa"/>
          </w:tcPr>
          <w:p w14:paraId="53417068" w14:textId="77777777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CC</w:t>
            </w:r>
          </w:p>
        </w:tc>
        <w:tc>
          <w:tcPr>
            <w:tcW w:w="1701" w:type="dxa"/>
          </w:tcPr>
          <w:p w14:paraId="10822BD6" w14:textId="77777777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GG</w:t>
            </w:r>
          </w:p>
        </w:tc>
        <w:tc>
          <w:tcPr>
            <w:tcW w:w="1248" w:type="dxa"/>
          </w:tcPr>
          <w:p w14:paraId="6CD8735A" w14:textId="77777777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FF2428" w:rsidRPr="00CD46B3" w14:paraId="1E6D1840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6F1022C1" w14:textId="77777777" w:rsidR="00FF2428" w:rsidRPr="00CD46B3" w:rsidRDefault="00FF2428" w:rsidP="00FF2428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CD46B3">
              <w:rPr>
                <w:rFonts w:cs="Times New Roman"/>
                <w:b w:val="0"/>
                <w:bCs w:val="0"/>
                <w:sz w:val="22"/>
              </w:rPr>
              <w:t>3 hrs</w:t>
            </w:r>
          </w:p>
        </w:tc>
        <w:tc>
          <w:tcPr>
            <w:tcW w:w="1642" w:type="dxa"/>
          </w:tcPr>
          <w:p w14:paraId="591239A7" w14:textId="636AB745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 xml:space="preserve">-0.042 </w:t>
            </w:r>
          </w:p>
          <w:p w14:paraId="2B3A991B" w14:textId="073DAA45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09</w:t>
            </w:r>
            <w:r w:rsidR="00860AEF" w:rsidRPr="00CD46B3">
              <w:rPr>
                <w:rFonts w:cs="Times New Roman"/>
                <w:sz w:val="22"/>
              </w:rPr>
              <w:t>4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0</w:t>
            </w:r>
            <w:r w:rsidR="00860AEF" w:rsidRPr="00CD46B3">
              <w:rPr>
                <w:rFonts w:cs="Times New Roman"/>
                <w:sz w:val="22"/>
              </w:rPr>
              <w:t>10</w:t>
            </w:r>
            <w:r w:rsidRPr="00CD46B3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021067B2" w14:textId="6979873E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-0.00</w:t>
            </w:r>
            <w:r w:rsidR="00860AEF" w:rsidRPr="00CD46B3">
              <w:rPr>
                <w:rFonts w:cs="Times New Roman"/>
                <w:sz w:val="22"/>
              </w:rPr>
              <w:t>2</w:t>
            </w:r>
            <w:r w:rsidRPr="00CD46B3">
              <w:rPr>
                <w:rFonts w:cs="Times New Roman"/>
                <w:sz w:val="22"/>
              </w:rPr>
              <w:t xml:space="preserve"> </w:t>
            </w:r>
          </w:p>
          <w:p w14:paraId="4A66C4B2" w14:textId="6AFCB5C0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107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104)</w:t>
            </w:r>
          </w:p>
        </w:tc>
        <w:tc>
          <w:tcPr>
            <w:tcW w:w="1271" w:type="dxa"/>
          </w:tcPr>
          <w:p w14:paraId="6394C0DF" w14:textId="7777777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0.500</w:t>
            </w:r>
          </w:p>
        </w:tc>
        <w:tc>
          <w:tcPr>
            <w:tcW w:w="1706" w:type="dxa"/>
          </w:tcPr>
          <w:p w14:paraId="5CB8248B" w14:textId="31BCC6E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 xml:space="preserve">-0.042 </w:t>
            </w:r>
          </w:p>
          <w:p w14:paraId="1F5EDA2A" w14:textId="47C9E5DB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158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07</w:t>
            </w:r>
            <w:r w:rsidR="00860AEF" w:rsidRPr="00CD46B3">
              <w:rPr>
                <w:rFonts w:cs="Times New Roman"/>
                <w:sz w:val="22"/>
              </w:rPr>
              <w:t>4</w:t>
            </w:r>
            <w:r w:rsidRPr="00CD46B3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14E445CB" w14:textId="1DC5E99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0.02</w:t>
            </w:r>
            <w:r w:rsidR="00860AEF" w:rsidRPr="00CD46B3">
              <w:rPr>
                <w:rFonts w:cs="Times New Roman"/>
                <w:sz w:val="22"/>
              </w:rPr>
              <w:t>2</w:t>
            </w:r>
            <w:r w:rsidRPr="00CD46B3">
              <w:rPr>
                <w:rFonts w:cs="Times New Roman"/>
                <w:sz w:val="22"/>
              </w:rPr>
              <w:t xml:space="preserve"> </w:t>
            </w:r>
          </w:p>
          <w:p w14:paraId="145629A2" w14:textId="08B0C679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129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172)</w:t>
            </w:r>
          </w:p>
        </w:tc>
        <w:tc>
          <w:tcPr>
            <w:tcW w:w="1248" w:type="dxa"/>
          </w:tcPr>
          <w:p w14:paraId="4887D7C2" w14:textId="7777777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0.275</w:t>
            </w:r>
          </w:p>
        </w:tc>
      </w:tr>
      <w:tr w:rsidR="00FF2428" w:rsidRPr="00CD46B3" w14:paraId="048BEB58" w14:textId="77777777" w:rsidTr="00CD46B3">
        <w:trPr>
          <w:trHeight w:val="6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5A4822DE" w14:textId="77777777" w:rsidR="00FF2428" w:rsidRPr="00CD46B3" w:rsidRDefault="00FF2428" w:rsidP="00FF2428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CD46B3">
              <w:rPr>
                <w:rFonts w:cs="Times New Roman"/>
                <w:b w:val="0"/>
                <w:bCs w:val="0"/>
                <w:sz w:val="22"/>
              </w:rPr>
              <w:t>24 hrs</w:t>
            </w:r>
          </w:p>
        </w:tc>
        <w:tc>
          <w:tcPr>
            <w:tcW w:w="1642" w:type="dxa"/>
          </w:tcPr>
          <w:p w14:paraId="1C6E93C4" w14:textId="344FDC9B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-0.01</w:t>
            </w:r>
            <w:r w:rsidR="00860AEF" w:rsidRPr="00CD46B3">
              <w:rPr>
                <w:rFonts w:cs="Times New Roman"/>
                <w:sz w:val="22"/>
              </w:rPr>
              <w:t>6</w:t>
            </w:r>
            <w:r w:rsidRPr="00CD46B3">
              <w:rPr>
                <w:rFonts w:cs="Times New Roman"/>
                <w:sz w:val="22"/>
              </w:rPr>
              <w:t xml:space="preserve"> </w:t>
            </w:r>
          </w:p>
          <w:p w14:paraId="59277602" w14:textId="169ADA00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1</w:t>
            </w:r>
            <w:r w:rsidR="00860AEF" w:rsidRPr="00CD46B3">
              <w:rPr>
                <w:rFonts w:cs="Times New Roman"/>
                <w:sz w:val="22"/>
              </w:rPr>
              <w:t>10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078)</w:t>
            </w:r>
          </w:p>
        </w:tc>
        <w:tc>
          <w:tcPr>
            <w:tcW w:w="1701" w:type="dxa"/>
          </w:tcPr>
          <w:p w14:paraId="59E70038" w14:textId="486D5476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 xml:space="preserve">0.111 </w:t>
            </w:r>
          </w:p>
          <w:p w14:paraId="0E0047DA" w14:textId="0C6A78C1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055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27</w:t>
            </w:r>
            <w:r w:rsidR="00860AEF" w:rsidRPr="00CD46B3">
              <w:rPr>
                <w:rFonts w:cs="Times New Roman"/>
                <w:sz w:val="22"/>
              </w:rPr>
              <w:t>8</w:t>
            </w:r>
            <w:r w:rsidRPr="00CD46B3">
              <w:rPr>
                <w:rFonts w:cs="Times New Roman"/>
                <w:sz w:val="22"/>
              </w:rPr>
              <w:t>)</w:t>
            </w:r>
          </w:p>
        </w:tc>
        <w:tc>
          <w:tcPr>
            <w:tcW w:w="1271" w:type="dxa"/>
          </w:tcPr>
          <w:p w14:paraId="3BD13210" w14:textId="77777777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 xml:space="preserve">0.183 </w:t>
            </w:r>
          </w:p>
        </w:tc>
        <w:tc>
          <w:tcPr>
            <w:tcW w:w="1706" w:type="dxa"/>
          </w:tcPr>
          <w:p w14:paraId="637A6EAB" w14:textId="6333BCDC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-0.016</w:t>
            </w:r>
          </w:p>
          <w:p w14:paraId="6AF494AC" w14:textId="071B23E8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 xml:space="preserve"> (-0.216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18</w:t>
            </w:r>
            <w:r w:rsidR="00860AEF" w:rsidRPr="00CD46B3">
              <w:rPr>
                <w:rFonts w:cs="Times New Roman"/>
                <w:sz w:val="22"/>
              </w:rPr>
              <w:t>4</w:t>
            </w:r>
            <w:r w:rsidRPr="00CD46B3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43F882AB" w14:textId="54B413E6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 xml:space="preserve">0.118 </w:t>
            </w:r>
          </w:p>
          <w:p w14:paraId="2FB9C173" w14:textId="252B5108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12</w:t>
            </w:r>
            <w:r w:rsidR="00B66310" w:rsidRPr="00CD46B3">
              <w:rPr>
                <w:rFonts w:cs="Times New Roman"/>
                <w:sz w:val="22"/>
              </w:rPr>
              <w:t>0,</w:t>
            </w:r>
            <w:r w:rsidRPr="00CD46B3">
              <w:rPr>
                <w:rFonts w:cs="Times New Roman"/>
                <w:sz w:val="22"/>
              </w:rPr>
              <w:t xml:space="preserve"> 0.359)</w:t>
            </w:r>
          </w:p>
        </w:tc>
        <w:tc>
          <w:tcPr>
            <w:tcW w:w="1248" w:type="dxa"/>
          </w:tcPr>
          <w:p w14:paraId="043F1EC4" w14:textId="77777777" w:rsidR="00FF2428" w:rsidRPr="00CD46B3" w:rsidRDefault="00FF2428" w:rsidP="00FF242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0.178</w:t>
            </w:r>
          </w:p>
        </w:tc>
      </w:tr>
      <w:tr w:rsidR="00FF2428" w:rsidRPr="00CD46B3" w14:paraId="03EB4044" w14:textId="77777777" w:rsidTr="00CD46B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0" w:type="dxa"/>
          </w:tcPr>
          <w:p w14:paraId="06D053E8" w14:textId="77777777" w:rsidR="00FF2428" w:rsidRPr="00CD46B3" w:rsidRDefault="00FF2428" w:rsidP="00FF2428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CD46B3">
              <w:rPr>
                <w:rFonts w:cs="Times New Roman"/>
                <w:b w:val="0"/>
                <w:bCs w:val="0"/>
                <w:sz w:val="22"/>
              </w:rPr>
              <w:t>120 hrs</w:t>
            </w:r>
          </w:p>
        </w:tc>
        <w:tc>
          <w:tcPr>
            <w:tcW w:w="1642" w:type="dxa"/>
          </w:tcPr>
          <w:p w14:paraId="012FA2F5" w14:textId="4202E747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-0.11</w:t>
            </w:r>
            <w:r w:rsidR="00860AEF" w:rsidRPr="00CD46B3">
              <w:rPr>
                <w:rFonts w:cs="Times New Roman"/>
                <w:sz w:val="22"/>
              </w:rPr>
              <w:t>3</w:t>
            </w:r>
          </w:p>
          <w:p w14:paraId="1B8B42E9" w14:textId="1B6022A4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255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030)</w:t>
            </w:r>
          </w:p>
        </w:tc>
        <w:tc>
          <w:tcPr>
            <w:tcW w:w="1701" w:type="dxa"/>
          </w:tcPr>
          <w:p w14:paraId="48929712" w14:textId="2E6A0EE3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0.1</w:t>
            </w:r>
            <w:r w:rsidR="00860AEF" w:rsidRPr="00CD46B3">
              <w:rPr>
                <w:rFonts w:cs="Times New Roman"/>
                <w:sz w:val="22"/>
              </w:rPr>
              <w:t>70</w:t>
            </w:r>
            <w:r w:rsidRPr="00CD46B3">
              <w:rPr>
                <w:rFonts w:cs="Times New Roman"/>
                <w:sz w:val="22"/>
              </w:rPr>
              <w:t xml:space="preserve"> </w:t>
            </w:r>
          </w:p>
          <w:p w14:paraId="3ABA7C3F" w14:textId="59E89785" w:rsidR="00FF2428" w:rsidRPr="00CD46B3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CD46B3">
              <w:rPr>
                <w:rFonts w:cs="Times New Roman"/>
                <w:sz w:val="22"/>
              </w:rPr>
              <w:t>(-0.063</w:t>
            </w:r>
            <w:r w:rsidR="00B66310" w:rsidRPr="00CD46B3">
              <w:rPr>
                <w:rFonts w:cs="Times New Roman"/>
                <w:sz w:val="22"/>
              </w:rPr>
              <w:t>,</w:t>
            </w:r>
            <w:r w:rsidRPr="00CD46B3">
              <w:rPr>
                <w:rFonts w:cs="Times New Roman"/>
                <w:sz w:val="22"/>
              </w:rPr>
              <w:t xml:space="preserve"> 0.40</w:t>
            </w:r>
            <w:r w:rsidR="00860AEF" w:rsidRPr="00CD46B3">
              <w:rPr>
                <w:rFonts w:cs="Times New Roman"/>
                <w:sz w:val="22"/>
              </w:rPr>
              <w:t>3</w:t>
            </w:r>
            <w:r w:rsidRPr="00CD46B3">
              <w:rPr>
                <w:rFonts w:cs="Times New Roman"/>
                <w:sz w:val="22"/>
              </w:rPr>
              <w:t>)</w:t>
            </w:r>
          </w:p>
        </w:tc>
        <w:tc>
          <w:tcPr>
            <w:tcW w:w="1271" w:type="dxa"/>
          </w:tcPr>
          <w:p w14:paraId="1F3D51DC" w14:textId="77777777" w:rsidR="00FF2428" w:rsidRPr="0042345D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38 </w:t>
            </w:r>
          </w:p>
        </w:tc>
        <w:tc>
          <w:tcPr>
            <w:tcW w:w="1706" w:type="dxa"/>
          </w:tcPr>
          <w:p w14:paraId="0E7A17A7" w14:textId="2E062496" w:rsidR="00FF2428" w:rsidRPr="0042345D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35 </w:t>
            </w:r>
          </w:p>
          <w:p w14:paraId="7CEA1404" w14:textId="4B4F2C81" w:rsidR="00FF2428" w:rsidRPr="0042345D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1</w:t>
            </w:r>
            <w:r w:rsidR="00860AEF" w:rsidRPr="0042345D">
              <w:rPr>
                <w:rFonts w:cs="Times New Roman"/>
                <w:sz w:val="22"/>
              </w:rPr>
              <w:t>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4</w:t>
            </w:r>
            <w:r w:rsidR="00860AEF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701" w:type="dxa"/>
          </w:tcPr>
          <w:p w14:paraId="3B0EE00E" w14:textId="691F8B8A" w:rsidR="00FF2428" w:rsidRPr="0042345D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298 </w:t>
            </w:r>
          </w:p>
          <w:p w14:paraId="44B643A4" w14:textId="2793D312" w:rsidR="00FF2428" w:rsidRPr="0042345D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80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677)</w:t>
            </w:r>
          </w:p>
        </w:tc>
        <w:tc>
          <w:tcPr>
            <w:tcW w:w="1248" w:type="dxa"/>
          </w:tcPr>
          <w:p w14:paraId="1F4DBA27" w14:textId="77777777" w:rsidR="00FF2428" w:rsidRPr="0042345D" w:rsidRDefault="00FF2428" w:rsidP="00FF242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19</w:t>
            </w:r>
          </w:p>
        </w:tc>
      </w:tr>
    </w:tbl>
    <w:p w14:paraId="24D33FEB" w14:textId="77777777" w:rsidR="00CD46B3" w:rsidRPr="00CD46B3" w:rsidRDefault="00CD46B3" w:rsidP="00CD46B3">
      <w:pPr>
        <w:spacing w:after="0"/>
        <w:rPr>
          <w:rFonts w:cs="Times New Roman"/>
          <w:sz w:val="22"/>
          <w:lang w:val="en-US"/>
        </w:rPr>
      </w:pPr>
      <w:r w:rsidRPr="00CD46B3">
        <w:rPr>
          <w:rFonts w:cs="Times New Roman"/>
          <w:sz w:val="22"/>
          <w:lang w:val="en-US"/>
        </w:rPr>
        <w:t>Note: All 3-hour interaction analyses are adjusted for age, height, year, month, current cold, and atopy. All 24- and 120-hour interaction analyses are adjusted for age, height, year, month, current cold, atopy, and temperature. All estimates are given per 10 µg/m3 increase in air pollutant exposure.</w:t>
      </w:r>
    </w:p>
    <w:p w14:paraId="5747D0EB" w14:textId="6DB0490C" w:rsidR="00CD46B3" w:rsidRPr="00CD46B3" w:rsidRDefault="00CD46B3" w:rsidP="00CD46B3">
      <w:pPr>
        <w:rPr>
          <w:rFonts w:cs="Times New Roman"/>
          <w:sz w:val="22"/>
          <w:lang w:val="en-US"/>
        </w:rPr>
      </w:pPr>
      <w:r w:rsidRPr="00CD46B3">
        <w:rPr>
          <w:rFonts w:cs="Times New Roman"/>
          <w:i/>
          <w:iCs/>
          <w:sz w:val="22"/>
          <w:vertAlign w:val="superscript"/>
          <w:lang w:val="en-US"/>
        </w:rPr>
        <w:t>a</w:t>
      </w:r>
      <w:r w:rsidRPr="00CD46B3">
        <w:rPr>
          <w:rFonts w:cs="Times New Roman"/>
          <w:sz w:val="22"/>
          <w:lang w:val="en-US"/>
        </w:rPr>
        <w:t xml:space="preserve"> p-value for interaction term. </w:t>
      </w:r>
    </w:p>
    <w:p w14:paraId="619C71C0" w14:textId="77777777" w:rsidR="00FF2428" w:rsidRDefault="00FF2428" w:rsidP="00FF2428">
      <w:pPr>
        <w:spacing w:after="0" w:line="360" w:lineRule="auto"/>
        <w:rPr>
          <w:lang w:val="en-US"/>
        </w:rPr>
        <w:sectPr w:rsidR="00FF2428" w:rsidSect="00E911AD">
          <w:type w:val="continuous"/>
          <w:pgSz w:w="11906" w:h="16838"/>
          <w:pgMar w:top="1418" w:right="1418" w:bottom="1418" w:left="709" w:header="709" w:footer="709" w:gutter="0"/>
          <w:cols w:space="708"/>
          <w:docGrid w:linePitch="360"/>
        </w:sectPr>
      </w:pPr>
    </w:p>
    <w:p w14:paraId="49C4BB6D" w14:textId="77777777" w:rsidR="00FF2428" w:rsidRDefault="00FF2428" w:rsidP="00FF2428">
      <w:pPr>
        <w:spacing w:after="0" w:line="360" w:lineRule="auto"/>
        <w:rPr>
          <w:lang w:val="en-US"/>
        </w:rPr>
      </w:pPr>
    </w:p>
    <w:p w14:paraId="39E05CE8" w14:textId="77777777" w:rsidR="00151E2E" w:rsidRDefault="00151E2E">
      <w:pPr>
        <w:jc w:val="left"/>
        <w:rPr>
          <w:rFonts w:eastAsiaTheme="majorEastAsia" w:cstheme="majorBidi"/>
          <w:i/>
          <w:iCs/>
          <w:lang w:val="en-US"/>
        </w:rPr>
      </w:pPr>
      <w:r>
        <w:rPr>
          <w:lang w:val="en-US"/>
        </w:rPr>
        <w:br w:type="page"/>
      </w:r>
    </w:p>
    <w:bookmarkEnd w:id="4"/>
    <w:bookmarkEnd w:id="5"/>
    <w:p w14:paraId="6B99E9FF" w14:textId="60A1314C" w:rsidR="0034336C" w:rsidRPr="00CC6598" w:rsidRDefault="001920CA" w:rsidP="00390F1B">
      <w:pPr>
        <w:pStyle w:val="Heading4"/>
        <w:rPr>
          <w:lang w:val="en-US"/>
        </w:rPr>
      </w:pPr>
      <w:r>
        <w:rPr>
          <w:lang w:val="en-US"/>
        </w:rPr>
        <w:lastRenderedPageBreak/>
        <w:t>Table A</w:t>
      </w:r>
      <w:r w:rsidR="00507EE3">
        <w:rPr>
          <w:lang w:val="en-US"/>
        </w:rPr>
        <w:t>6</w:t>
      </w:r>
      <w:r w:rsidR="0034336C" w:rsidRPr="00CC6598">
        <w:rPr>
          <w:lang w:val="en-US"/>
        </w:rPr>
        <w:t xml:space="preserve">. </w:t>
      </w:r>
      <w:r w:rsidR="00507EE3" w:rsidRPr="00AB4C9E">
        <w:rPr>
          <w:rFonts w:cs="Times New Roman"/>
          <w:lang w:val="en-US"/>
        </w:rPr>
        <w:t>Gene-environment interactions between pollutant exposure and genotypes on FeNO270 estimated from single and multipollutant quantile regression models</w:t>
      </w:r>
      <w:r w:rsidR="00507EE3">
        <w:rPr>
          <w:rFonts w:cs="Times New Roman"/>
          <w:lang w:val="en-US"/>
        </w:rPr>
        <w:t xml:space="preserve"> (NOS genes)</w:t>
      </w:r>
    </w:p>
    <w:tbl>
      <w:tblPr>
        <w:tblStyle w:val="GridTable4-Accent6"/>
        <w:tblW w:w="10512" w:type="dxa"/>
        <w:tblLayout w:type="fixed"/>
        <w:tblLook w:val="04A0" w:firstRow="1" w:lastRow="0" w:firstColumn="1" w:lastColumn="0" w:noHBand="0" w:noVBand="1"/>
      </w:tblPr>
      <w:tblGrid>
        <w:gridCol w:w="939"/>
        <w:gridCol w:w="1066"/>
        <w:gridCol w:w="48"/>
        <w:gridCol w:w="1018"/>
        <w:gridCol w:w="48"/>
        <w:gridCol w:w="1023"/>
        <w:gridCol w:w="1590"/>
        <w:gridCol w:w="1062"/>
        <w:gridCol w:w="1062"/>
        <w:gridCol w:w="1063"/>
        <w:gridCol w:w="1593"/>
      </w:tblGrid>
      <w:tr w:rsidR="0034336C" w:rsidRPr="0042345D" w14:paraId="4FBBCF4A" w14:textId="77777777" w:rsidTr="0042345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2" w:type="dxa"/>
            <w:gridSpan w:val="6"/>
          </w:tcPr>
          <w:p w14:paraId="0AB2C85C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  <w:lang w:val="fr-FR"/>
              </w:rPr>
            </w:pPr>
            <w:r w:rsidRPr="0042345D">
              <w:rPr>
                <w:rFonts w:cs="Times New Roman"/>
                <w:sz w:val="22"/>
                <w:lang w:val="fr-FR"/>
              </w:rPr>
              <w:t>Single pollutant</w:t>
            </w:r>
          </w:p>
          <w:p w14:paraId="07BD3A7B" w14:textId="77777777" w:rsidR="0034336C" w:rsidRPr="0042345D" w:rsidRDefault="0034336C" w:rsidP="00FE0692">
            <w:pPr>
              <w:jc w:val="center"/>
              <w:rPr>
                <w:rFonts w:cs="Times New Roman"/>
                <w:sz w:val="22"/>
                <w:lang w:val="fr-FR"/>
              </w:rPr>
            </w:pPr>
            <w:r w:rsidRPr="0042345D">
              <w:rPr>
                <w:rFonts w:cs="Times New Roman"/>
                <w:b w:val="0"/>
                <w:bCs w:val="0"/>
                <w:sz w:val="22"/>
                <w:lang w:val="fr-FR"/>
              </w:rPr>
              <w:t>Marginal effect coefficient (95% CI)</w:t>
            </w:r>
          </w:p>
        </w:tc>
        <w:tc>
          <w:tcPr>
            <w:tcW w:w="1590" w:type="dxa"/>
          </w:tcPr>
          <w:p w14:paraId="017937FC" w14:textId="77777777" w:rsidR="0034336C" w:rsidRPr="0042345D" w:rsidRDefault="0034336C" w:rsidP="00FE0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</w:p>
          <w:p w14:paraId="226573F9" w14:textId="77777777" w:rsidR="0034336C" w:rsidRPr="0042345D" w:rsidRDefault="0034336C" w:rsidP="00FE0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2345D">
              <w:rPr>
                <w:rFonts w:cs="Times New Roman"/>
                <w:sz w:val="22"/>
                <w:lang w:val="en-US"/>
              </w:rPr>
              <w:t>p-value*</w:t>
            </w:r>
          </w:p>
        </w:tc>
        <w:tc>
          <w:tcPr>
            <w:tcW w:w="3187" w:type="dxa"/>
            <w:gridSpan w:val="3"/>
          </w:tcPr>
          <w:p w14:paraId="291EDE7E" w14:textId="77777777" w:rsidR="0034336C" w:rsidRPr="0042345D" w:rsidRDefault="0034336C" w:rsidP="00FE0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  <w:r w:rsidRPr="0042345D">
              <w:rPr>
                <w:rFonts w:cs="Times New Roman"/>
                <w:sz w:val="22"/>
                <w:lang w:val="fr-FR"/>
              </w:rPr>
              <w:t>Multi pollutant</w:t>
            </w:r>
          </w:p>
          <w:p w14:paraId="204A4E3F" w14:textId="77777777" w:rsidR="0034336C" w:rsidRPr="0042345D" w:rsidRDefault="0034336C" w:rsidP="00FE0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 w:rsidRPr="0042345D">
              <w:rPr>
                <w:rFonts w:cs="Times New Roman"/>
                <w:b w:val="0"/>
                <w:bCs w:val="0"/>
                <w:sz w:val="22"/>
                <w:lang w:val="fr-FR"/>
              </w:rPr>
              <w:t>Marginal effect coefficient (95% CI)</w:t>
            </w:r>
          </w:p>
        </w:tc>
        <w:tc>
          <w:tcPr>
            <w:tcW w:w="1593" w:type="dxa"/>
          </w:tcPr>
          <w:p w14:paraId="5DA88723" w14:textId="77777777" w:rsidR="0034336C" w:rsidRPr="0042345D" w:rsidRDefault="0034336C" w:rsidP="00FE0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</w:p>
          <w:p w14:paraId="25552D69" w14:textId="77777777" w:rsidR="0034336C" w:rsidRPr="0042345D" w:rsidRDefault="0034336C" w:rsidP="00FE069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  <w:lang w:val="en-US"/>
              </w:rPr>
              <w:t>p-value*</w:t>
            </w:r>
          </w:p>
        </w:tc>
      </w:tr>
      <w:tr w:rsidR="0034336C" w:rsidRPr="00A50262" w14:paraId="0DC9823E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30C21EC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  <w:lang w:val="en-US"/>
              </w:rPr>
            </w:pPr>
          </w:p>
        </w:tc>
        <w:tc>
          <w:tcPr>
            <w:tcW w:w="3203" w:type="dxa"/>
            <w:gridSpan w:val="5"/>
          </w:tcPr>
          <w:p w14:paraId="337E44FC" w14:textId="4482EF3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42345D">
              <w:rPr>
                <w:rFonts w:cs="Times New Roman"/>
                <w:b/>
                <w:bCs/>
                <w:sz w:val="22"/>
                <w:lang w:val="en-US"/>
              </w:rPr>
              <w:t>rs4795051 (NOS2)</w:t>
            </w:r>
            <w:r w:rsidR="00F73279">
              <w:rPr>
                <w:rFonts w:cs="Times New Roman"/>
                <w:sz w:val="22"/>
                <w:vertAlign w:val="superscript"/>
                <w:lang w:val="en-US"/>
              </w:rPr>
              <w:t xml:space="preserve"> b</w:t>
            </w:r>
          </w:p>
          <w:p w14:paraId="0E2940E8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2345D">
              <w:rPr>
                <w:rFonts w:cs="Times New Roman"/>
                <w:sz w:val="22"/>
                <w:lang w:val="en-US"/>
              </w:rPr>
              <w:t>(n=3398) 50</w:t>
            </w:r>
            <w:r w:rsidRPr="0042345D">
              <w:rPr>
                <w:rFonts w:cs="Times New Roman"/>
                <w:sz w:val="22"/>
                <w:vertAlign w:val="superscript"/>
                <w:lang w:val="en-US"/>
              </w:rPr>
              <w:t>th</w:t>
            </w:r>
            <w:r w:rsidRPr="0042345D">
              <w:rPr>
                <w:rFonts w:cs="Times New Roman"/>
                <w:sz w:val="22"/>
                <w:lang w:val="en-US"/>
              </w:rPr>
              <w:t xml:space="preserve"> percentile</w:t>
            </w:r>
          </w:p>
        </w:tc>
        <w:tc>
          <w:tcPr>
            <w:tcW w:w="1590" w:type="dxa"/>
          </w:tcPr>
          <w:p w14:paraId="5FABB116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3187" w:type="dxa"/>
            <w:gridSpan w:val="3"/>
          </w:tcPr>
          <w:p w14:paraId="58B58AA8" w14:textId="5730269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42345D">
              <w:rPr>
                <w:rFonts w:cs="Times New Roman"/>
                <w:b/>
                <w:bCs/>
                <w:sz w:val="22"/>
                <w:lang w:val="en-US"/>
              </w:rPr>
              <w:t>rs4795051 (NOS2)</w:t>
            </w:r>
            <w:r w:rsidR="00F73279">
              <w:rPr>
                <w:rFonts w:cs="Times New Roman"/>
                <w:sz w:val="22"/>
                <w:vertAlign w:val="superscript"/>
                <w:lang w:val="en-US"/>
              </w:rPr>
              <w:t xml:space="preserve"> b</w:t>
            </w:r>
          </w:p>
          <w:p w14:paraId="47953DED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2345D">
              <w:rPr>
                <w:rFonts w:cs="Times New Roman"/>
                <w:sz w:val="22"/>
                <w:lang w:val="en-US"/>
              </w:rPr>
              <w:t>(n=3398) 50</w:t>
            </w:r>
            <w:r w:rsidRPr="0042345D">
              <w:rPr>
                <w:rFonts w:cs="Times New Roman"/>
                <w:sz w:val="22"/>
                <w:vertAlign w:val="superscript"/>
                <w:lang w:val="en-US"/>
              </w:rPr>
              <w:t>th</w:t>
            </w:r>
            <w:r w:rsidRPr="0042345D">
              <w:rPr>
                <w:rFonts w:cs="Times New Roman"/>
                <w:sz w:val="22"/>
                <w:lang w:val="en-US"/>
              </w:rPr>
              <w:t xml:space="preserve"> percentile</w:t>
            </w:r>
          </w:p>
        </w:tc>
        <w:tc>
          <w:tcPr>
            <w:tcW w:w="1593" w:type="dxa"/>
          </w:tcPr>
          <w:p w14:paraId="43758058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</w:tr>
      <w:tr w:rsidR="0034336C" w:rsidRPr="0042345D" w14:paraId="26C2301F" w14:textId="77777777" w:rsidTr="0042345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69648F0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sz w:val="22"/>
              </w:rPr>
              <w:t>PM</w:t>
            </w:r>
            <w:r w:rsidRPr="0042345D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1114" w:type="dxa"/>
            <w:gridSpan w:val="2"/>
          </w:tcPr>
          <w:p w14:paraId="4E78CC72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CC</w:t>
            </w:r>
          </w:p>
        </w:tc>
        <w:tc>
          <w:tcPr>
            <w:tcW w:w="1066" w:type="dxa"/>
            <w:gridSpan w:val="2"/>
          </w:tcPr>
          <w:p w14:paraId="0B48002B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C</w:t>
            </w:r>
          </w:p>
        </w:tc>
        <w:tc>
          <w:tcPr>
            <w:tcW w:w="1023" w:type="dxa"/>
          </w:tcPr>
          <w:p w14:paraId="643B216C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G</w:t>
            </w:r>
          </w:p>
        </w:tc>
        <w:tc>
          <w:tcPr>
            <w:tcW w:w="1590" w:type="dxa"/>
          </w:tcPr>
          <w:p w14:paraId="4B7E2817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062" w:type="dxa"/>
          </w:tcPr>
          <w:p w14:paraId="41D4DDDC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CC</w:t>
            </w:r>
          </w:p>
        </w:tc>
        <w:tc>
          <w:tcPr>
            <w:tcW w:w="1062" w:type="dxa"/>
          </w:tcPr>
          <w:p w14:paraId="1E502328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C</w:t>
            </w:r>
          </w:p>
        </w:tc>
        <w:tc>
          <w:tcPr>
            <w:tcW w:w="1063" w:type="dxa"/>
          </w:tcPr>
          <w:p w14:paraId="03616E08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G</w:t>
            </w:r>
          </w:p>
        </w:tc>
        <w:tc>
          <w:tcPr>
            <w:tcW w:w="1593" w:type="dxa"/>
          </w:tcPr>
          <w:p w14:paraId="4BC6DABC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4336C" w:rsidRPr="0042345D" w14:paraId="081EB01C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2BCD63B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3 hrs</w:t>
            </w:r>
          </w:p>
        </w:tc>
        <w:tc>
          <w:tcPr>
            <w:tcW w:w="1114" w:type="dxa"/>
            <w:gridSpan w:val="2"/>
          </w:tcPr>
          <w:p w14:paraId="2173350E" w14:textId="41F1108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92 </w:t>
            </w:r>
          </w:p>
          <w:p w14:paraId="5BC72697" w14:textId="25EA0F8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7</w:t>
            </w:r>
            <w:r w:rsidR="0008638F" w:rsidRPr="0042345D">
              <w:rPr>
                <w:rFonts w:cs="Times New Roman"/>
                <w:sz w:val="22"/>
              </w:rPr>
              <w:t>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02204ACC" w14:textId="7E8E23C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06)</w:t>
            </w:r>
          </w:p>
        </w:tc>
        <w:tc>
          <w:tcPr>
            <w:tcW w:w="1066" w:type="dxa"/>
            <w:gridSpan w:val="2"/>
          </w:tcPr>
          <w:p w14:paraId="2BE222B7" w14:textId="315F994F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73 (0.0</w:t>
            </w:r>
            <w:r w:rsidR="00B66310" w:rsidRPr="0042345D">
              <w:rPr>
                <w:rFonts w:cs="Times New Roman"/>
                <w:sz w:val="22"/>
              </w:rPr>
              <w:t>0</w:t>
            </w:r>
            <w:r w:rsidRPr="0042345D">
              <w:rPr>
                <w:rFonts w:cs="Times New Roman"/>
                <w:sz w:val="22"/>
              </w:rPr>
              <w:t>0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4</w:t>
            </w:r>
            <w:r w:rsidR="0008638F" w:rsidRPr="0042345D">
              <w:rPr>
                <w:rFonts w:cs="Times New Roman"/>
                <w:sz w:val="22"/>
              </w:rPr>
              <w:t>7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23" w:type="dxa"/>
          </w:tcPr>
          <w:p w14:paraId="1D5A9F93" w14:textId="0E4ACC8C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</w:t>
            </w:r>
            <w:r w:rsidR="0008638F" w:rsidRPr="0042345D">
              <w:rPr>
                <w:rFonts w:cs="Times New Roman"/>
                <w:sz w:val="22"/>
              </w:rPr>
              <w:t>7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38A893C2" w14:textId="3D95A820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07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</w:t>
            </w:r>
            <w:r w:rsidR="0008638F" w:rsidRPr="0042345D">
              <w:rPr>
                <w:rFonts w:cs="Times New Roman"/>
                <w:sz w:val="22"/>
              </w:rPr>
              <w:t>20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0" w:type="dxa"/>
          </w:tcPr>
          <w:p w14:paraId="36394CA6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3 (GC)</w:t>
            </w:r>
          </w:p>
        </w:tc>
        <w:tc>
          <w:tcPr>
            <w:tcW w:w="1062" w:type="dxa"/>
          </w:tcPr>
          <w:p w14:paraId="4F3E479B" w14:textId="11CEA86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79</w:t>
            </w:r>
          </w:p>
          <w:p w14:paraId="234DF434" w14:textId="1BD055B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16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11)</w:t>
            </w:r>
          </w:p>
        </w:tc>
        <w:tc>
          <w:tcPr>
            <w:tcW w:w="1062" w:type="dxa"/>
          </w:tcPr>
          <w:p w14:paraId="009E4224" w14:textId="09997F98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81 (0.00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5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3" w:type="dxa"/>
          </w:tcPr>
          <w:p w14:paraId="525C0AFC" w14:textId="0787E18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2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301E5052" w14:textId="5920BF51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8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43)</w:t>
            </w:r>
          </w:p>
        </w:tc>
        <w:tc>
          <w:tcPr>
            <w:tcW w:w="1593" w:type="dxa"/>
          </w:tcPr>
          <w:p w14:paraId="15FC38E0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4 (GC)</w:t>
            </w:r>
          </w:p>
        </w:tc>
      </w:tr>
      <w:tr w:rsidR="0034336C" w:rsidRPr="0042345D" w14:paraId="5B45E104" w14:textId="77777777" w:rsidTr="0042345D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C56E7A2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24 hrs</w:t>
            </w:r>
          </w:p>
        </w:tc>
        <w:tc>
          <w:tcPr>
            <w:tcW w:w="1114" w:type="dxa"/>
            <w:gridSpan w:val="2"/>
          </w:tcPr>
          <w:p w14:paraId="4D00F3F0" w14:textId="2E0007FA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111 </w:t>
            </w:r>
          </w:p>
          <w:p w14:paraId="389B1FF8" w14:textId="5354CCA6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6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40)</w:t>
            </w:r>
          </w:p>
        </w:tc>
        <w:tc>
          <w:tcPr>
            <w:tcW w:w="1066" w:type="dxa"/>
            <w:gridSpan w:val="2"/>
          </w:tcPr>
          <w:p w14:paraId="32264882" w14:textId="472BE97F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75 </w:t>
            </w:r>
          </w:p>
          <w:p w14:paraId="01B86DC9" w14:textId="4D3CDEFE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4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9</w:t>
            </w:r>
            <w:r w:rsidR="0008638F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23" w:type="dxa"/>
          </w:tcPr>
          <w:p w14:paraId="1B58613C" w14:textId="288195A4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18</w:t>
            </w:r>
          </w:p>
          <w:p w14:paraId="2896EA88" w14:textId="4332EC3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190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9</w:t>
            </w:r>
            <w:r w:rsidR="0008638F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0" w:type="dxa"/>
          </w:tcPr>
          <w:p w14:paraId="40B02292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50 (GC)</w:t>
            </w:r>
          </w:p>
        </w:tc>
        <w:tc>
          <w:tcPr>
            <w:tcW w:w="1062" w:type="dxa"/>
          </w:tcPr>
          <w:p w14:paraId="402B1999" w14:textId="29CF752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129 </w:t>
            </w:r>
          </w:p>
          <w:p w14:paraId="5081E543" w14:textId="272E8A11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8</w:t>
            </w:r>
            <w:r w:rsidR="00BB6EA5" w:rsidRPr="0042345D">
              <w:rPr>
                <w:rFonts w:cs="Times New Roman"/>
                <w:sz w:val="22"/>
              </w:rPr>
              <w:t>7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29)</w:t>
            </w:r>
          </w:p>
        </w:tc>
        <w:tc>
          <w:tcPr>
            <w:tcW w:w="1062" w:type="dxa"/>
          </w:tcPr>
          <w:p w14:paraId="22451DA6" w14:textId="3047B35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45 </w:t>
            </w:r>
          </w:p>
          <w:p w14:paraId="508F28C5" w14:textId="4C97E5BF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8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7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3" w:type="dxa"/>
          </w:tcPr>
          <w:p w14:paraId="1F1BE1A3" w14:textId="1B62811B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0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0BABFC6A" w14:textId="4610E67B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1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10)</w:t>
            </w:r>
          </w:p>
        </w:tc>
        <w:tc>
          <w:tcPr>
            <w:tcW w:w="1593" w:type="dxa"/>
          </w:tcPr>
          <w:p w14:paraId="5FFF2BF3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66 (GC)</w:t>
            </w:r>
          </w:p>
        </w:tc>
      </w:tr>
      <w:tr w:rsidR="0034336C" w:rsidRPr="0042345D" w14:paraId="26B61A06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2D64B32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120 hrs</w:t>
            </w:r>
          </w:p>
        </w:tc>
        <w:tc>
          <w:tcPr>
            <w:tcW w:w="1066" w:type="dxa"/>
          </w:tcPr>
          <w:p w14:paraId="120F707E" w14:textId="38238505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3</w:t>
            </w:r>
            <w:r w:rsidR="0008638F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755B5581" w14:textId="30662E2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2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60)</w:t>
            </w:r>
          </w:p>
        </w:tc>
        <w:tc>
          <w:tcPr>
            <w:tcW w:w="1066" w:type="dxa"/>
            <w:gridSpan w:val="2"/>
          </w:tcPr>
          <w:p w14:paraId="4BEC3DDC" w14:textId="4A2B2B8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11 </w:t>
            </w:r>
          </w:p>
          <w:p w14:paraId="410DEE79" w14:textId="22924CCF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6</w:t>
            </w:r>
            <w:r w:rsidR="0008638F" w:rsidRPr="0042345D">
              <w:rPr>
                <w:rFonts w:cs="Times New Roman"/>
                <w:sz w:val="22"/>
              </w:rPr>
              <w:t>5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4</w:t>
            </w:r>
            <w:r w:rsidR="0008638F" w:rsidRPr="0042345D">
              <w:rPr>
                <w:rFonts w:cs="Times New Roman"/>
                <w:sz w:val="22"/>
              </w:rPr>
              <w:t>2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71" w:type="dxa"/>
            <w:gridSpan w:val="2"/>
          </w:tcPr>
          <w:p w14:paraId="4E8271B8" w14:textId="05AA2DE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</w:t>
            </w:r>
            <w:r w:rsidR="0008638F" w:rsidRPr="0042345D">
              <w:rPr>
                <w:rFonts w:cs="Times New Roman"/>
                <w:sz w:val="22"/>
              </w:rPr>
              <w:t>10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7D5190E8" w14:textId="55D31A2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4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63)</w:t>
            </w:r>
          </w:p>
        </w:tc>
        <w:tc>
          <w:tcPr>
            <w:tcW w:w="1590" w:type="dxa"/>
          </w:tcPr>
          <w:p w14:paraId="3D311828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870 (GC)</w:t>
            </w:r>
          </w:p>
        </w:tc>
        <w:tc>
          <w:tcPr>
            <w:tcW w:w="1062" w:type="dxa"/>
          </w:tcPr>
          <w:p w14:paraId="1F788462" w14:textId="280CABCF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3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6D7B72E0" w14:textId="73EBCA3D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36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74)</w:t>
            </w:r>
          </w:p>
        </w:tc>
        <w:tc>
          <w:tcPr>
            <w:tcW w:w="1062" w:type="dxa"/>
          </w:tcPr>
          <w:p w14:paraId="33F2DBF5" w14:textId="50E199D8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2</w:t>
            </w:r>
            <w:r w:rsidR="00BB6EA5" w:rsidRPr="0042345D">
              <w:rPr>
                <w:rFonts w:cs="Times New Roman"/>
                <w:sz w:val="22"/>
              </w:rPr>
              <w:t>3</w:t>
            </w:r>
          </w:p>
          <w:p w14:paraId="06ED2517" w14:textId="09B5F00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19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48)</w:t>
            </w:r>
          </w:p>
        </w:tc>
        <w:tc>
          <w:tcPr>
            <w:tcW w:w="1063" w:type="dxa"/>
          </w:tcPr>
          <w:p w14:paraId="52B4AA16" w14:textId="35F371E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21</w:t>
            </w:r>
          </w:p>
          <w:p w14:paraId="77EDF9D0" w14:textId="2186AC80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28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4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7F958902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944 (GC)</w:t>
            </w:r>
          </w:p>
        </w:tc>
      </w:tr>
      <w:tr w:rsidR="0034336C" w:rsidRPr="0042345D" w14:paraId="0FF97C14" w14:textId="77777777" w:rsidTr="0042345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3111B3E" w14:textId="77777777" w:rsidR="0034336C" w:rsidRPr="0042345D" w:rsidRDefault="0034336C" w:rsidP="00FE0692">
            <w:pPr>
              <w:jc w:val="center"/>
              <w:rPr>
                <w:rFonts w:cs="Times New Roman"/>
                <w:sz w:val="22"/>
                <w:vertAlign w:val="subscript"/>
              </w:rPr>
            </w:pPr>
            <w:r w:rsidRPr="0042345D">
              <w:rPr>
                <w:rFonts w:cs="Times New Roman"/>
                <w:sz w:val="22"/>
              </w:rPr>
              <w:t>NO</w:t>
            </w:r>
            <w:r w:rsidRPr="0042345D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3203" w:type="dxa"/>
            <w:gridSpan w:val="5"/>
          </w:tcPr>
          <w:p w14:paraId="324EE2CE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90" w:type="dxa"/>
          </w:tcPr>
          <w:p w14:paraId="175FC50A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3187" w:type="dxa"/>
            <w:gridSpan w:val="3"/>
          </w:tcPr>
          <w:p w14:paraId="5016E00E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93" w:type="dxa"/>
          </w:tcPr>
          <w:p w14:paraId="189E679C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4336C" w:rsidRPr="0042345D" w14:paraId="163EE724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119CBC7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3 hrs</w:t>
            </w:r>
          </w:p>
        </w:tc>
        <w:tc>
          <w:tcPr>
            <w:tcW w:w="1066" w:type="dxa"/>
          </w:tcPr>
          <w:p w14:paraId="05AB7A32" w14:textId="246E562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8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1E7B8F08" w14:textId="44F470D8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47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052AE899" w14:textId="267EECE2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20)</w:t>
            </w:r>
          </w:p>
        </w:tc>
        <w:tc>
          <w:tcPr>
            <w:tcW w:w="1066" w:type="dxa"/>
            <w:gridSpan w:val="2"/>
          </w:tcPr>
          <w:p w14:paraId="5A29DC05" w14:textId="6A076E43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0</w:t>
            </w:r>
            <w:r w:rsidR="00BB6EA5" w:rsidRPr="0042345D">
              <w:rPr>
                <w:rFonts w:cs="Times New Roman"/>
                <w:sz w:val="22"/>
              </w:rPr>
              <w:t>9</w:t>
            </w:r>
          </w:p>
          <w:p w14:paraId="12EA8CA0" w14:textId="5E09F27F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6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45)</w:t>
            </w:r>
          </w:p>
        </w:tc>
        <w:tc>
          <w:tcPr>
            <w:tcW w:w="1071" w:type="dxa"/>
            <w:gridSpan w:val="2"/>
          </w:tcPr>
          <w:p w14:paraId="4B21A3AD" w14:textId="76CCCC66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01</w:t>
            </w:r>
          </w:p>
          <w:p w14:paraId="6490FD9C" w14:textId="6DA8BBD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9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96)</w:t>
            </w:r>
          </w:p>
        </w:tc>
        <w:tc>
          <w:tcPr>
            <w:tcW w:w="1590" w:type="dxa"/>
          </w:tcPr>
          <w:p w14:paraId="295E3ABE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60 (GG)</w:t>
            </w:r>
          </w:p>
        </w:tc>
        <w:tc>
          <w:tcPr>
            <w:tcW w:w="1062" w:type="dxa"/>
          </w:tcPr>
          <w:p w14:paraId="1F00422C" w14:textId="655A7202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</w:t>
            </w:r>
            <w:r w:rsidR="00BB6EA5" w:rsidRPr="0042345D">
              <w:rPr>
                <w:rFonts w:cs="Times New Roman"/>
                <w:sz w:val="22"/>
              </w:rPr>
              <w:t>100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67F75FD5" w14:textId="6EB6B9C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1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12)</w:t>
            </w:r>
          </w:p>
        </w:tc>
        <w:tc>
          <w:tcPr>
            <w:tcW w:w="1062" w:type="dxa"/>
          </w:tcPr>
          <w:p w14:paraId="18246405" w14:textId="4D38DD18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33 </w:t>
            </w:r>
          </w:p>
          <w:p w14:paraId="471DCE09" w14:textId="559532DD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40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7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3" w:type="dxa"/>
          </w:tcPr>
          <w:p w14:paraId="5D760E47" w14:textId="7974B118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2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150E9FEC" w14:textId="77744B53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5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1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6D19EA50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93 (GG)</w:t>
            </w:r>
          </w:p>
        </w:tc>
      </w:tr>
      <w:tr w:rsidR="0034336C" w:rsidRPr="0042345D" w14:paraId="5D943E6F" w14:textId="77777777" w:rsidTr="0042345D">
        <w:trPr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06360F19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24 hrs</w:t>
            </w:r>
          </w:p>
        </w:tc>
        <w:tc>
          <w:tcPr>
            <w:tcW w:w="1066" w:type="dxa"/>
          </w:tcPr>
          <w:p w14:paraId="62EDDC57" w14:textId="064AD728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5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5A2AE087" w14:textId="51926B3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7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72)</w:t>
            </w:r>
          </w:p>
        </w:tc>
        <w:tc>
          <w:tcPr>
            <w:tcW w:w="1066" w:type="dxa"/>
            <w:gridSpan w:val="2"/>
          </w:tcPr>
          <w:p w14:paraId="39F47C9A" w14:textId="2ACE229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09 </w:t>
            </w:r>
          </w:p>
          <w:p w14:paraId="735CE673" w14:textId="332B52B6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06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8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71" w:type="dxa"/>
            <w:gridSpan w:val="2"/>
          </w:tcPr>
          <w:p w14:paraId="4E01C70F" w14:textId="677834E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163 </w:t>
            </w:r>
          </w:p>
          <w:p w14:paraId="353E58E6" w14:textId="42C13B20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0</w:t>
            </w:r>
            <w:r w:rsidR="00BB6EA5" w:rsidRPr="0042345D">
              <w:rPr>
                <w:rFonts w:cs="Times New Roman"/>
                <w:sz w:val="22"/>
              </w:rPr>
              <w:t>7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333)</w:t>
            </w:r>
          </w:p>
        </w:tc>
        <w:tc>
          <w:tcPr>
            <w:tcW w:w="1590" w:type="dxa"/>
          </w:tcPr>
          <w:p w14:paraId="33E55037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39 (GG)</w:t>
            </w:r>
          </w:p>
        </w:tc>
        <w:tc>
          <w:tcPr>
            <w:tcW w:w="1062" w:type="dxa"/>
          </w:tcPr>
          <w:p w14:paraId="7F430D97" w14:textId="267294A3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5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4A6D623A" w14:textId="2737A04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4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2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2" w:type="dxa"/>
          </w:tcPr>
          <w:p w14:paraId="615E1506" w14:textId="2B4DB40C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1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71596BBB" w14:textId="48CF4A8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8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62)</w:t>
            </w:r>
          </w:p>
        </w:tc>
        <w:tc>
          <w:tcPr>
            <w:tcW w:w="1063" w:type="dxa"/>
          </w:tcPr>
          <w:p w14:paraId="0E86DBFF" w14:textId="3710D1D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157 </w:t>
            </w:r>
          </w:p>
          <w:p w14:paraId="66B2913D" w14:textId="6CA7B980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7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389)</w:t>
            </w:r>
          </w:p>
        </w:tc>
        <w:tc>
          <w:tcPr>
            <w:tcW w:w="1593" w:type="dxa"/>
          </w:tcPr>
          <w:p w14:paraId="6B7AB590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36 (GG)</w:t>
            </w:r>
          </w:p>
        </w:tc>
      </w:tr>
      <w:tr w:rsidR="0034336C" w:rsidRPr="0042345D" w14:paraId="1DD1BC87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B2C2289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120 hrs</w:t>
            </w:r>
          </w:p>
        </w:tc>
        <w:tc>
          <w:tcPr>
            <w:tcW w:w="1066" w:type="dxa"/>
          </w:tcPr>
          <w:p w14:paraId="07359F11" w14:textId="5036C924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188 </w:t>
            </w:r>
          </w:p>
          <w:p w14:paraId="2F23F29E" w14:textId="6245F7EF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5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111F6E05" w14:textId="4A4E9E3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1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6" w:type="dxa"/>
            <w:gridSpan w:val="2"/>
          </w:tcPr>
          <w:p w14:paraId="7DCC6864" w14:textId="5E7F1B9F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07</w:t>
            </w:r>
          </w:p>
          <w:p w14:paraId="25CDB579" w14:textId="534AC38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1</w:t>
            </w:r>
            <w:r w:rsidR="00BB6EA5" w:rsidRPr="0042345D">
              <w:rPr>
                <w:rFonts w:cs="Times New Roman"/>
                <w:sz w:val="22"/>
              </w:rPr>
              <w:t>50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36)</w:t>
            </w:r>
          </w:p>
        </w:tc>
        <w:tc>
          <w:tcPr>
            <w:tcW w:w="1071" w:type="dxa"/>
            <w:gridSpan w:val="2"/>
          </w:tcPr>
          <w:p w14:paraId="5FB7A139" w14:textId="5F2D69E0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3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22B0DF60" w14:textId="723CE123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0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475)</w:t>
            </w:r>
          </w:p>
        </w:tc>
        <w:tc>
          <w:tcPr>
            <w:tcW w:w="1590" w:type="dxa"/>
          </w:tcPr>
          <w:p w14:paraId="76762D47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4 (GG)</w:t>
            </w:r>
          </w:p>
        </w:tc>
        <w:tc>
          <w:tcPr>
            <w:tcW w:w="1062" w:type="dxa"/>
          </w:tcPr>
          <w:p w14:paraId="2EB400F8" w14:textId="01022E56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21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4A95ED74" w14:textId="2492EA4C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50</w:t>
            </w:r>
            <w:r w:rsidR="00BB6EA5" w:rsidRPr="0042345D">
              <w:rPr>
                <w:rFonts w:cs="Times New Roman"/>
                <w:sz w:val="22"/>
              </w:rPr>
              <w:t>7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8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2" w:type="dxa"/>
          </w:tcPr>
          <w:p w14:paraId="74C3604A" w14:textId="53377BD8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49 </w:t>
            </w:r>
          </w:p>
          <w:p w14:paraId="0651FF55" w14:textId="4F389A68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0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09)</w:t>
            </w:r>
          </w:p>
        </w:tc>
        <w:tc>
          <w:tcPr>
            <w:tcW w:w="1063" w:type="dxa"/>
          </w:tcPr>
          <w:p w14:paraId="12BD0A84" w14:textId="3D0D62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89</w:t>
            </w:r>
          </w:p>
          <w:p w14:paraId="79492AFD" w14:textId="1194313D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14</w:t>
            </w:r>
            <w:r w:rsidR="00BB6EA5" w:rsidRPr="0042345D">
              <w:rPr>
                <w:rFonts w:cs="Times New Roman"/>
                <w:sz w:val="22"/>
              </w:rPr>
              <w:t>6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52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07031F3B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7 (GG)</w:t>
            </w:r>
          </w:p>
        </w:tc>
      </w:tr>
      <w:tr w:rsidR="0034336C" w:rsidRPr="0042345D" w14:paraId="27DF300A" w14:textId="77777777" w:rsidTr="0042345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23A5353" w14:textId="77777777" w:rsidR="0034336C" w:rsidRPr="0042345D" w:rsidRDefault="0034336C" w:rsidP="00FE0692">
            <w:pPr>
              <w:jc w:val="center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NO</w:t>
            </w:r>
            <w:r w:rsidRPr="0042345D">
              <w:rPr>
                <w:rFonts w:cs="Times New Roman"/>
                <w:sz w:val="22"/>
                <w:vertAlign w:val="subscript"/>
              </w:rPr>
              <w:t>x</w:t>
            </w:r>
          </w:p>
        </w:tc>
        <w:tc>
          <w:tcPr>
            <w:tcW w:w="3203" w:type="dxa"/>
            <w:gridSpan w:val="5"/>
          </w:tcPr>
          <w:p w14:paraId="629B472E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90" w:type="dxa"/>
          </w:tcPr>
          <w:p w14:paraId="7A069A1B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3187" w:type="dxa"/>
            <w:gridSpan w:val="3"/>
          </w:tcPr>
          <w:p w14:paraId="6A52FB50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593" w:type="dxa"/>
          </w:tcPr>
          <w:p w14:paraId="0C800F7F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4336C" w:rsidRPr="0042345D" w14:paraId="7723FE62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842AC40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3 hrs</w:t>
            </w:r>
          </w:p>
        </w:tc>
        <w:tc>
          <w:tcPr>
            <w:tcW w:w="1066" w:type="dxa"/>
          </w:tcPr>
          <w:p w14:paraId="70D6EB10" w14:textId="0023291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17</w:t>
            </w:r>
          </w:p>
          <w:p w14:paraId="0004C086" w14:textId="72CE06AC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35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0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6" w:type="dxa"/>
            <w:gridSpan w:val="2"/>
          </w:tcPr>
          <w:p w14:paraId="515A83F5" w14:textId="32775F7F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18853F73" w14:textId="6E84BBB4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1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1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71" w:type="dxa"/>
            <w:gridSpan w:val="2"/>
          </w:tcPr>
          <w:p w14:paraId="4ADFE044" w14:textId="7AE63AB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01 </w:t>
            </w:r>
          </w:p>
          <w:p w14:paraId="09AB611B" w14:textId="2F77D151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2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2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0" w:type="dxa"/>
          </w:tcPr>
          <w:p w14:paraId="0EB8F877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50 (GG)</w:t>
            </w:r>
          </w:p>
        </w:tc>
        <w:tc>
          <w:tcPr>
            <w:tcW w:w="1062" w:type="dxa"/>
          </w:tcPr>
          <w:p w14:paraId="6920B4C9" w14:textId="0F163214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</w:t>
            </w:r>
            <w:r w:rsidR="00BB6EA5" w:rsidRPr="0042345D">
              <w:rPr>
                <w:rFonts w:cs="Times New Roman"/>
                <w:sz w:val="22"/>
              </w:rPr>
              <w:t>2</w:t>
            </w:r>
          </w:p>
          <w:p w14:paraId="26C46EC5" w14:textId="4FFC9CB0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2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32)</w:t>
            </w:r>
          </w:p>
        </w:tc>
        <w:tc>
          <w:tcPr>
            <w:tcW w:w="1062" w:type="dxa"/>
          </w:tcPr>
          <w:p w14:paraId="58DA36AF" w14:textId="6A21E5E8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19 </w:t>
            </w:r>
          </w:p>
          <w:p w14:paraId="4670BD7A" w14:textId="7C7108C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0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47)</w:t>
            </w:r>
          </w:p>
        </w:tc>
        <w:tc>
          <w:tcPr>
            <w:tcW w:w="1063" w:type="dxa"/>
          </w:tcPr>
          <w:p w14:paraId="6E21CC5B" w14:textId="5C912BCD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2</w:t>
            </w:r>
            <w:r w:rsidR="00BB6EA5" w:rsidRPr="0042345D">
              <w:rPr>
                <w:rFonts w:cs="Times New Roman"/>
                <w:sz w:val="22"/>
              </w:rPr>
              <w:t>1</w:t>
            </w:r>
          </w:p>
          <w:p w14:paraId="21A9B380" w14:textId="1C1EA3A0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1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5</w:t>
            </w:r>
            <w:r w:rsidR="00BB6EA5" w:rsidRPr="0042345D">
              <w:rPr>
                <w:rFonts w:cs="Times New Roman"/>
                <w:sz w:val="22"/>
              </w:rPr>
              <w:t>6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0657F378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53 (GG)</w:t>
            </w:r>
          </w:p>
        </w:tc>
      </w:tr>
      <w:tr w:rsidR="0034336C" w:rsidRPr="0042345D" w14:paraId="5300B85E" w14:textId="77777777" w:rsidTr="0042345D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AE2F3DB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24 hrs</w:t>
            </w:r>
          </w:p>
        </w:tc>
        <w:tc>
          <w:tcPr>
            <w:tcW w:w="1066" w:type="dxa"/>
          </w:tcPr>
          <w:p w14:paraId="2FB1F4F2" w14:textId="10F54BC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20</w:t>
            </w:r>
          </w:p>
          <w:p w14:paraId="590EC054" w14:textId="399ACD55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7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30)</w:t>
            </w:r>
          </w:p>
        </w:tc>
        <w:tc>
          <w:tcPr>
            <w:tcW w:w="1066" w:type="dxa"/>
            <w:gridSpan w:val="2"/>
          </w:tcPr>
          <w:p w14:paraId="25F53D3F" w14:textId="3CC29F1F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8</w:t>
            </w:r>
          </w:p>
          <w:p w14:paraId="4C3B4E7C" w14:textId="355CC5DF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2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4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71" w:type="dxa"/>
            <w:gridSpan w:val="2"/>
          </w:tcPr>
          <w:p w14:paraId="1A3ED885" w14:textId="7858F2F6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39</w:t>
            </w:r>
          </w:p>
          <w:p w14:paraId="78052840" w14:textId="36DA9AB1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1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93)</w:t>
            </w:r>
          </w:p>
        </w:tc>
        <w:tc>
          <w:tcPr>
            <w:tcW w:w="1590" w:type="dxa"/>
          </w:tcPr>
          <w:p w14:paraId="78E61974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00 (GG)</w:t>
            </w:r>
          </w:p>
        </w:tc>
        <w:tc>
          <w:tcPr>
            <w:tcW w:w="1062" w:type="dxa"/>
          </w:tcPr>
          <w:p w14:paraId="2E6B813C" w14:textId="688FB7C4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26 </w:t>
            </w:r>
          </w:p>
          <w:p w14:paraId="6D49ABA4" w14:textId="29939C2B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05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5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2" w:type="dxa"/>
          </w:tcPr>
          <w:p w14:paraId="3E4AB268" w14:textId="1E3FE40F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06 </w:t>
            </w:r>
          </w:p>
          <w:p w14:paraId="52AB1520" w14:textId="4FFB4B0F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5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7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3" w:type="dxa"/>
          </w:tcPr>
          <w:p w14:paraId="08564232" w14:textId="7672C94F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47</w:t>
            </w:r>
          </w:p>
          <w:p w14:paraId="70363C45" w14:textId="7444A892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2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1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6BB3278A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52 (GG)</w:t>
            </w:r>
          </w:p>
        </w:tc>
      </w:tr>
      <w:tr w:rsidR="0034336C" w:rsidRPr="0042345D" w14:paraId="4B7B80EB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DADC2E4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120 hrs</w:t>
            </w:r>
          </w:p>
        </w:tc>
        <w:tc>
          <w:tcPr>
            <w:tcW w:w="1066" w:type="dxa"/>
          </w:tcPr>
          <w:p w14:paraId="6E1A8F60" w14:textId="0E5BA5F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5</w:t>
            </w:r>
            <w:r w:rsidR="00BB6EA5" w:rsidRPr="0042345D">
              <w:rPr>
                <w:rFonts w:cs="Times New Roman"/>
                <w:sz w:val="22"/>
              </w:rPr>
              <w:t>7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0BFB3AF5" w14:textId="7412588C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15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0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6" w:type="dxa"/>
            <w:gridSpan w:val="2"/>
          </w:tcPr>
          <w:p w14:paraId="40117DD4" w14:textId="4EFBB0C2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0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7A150A06" w14:textId="54313F5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5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64)</w:t>
            </w:r>
          </w:p>
        </w:tc>
        <w:tc>
          <w:tcPr>
            <w:tcW w:w="1071" w:type="dxa"/>
            <w:gridSpan w:val="2"/>
          </w:tcPr>
          <w:p w14:paraId="142E8A7C" w14:textId="46A6BA5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6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588365BA" w14:textId="56B1EB44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2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5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0" w:type="dxa"/>
          </w:tcPr>
          <w:p w14:paraId="43E270A1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17 (GG)</w:t>
            </w:r>
          </w:p>
        </w:tc>
        <w:tc>
          <w:tcPr>
            <w:tcW w:w="1062" w:type="dxa"/>
          </w:tcPr>
          <w:p w14:paraId="6107A515" w14:textId="718AE73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1</w:t>
            </w:r>
            <w:r w:rsidR="00BB6EA5" w:rsidRPr="0042345D">
              <w:rPr>
                <w:rFonts w:cs="Times New Roman"/>
                <w:sz w:val="22"/>
              </w:rPr>
              <w:t>4</w:t>
            </w:r>
          </w:p>
          <w:p w14:paraId="7D54F33D" w14:textId="1DD9A8D1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10</w:t>
            </w:r>
            <w:r w:rsidR="00BB6EA5" w:rsidRPr="0042345D">
              <w:rPr>
                <w:rFonts w:cs="Times New Roman"/>
                <w:sz w:val="22"/>
              </w:rPr>
              <w:t>6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78)</w:t>
            </w:r>
          </w:p>
        </w:tc>
        <w:tc>
          <w:tcPr>
            <w:tcW w:w="1062" w:type="dxa"/>
          </w:tcPr>
          <w:p w14:paraId="3F04587B" w14:textId="09B4BF2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5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24C34120" w14:textId="7EDE6D65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5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55)</w:t>
            </w:r>
          </w:p>
        </w:tc>
        <w:tc>
          <w:tcPr>
            <w:tcW w:w="1063" w:type="dxa"/>
          </w:tcPr>
          <w:p w14:paraId="71A62550" w14:textId="08DC2EB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9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0DF27337" w14:textId="48286B02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2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09)</w:t>
            </w:r>
          </w:p>
        </w:tc>
        <w:tc>
          <w:tcPr>
            <w:tcW w:w="1593" w:type="dxa"/>
          </w:tcPr>
          <w:p w14:paraId="293AAFEB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35 (GG)</w:t>
            </w:r>
          </w:p>
        </w:tc>
      </w:tr>
      <w:tr w:rsidR="0034336C" w:rsidRPr="0042345D" w14:paraId="10E186C6" w14:textId="77777777" w:rsidTr="0042345D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2" w:type="dxa"/>
            <w:gridSpan w:val="11"/>
          </w:tcPr>
          <w:p w14:paraId="5C0D9A33" w14:textId="77777777" w:rsidR="0034336C" w:rsidRPr="0042345D" w:rsidRDefault="0034336C" w:rsidP="00FE0692">
            <w:pPr>
              <w:rPr>
                <w:rFonts w:cs="Times New Roman"/>
                <w:sz w:val="22"/>
              </w:rPr>
            </w:pPr>
          </w:p>
        </w:tc>
      </w:tr>
      <w:tr w:rsidR="0034336C" w:rsidRPr="00A50262" w14:paraId="3070FC76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36FC1127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  <w:vertAlign w:val="subscript"/>
              </w:rPr>
            </w:pPr>
          </w:p>
        </w:tc>
        <w:tc>
          <w:tcPr>
            <w:tcW w:w="3203" w:type="dxa"/>
            <w:gridSpan w:val="5"/>
          </w:tcPr>
          <w:p w14:paraId="7F2AD9FC" w14:textId="27EE57EF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42345D">
              <w:rPr>
                <w:rFonts w:cs="Times New Roman"/>
                <w:b/>
                <w:bCs/>
                <w:sz w:val="22"/>
                <w:lang w:val="en-US"/>
              </w:rPr>
              <w:t>rs4796017 (NOS2)</w:t>
            </w:r>
            <w:r w:rsidR="00F73279">
              <w:rPr>
                <w:rFonts w:cs="Times New Roman"/>
                <w:sz w:val="22"/>
                <w:vertAlign w:val="superscript"/>
                <w:lang w:val="en-US"/>
              </w:rPr>
              <w:t xml:space="preserve"> b</w:t>
            </w:r>
          </w:p>
          <w:p w14:paraId="29F98A11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2345D">
              <w:rPr>
                <w:rFonts w:cs="Times New Roman"/>
                <w:sz w:val="22"/>
                <w:lang w:val="en-US"/>
              </w:rPr>
              <w:t>(n=3378) 75</w:t>
            </w:r>
            <w:r w:rsidRPr="0042345D">
              <w:rPr>
                <w:rFonts w:cs="Times New Roman"/>
                <w:sz w:val="22"/>
                <w:vertAlign w:val="superscript"/>
                <w:lang w:val="en-US"/>
              </w:rPr>
              <w:t>th</w:t>
            </w:r>
            <w:r w:rsidRPr="0042345D">
              <w:rPr>
                <w:rFonts w:cs="Times New Roman"/>
                <w:sz w:val="22"/>
                <w:lang w:val="en-US"/>
              </w:rPr>
              <w:t xml:space="preserve"> percentile</w:t>
            </w:r>
          </w:p>
        </w:tc>
        <w:tc>
          <w:tcPr>
            <w:tcW w:w="1590" w:type="dxa"/>
          </w:tcPr>
          <w:p w14:paraId="653268D8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3187" w:type="dxa"/>
            <w:gridSpan w:val="3"/>
          </w:tcPr>
          <w:p w14:paraId="59ED08EC" w14:textId="6BD27A6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42345D">
              <w:rPr>
                <w:rFonts w:cs="Times New Roman"/>
                <w:b/>
                <w:bCs/>
                <w:sz w:val="22"/>
                <w:lang w:val="en-US"/>
              </w:rPr>
              <w:t>rs4796017 (NOS2)</w:t>
            </w:r>
            <w:r w:rsidR="00F73279">
              <w:rPr>
                <w:rFonts w:cs="Times New Roman"/>
                <w:sz w:val="22"/>
                <w:vertAlign w:val="superscript"/>
                <w:lang w:val="en-US"/>
              </w:rPr>
              <w:t xml:space="preserve"> b</w:t>
            </w:r>
          </w:p>
          <w:p w14:paraId="757C397F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2345D">
              <w:rPr>
                <w:rFonts w:cs="Times New Roman"/>
                <w:sz w:val="22"/>
                <w:lang w:val="en-US"/>
              </w:rPr>
              <w:t>(n=3378) 75</w:t>
            </w:r>
            <w:r w:rsidRPr="0042345D">
              <w:rPr>
                <w:rFonts w:cs="Times New Roman"/>
                <w:sz w:val="22"/>
                <w:vertAlign w:val="superscript"/>
                <w:lang w:val="en-US"/>
              </w:rPr>
              <w:t>th</w:t>
            </w:r>
            <w:r w:rsidRPr="0042345D">
              <w:rPr>
                <w:rFonts w:cs="Times New Roman"/>
                <w:sz w:val="22"/>
                <w:lang w:val="en-US"/>
              </w:rPr>
              <w:t xml:space="preserve"> percentile</w:t>
            </w:r>
          </w:p>
        </w:tc>
        <w:tc>
          <w:tcPr>
            <w:tcW w:w="1593" w:type="dxa"/>
          </w:tcPr>
          <w:p w14:paraId="39B6AF54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</w:tr>
      <w:tr w:rsidR="0034336C" w:rsidRPr="0042345D" w14:paraId="2385ADBC" w14:textId="77777777" w:rsidTr="0042345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799217A0" w14:textId="77777777" w:rsidR="0034336C" w:rsidRPr="0042345D" w:rsidRDefault="0034336C" w:rsidP="00FE0692">
            <w:pPr>
              <w:jc w:val="center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PM</w:t>
            </w:r>
            <w:r w:rsidRPr="0042345D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1066" w:type="dxa"/>
          </w:tcPr>
          <w:p w14:paraId="74A15061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AA</w:t>
            </w:r>
          </w:p>
        </w:tc>
        <w:tc>
          <w:tcPr>
            <w:tcW w:w="1066" w:type="dxa"/>
            <w:gridSpan w:val="2"/>
          </w:tcPr>
          <w:p w14:paraId="6B9591CC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A</w:t>
            </w:r>
          </w:p>
        </w:tc>
        <w:tc>
          <w:tcPr>
            <w:tcW w:w="1071" w:type="dxa"/>
            <w:gridSpan w:val="2"/>
          </w:tcPr>
          <w:p w14:paraId="640722FD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G</w:t>
            </w:r>
          </w:p>
        </w:tc>
        <w:tc>
          <w:tcPr>
            <w:tcW w:w="1590" w:type="dxa"/>
          </w:tcPr>
          <w:p w14:paraId="00D622B3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062" w:type="dxa"/>
          </w:tcPr>
          <w:p w14:paraId="31FDD7E3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AA</w:t>
            </w:r>
          </w:p>
        </w:tc>
        <w:tc>
          <w:tcPr>
            <w:tcW w:w="1062" w:type="dxa"/>
          </w:tcPr>
          <w:p w14:paraId="724FF568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A</w:t>
            </w:r>
          </w:p>
        </w:tc>
        <w:tc>
          <w:tcPr>
            <w:tcW w:w="1063" w:type="dxa"/>
          </w:tcPr>
          <w:p w14:paraId="0086893D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G</w:t>
            </w:r>
          </w:p>
        </w:tc>
        <w:tc>
          <w:tcPr>
            <w:tcW w:w="1593" w:type="dxa"/>
          </w:tcPr>
          <w:p w14:paraId="444B9AFD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4336C" w:rsidRPr="0042345D" w14:paraId="51EB200C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5A66D1B9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3 hrs</w:t>
            </w:r>
          </w:p>
        </w:tc>
        <w:tc>
          <w:tcPr>
            <w:tcW w:w="1066" w:type="dxa"/>
          </w:tcPr>
          <w:p w14:paraId="35888A89" w14:textId="487FE4CD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38 </w:t>
            </w:r>
          </w:p>
          <w:p w14:paraId="52378BED" w14:textId="37FA69D2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8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05)</w:t>
            </w:r>
          </w:p>
        </w:tc>
        <w:tc>
          <w:tcPr>
            <w:tcW w:w="1066" w:type="dxa"/>
            <w:gridSpan w:val="2"/>
          </w:tcPr>
          <w:p w14:paraId="37FFDAFD" w14:textId="345F18E3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2</w:t>
            </w:r>
            <w:r w:rsidR="00BB6EA5" w:rsidRPr="0042345D">
              <w:rPr>
                <w:rFonts w:cs="Times New Roman"/>
                <w:sz w:val="22"/>
              </w:rPr>
              <w:t>2</w:t>
            </w:r>
          </w:p>
          <w:p w14:paraId="6D80F838" w14:textId="3722EE0D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8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32)</w:t>
            </w:r>
          </w:p>
        </w:tc>
        <w:tc>
          <w:tcPr>
            <w:tcW w:w="1071" w:type="dxa"/>
            <w:gridSpan w:val="2"/>
          </w:tcPr>
          <w:p w14:paraId="07BF7428" w14:textId="14D8440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16</w:t>
            </w:r>
          </w:p>
          <w:p w14:paraId="56D7E717" w14:textId="469D0F1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20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</w:t>
            </w:r>
            <w:r w:rsidR="00BB6EA5" w:rsidRPr="0042345D">
              <w:rPr>
                <w:rFonts w:cs="Times New Roman"/>
                <w:sz w:val="22"/>
              </w:rPr>
              <w:t>70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0" w:type="dxa"/>
          </w:tcPr>
          <w:p w14:paraId="33C93EEA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851 (GG)</w:t>
            </w:r>
          </w:p>
        </w:tc>
        <w:tc>
          <w:tcPr>
            <w:tcW w:w="1062" w:type="dxa"/>
          </w:tcPr>
          <w:p w14:paraId="4A7F5D84" w14:textId="09684996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45 </w:t>
            </w:r>
          </w:p>
          <w:p w14:paraId="133367DF" w14:textId="175D60B1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0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1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2" w:type="dxa"/>
          </w:tcPr>
          <w:p w14:paraId="3624A476" w14:textId="42F031E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4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36C62387" w14:textId="3535C044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8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69)</w:t>
            </w:r>
          </w:p>
        </w:tc>
        <w:tc>
          <w:tcPr>
            <w:tcW w:w="1063" w:type="dxa"/>
          </w:tcPr>
          <w:p w14:paraId="6A4DB1A8" w14:textId="2E0E6812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04 </w:t>
            </w:r>
          </w:p>
          <w:p w14:paraId="41A55C0A" w14:textId="10E7EB1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9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0</w:t>
            </w:r>
            <w:r w:rsidR="00BB6EA5" w:rsidRPr="0042345D">
              <w:rPr>
                <w:rFonts w:cs="Times New Roman"/>
                <w:sz w:val="22"/>
              </w:rPr>
              <w:t>7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7FC8B595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693 (GG)</w:t>
            </w:r>
          </w:p>
        </w:tc>
      </w:tr>
      <w:tr w:rsidR="0034336C" w:rsidRPr="0042345D" w14:paraId="56DCA048" w14:textId="77777777" w:rsidTr="0042345D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44393D35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lastRenderedPageBreak/>
              <w:t>24 hrs</w:t>
            </w:r>
          </w:p>
        </w:tc>
        <w:tc>
          <w:tcPr>
            <w:tcW w:w="1066" w:type="dxa"/>
          </w:tcPr>
          <w:p w14:paraId="62EDF3B7" w14:textId="12B0A7D3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7</w:t>
            </w:r>
            <w:r w:rsidR="00BB6EA5" w:rsidRPr="0042345D">
              <w:rPr>
                <w:rFonts w:cs="Times New Roman"/>
                <w:sz w:val="22"/>
              </w:rPr>
              <w:t>7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5DABAF09" w14:textId="29133192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1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65)</w:t>
            </w:r>
          </w:p>
        </w:tc>
        <w:tc>
          <w:tcPr>
            <w:tcW w:w="1066" w:type="dxa"/>
            <w:gridSpan w:val="2"/>
          </w:tcPr>
          <w:p w14:paraId="1E66DA44" w14:textId="1938A5C1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75 </w:t>
            </w:r>
          </w:p>
          <w:p w14:paraId="6AD02F0E" w14:textId="154DFAF4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6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10)</w:t>
            </w:r>
          </w:p>
        </w:tc>
        <w:tc>
          <w:tcPr>
            <w:tcW w:w="1071" w:type="dxa"/>
            <w:gridSpan w:val="2"/>
          </w:tcPr>
          <w:p w14:paraId="4FAA0972" w14:textId="0A2E2533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81</w:t>
            </w:r>
          </w:p>
          <w:p w14:paraId="493940D7" w14:textId="1DDA4E93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13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50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0" w:type="dxa"/>
          </w:tcPr>
          <w:p w14:paraId="34795D8F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99 (GG)</w:t>
            </w:r>
          </w:p>
        </w:tc>
        <w:tc>
          <w:tcPr>
            <w:tcW w:w="1062" w:type="dxa"/>
          </w:tcPr>
          <w:p w14:paraId="2F070E8B" w14:textId="4E5DE6C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11</w:t>
            </w:r>
            <w:r w:rsidR="00BB6EA5" w:rsidRPr="0042345D">
              <w:rPr>
                <w:rFonts w:cs="Times New Roman"/>
                <w:sz w:val="22"/>
              </w:rPr>
              <w:t>3</w:t>
            </w:r>
          </w:p>
          <w:p w14:paraId="3CC5AAEF" w14:textId="6C59D9E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6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43)</w:t>
            </w:r>
          </w:p>
        </w:tc>
        <w:tc>
          <w:tcPr>
            <w:tcW w:w="1062" w:type="dxa"/>
          </w:tcPr>
          <w:p w14:paraId="063B74C2" w14:textId="01E9F74A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91 </w:t>
            </w:r>
          </w:p>
          <w:p w14:paraId="31FAF977" w14:textId="7AB81741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9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1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3" w:type="dxa"/>
          </w:tcPr>
          <w:p w14:paraId="04410C8C" w14:textId="781FA293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174 </w:t>
            </w:r>
          </w:p>
          <w:p w14:paraId="4E8B00D2" w14:textId="400D2F92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5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502)</w:t>
            </w:r>
          </w:p>
        </w:tc>
        <w:tc>
          <w:tcPr>
            <w:tcW w:w="1593" w:type="dxa"/>
          </w:tcPr>
          <w:p w14:paraId="45AB4757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54 (GG)</w:t>
            </w:r>
          </w:p>
        </w:tc>
      </w:tr>
      <w:tr w:rsidR="0034336C" w:rsidRPr="0042345D" w14:paraId="045E5D4C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68FDD587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120 hrs</w:t>
            </w:r>
          </w:p>
        </w:tc>
        <w:tc>
          <w:tcPr>
            <w:tcW w:w="1066" w:type="dxa"/>
          </w:tcPr>
          <w:p w14:paraId="6CF5810B" w14:textId="7FF8495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91 </w:t>
            </w:r>
          </w:p>
          <w:p w14:paraId="21647D82" w14:textId="3572228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9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1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6" w:type="dxa"/>
            <w:gridSpan w:val="2"/>
          </w:tcPr>
          <w:p w14:paraId="272F971B" w14:textId="3A7CBEF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125 </w:t>
            </w:r>
          </w:p>
          <w:p w14:paraId="67C4A718" w14:textId="08ADB8CC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7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21)</w:t>
            </w:r>
          </w:p>
        </w:tc>
        <w:tc>
          <w:tcPr>
            <w:tcW w:w="1071" w:type="dxa"/>
            <w:gridSpan w:val="2"/>
          </w:tcPr>
          <w:p w14:paraId="7E4B3E13" w14:textId="3DC46745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396 (0.00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7</w:t>
            </w:r>
            <w:r w:rsidR="00BB6EA5" w:rsidRPr="0042345D">
              <w:rPr>
                <w:rFonts w:cs="Times New Roman"/>
                <w:sz w:val="22"/>
              </w:rPr>
              <w:t>90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0" w:type="dxa"/>
          </w:tcPr>
          <w:p w14:paraId="2799507F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47 (GG)</w:t>
            </w:r>
          </w:p>
        </w:tc>
        <w:tc>
          <w:tcPr>
            <w:tcW w:w="1062" w:type="dxa"/>
          </w:tcPr>
          <w:p w14:paraId="3FB1D9B3" w14:textId="321D2AF3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32 </w:t>
            </w:r>
          </w:p>
          <w:p w14:paraId="24F97F65" w14:textId="3C242325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6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9</w:t>
            </w:r>
            <w:r w:rsidR="00BB6EA5" w:rsidRPr="0042345D">
              <w:rPr>
                <w:rFonts w:cs="Times New Roman"/>
                <w:sz w:val="22"/>
              </w:rPr>
              <w:t>7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2" w:type="dxa"/>
          </w:tcPr>
          <w:p w14:paraId="12991797" w14:textId="2D01DB2D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40 </w:t>
            </w:r>
          </w:p>
          <w:p w14:paraId="162AC3CA" w14:textId="2C03E9F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1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3</w:t>
            </w:r>
            <w:r w:rsidR="00BB6EA5" w:rsidRPr="0042345D">
              <w:rPr>
                <w:rFonts w:cs="Times New Roman"/>
                <w:sz w:val="22"/>
              </w:rPr>
              <w:t>8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3" w:type="dxa"/>
          </w:tcPr>
          <w:p w14:paraId="01A5DE40" w14:textId="4D74C9A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404 </w:t>
            </w:r>
          </w:p>
          <w:p w14:paraId="534BE3C3" w14:textId="33E4537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1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819)</w:t>
            </w:r>
          </w:p>
        </w:tc>
        <w:tc>
          <w:tcPr>
            <w:tcW w:w="1593" w:type="dxa"/>
          </w:tcPr>
          <w:p w14:paraId="216D979E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77 (GG)</w:t>
            </w:r>
          </w:p>
        </w:tc>
      </w:tr>
      <w:tr w:rsidR="0034336C" w:rsidRPr="0042345D" w14:paraId="00D26AFD" w14:textId="77777777" w:rsidTr="0042345D">
        <w:trPr>
          <w:trHeight w:val="2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12" w:type="dxa"/>
            <w:gridSpan w:val="11"/>
          </w:tcPr>
          <w:p w14:paraId="332DD85E" w14:textId="77777777" w:rsidR="0034336C" w:rsidRPr="0042345D" w:rsidRDefault="0034336C" w:rsidP="00FE0692">
            <w:pPr>
              <w:jc w:val="center"/>
              <w:rPr>
                <w:rFonts w:cs="Times New Roman"/>
                <w:sz w:val="22"/>
              </w:rPr>
            </w:pPr>
          </w:p>
        </w:tc>
      </w:tr>
      <w:tr w:rsidR="0034336C" w:rsidRPr="00A50262" w14:paraId="3D8EB090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35F2169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  <w:vertAlign w:val="subscript"/>
              </w:rPr>
            </w:pPr>
          </w:p>
        </w:tc>
        <w:tc>
          <w:tcPr>
            <w:tcW w:w="3203" w:type="dxa"/>
            <w:gridSpan w:val="5"/>
          </w:tcPr>
          <w:p w14:paraId="13918726" w14:textId="670678B1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42345D">
              <w:rPr>
                <w:rFonts w:cs="Times New Roman"/>
                <w:b/>
                <w:bCs/>
                <w:sz w:val="22"/>
                <w:lang w:val="en-US"/>
              </w:rPr>
              <w:t>rs2248814 (NOS2)</w:t>
            </w:r>
            <w:r w:rsidR="00F73279">
              <w:rPr>
                <w:rFonts w:cs="Times New Roman"/>
                <w:sz w:val="22"/>
                <w:vertAlign w:val="superscript"/>
                <w:lang w:val="en-US"/>
              </w:rPr>
              <w:t xml:space="preserve"> b</w:t>
            </w:r>
          </w:p>
          <w:p w14:paraId="50FA7F27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2345D">
              <w:rPr>
                <w:rFonts w:cs="Times New Roman"/>
                <w:sz w:val="22"/>
                <w:lang w:val="en-US"/>
              </w:rPr>
              <w:t>(n=3398) 50</w:t>
            </w:r>
            <w:r w:rsidRPr="0042345D">
              <w:rPr>
                <w:rFonts w:cs="Times New Roman"/>
                <w:sz w:val="22"/>
                <w:vertAlign w:val="superscript"/>
                <w:lang w:val="en-US"/>
              </w:rPr>
              <w:t>th</w:t>
            </w:r>
            <w:r w:rsidRPr="0042345D">
              <w:rPr>
                <w:rFonts w:cs="Times New Roman"/>
                <w:sz w:val="22"/>
                <w:lang w:val="en-US"/>
              </w:rPr>
              <w:t xml:space="preserve"> percentile</w:t>
            </w:r>
          </w:p>
        </w:tc>
        <w:tc>
          <w:tcPr>
            <w:tcW w:w="1590" w:type="dxa"/>
          </w:tcPr>
          <w:p w14:paraId="34ECE228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3187" w:type="dxa"/>
            <w:gridSpan w:val="3"/>
          </w:tcPr>
          <w:p w14:paraId="7EACF8BC" w14:textId="0873B365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lang w:val="en-US"/>
              </w:rPr>
            </w:pPr>
            <w:r w:rsidRPr="0042345D">
              <w:rPr>
                <w:rFonts w:cs="Times New Roman"/>
                <w:b/>
                <w:bCs/>
                <w:sz w:val="22"/>
                <w:lang w:val="en-US"/>
              </w:rPr>
              <w:t>rs2248814 (NOS2)</w:t>
            </w:r>
            <w:r w:rsidR="00F73279">
              <w:rPr>
                <w:rFonts w:cs="Times New Roman"/>
                <w:sz w:val="22"/>
                <w:vertAlign w:val="superscript"/>
                <w:lang w:val="en-US"/>
              </w:rPr>
              <w:t xml:space="preserve"> b</w:t>
            </w:r>
          </w:p>
          <w:p w14:paraId="4CCF4D31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2345D">
              <w:rPr>
                <w:rFonts w:cs="Times New Roman"/>
                <w:sz w:val="22"/>
                <w:lang w:val="en-US"/>
              </w:rPr>
              <w:t>(n=3398) 50</w:t>
            </w:r>
            <w:r w:rsidRPr="0042345D">
              <w:rPr>
                <w:rFonts w:cs="Times New Roman"/>
                <w:sz w:val="22"/>
                <w:vertAlign w:val="superscript"/>
                <w:lang w:val="en-US"/>
              </w:rPr>
              <w:t xml:space="preserve">th </w:t>
            </w:r>
            <w:r w:rsidRPr="0042345D">
              <w:rPr>
                <w:rFonts w:cs="Times New Roman"/>
                <w:sz w:val="22"/>
                <w:lang w:val="en-US"/>
              </w:rPr>
              <w:t>percentile</w:t>
            </w:r>
          </w:p>
        </w:tc>
        <w:tc>
          <w:tcPr>
            <w:tcW w:w="1593" w:type="dxa"/>
          </w:tcPr>
          <w:p w14:paraId="47D1253F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</w:tr>
      <w:tr w:rsidR="0034336C" w:rsidRPr="0042345D" w14:paraId="33ED0A36" w14:textId="77777777" w:rsidTr="0042345D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6185383" w14:textId="77777777" w:rsidR="0034336C" w:rsidRPr="0042345D" w:rsidRDefault="0034336C" w:rsidP="00FE0692">
            <w:pPr>
              <w:jc w:val="center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PM</w:t>
            </w:r>
            <w:r w:rsidRPr="0042345D">
              <w:rPr>
                <w:rFonts w:cs="Times New Roman"/>
                <w:sz w:val="22"/>
                <w:vertAlign w:val="subscript"/>
              </w:rPr>
              <w:t>10</w:t>
            </w:r>
          </w:p>
        </w:tc>
        <w:tc>
          <w:tcPr>
            <w:tcW w:w="1066" w:type="dxa"/>
          </w:tcPr>
          <w:p w14:paraId="0E48A235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G</w:t>
            </w:r>
          </w:p>
        </w:tc>
        <w:tc>
          <w:tcPr>
            <w:tcW w:w="1066" w:type="dxa"/>
            <w:gridSpan w:val="2"/>
          </w:tcPr>
          <w:p w14:paraId="13838806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A</w:t>
            </w:r>
          </w:p>
        </w:tc>
        <w:tc>
          <w:tcPr>
            <w:tcW w:w="1071" w:type="dxa"/>
            <w:gridSpan w:val="2"/>
          </w:tcPr>
          <w:p w14:paraId="38060D92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AA</w:t>
            </w:r>
          </w:p>
        </w:tc>
        <w:tc>
          <w:tcPr>
            <w:tcW w:w="1590" w:type="dxa"/>
          </w:tcPr>
          <w:p w14:paraId="5B436724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062" w:type="dxa"/>
          </w:tcPr>
          <w:p w14:paraId="43D8A665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G</w:t>
            </w:r>
          </w:p>
        </w:tc>
        <w:tc>
          <w:tcPr>
            <w:tcW w:w="1062" w:type="dxa"/>
          </w:tcPr>
          <w:p w14:paraId="6974541E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GA</w:t>
            </w:r>
          </w:p>
        </w:tc>
        <w:tc>
          <w:tcPr>
            <w:tcW w:w="1063" w:type="dxa"/>
          </w:tcPr>
          <w:p w14:paraId="2ECC0487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AA</w:t>
            </w:r>
          </w:p>
        </w:tc>
        <w:tc>
          <w:tcPr>
            <w:tcW w:w="1593" w:type="dxa"/>
          </w:tcPr>
          <w:p w14:paraId="63D66BA8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34336C" w:rsidRPr="0042345D" w14:paraId="15DB53CF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7AD8EF6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3 hrs</w:t>
            </w:r>
          </w:p>
        </w:tc>
        <w:tc>
          <w:tcPr>
            <w:tcW w:w="1066" w:type="dxa"/>
          </w:tcPr>
          <w:p w14:paraId="485248EF" w14:textId="4550D0B2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</w:t>
            </w:r>
            <w:r w:rsidR="00BB6EA5" w:rsidRPr="0042345D">
              <w:rPr>
                <w:rFonts w:cs="Times New Roman"/>
                <w:sz w:val="22"/>
              </w:rPr>
              <w:t>70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17C4E34D" w14:textId="5037045C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57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17)</w:t>
            </w:r>
          </w:p>
        </w:tc>
        <w:tc>
          <w:tcPr>
            <w:tcW w:w="1066" w:type="dxa"/>
            <w:gridSpan w:val="2"/>
          </w:tcPr>
          <w:p w14:paraId="7750B8B7" w14:textId="555FA782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5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6ECB4A13" w14:textId="7ECB639C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2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32)</w:t>
            </w:r>
          </w:p>
        </w:tc>
        <w:tc>
          <w:tcPr>
            <w:tcW w:w="1071" w:type="dxa"/>
            <w:gridSpan w:val="2"/>
          </w:tcPr>
          <w:p w14:paraId="07E5B603" w14:textId="165DBC3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78</w:t>
            </w:r>
          </w:p>
          <w:p w14:paraId="1284555A" w14:textId="6FB50665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4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97)</w:t>
            </w:r>
          </w:p>
        </w:tc>
        <w:tc>
          <w:tcPr>
            <w:tcW w:w="1590" w:type="dxa"/>
          </w:tcPr>
          <w:p w14:paraId="79CB2360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33 (GA)</w:t>
            </w:r>
          </w:p>
          <w:p w14:paraId="0119173C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46 (AA)</w:t>
            </w:r>
          </w:p>
        </w:tc>
        <w:tc>
          <w:tcPr>
            <w:tcW w:w="1062" w:type="dxa"/>
          </w:tcPr>
          <w:p w14:paraId="3A9D07ED" w14:textId="560151C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63 </w:t>
            </w:r>
          </w:p>
          <w:p w14:paraId="3545F29B" w14:textId="76455009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5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2</w:t>
            </w:r>
            <w:r w:rsidR="00BB6EA5" w:rsidRPr="0042345D">
              <w:rPr>
                <w:rFonts w:cs="Times New Roman"/>
                <w:sz w:val="22"/>
              </w:rPr>
              <w:t>7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2" w:type="dxa"/>
          </w:tcPr>
          <w:p w14:paraId="5778EBA4" w14:textId="16DA035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52 </w:t>
            </w:r>
          </w:p>
          <w:p w14:paraId="54F4C96B" w14:textId="4857C0A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2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3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3" w:type="dxa"/>
          </w:tcPr>
          <w:p w14:paraId="4DDFFBB7" w14:textId="169A32CE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6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24C88043" w14:textId="033A8A61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56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8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3AED4994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42 (GA)</w:t>
            </w:r>
          </w:p>
          <w:p w14:paraId="3C2C984B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79 (AA)</w:t>
            </w:r>
          </w:p>
        </w:tc>
      </w:tr>
      <w:tr w:rsidR="0034336C" w:rsidRPr="0042345D" w14:paraId="6AD5B4C3" w14:textId="77777777" w:rsidTr="0042345D">
        <w:trPr>
          <w:trHeight w:val="9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1A2AE885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24 hrs</w:t>
            </w:r>
          </w:p>
        </w:tc>
        <w:tc>
          <w:tcPr>
            <w:tcW w:w="1066" w:type="dxa"/>
          </w:tcPr>
          <w:p w14:paraId="7B26F241" w14:textId="400CDD56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56 </w:t>
            </w:r>
          </w:p>
          <w:p w14:paraId="2028B3CE" w14:textId="37403379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0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8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6" w:type="dxa"/>
            <w:gridSpan w:val="2"/>
          </w:tcPr>
          <w:p w14:paraId="5486B9FB" w14:textId="4BD62574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58 </w:t>
            </w:r>
          </w:p>
          <w:p w14:paraId="4F99AB59" w14:textId="6130EFA0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6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84)</w:t>
            </w:r>
          </w:p>
        </w:tc>
        <w:tc>
          <w:tcPr>
            <w:tcW w:w="1071" w:type="dxa"/>
            <w:gridSpan w:val="2"/>
          </w:tcPr>
          <w:p w14:paraId="554F5504" w14:textId="7F8BE06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26 </w:t>
            </w:r>
          </w:p>
          <w:p w14:paraId="5F7D5291" w14:textId="346EED9B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88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40)</w:t>
            </w:r>
          </w:p>
        </w:tc>
        <w:tc>
          <w:tcPr>
            <w:tcW w:w="1590" w:type="dxa"/>
          </w:tcPr>
          <w:p w14:paraId="65D575E4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27 (GA)</w:t>
            </w:r>
          </w:p>
          <w:p w14:paraId="49189746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525 (AA)</w:t>
            </w:r>
          </w:p>
        </w:tc>
        <w:tc>
          <w:tcPr>
            <w:tcW w:w="1062" w:type="dxa"/>
          </w:tcPr>
          <w:p w14:paraId="4F704467" w14:textId="472A3A06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113 </w:t>
            </w:r>
          </w:p>
          <w:p w14:paraId="20FCF372" w14:textId="3131CAC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6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4</w:t>
            </w:r>
            <w:r w:rsidR="00BB6EA5" w:rsidRPr="0042345D">
              <w:rPr>
                <w:rFonts w:cs="Times New Roman"/>
                <w:sz w:val="22"/>
              </w:rPr>
              <w:t>3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2" w:type="dxa"/>
          </w:tcPr>
          <w:p w14:paraId="23140F98" w14:textId="31D823AB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34 </w:t>
            </w:r>
          </w:p>
          <w:p w14:paraId="53A6F004" w14:textId="6423A4C0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0</w:t>
            </w:r>
            <w:r w:rsidR="00BB6EA5" w:rsidRPr="0042345D">
              <w:rPr>
                <w:rFonts w:cs="Times New Roman"/>
                <w:sz w:val="22"/>
              </w:rPr>
              <w:t>6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17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3" w:type="dxa"/>
          </w:tcPr>
          <w:p w14:paraId="4652B354" w14:textId="6DCC709B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39 </w:t>
            </w:r>
          </w:p>
          <w:p w14:paraId="6DB66A3D" w14:textId="75C618AD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86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6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0A16A65E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28 (GA)</w:t>
            </w:r>
          </w:p>
          <w:p w14:paraId="21F90F89" w14:textId="77777777" w:rsidR="0034336C" w:rsidRPr="0042345D" w:rsidRDefault="0034336C" w:rsidP="00FE069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51 (AA)</w:t>
            </w:r>
          </w:p>
        </w:tc>
      </w:tr>
      <w:tr w:rsidR="0034336C" w:rsidRPr="0042345D" w14:paraId="004BBD27" w14:textId="77777777" w:rsidTr="0042345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9" w:type="dxa"/>
          </w:tcPr>
          <w:p w14:paraId="23848D4F" w14:textId="77777777" w:rsidR="0034336C" w:rsidRPr="0042345D" w:rsidRDefault="0034336C" w:rsidP="00FE069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120 hrs</w:t>
            </w:r>
          </w:p>
        </w:tc>
        <w:tc>
          <w:tcPr>
            <w:tcW w:w="1066" w:type="dxa"/>
          </w:tcPr>
          <w:p w14:paraId="2F2DDBE7" w14:textId="0C9EF38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4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0D59FC58" w14:textId="5DECC920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43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3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66" w:type="dxa"/>
            <w:gridSpan w:val="2"/>
          </w:tcPr>
          <w:p w14:paraId="50328420" w14:textId="4B14C4AB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60 </w:t>
            </w:r>
          </w:p>
          <w:p w14:paraId="3D039664" w14:textId="183167ED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1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9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071" w:type="dxa"/>
            <w:gridSpan w:val="2"/>
          </w:tcPr>
          <w:p w14:paraId="4DAD6134" w14:textId="1D373FE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2</w:t>
            </w:r>
            <w:r w:rsidR="00BB6EA5" w:rsidRPr="0042345D">
              <w:rPr>
                <w:rFonts w:cs="Times New Roman"/>
                <w:sz w:val="22"/>
              </w:rPr>
              <w:t>2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0F76F0CB" w14:textId="78126BA0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4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8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0" w:type="dxa"/>
          </w:tcPr>
          <w:p w14:paraId="61005A9C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382 (GA)</w:t>
            </w:r>
          </w:p>
          <w:p w14:paraId="65A0FBB8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890 (AA)</w:t>
            </w:r>
          </w:p>
        </w:tc>
        <w:tc>
          <w:tcPr>
            <w:tcW w:w="1062" w:type="dxa"/>
          </w:tcPr>
          <w:p w14:paraId="6BE5B502" w14:textId="2770BC50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3</w:t>
            </w:r>
            <w:r w:rsidR="00BB6EA5" w:rsidRPr="0042345D">
              <w:rPr>
                <w:rFonts w:cs="Times New Roman"/>
                <w:sz w:val="22"/>
              </w:rPr>
              <w:t>9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665DEE88" w14:textId="2A63CE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6</w:t>
            </w:r>
            <w:r w:rsidR="00BB6EA5" w:rsidRPr="0042345D">
              <w:rPr>
                <w:rFonts w:cs="Times New Roman"/>
                <w:sz w:val="22"/>
              </w:rPr>
              <w:t>1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238)</w:t>
            </w:r>
          </w:p>
        </w:tc>
        <w:tc>
          <w:tcPr>
            <w:tcW w:w="1062" w:type="dxa"/>
          </w:tcPr>
          <w:p w14:paraId="3C94CB52" w14:textId="5715D6F1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10</w:t>
            </w:r>
            <w:r w:rsidR="00BB6EA5" w:rsidRPr="0042345D">
              <w:rPr>
                <w:rFonts w:cs="Times New Roman"/>
                <w:sz w:val="22"/>
              </w:rPr>
              <w:t>5</w:t>
            </w:r>
            <w:r w:rsidRPr="0042345D">
              <w:rPr>
                <w:rFonts w:cs="Times New Roman"/>
                <w:sz w:val="22"/>
              </w:rPr>
              <w:t xml:space="preserve"> </w:t>
            </w:r>
          </w:p>
          <w:p w14:paraId="3348E28E" w14:textId="2CA1D536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80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070)</w:t>
            </w:r>
          </w:p>
        </w:tc>
        <w:tc>
          <w:tcPr>
            <w:tcW w:w="1063" w:type="dxa"/>
          </w:tcPr>
          <w:p w14:paraId="0E282C4B" w14:textId="599C742A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93 </w:t>
            </w:r>
          </w:p>
          <w:p w14:paraId="3637F065" w14:textId="7DBFE4F3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77</w:t>
            </w:r>
            <w:r w:rsidR="00B66310" w:rsidRPr="0042345D">
              <w:rPr>
                <w:rFonts w:cs="Times New Roman"/>
                <w:sz w:val="22"/>
              </w:rPr>
              <w:t>,</w:t>
            </w:r>
            <w:r w:rsidRPr="0042345D">
              <w:rPr>
                <w:rFonts w:cs="Times New Roman"/>
                <w:sz w:val="22"/>
              </w:rPr>
              <w:t xml:space="preserve"> 0.36</w:t>
            </w:r>
            <w:r w:rsidR="00BB6EA5" w:rsidRPr="0042345D">
              <w:rPr>
                <w:rFonts w:cs="Times New Roman"/>
                <w:sz w:val="22"/>
              </w:rPr>
              <w:t>4</w:t>
            </w:r>
            <w:r w:rsidRPr="0042345D">
              <w:rPr>
                <w:rFonts w:cs="Times New Roman"/>
                <w:sz w:val="22"/>
              </w:rPr>
              <w:t>)</w:t>
            </w:r>
          </w:p>
        </w:tc>
        <w:tc>
          <w:tcPr>
            <w:tcW w:w="1593" w:type="dxa"/>
          </w:tcPr>
          <w:p w14:paraId="1B0E208B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19 (GA)</w:t>
            </w:r>
          </w:p>
          <w:p w14:paraId="080343C6" w14:textId="77777777" w:rsidR="0034336C" w:rsidRPr="0042345D" w:rsidRDefault="0034336C" w:rsidP="00FE069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728 (AA)</w:t>
            </w:r>
          </w:p>
        </w:tc>
      </w:tr>
    </w:tbl>
    <w:p w14:paraId="68E62568" w14:textId="77777777" w:rsidR="0042345D" w:rsidRPr="00CD46B3" w:rsidRDefault="0042345D" w:rsidP="0042345D">
      <w:pPr>
        <w:spacing w:after="0"/>
        <w:rPr>
          <w:rFonts w:cs="Times New Roman"/>
          <w:sz w:val="22"/>
          <w:lang w:val="en-US"/>
        </w:rPr>
      </w:pPr>
      <w:r w:rsidRPr="00CD46B3">
        <w:rPr>
          <w:rFonts w:cs="Times New Roman"/>
          <w:sz w:val="22"/>
          <w:lang w:val="en-US"/>
        </w:rPr>
        <w:t>Note: All 3-hour interaction analyses are adjusted for age, height, year, month, current cold, and atopy. All 24- and 120-hour interaction analyses are adjusted for age, height, year, month, current cold, atopy, and temperature. All estimates are given per 10 µg/m3 increase in air pollutant exposure.</w:t>
      </w:r>
    </w:p>
    <w:p w14:paraId="45B4D56C" w14:textId="179D991A" w:rsidR="00507EE3" w:rsidRDefault="0042345D" w:rsidP="00A50262">
      <w:pPr>
        <w:spacing w:after="0"/>
        <w:rPr>
          <w:rFonts w:cs="Times New Roman"/>
          <w:sz w:val="22"/>
          <w:lang w:val="en-US"/>
        </w:rPr>
      </w:pPr>
      <w:r w:rsidRPr="00CD46B3">
        <w:rPr>
          <w:rFonts w:cs="Times New Roman"/>
          <w:i/>
          <w:iCs/>
          <w:sz w:val="22"/>
          <w:vertAlign w:val="superscript"/>
          <w:lang w:val="en-US"/>
        </w:rPr>
        <w:t>a</w:t>
      </w:r>
      <w:r w:rsidRPr="00CD46B3">
        <w:rPr>
          <w:rFonts w:cs="Times New Roman"/>
          <w:sz w:val="22"/>
          <w:lang w:val="en-US"/>
        </w:rPr>
        <w:t xml:space="preserve"> p-value for interaction term. For additive models the genotype with significant difference from the major allele genotype is presented in parentheses.</w:t>
      </w:r>
    </w:p>
    <w:p w14:paraId="5E6516A3" w14:textId="6C47800B" w:rsidR="00F73279" w:rsidRPr="00F73279" w:rsidRDefault="00F73279" w:rsidP="00F73279">
      <w:pPr>
        <w:spacing w:after="0"/>
        <w:rPr>
          <w:rFonts w:cs="Times New Roman"/>
          <w:sz w:val="22"/>
          <w:lang w:val="en-US"/>
        </w:rPr>
      </w:pPr>
      <w:r>
        <w:rPr>
          <w:rFonts w:cs="Times New Roman"/>
          <w:sz w:val="22"/>
          <w:vertAlign w:val="superscript"/>
          <w:lang w:val="en-US"/>
        </w:rPr>
        <w:t xml:space="preserve">b </w:t>
      </w:r>
      <w:r>
        <w:rPr>
          <w:rFonts w:cs="Times New Roman"/>
          <w:sz w:val="22"/>
          <w:lang w:val="en-US"/>
        </w:rPr>
        <w:t>Additive model</w:t>
      </w:r>
    </w:p>
    <w:p w14:paraId="14073890" w14:textId="77777777" w:rsidR="00F73279" w:rsidRDefault="00F73279" w:rsidP="00390F1B">
      <w:pPr>
        <w:rPr>
          <w:rFonts w:cs="Times New Roman"/>
          <w:sz w:val="22"/>
          <w:lang w:val="en-US"/>
        </w:rPr>
      </w:pPr>
    </w:p>
    <w:p w14:paraId="3AB0F199" w14:textId="77777777" w:rsidR="00507EE3" w:rsidRDefault="00507EE3">
      <w:pPr>
        <w:jc w:val="left"/>
        <w:rPr>
          <w:rFonts w:cs="Times New Roman"/>
          <w:sz w:val="22"/>
          <w:lang w:val="en-US"/>
        </w:rPr>
      </w:pPr>
      <w:r>
        <w:rPr>
          <w:rFonts w:cs="Times New Roman"/>
          <w:sz w:val="22"/>
          <w:lang w:val="en-US"/>
        </w:rPr>
        <w:br w:type="page"/>
      </w:r>
    </w:p>
    <w:p w14:paraId="6ADEE4D6" w14:textId="77777777" w:rsidR="0034336C" w:rsidRPr="0042345D" w:rsidRDefault="0034336C" w:rsidP="00390F1B">
      <w:pPr>
        <w:rPr>
          <w:rFonts w:cs="Times New Roman"/>
          <w:sz w:val="22"/>
          <w:lang w:val="en-US"/>
        </w:rPr>
      </w:pPr>
    </w:p>
    <w:p w14:paraId="50040AF0" w14:textId="7C014093" w:rsidR="00507EE3" w:rsidRPr="009A5FEC" w:rsidRDefault="001920CA" w:rsidP="00507EE3">
      <w:pPr>
        <w:pStyle w:val="Heading4"/>
        <w:rPr>
          <w:lang w:val="en-US"/>
        </w:rPr>
      </w:pPr>
      <w:r>
        <w:rPr>
          <w:lang w:val="en-US"/>
        </w:rPr>
        <w:t>Table A</w:t>
      </w:r>
      <w:r w:rsidR="00507EE3">
        <w:rPr>
          <w:lang w:val="en-US"/>
        </w:rPr>
        <w:t>7</w:t>
      </w:r>
      <w:r w:rsidR="00507EE3" w:rsidRPr="009A5FEC">
        <w:rPr>
          <w:lang w:val="en-US"/>
        </w:rPr>
        <w:t xml:space="preserve">. </w:t>
      </w:r>
      <w:r w:rsidR="00507EE3" w:rsidRPr="00AB4C9E">
        <w:rPr>
          <w:rFonts w:cs="Times New Roman"/>
          <w:lang w:val="en-US"/>
        </w:rPr>
        <w:t>Gene-environment interactions between pollutant exposure and genotypes on FeNO270 estimated from single and multipollutant quantile regression models</w:t>
      </w:r>
      <w:r w:rsidR="00507EE3">
        <w:rPr>
          <w:rFonts w:cs="Times New Roman"/>
          <w:lang w:val="en-US"/>
        </w:rPr>
        <w:t xml:space="preserve"> (SFTPA genes)</w:t>
      </w:r>
    </w:p>
    <w:tbl>
      <w:tblPr>
        <w:tblStyle w:val="GridTable4-Accent6"/>
        <w:tblW w:w="10360" w:type="dxa"/>
        <w:tblLayout w:type="fixed"/>
        <w:tblLook w:val="04A0" w:firstRow="1" w:lastRow="0" w:firstColumn="1" w:lastColumn="0" w:noHBand="0" w:noVBand="1"/>
      </w:tblPr>
      <w:tblGrid>
        <w:gridCol w:w="926"/>
        <w:gridCol w:w="1626"/>
        <w:gridCol w:w="1701"/>
        <w:gridCol w:w="1397"/>
        <w:gridCol w:w="1721"/>
        <w:gridCol w:w="1701"/>
        <w:gridCol w:w="1288"/>
      </w:tblGrid>
      <w:tr w:rsidR="00507EE3" w:rsidRPr="0042345D" w14:paraId="4753ABA8" w14:textId="77777777" w:rsidTr="00A34E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53" w:type="dxa"/>
            <w:gridSpan w:val="3"/>
          </w:tcPr>
          <w:p w14:paraId="46246B9C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  <w:lang w:val="fr-FR"/>
              </w:rPr>
            </w:pPr>
            <w:r w:rsidRPr="0042345D">
              <w:rPr>
                <w:rFonts w:cs="Times New Roman"/>
                <w:sz w:val="22"/>
                <w:lang w:val="fr-FR"/>
              </w:rPr>
              <w:t>Single pollutant</w:t>
            </w:r>
          </w:p>
          <w:p w14:paraId="7E411204" w14:textId="77777777" w:rsidR="00507EE3" w:rsidRPr="0042345D" w:rsidRDefault="00507EE3" w:rsidP="00A34E42">
            <w:pPr>
              <w:jc w:val="center"/>
              <w:rPr>
                <w:rFonts w:cs="Times New Roman"/>
                <w:sz w:val="22"/>
                <w:lang w:val="fr-FR"/>
              </w:rPr>
            </w:pPr>
            <w:r w:rsidRPr="0042345D">
              <w:rPr>
                <w:rFonts w:cs="Times New Roman"/>
                <w:b w:val="0"/>
                <w:bCs w:val="0"/>
                <w:sz w:val="22"/>
                <w:lang w:val="fr-FR"/>
              </w:rPr>
              <w:t>Marginal effect coefficient (95% CI)</w:t>
            </w:r>
          </w:p>
        </w:tc>
        <w:tc>
          <w:tcPr>
            <w:tcW w:w="1397" w:type="dxa"/>
          </w:tcPr>
          <w:p w14:paraId="215D1532" w14:textId="77777777" w:rsidR="00507EE3" w:rsidRPr="0042345D" w:rsidRDefault="00507EE3" w:rsidP="00A34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</w:p>
          <w:p w14:paraId="0B02EED1" w14:textId="77777777" w:rsidR="00507EE3" w:rsidRPr="0042345D" w:rsidRDefault="00507EE3" w:rsidP="00A34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p-value*</w:t>
            </w:r>
          </w:p>
        </w:tc>
        <w:tc>
          <w:tcPr>
            <w:tcW w:w="3422" w:type="dxa"/>
            <w:gridSpan w:val="2"/>
          </w:tcPr>
          <w:p w14:paraId="0A907EA1" w14:textId="77777777" w:rsidR="00507EE3" w:rsidRPr="0042345D" w:rsidRDefault="00507EE3" w:rsidP="00A34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  <w:r w:rsidRPr="0042345D">
              <w:rPr>
                <w:rFonts w:cs="Times New Roman"/>
                <w:sz w:val="22"/>
                <w:lang w:val="fr-FR"/>
              </w:rPr>
              <w:t>Multi pollutant</w:t>
            </w:r>
          </w:p>
          <w:p w14:paraId="64568A87" w14:textId="77777777" w:rsidR="00507EE3" w:rsidRPr="0042345D" w:rsidRDefault="00507EE3" w:rsidP="00A34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  <w:lang w:val="fr-FR"/>
              </w:rPr>
            </w:pPr>
            <w:r w:rsidRPr="0042345D">
              <w:rPr>
                <w:rFonts w:cs="Times New Roman"/>
                <w:b w:val="0"/>
                <w:bCs w:val="0"/>
                <w:sz w:val="22"/>
                <w:lang w:val="fr-FR"/>
              </w:rPr>
              <w:t>Marginal effect coefficient (95% CI)</w:t>
            </w:r>
          </w:p>
        </w:tc>
        <w:tc>
          <w:tcPr>
            <w:tcW w:w="1288" w:type="dxa"/>
          </w:tcPr>
          <w:p w14:paraId="670D450B" w14:textId="77777777" w:rsidR="00507EE3" w:rsidRPr="0042345D" w:rsidRDefault="00507EE3" w:rsidP="00A34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bCs w:val="0"/>
                <w:sz w:val="22"/>
                <w:lang w:val="fr-FR"/>
              </w:rPr>
            </w:pPr>
          </w:p>
          <w:p w14:paraId="031E9556" w14:textId="77777777" w:rsidR="00507EE3" w:rsidRPr="0042345D" w:rsidRDefault="00507EE3" w:rsidP="00A34E4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p-value*</w:t>
            </w:r>
          </w:p>
        </w:tc>
      </w:tr>
      <w:tr w:rsidR="00507EE3" w:rsidRPr="0042345D" w14:paraId="2A299363" w14:textId="77777777" w:rsidTr="00A3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6FED1456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  <w:vertAlign w:val="subscript"/>
              </w:rPr>
            </w:pPr>
          </w:p>
        </w:tc>
        <w:tc>
          <w:tcPr>
            <w:tcW w:w="3327" w:type="dxa"/>
            <w:gridSpan w:val="2"/>
          </w:tcPr>
          <w:p w14:paraId="753222F2" w14:textId="72B6E2D0" w:rsidR="00507EE3" w:rsidRPr="00A50262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vertAlign w:val="superscript"/>
                <w:lang w:val="en-US"/>
              </w:rPr>
            </w:pPr>
            <w:r w:rsidRPr="0042345D">
              <w:rPr>
                <w:rFonts w:cs="Times New Roman"/>
                <w:b/>
                <w:bCs/>
                <w:sz w:val="22"/>
                <w:lang w:val="en-US"/>
              </w:rPr>
              <w:t>rs4253527 (SFTPA1)</w:t>
            </w:r>
            <w:r w:rsidR="00F73279">
              <w:rPr>
                <w:rFonts w:cs="Times New Roman"/>
                <w:b/>
                <w:bCs/>
                <w:sz w:val="22"/>
                <w:vertAlign w:val="superscript"/>
                <w:lang w:val="en-US"/>
              </w:rPr>
              <w:t>b</w:t>
            </w:r>
          </w:p>
          <w:p w14:paraId="1F7399EC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  <w:r w:rsidRPr="0042345D">
              <w:rPr>
                <w:rFonts w:cs="Times New Roman"/>
                <w:sz w:val="22"/>
                <w:lang w:val="en-US"/>
              </w:rPr>
              <w:t>(n=3052)</w:t>
            </w:r>
          </w:p>
        </w:tc>
        <w:tc>
          <w:tcPr>
            <w:tcW w:w="1397" w:type="dxa"/>
          </w:tcPr>
          <w:p w14:paraId="30E4BDE4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  <w:lang w:val="en-US"/>
              </w:rPr>
            </w:pPr>
          </w:p>
        </w:tc>
        <w:tc>
          <w:tcPr>
            <w:tcW w:w="3422" w:type="dxa"/>
            <w:gridSpan w:val="2"/>
          </w:tcPr>
          <w:p w14:paraId="52558E6C" w14:textId="6D2827DE" w:rsidR="00507EE3" w:rsidRPr="00A50262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sz w:val="22"/>
                <w:vertAlign w:val="superscript"/>
                <w:lang w:val="en-US"/>
              </w:rPr>
            </w:pPr>
            <w:r w:rsidRPr="0042345D">
              <w:rPr>
                <w:rFonts w:cs="Times New Roman"/>
                <w:b/>
                <w:bCs/>
                <w:sz w:val="22"/>
                <w:lang w:val="en-US"/>
              </w:rPr>
              <w:t>rs4253527 (SFTPA1)</w:t>
            </w:r>
            <w:r w:rsidR="00F73279">
              <w:rPr>
                <w:rFonts w:cs="Times New Roman"/>
                <w:b/>
                <w:bCs/>
                <w:sz w:val="22"/>
                <w:vertAlign w:val="superscript"/>
                <w:lang w:val="en-US"/>
              </w:rPr>
              <w:t>b</w:t>
            </w:r>
          </w:p>
          <w:p w14:paraId="3745A0B9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n=3052)</w:t>
            </w:r>
          </w:p>
        </w:tc>
        <w:tc>
          <w:tcPr>
            <w:tcW w:w="1288" w:type="dxa"/>
          </w:tcPr>
          <w:p w14:paraId="0533AABC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507EE3" w:rsidRPr="0042345D" w14:paraId="616F0C8B" w14:textId="77777777" w:rsidTr="00A34E4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1808136F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sz w:val="22"/>
              </w:rPr>
              <w:t>O</w:t>
            </w:r>
            <w:r w:rsidRPr="0042345D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1626" w:type="dxa"/>
          </w:tcPr>
          <w:p w14:paraId="08DE5455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CC</w:t>
            </w:r>
          </w:p>
        </w:tc>
        <w:tc>
          <w:tcPr>
            <w:tcW w:w="1701" w:type="dxa"/>
          </w:tcPr>
          <w:p w14:paraId="5455ED89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TC/TT</w:t>
            </w:r>
          </w:p>
        </w:tc>
        <w:tc>
          <w:tcPr>
            <w:tcW w:w="1397" w:type="dxa"/>
          </w:tcPr>
          <w:p w14:paraId="7F86847F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721" w:type="dxa"/>
          </w:tcPr>
          <w:p w14:paraId="6695F345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CC</w:t>
            </w:r>
          </w:p>
        </w:tc>
        <w:tc>
          <w:tcPr>
            <w:tcW w:w="1701" w:type="dxa"/>
          </w:tcPr>
          <w:p w14:paraId="21A29714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TC/TT</w:t>
            </w:r>
          </w:p>
        </w:tc>
        <w:tc>
          <w:tcPr>
            <w:tcW w:w="1288" w:type="dxa"/>
          </w:tcPr>
          <w:p w14:paraId="758A9B27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507EE3" w:rsidRPr="0042345D" w14:paraId="2557B598" w14:textId="77777777" w:rsidTr="00A3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7C41278E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3 hrs</w:t>
            </w:r>
          </w:p>
        </w:tc>
        <w:tc>
          <w:tcPr>
            <w:tcW w:w="1626" w:type="dxa"/>
          </w:tcPr>
          <w:p w14:paraId="6A97647A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15 </w:t>
            </w:r>
          </w:p>
          <w:p w14:paraId="4CF679C1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88, 0.058)</w:t>
            </w:r>
          </w:p>
        </w:tc>
        <w:tc>
          <w:tcPr>
            <w:tcW w:w="1701" w:type="dxa"/>
          </w:tcPr>
          <w:p w14:paraId="26A9CE5C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55</w:t>
            </w:r>
          </w:p>
          <w:p w14:paraId="5B5E72D1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0.013, 0.297)</w:t>
            </w:r>
          </w:p>
        </w:tc>
        <w:tc>
          <w:tcPr>
            <w:tcW w:w="1397" w:type="dxa"/>
          </w:tcPr>
          <w:p w14:paraId="51679C22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29</w:t>
            </w:r>
          </w:p>
        </w:tc>
        <w:tc>
          <w:tcPr>
            <w:tcW w:w="1721" w:type="dxa"/>
          </w:tcPr>
          <w:p w14:paraId="0EDDA6E3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28 </w:t>
            </w:r>
          </w:p>
          <w:p w14:paraId="68580078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25, 0.069)</w:t>
            </w:r>
          </w:p>
        </w:tc>
        <w:tc>
          <w:tcPr>
            <w:tcW w:w="1701" w:type="dxa"/>
          </w:tcPr>
          <w:p w14:paraId="1316E9AB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1421 </w:t>
            </w:r>
          </w:p>
          <w:p w14:paraId="710EF213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14, 0.299)</w:t>
            </w:r>
          </w:p>
        </w:tc>
        <w:tc>
          <w:tcPr>
            <w:tcW w:w="1288" w:type="dxa"/>
          </w:tcPr>
          <w:p w14:paraId="6569C281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27</w:t>
            </w:r>
          </w:p>
        </w:tc>
      </w:tr>
      <w:tr w:rsidR="00507EE3" w:rsidRPr="0042345D" w14:paraId="090C0DD7" w14:textId="77777777" w:rsidTr="00A34E42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30DE3CD2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24 hrs</w:t>
            </w:r>
          </w:p>
        </w:tc>
        <w:tc>
          <w:tcPr>
            <w:tcW w:w="1626" w:type="dxa"/>
          </w:tcPr>
          <w:p w14:paraId="58D00B65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22</w:t>
            </w:r>
          </w:p>
          <w:p w14:paraId="405209FE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28, 0.084)</w:t>
            </w:r>
          </w:p>
        </w:tc>
        <w:tc>
          <w:tcPr>
            <w:tcW w:w="1701" w:type="dxa"/>
          </w:tcPr>
          <w:p w14:paraId="2656291F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84 </w:t>
            </w:r>
          </w:p>
          <w:p w14:paraId="5274478D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05, 0.273)</w:t>
            </w:r>
          </w:p>
        </w:tc>
        <w:tc>
          <w:tcPr>
            <w:tcW w:w="1397" w:type="dxa"/>
          </w:tcPr>
          <w:p w14:paraId="51E9DC64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77</w:t>
            </w:r>
          </w:p>
        </w:tc>
        <w:tc>
          <w:tcPr>
            <w:tcW w:w="1721" w:type="dxa"/>
          </w:tcPr>
          <w:p w14:paraId="13B8BEF3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12 </w:t>
            </w:r>
          </w:p>
          <w:p w14:paraId="318222DB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42, 0.119)</w:t>
            </w:r>
          </w:p>
        </w:tc>
        <w:tc>
          <w:tcPr>
            <w:tcW w:w="1701" w:type="dxa"/>
          </w:tcPr>
          <w:p w14:paraId="687FF656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95</w:t>
            </w:r>
          </w:p>
          <w:p w14:paraId="101A25B9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09, 0.299)</w:t>
            </w:r>
          </w:p>
        </w:tc>
        <w:tc>
          <w:tcPr>
            <w:tcW w:w="1288" w:type="dxa"/>
          </w:tcPr>
          <w:p w14:paraId="5625F3EF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76</w:t>
            </w:r>
          </w:p>
        </w:tc>
      </w:tr>
      <w:tr w:rsidR="00507EE3" w:rsidRPr="0042345D" w14:paraId="1118C488" w14:textId="77777777" w:rsidTr="00A3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2E7BA7CE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120 hrs</w:t>
            </w:r>
          </w:p>
        </w:tc>
        <w:tc>
          <w:tcPr>
            <w:tcW w:w="1626" w:type="dxa"/>
          </w:tcPr>
          <w:p w14:paraId="58E1543D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79 </w:t>
            </w:r>
          </w:p>
          <w:p w14:paraId="57699029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91, 0.248)</w:t>
            </w:r>
          </w:p>
        </w:tc>
        <w:tc>
          <w:tcPr>
            <w:tcW w:w="1701" w:type="dxa"/>
          </w:tcPr>
          <w:p w14:paraId="07CC533C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132 </w:t>
            </w:r>
          </w:p>
          <w:p w14:paraId="44A1CC36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28, 0.393)</w:t>
            </w:r>
          </w:p>
        </w:tc>
        <w:tc>
          <w:tcPr>
            <w:tcW w:w="1397" w:type="dxa"/>
          </w:tcPr>
          <w:p w14:paraId="0E23FBED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671</w:t>
            </w:r>
          </w:p>
        </w:tc>
        <w:tc>
          <w:tcPr>
            <w:tcW w:w="1721" w:type="dxa"/>
          </w:tcPr>
          <w:p w14:paraId="15847171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78 </w:t>
            </w:r>
          </w:p>
          <w:p w14:paraId="1500B453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18, 0.275)</w:t>
            </w:r>
          </w:p>
        </w:tc>
        <w:tc>
          <w:tcPr>
            <w:tcW w:w="1701" w:type="dxa"/>
          </w:tcPr>
          <w:p w14:paraId="57129770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133 </w:t>
            </w:r>
          </w:p>
          <w:p w14:paraId="7F4881DE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45, 0.411)</w:t>
            </w:r>
          </w:p>
        </w:tc>
        <w:tc>
          <w:tcPr>
            <w:tcW w:w="1288" w:type="dxa"/>
          </w:tcPr>
          <w:p w14:paraId="1BAB2E37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672</w:t>
            </w:r>
          </w:p>
        </w:tc>
      </w:tr>
      <w:tr w:rsidR="00507EE3" w:rsidRPr="0042345D" w14:paraId="29D2FECE" w14:textId="77777777" w:rsidTr="00A34E42">
        <w:trPr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7E3852FE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</w:p>
        </w:tc>
        <w:tc>
          <w:tcPr>
            <w:tcW w:w="3327" w:type="dxa"/>
            <w:gridSpan w:val="2"/>
          </w:tcPr>
          <w:p w14:paraId="51D4E650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97" w:type="dxa"/>
          </w:tcPr>
          <w:p w14:paraId="6F9477A2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3422" w:type="dxa"/>
            <w:gridSpan w:val="2"/>
          </w:tcPr>
          <w:p w14:paraId="2DBE6343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88" w:type="dxa"/>
          </w:tcPr>
          <w:p w14:paraId="7BF2B9E8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507EE3" w:rsidRPr="0042345D" w14:paraId="4D1BF622" w14:textId="77777777" w:rsidTr="00A3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1E85F2B0" w14:textId="77777777" w:rsidR="00507EE3" w:rsidRPr="0042345D" w:rsidRDefault="00507EE3" w:rsidP="00A34E42">
            <w:pPr>
              <w:jc w:val="center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NO</w:t>
            </w:r>
            <w:r w:rsidRPr="0042345D">
              <w:rPr>
                <w:rFonts w:cs="Times New Roman"/>
                <w:sz w:val="22"/>
                <w:vertAlign w:val="subscript"/>
              </w:rPr>
              <w:t>x</w:t>
            </w:r>
          </w:p>
        </w:tc>
        <w:tc>
          <w:tcPr>
            <w:tcW w:w="3327" w:type="dxa"/>
            <w:gridSpan w:val="2"/>
          </w:tcPr>
          <w:p w14:paraId="13BC1937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397" w:type="dxa"/>
          </w:tcPr>
          <w:p w14:paraId="32200D33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3422" w:type="dxa"/>
            <w:gridSpan w:val="2"/>
          </w:tcPr>
          <w:p w14:paraId="12A73C8A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  <w:tc>
          <w:tcPr>
            <w:tcW w:w="1288" w:type="dxa"/>
          </w:tcPr>
          <w:p w14:paraId="34CA39E6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</w:p>
        </w:tc>
      </w:tr>
      <w:tr w:rsidR="00507EE3" w:rsidRPr="0042345D" w14:paraId="0F49DEF3" w14:textId="77777777" w:rsidTr="00A34E42">
        <w:trPr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44BE5E6D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3 hrs</w:t>
            </w:r>
          </w:p>
        </w:tc>
        <w:tc>
          <w:tcPr>
            <w:tcW w:w="1626" w:type="dxa"/>
          </w:tcPr>
          <w:p w14:paraId="563960E6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09 </w:t>
            </w:r>
          </w:p>
          <w:p w14:paraId="72474792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12, 0.029)</w:t>
            </w:r>
          </w:p>
        </w:tc>
        <w:tc>
          <w:tcPr>
            <w:tcW w:w="1701" w:type="dxa"/>
          </w:tcPr>
          <w:p w14:paraId="33919B15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37 </w:t>
            </w:r>
          </w:p>
          <w:p w14:paraId="73F755F5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78, 0.004)</w:t>
            </w:r>
          </w:p>
        </w:tc>
        <w:tc>
          <w:tcPr>
            <w:tcW w:w="1397" w:type="dxa"/>
          </w:tcPr>
          <w:p w14:paraId="72A99655" w14:textId="77777777" w:rsidR="00507EE3" w:rsidRPr="0042345D" w:rsidRDefault="00507EE3" w:rsidP="00A34E42">
            <w:pPr>
              <w:ind w:left="708" w:hanging="7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50</w:t>
            </w:r>
          </w:p>
        </w:tc>
        <w:tc>
          <w:tcPr>
            <w:tcW w:w="1721" w:type="dxa"/>
          </w:tcPr>
          <w:p w14:paraId="6EF91E4E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27 </w:t>
            </w:r>
          </w:p>
          <w:p w14:paraId="660C9809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18, 0.072)</w:t>
            </w:r>
          </w:p>
        </w:tc>
        <w:tc>
          <w:tcPr>
            <w:tcW w:w="1701" w:type="dxa"/>
          </w:tcPr>
          <w:p w14:paraId="0C317B4C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-0.014</w:t>
            </w:r>
          </w:p>
          <w:p w14:paraId="6153C6E8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 (-0.075, 0.046)</w:t>
            </w:r>
          </w:p>
        </w:tc>
        <w:tc>
          <w:tcPr>
            <w:tcW w:w="1288" w:type="dxa"/>
          </w:tcPr>
          <w:p w14:paraId="6602AA3D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089</w:t>
            </w:r>
          </w:p>
        </w:tc>
      </w:tr>
      <w:tr w:rsidR="00507EE3" w:rsidRPr="0042345D" w14:paraId="320566A1" w14:textId="77777777" w:rsidTr="00A34E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1FFABC43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24 hrs</w:t>
            </w:r>
          </w:p>
        </w:tc>
        <w:tc>
          <w:tcPr>
            <w:tcW w:w="1626" w:type="dxa"/>
          </w:tcPr>
          <w:p w14:paraId="711521B7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0.021 </w:t>
            </w:r>
          </w:p>
          <w:p w14:paraId="52BB5F58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33, 0.075)</w:t>
            </w:r>
          </w:p>
        </w:tc>
        <w:tc>
          <w:tcPr>
            <w:tcW w:w="1701" w:type="dxa"/>
          </w:tcPr>
          <w:p w14:paraId="7945822A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74 </w:t>
            </w:r>
          </w:p>
          <w:p w14:paraId="7A9F853B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94, 0.045)</w:t>
            </w:r>
          </w:p>
        </w:tc>
        <w:tc>
          <w:tcPr>
            <w:tcW w:w="1397" w:type="dxa"/>
          </w:tcPr>
          <w:p w14:paraId="54C731ED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30</w:t>
            </w:r>
          </w:p>
        </w:tc>
        <w:tc>
          <w:tcPr>
            <w:tcW w:w="1721" w:type="dxa"/>
          </w:tcPr>
          <w:p w14:paraId="78D336EC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11 </w:t>
            </w:r>
          </w:p>
          <w:p w14:paraId="59EEF62A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13, 0.091)</w:t>
            </w:r>
          </w:p>
        </w:tc>
        <w:tc>
          <w:tcPr>
            <w:tcW w:w="1701" w:type="dxa"/>
          </w:tcPr>
          <w:p w14:paraId="3F66A1F8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92 </w:t>
            </w:r>
          </w:p>
          <w:p w14:paraId="5F607278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38, 0.054)</w:t>
            </w:r>
          </w:p>
        </w:tc>
        <w:tc>
          <w:tcPr>
            <w:tcW w:w="1288" w:type="dxa"/>
          </w:tcPr>
          <w:p w14:paraId="12145B76" w14:textId="77777777" w:rsidR="00507EE3" w:rsidRPr="0042345D" w:rsidRDefault="00507EE3" w:rsidP="00A34E4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192</w:t>
            </w:r>
          </w:p>
        </w:tc>
      </w:tr>
      <w:tr w:rsidR="00507EE3" w:rsidRPr="0042345D" w14:paraId="0747EEEE" w14:textId="77777777" w:rsidTr="00A34E42">
        <w:trPr>
          <w:trHeight w:val="6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6" w:type="dxa"/>
          </w:tcPr>
          <w:p w14:paraId="143F0123" w14:textId="77777777" w:rsidR="00507EE3" w:rsidRPr="0042345D" w:rsidRDefault="00507EE3" w:rsidP="00A34E42">
            <w:pPr>
              <w:jc w:val="center"/>
              <w:rPr>
                <w:rFonts w:cs="Times New Roman"/>
                <w:b w:val="0"/>
                <w:bCs w:val="0"/>
                <w:sz w:val="22"/>
              </w:rPr>
            </w:pPr>
            <w:r w:rsidRPr="0042345D">
              <w:rPr>
                <w:rFonts w:cs="Times New Roman"/>
                <w:b w:val="0"/>
                <w:bCs w:val="0"/>
                <w:sz w:val="22"/>
              </w:rPr>
              <w:t>120 hrs</w:t>
            </w:r>
          </w:p>
        </w:tc>
        <w:tc>
          <w:tcPr>
            <w:tcW w:w="1626" w:type="dxa"/>
          </w:tcPr>
          <w:p w14:paraId="501B5C9A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18 </w:t>
            </w:r>
          </w:p>
          <w:p w14:paraId="44BC6553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090, 0.054)</w:t>
            </w:r>
          </w:p>
        </w:tc>
        <w:tc>
          <w:tcPr>
            <w:tcW w:w="1701" w:type="dxa"/>
          </w:tcPr>
          <w:p w14:paraId="0A87F1C7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117 </w:t>
            </w:r>
          </w:p>
          <w:p w14:paraId="1C5323DB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290, 0.055)</w:t>
            </w:r>
          </w:p>
        </w:tc>
        <w:tc>
          <w:tcPr>
            <w:tcW w:w="1397" w:type="dxa"/>
          </w:tcPr>
          <w:p w14:paraId="3C9343C1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269</w:t>
            </w:r>
          </w:p>
        </w:tc>
        <w:tc>
          <w:tcPr>
            <w:tcW w:w="1721" w:type="dxa"/>
          </w:tcPr>
          <w:p w14:paraId="789B099E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022 </w:t>
            </w:r>
          </w:p>
          <w:p w14:paraId="6ECCEFAD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171, 0.128)</w:t>
            </w:r>
          </w:p>
        </w:tc>
        <w:tc>
          <w:tcPr>
            <w:tcW w:w="1701" w:type="dxa"/>
          </w:tcPr>
          <w:p w14:paraId="4713B4A9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 xml:space="preserve">-0.118 </w:t>
            </w:r>
          </w:p>
          <w:p w14:paraId="5A069820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(-0.356, 0.120)</w:t>
            </w:r>
          </w:p>
        </w:tc>
        <w:tc>
          <w:tcPr>
            <w:tcW w:w="1288" w:type="dxa"/>
          </w:tcPr>
          <w:p w14:paraId="4A06F092" w14:textId="77777777" w:rsidR="00507EE3" w:rsidRPr="0042345D" w:rsidRDefault="00507EE3" w:rsidP="00A34E4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2"/>
              </w:rPr>
            </w:pPr>
            <w:r w:rsidRPr="0042345D">
              <w:rPr>
                <w:rFonts w:cs="Times New Roman"/>
                <w:sz w:val="22"/>
              </w:rPr>
              <w:t>0.310</w:t>
            </w:r>
          </w:p>
        </w:tc>
      </w:tr>
    </w:tbl>
    <w:p w14:paraId="6DA5C46D" w14:textId="77777777" w:rsidR="00507EE3" w:rsidRPr="00CD46B3" w:rsidRDefault="00507EE3" w:rsidP="00507EE3">
      <w:pPr>
        <w:spacing w:after="0"/>
        <w:rPr>
          <w:rFonts w:cs="Times New Roman"/>
          <w:sz w:val="22"/>
          <w:lang w:val="en-US"/>
        </w:rPr>
      </w:pPr>
      <w:r w:rsidRPr="00CD46B3">
        <w:rPr>
          <w:rFonts w:cs="Times New Roman"/>
          <w:sz w:val="22"/>
          <w:lang w:val="en-US"/>
        </w:rPr>
        <w:t>Note: All 3-hour interaction analyses are adjusted for age, height, year, month, current cold, and atopy. All 24- and 120-hour interaction analyses are adjusted for age, height, year, month, current cold, atopy, and temperature. All estimates are given per 10 µg/m3 increase in air pollutant exposure.</w:t>
      </w:r>
    </w:p>
    <w:p w14:paraId="0B6D6AA2" w14:textId="59B5D107" w:rsidR="00507EE3" w:rsidRDefault="00507EE3" w:rsidP="00A50262">
      <w:pPr>
        <w:spacing w:after="0"/>
        <w:rPr>
          <w:rFonts w:cs="Times New Roman"/>
          <w:sz w:val="22"/>
          <w:lang w:val="en-US"/>
        </w:rPr>
      </w:pPr>
      <w:r w:rsidRPr="00CD46B3">
        <w:rPr>
          <w:rFonts w:cs="Times New Roman"/>
          <w:i/>
          <w:iCs/>
          <w:sz w:val="22"/>
          <w:vertAlign w:val="superscript"/>
          <w:lang w:val="en-US"/>
        </w:rPr>
        <w:t>a</w:t>
      </w:r>
      <w:r w:rsidRPr="00CD46B3">
        <w:rPr>
          <w:rFonts w:cs="Times New Roman"/>
          <w:sz w:val="22"/>
          <w:lang w:val="en-US"/>
        </w:rPr>
        <w:t xml:space="preserve"> p-value for interaction term. For additive models the genotype with significant difference from the major allele genotype is presented in parentheses.</w:t>
      </w:r>
    </w:p>
    <w:p w14:paraId="2F20E13F" w14:textId="4BB17A8A" w:rsidR="00F73279" w:rsidRPr="00A50262" w:rsidRDefault="00F73279" w:rsidP="00507EE3">
      <w:pPr>
        <w:rPr>
          <w:rFonts w:cs="Times New Roman"/>
          <w:sz w:val="22"/>
          <w:lang w:val="fr-FR"/>
        </w:rPr>
      </w:pPr>
      <w:r w:rsidRPr="00A50262">
        <w:rPr>
          <w:rFonts w:cs="Times New Roman"/>
          <w:sz w:val="22"/>
          <w:vertAlign w:val="superscript"/>
          <w:lang w:val="fr-FR"/>
        </w:rPr>
        <w:t>b</w:t>
      </w:r>
      <w:r w:rsidRPr="00A50262">
        <w:rPr>
          <w:rFonts w:cs="Times New Roman"/>
          <w:sz w:val="22"/>
          <w:lang w:val="fr-FR"/>
        </w:rPr>
        <w:t xml:space="preserve"> Dominant mode</w:t>
      </w:r>
      <w:r>
        <w:rPr>
          <w:rFonts w:cs="Times New Roman"/>
          <w:sz w:val="22"/>
          <w:lang w:val="fr-FR"/>
        </w:rPr>
        <w:t>l</w:t>
      </w:r>
    </w:p>
    <w:p w14:paraId="23336B17" w14:textId="77777777" w:rsidR="003D5BFB" w:rsidRPr="00A50262" w:rsidRDefault="003D5BFB">
      <w:pPr>
        <w:jc w:val="left"/>
        <w:rPr>
          <w:rFonts w:eastAsiaTheme="majorEastAsia" w:cstheme="majorBidi"/>
          <w:i/>
          <w:iCs/>
          <w:lang w:val="fr-FR"/>
        </w:rPr>
      </w:pPr>
      <w:r w:rsidRPr="00A50262">
        <w:rPr>
          <w:lang w:val="fr-FR"/>
        </w:rPr>
        <w:br w:type="page"/>
      </w:r>
    </w:p>
    <w:p w14:paraId="4EF160BF" w14:textId="5B26E3F3" w:rsidR="0034336C" w:rsidRPr="00A50262" w:rsidRDefault="00160FF3" w:rsidP="00160FF3">
      <w:pPr>
        <w:spacing w:after="0"/>
        <w:rPr>
          <w:lang w:val="fr-FR"/>
        </w:rPr>
      </w:pPr>
      <w:r w:rsidRPr="00A50262">
        <w:rPr>
          <w:lang w:val="fr-FR"/>
        </w:rPr>
        <w:lastRenderedPageBreak/>
        <w:t>A</w:t>
      </w:r>
      <w:r w:rsidRPr="00A50262">
        <w:rPr>
          <w:lang w:val="fr-FR"/>
        </w:rPr>
        <w:tab/>
      </w:r>
      <w:r w:rsidRPr="00A50262">
        <w:rPr>
          <w:lang w:val="fr-FR"/>
        </w:rPr>
        <w:tab/>
      </w:r>
      <w:r w:rsidRPr="00A50262">
        <w:rPr>
          <w:lang w:val="fr-FR"/>
        </w:rPr>
        <w:tab/>
      </w:r>
      <w:r w:rsidRPr="00A50262">
        <w:rPr>
          <w:lang w:val="fr-FR"/>
        </w:rPr>
        <w:tab/>
      </w:r>
      <w:r w:rsidRPr="00A50262">
        <w:rPr>
          <w:lang w:val="fr-FR"/>
        </w:rPr>
        <w:tab/>
      </w:r>
      <w:r w:rsidRPr="00A50262">
        <w:rPr>
          <w:lang w:val="fr-FR"/>
        </w:rPr>
        <w:tab/>
      </w:r>
      <w:r w:rsidRPr="00A50262">
        <w:rPr>
          <w:lang w:val="fr-FR"/>
        </w:rPr>
        <w:tab/>
        <w:t xml:space="preserve">   B</w:t>
      </w:r>
    </w:p>
    <w:p w14:paraId="1D196571" w14:textId="77777777" w:rsidR="0034336C" w:rsidRDefault="0034336C" w:rsidP="0034336C">
      <w:pPr>
        <w:spacing w:after="0" w:line="360" w:lineRule="auto"/>
      </w:pPr>
      <w:r w:rsidRPr="000E39E9">
        <w:rPr>
          <w:noProof/>
          <w:lang w:val="en-US"/>
        </w:rPr>
        <w:drawing>
          <wp:inline distT="0" distB="0" distL="0" distR="0" wp14:anchorId="73077C7C" wp14:editId="198E6AAC">
            <wp:extent cx="3266103" cy="2376000"/>
            <wp:effectExtent l="0" t="0" r="0" b="5715"/>
            <wp:docPr id="9" name="Afbeelding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6103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135D">
        <w:rPr>
          <w:noProof/>
          <w:lang w:val="en-US"/>
        </w:rPr>
        <w:drawing>
          <wp:inline distT="0" distB="0" distL="0" distR="0" wp14:anchorId="7EE0BF9A" wp14:editId="35CDA160">
            <wp:extent cx="3267002" cy="2376000"/>
            <wp:effectExtent l="0" t="0" r="0" b="5715"/>
            <wp:docPr id="13" name="Afbeelding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02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B6D997" w14:textId="70875B8F" w:rsidR="0034336C" w:rsidRPr="00142427" w:rsidRDefault="00160FF3" w:rsidP="0034336C">
      <w:pPr>
        <w:spacing w:after="0" w:line="240" w:lineRule="auto"/>
      </w:pPr>
      <w:r>
        <w:rPr>
          <w:lang w:val="en-US"/>
        </w:rPr>
        <w:t>C</w:t>
      </w:r>
    </w:p>
    <w:p w14:paraId="11C65AC9" w14:textId="6DDD489F" w:rsidR="0034336C" w:rsidRDefault="0034336C" w:rsidP="0034336C">
      <w:pPr>
        <w:spacing w:after="0" w:line="360" w:lineRule="auto"/>
      </w:pPr>
      <w:r w:rsidRPr="00561EC1">
        <w:rPr>
          <w:noProof/>
          <w:lang w:val="en-US"/>
        </w:rPr>
        <w:drawing>
          <wp:inline distT="0" distB="0" distL="0" distR="0" wp14:anchorId="5B65CF21" wp14:editId="614B29E4">
            <wp:extent cx="3268800" cy="2376000"/>
            <wp:effectExtent l="0" t="0" r="8255" b="5715"/>
            <wp:docPr id="26" name="Afbeelding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F13BE5" w14:textId="3F6823A9" w:rsidR="00160FF3" w:rsidRDefault="001920CA" w:rsidP="00160FF3">
      <w:pPr>
        <w:pStyle w:val="Heading4"/>
        <w:spacing w:after="240"/>
        <w:rPr>
          <w:lang w:val="en-US"/>
        </w:rPr>
      </w:pPr>
      <w:r>
        <w:rPr>
          <w:lang w:val="en-US"/>
        </w:rPr>
        <w:t>Figure A</w:t>
      </w:r>
      <w:r w:rsidR="00160FF3" w:rsidRPr="00E55981">
        <w:rPr>
          <w:lang w:val="en-US"/>
        </w:rPr>
        <w:t xml:space="preserve">1. </w:t>
      </w:r>
      <w:r w:rsidR="00160FF3" w:rsidRPr="0024418A">
        <w:rPr>
          <w:lang w:val="en-US"/>
        </w:rPr>
        <w:t>SF</w:t>
      </w:r>
      <w:r w:rsidR="00160FF3">
        <w:rPr>
          <w:lang w:val="en-US"/>
        </w:rPr>
        <w:t xml:space="preserve">TPA1 </w:t>
      </w:r>
      <w:r w:rsidR="00160FF3" w:rsidRPr="0024418A">
        <w:rPr>
          <w:lang w:val="en-US"/>
        </w:rPr>
        <w:t>SNPs</w:t>
      </w:r>
      <w:r w:rsidR="00160FF3">
        <w:rPr>
          <w:lang w:val="en-US"/>
        </w:rPr>
        <w:t>:</w:t>
      </w:r>
      <w:r w:rsidR="00160FF3" w:rsidRPr="0024418A">
        <w:rPr>
          <w:lang w:val="en-US"/>
        </w:rPr>
        <w:t xml:space="preserve"> Plots of predictive margins with significant interactions</w:t>
      </w:r>
      <w:r w:rsidR="00160FF3">
        <w:rPr>
          <w:lang w:val="en-US"/>
        </w:rPr>
        <w:t xml:space="preserve">. (A) </w:t>
      </w:r>
      <w:r w:rsidR="00160FF3" w:rsidRPr="00160FF3">
        <w:rPr>
          <w:lang w:val="en-US"/>
        </w:rPr>
        <w:t xml:space="preserve">rs4253527 </w:t>
      </w:r>
      <w:r w:rsidR="00160FF3">
        <w:rPr>
          <w:lang w:val="en-US"/>
        </w:rPr>
        <w:t>with</w:t>
      </w:r>
      <w:r w:rsidR="00160FF3" w:rsidRPr="00160FF3">
        <w:rPr>
          <w:lang w:val="en-US"/>
        </w:rPr>
        <w:t xml:space="preserve"> O</w:t>
      </w:r>
      <w:r w:rsidR="00160FF3" w:rsidRPr="00160FF3">
        <w:rPr>
          <w:vertAlign w:val="subscript"/>
          <w:lang w:val="en-US"/>
        </w:rPr>
        <w:t>3</w:t>
      </w:r>
      <w:r w:rsidR="00160FF3" w:rsidRPr="00160FF3">
        <w:rPr>
          <w:lang w:val="en-US"/>
        </w:rPr>
        <w:t xml:space="preserve"> at 3 hours</w:t>
      </w:r>
      <w:r w:rsidR="00160FF3">
        <w:rPr>
          <w:lang w:val="en-US"/>
        </w:rPr>
        <w:t xml:space="preserve">, single pollutant model. (B) </w:t>
      </w:r>
      <w:r w:rsidR="00160FF3" w:rsidRPr="00160FF3">
        <w:rPr>
          <w:lang w:val="en-US"/>
        </w:rPr>
        <w:t xml:space="preserve">rs4253527 </w:t>
      </w:r>
      <w:r w:rsidR="00160FF3">
        <w:rPr>
          <w:lang w:val="en-US"/>
        </w:rPr>
        <w:t>with</w:t>
      </w:r>
      <w:r w:rsidR="00160FF3" w:rsidRPr="00160FF3">
        <w:rPr>
          <w:lang w:val="en-US"/>
        </w:rPr>
        <w:t xml:space="preserve"> O</w:t>
      </w:r>
      <w:r w:rsidR="00160FF3" w:rsidRPr="00160FF3">
        <w:rPr>
          <w:vertAlign w:val="subscript"/>
          <w:lang w:val="en-US"/>
        </w:rPr>
        <w:t>3</w:t>
      </w:r>
      <w:r w:rsidR="00160FF3" w:rsidRPr="00160FF3">
        <w:rPr>
          <w:lang w:val="en-US"/>
        </w:rPr>
        <w:t xml:space="preserve"> at 3 hours</w:t>
      </w:r>
      <w:r w:rsidR="00160FF3">
        <w:rPr>
          <w:lang w:val="en-US"/>
        </w:rPr>
        <w:t xml:space="preserve">, multi pollutant model. (C) </w:t>
      </w:r>
      <w:r w:rsidR="00160FF3" w:rsidRPr="00160FF3">
        <w:rPr>
          <w:lang w:val="en-US"/>
        </w:rPr>
        <w:t xml:space="preserve">rs4253527 </w:t>
      </w:r>
      <w:r w:rsidR="00160FF3">
        <w:rPr>
          <w:lang w:val="en-US"/>
        </w:rPr>
        <w:t>with</w:t>
      </w:r>
      <w:r w:rsidR="00160FF3" w:rsidRPr="00160FF3">
        <w:rPr>
          <w:lang w:val="en-US"/>
        </w:rPr>
        <w:t xml:space="preserve"> NOx at 3 hours</w:t>
      </w:r>
      <w:r w:rsidR="00160FF3">
        <w:rPr>
          <w:lang w:val="en-US"/>
        </w:rPr>
        <w:t>, single pollutant model.</w:t>
      </w:r>
    </w:p>
    <w:p w14:paraId="5D37EE07" w14:textId="45B35C88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0CF1AD05" w14:textId="2E87439A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163939EC" w14:textId="2C6FD772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59A8F98B" w14:textId="427A2E20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6448594A" w14:textId="469659A7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10FA397B" w14:textId="6A7BE70B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2E5B7627" w14:textId="05D071E4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28ADE264" w14:textId="31D2D066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7F91AA20" w14:textId="77777777" w:rsidR="00B1206E" w:rsidRPr="00160FF3" w:rsidRDefault="00B1206E" w:rsidP="0034336C">
      <w:pPr>
        <w:spacing w:after="0" w:line="360" w:lineRule="auto"/>
        <w:rPr>
          <w:lang w:val="en-US"/>
        </w:rPr>
      </w:pPr>
    </w:p>
    <w:p w14:paraId="02A47502" w14:textId="77777777" w:rsidR="003D5BFB" w:rsidRDefault="003D5BFB">
      <w:pPr>
        <w:jc w:val="left"/>
        <w:rPr>
          <w:rFonts w:eastAsiaTheme="majorEastAsia" w:cstheme="majorBidi"/>
          <w:i/>
          <w:iCs/>
          <w:lang w:val="en-US"/>
        </w:rPr>
      </w:pPr>
      <w:r>
        <w:rPr>
          <w:lang w:val="en-US"/>
        </w:rPr>
        <w:br w:type="page"/>
      </w:r>
    </w:p>
    <w:p w14:paraId="01959E33" w14:textId="43C8176D" w:rsidR="0034336C" w:rsidRPr="0044044A" w:rsidRDefault="0034336C" w:rsidP="00852D0D">
      <w:pPr>
        <w:rPr>
          <w:lang w:val="en-US"/>
        </w:rPr>
      </w:pPr>
    </w:p>
    <w:p w14:paraId="63E2C173" w14:textId="5232E700" w:rsidR="0034336C" w:rsidRPr="00142427" w:rsidRDefault="00160FF3" w:rsidP="00160FF3">
      <w:pPr>
        <w:spacing w:after="0" w:line="276" w:lineRule="auto"/>
        <w:rPr>
          <w:lang w:val="en-US"/>
        </w:rPr>
      </w:pPr>
      <w:r>
        <w:rPr>
          <w:lang w:val="en-US"/>
        </w:rPr>
        <w:t>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B</w:t>
      </w:r>
    </w:p>
    <w:p w14:paraId="0D243817" w14:textId="77777777" w:rsidR="0034336C" w:rsidRDefault="0034336C" w:rsidP="0034336C">
      <w:pPr>
        <w:spacing w:after="0" w:line="360" w:lineRule="auto"/>
      </w:pPr>
      <w:r w:rsidRPr="00AE0384">
        <w:rPr>
          <w:noProof/>
          <w:lang w:val="en-US"/>
        </w:rPr>
        <w:drawing>
          <wp:inline distT="0" distB="0" distL="0" distR="0" wp14:anchorId="7714084F" wp14:editId="521DBE4F">
            <wp:extent cx="3268800" cy="2376000"/>
            <wp:effectExtent l="0" t="0" r="8255" b="5715"/>
            <wp:docPr id="24" name="Afbeelding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61EC1">
        <w:rPr>
          <w:noProof/>
          <w:lang w:val="en-US"/>
        </w:rPr>
        <w:drawing>
          <wp:inline distT="0" distB="0" distL="0" distR="0" wp14:anchorId="60A497CE" wp14:editId="71E2915C">
            <wp:extent cx="3268799" cy="2376000"/>
            <wp:effectExtent l="0" t="0" r="8255" b="5715"/>
            <wp:docPr id="25" name="Afbeelding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799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047FDE" w14:textId="6ADABC5A" w:rsidR="003D5BFB" w:rsidRPr="00160FF3" w:rsidRDefault="001920CA">
      <w:pPr>
        <w:jc w:val="left"/>
        <w:rPr>
          <w:rFonts w:eastAsiaTheme="majorEastAsia" w:cstheme="majorBidi"/>
          <w:i/>
          <w:iCs/>
          <w:lang w:val="en-US"/>
        </w:rPr>
      </w:pPr>
      <w:r>
        <w:rPr>
          <w:i/>
          <w:iCs/>
          <w:lang w:val="en-US"/>
        </w:rPr>
        <w:t>Figure A</w:t>
      </w:r>
      <w:r w:rsidR="00160FF3" w:rsidRPr="00160FF3">
        <w:rPr>
          <w:i/>
          <w:iCs/>
          <w:lang w:val="en-US"/>
        </w:rPr>
        <w:t>2. GSTT1 SNPs: Plots of predictive margins with significant interactions</w:t>
      </w:r>
      <w:r w:rsidR="00160FF3">
        <w:rPr>
          <w:i/>
          <w:iCs/>
          <w:lang w:val="en-US"/>
        </w:rPr>
        <w:t xml:space="preserve">. (A) </w:t>
      </w:r>
      <w:r w:rsidR="00160FF3" w:rsidRPr="00160FF3">
        <w:rPr>
          <w:i/>
          <w:iCs/>
          <w:lang w:val="en-US"/>
        </w:rPr>
        <w:t xml:space="preserve">rs2266637 </w:t>
      </w:r>
      <w:r w:rsidR="00160FF3">
        <w:rPr>
          <w:i/>
          <w:iCs/>
          <w:lang w:val="en-US"/>
        </w:rPr>
        <w:t>with</w:t>
      </w:r>
      <w:r w:rsidR="00160FF3" w:rsidRPr="00160FF3">
        <w:rPr>
          <w:i/>
          <w:iCs/>
          <w:lang w:val="en-US"/>
        </w:rPr>
        <w:t xml:space="preserve"> NO</w:t>
      </w:r>
      <w:r w:rsidR="00160FF3" w:rsidRPr="00160FF3">
        <w:rPr>
          <w:i/>
          <w:iCs/>
          <w:vertAlign w:val="subscript"/>
          <w:lang w:val="en-US"/>
        </w:rPr>
        <w:t>2</w:t>
      </w:r>
      <w:r w:rsidR="00160FF3" w:rsidRPr="00160FF3">
        <w:rPr>
          <w:i/>
          <w:iCs/>
          <w:lang w:val="en-US"/>
        </w:rPr>
        <w:t xml:space="preserve"> at 120 hours</w:t>
      </w:r>
      <w:r w:rsidR="00160FF3">
        <w:rPr>
          <w:i/>
          <w:iCs/>
          <w:lang w:val="en-US"/>
        </w:rPr>
        <w:t xml:space="preserve">, single pollutan tmodel. (B) </w:t>
      </w:r>
      <w:r w:rsidR="00160FF3" w:rsidRPr="00160FF3">
        <w:rPr>
          <w:i/>
          <w:iCs/>
          <w:lang w:val="en-US"/>
        </w:rPr>
        <w:t xml:space="preserve">rs2266637 </w:t>
      </w:r>
      <w:r w:rsidR="00160FF3">
        <w:rPr>
          <w:i/>
          <w:iCs/>
          <w:lang w:val="en-US"/>
        </w:rPr>
        <w:t>with</w:t>
      </w:r>
      <w:r w:rsidR="00160FF3" w:rsidRPr="00160FF3">
        <w:rPr>
          <w:i/>
          <w:iCs/>
          <w:lang w:val="en-US"/>
        </w:rPr>
        <w:t xml:space="preserve"> NO</w:t>
      </w:r>
      <w:r w:rsidR="00160FF3" w:rsidRPr="00160FF3">
        <w:rPr>
          <w:i/>
          <w:iCs/>
          <w:vertAlign w:val="subscript"/>
          <w:lang w:val="en-US"/>
        </w:rPr>
        <w:t>2</w:t>
      </w:r>
      <w:r w:rsidR="00160FF3" w:rsidRPr="00160FF3">
        <w:rPr>
          <w:i/>
          <w:iCs/>
          <w:lang w:val="en-US"/>
        </w:rPr>
        <w:t xml:space="preserve"> at 120 hours</w:t>
      </w:r>
      <w:r w:rsidR="00160FF3">
        <w:rPr>
          <w:i/>
          <w:iCs/>
          <w:lang w:val="en-US"/>
        </w:rPr>
        <w:t>, multi pollutant model.</w:t>
      </w:r>
      <w:r w:rsidR="003D5BFB" w:rsidRPr="00160FF3">
        <w:rPr>
          <w:i/>
          <w:iCs/>
          <w:lang w:val="en-US"/>
        </w:rPr>
        <w:br w:type="page"/>
      </w:r>
    </w:p>
    <w:p w14:paraId="2E4CEF29" w14:textId="76910EA7" w:rsidR="0034336C" w:rsidRPr="0024418A" w:rsidRDefault="00A34E42" w:rsidP="00A34E42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B</w:t>
      </w:r>
    </w:p>
    <w:p w14:paraId="587FD0C2" w14:textId="77777777" w:rsidR="0034336C" w:rsidRDefault="0034336C" w:rsidP="0034336C">
      <w:pPr>
        <w:spacing w:after="0" w:line="360" w:lineRule="auto"/>
      </w:pPr>
      <w:r w:rsidRPr="0087135D">
        <w:rPr>
          <w:noProof/>
          <w:lang w:val="en-US"/>
        </w:rPr>
        <w:drawing>
          <wp:inline distT="0" distB="0" distL="0" distR="0" wp14:anchorId="0819227A" wp14:editId="474C5113">
            <wp:extent cx="3268800" cy="2376000"/>
            <wp:effectExtent l="0" t="0" r="8255" b="5715"/>
            <wp:docPr id="14" name="Afbeelding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87135D">
        <w:rPr>
          <w:noProof/>
          <w:lang w:val="en-US"/>
        </w:rPr>
        <w:drawing>
          <wp:inline distT="0" distB="0" distL="0" distR="0" wp14:anchorId="55CF2CEE" wp14:editId="07FB76F0">
            <wp:extent cx="3268800" cy="2376000"/>
            <wp:effectExtent l="0" t="0" r="8255" b="5715"/>
            <wp:docPr id="15" name="Afbeelding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788CA7" w14:textId="3CF17635" w:rsidR="0034336C" w:rsidRPr="0024418A" w:rsidRDefault="00A34E42" w:rsidP="00A34E42">
      <w:pPr>
        <w:spacing w:after="0" w:line="240" w:lineRule="auto"/>
      </w:pPr>
      <w:r>
        <w:rPr>
          <w:lang w:val="en-US"/>
        </w:rPr>
        <w:t>C</w:t>
      </w:r>
    </w:p>
    <w:p w14:paraId="3DB8A4E8" w14:textId="77777777" w:rsidR="0034336C" w:rsidRDefault="0034336C" w:rsidP="0034336C">
      <w:pPr>
        <w:spacing w:after="0" w:line="360" w:lineRule="auto"/>
      </w:pPr>
      <w:r w:rsidRPr="006A62CC">
        <w:rPr>
          <w:noProof/>
          <w:lang w:val="en-US"/>
        </w:rPr>
        <w:drawing>
          <wp:inline distT="0" distB="0" distL="0" distR="0" wp14:anchorId="550E8BCF" wp14:editId="2A166E00">
            <wp:extent cx="3268800" cy="2376000"/>
            <wp:effectExtent l="0" t="0" r="8255" b="5715"/>
            <wp:docPr id="16" name="Afbeelding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D7B870D" w14:textId="0935CBEE" w:rsidR="00A34E42" w:rsidRPr="0024418A" w:rsidRDefault="001920CA" w:rsidP="00A34E42">
      <w:pPr>
        <w:pStyle w:val="Heading4"/>
        <w:rPr>
          <w:lang w:val="en-US"/>
        </w:rPr>
      </w:pPr>
      <w:r>
        <w:rPr>
          <w:lang w:val="en-US"/>
        </w:rPr>
        <w:t>Figure A</w:t>
      </w:r>
      <w:r w:rsidR="00A34E42">
        <w:rPr>
          <w:lang w:val="en-US"/>
        </w:rPr>
        <w:t>3</w:t>
      </w:r>
      <w:r w:rsidR="00A34E42" w:rsidRPr="0024418A">
        <w:rPr>
          <w:lang w:val="en-US"/>
        </w:rPr>
        <w:t xml:space="preserve">. </w:t>
      </w:r>
      <w:r w:rsidR="00A34E42">
        <w:rPr>
          <w:lang w:val="en-US"/>
        </w:rPr>
        <w:t xml:space="preserve">NOS2 </w:t>
      </w:r>
      <w:r w:rsidR="00A34E42" w:rsidRPr="0024418A">
        <w:rPr>
          <w:lang w:val="en-US"/>
        </w:rPr>
        <w:t>SNPs</w:t>
      </w:r>
      <w:r w:rsidR="00A34E42">
        <w:rPr>
          <w:lang w:val="en-US"/>
        </w:rPr>
        <w:t xml:space="preserve">: Plots of predictive margins </w:t>
      </w:r>
      <w:r w:rsidR="00A34E42" w:rsidRPr="0024418A">
        <w:rPr>
          <w:lang w:val="en-US"/>
        </w:rPr>
        <w:t>with significant interactions</w:t>
      </w:r>
      <w:r w:rsidR="00A34E42">
        <w:rPr>
          <w:lang w:val="en-US"/>
        </w:rPr>
        <w:t xml:space="preserve">. (A) </w:t>
      </w:r>
      <w:r w:rsidR="00A34E42" w:rsidRPr="00A34E42">
        <w:rPr>
          <w:lang w:val="en-US"/>
        </w:rPr>
        <w:t xml:space="preserve">rs4795051 </w:t>
      </w:r>
      <w:r w:rsidR="00A34E42">
        <w:rPr>
          <w:lang w:val="en-US"/>
        </w:rPr>
        <w:t>with</w:t>
      </w:r>
      <w:r w:rsidR="00A34E42" w:rsidRPr="00A34E42">
        <w:rPr>
          <w:lang w:val="en-US"/>
        </w:rPr>
        <w:t xml:space="preserve"> PM10 at 3 hours</w:t>
      </w:r>
      <w:r w:rsidR="00A34E42">
        <w:rPr>
          <w:lang w:val="en-US"/>
        </w:rPr>
        <w:t xml:space="preserve">, single pollutant model. (B) </w:t>
      </w:r>
      <w:r w:rsidR="00A34E42" w:rsidRPr="00A34E42">
        <w:rPr>
          <w:lang w:val="en-US"/>
        </w:rPr>
        <w:t xml:space="preserve">rs4795051 </w:t>
      </w:r>
      <w:r w:rsidR="00A34E42">
        <w:rPr>
          <w:lang w:val="en-US"/>
        </w:rPr>
        <w:t>with</w:t>
      </w:r>
      <w:r w:rsidR="00A34E42" w:rsidRPr="00A34E42">
        <w:rPr>
          <w:lang w:val="en-US"/>
        </w:rPr>
        <w:t xml:space="preserve"> PM10 at 3 hours</w:t>
      </w:r>
      <w:r w:rsidR="00A34E42">
        <w:rPr>
          <w:lang w:val="en-US"/>
        </w:rPr>
        <w:t xml:space="preserve">, multi pollutant model. (C) </w:t>
      </w:r>
      <w:r w:rsidR="00A34E42" w:rsidRPr="00A34E42">
        <w:rPr>
          <w:lang w:val="en-US"/>
        </w:rPr>
        <w:t xml:space="preserve">rs4795051 </w:t>
      </w:r>
      <w:r w:rsidR="00A34E42">
        <w:rPr>
          <w:lang w:val="en-US"/>
        </w:rPr>
        <w:t>with</w:t>
      </w:r>
      <w:r w:rsidR="00A34E42" w:rsidRPr="00A34E42">
        <w:rPr>
          <w:lang w:val="en-US"/>
        </w:rPr>
        <w:t xml:space="preserve"> PM10 at 24 hours</w:t>
      </w:r>
      <w:r w:rsidR="00A34E42">
        <w:rPr>
          <w:lang w:val="en-US"/>
        </w:rPr>
        <w:t>, single pollutant model.</w:t>
      </w:r>
    </w:p>
    <w:p w14:paraId="6F9B21A2" w14:textId="77777777" w:rsidR="0034336C" w:rsidRPr="00A34E42" w:rsidRDefault="0034336C" w:rsidP="0034336C">
      <w:pPr>
        <w:spacing w:after="0" w:line="360" w:lineRule="auto"/>
        <w:rPr>
          <w:lang w:val="en-US"/>
        </w:rPr>
      </w:pPr>
    </w:p>
    <w:p w14:paraId="2270B968" w14:textId="77777777" w:rsidR="001953DB" w:rsidRDefault="001953DB" w:rsidP="0034336C">
      <w:pPr>
        <w:spacing w:after="0" w:line="360" w:lineRule="auto"/>
        <w:rPr>
          <w:lang w:val="en-US"/>
        </w:rPr>
      </w:pPr>
    </w:p>
    <w:p w14:paraId="7326A62D" w14:textId="77777777" w:rsidR="001953DB" w:rsidRDefault="001953DB" w:rsidP="0034336C">
      <w:pPr>
        <w:spacing w:after="0" w:line="360" w:lineRule="auto"/>
        <w:rPr>
          <w:lang w:val="en-US"/>
        </w:rPr>
      </w:pPr>
    </w:p>
    <w:p w14:paraId="2C4E44A0" w14:textId="77777777" w:rsidR="001953DB" w:rsidRDefault="001953DB" w:rsidP="0034336C">
      <w:pPr>
        <w:spacing w:after="0" w:line="360" w:lineRule="auto"/>
        <w:rPr>
          <w:lang w:val="en-US"/>
        </w:rPr>
      </w:pPr>
    </w:p>
    <w:p w14:paraId="3A1C1C77" w14:textId="77777777" w:rsidR="001953DB" w:rsidRDefault="001953DB" w:rsidP="0034336C">
      <w:pPr>
        <w:spacing w:after="0" w:line="360" w:lineRule="auto"/>
        <w:rPr>
          <w:lang w:val="en-US"/>
        </w:rPr>
      </w:pPr>
    </w:p>
    <w:p w14:paraId="49A4DF6C" w14:textId="7AA5AC5D" w:rsidR="001953DB" w:rsidRDefault="001953DB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2D663D63" w14:textId="0D2B6D2A" w:rsidR="0034336C" w:rsidRPr="00A34E42" w:rsidRDefault="001953DB" w:rsidP="001953DB">
      <w:pPr>
        <w:spacing w:after="0" w:line="240" w:lineRule="auto"/>
        <w:rPr>
          <w:lang w:val="en-US"/>
        </w:rPr>
      </w:pPr>
      <w:r>
        <w:rPr>
          <w:lang w:val="en-US"/>
        </w:rPr>
        <w:lastRenderedPageBreak/>
        <w:t>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B</w:t>
      </w:r>
    </w:p>
    <w:p w14:paraId="315B4157" w14:textId="036BB081" w:rsidR="0034336C" w:rsidRDefault="0034336C" w:rsidP="0034336C">
      <w:pPr>
        <w:spacing w:after="0" w:line="360" w:lineRule="auto"/>
      </w:pPr>
      <w:r w:rsidRPr="00B10C39">
        <w:rPr>
          <w:noProof/>
          <w:lang w:val="en-US"/>
        </w:rPr>
        <w:drawing>
          <wp:inline distT="0" distB="0" distL="0" distR="0" wp14:anchorId="3986BBC2" wp14:editId="00DDDF71">
            <wp:extent cx="3268800" cy="2376000"/>
            <wp:effectExtent l="0" t="0" r="8255" b="5715"/>
            <wp:docPr id="20" name="Afbeelding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10C39">
        <w:rPr>
          <w:noProof/>
          <w:lang w:val="en-US"/>
        </w:rPr>
        <w:drawing>
          <wp:inline distT="0" distB="0" distL="0" distR="0" wp14:anchorId="5AD19CFC" wp14:editId="36804C76">
            <wp:extent cx="3268800" cy="2376000"/>
            <wp:effectExtent l="0" t="0" r="8255" b="5715"/>
            <wp:docPr id="21" name="Afbeelding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4E6719D" w14:textId="3A67E111" w:rsidR="0034336C" w:rsidRPr="009F78AE" w:rsidRDefault="001953DB" w:rsidP="001953DB">
      <w:pPr>
        <w:spacing w:after="0" w:line="240" w:lineRule="auto"/>
      </w:pPr>
      <w:r>
        <w:rPr>
          <w:lang w:val="en-US"/>
        </w:rPr>
        <w:t>C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D</w:t>
      </w:r>
    </w:p>
    <w:p w14:paraId="67A140B1" w14:textId="31962F80" w:rsidR="0034336C" w:rsidRDefault="0034336C" w:rsidP="0034336C">
      <w:pPr>
        <w:spacing w:after="0" w:line="360" w:lineRule="auto"/>
      </w:pPr>
      <w:r w:rsidRPr="00631F18">
        <w:rPr>
          <w:noProof/>
          <w:lang w:val="en-US"/>
        </w:rPr>
        <w:drawing>
          <wp:inline distT="0" distB="0" distL="0" distR="0" wp14:anchorId="730212CC" wp14:editId="31980456">
            <wp:extent cx="3268800" cy="2376000"/>
            <wp:effectExtent l="0" t="0" r="8255" b="5715"/>
            <wp:docPr id="22" name="Afbeelding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AE0384">
        <w:rPr>
          <w:noProof/>
          <w:lang w:val="en-US"/>
        </w:rPr>
        <w:drawing>
          <wp:inline distT="0" distB="0" distL="0" distR="0" wp14:anchorId="2FEB2432" wp14:editId="6AD85A8B">
            <wp:extent cx="3268800" cy="2376000"/>
            <wp:effectExtent l="0" t="0" r="8255" b="5715"/>
            <wp:docPr id="23" name="Afbeelding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C6890" w14:textId="0E47B069" w:rsidR="00A34E42" w:rsidRPr="0024418A" w:rsidRDefault="001920CA" w:rsidP="00A34E42">
      <w:pPr>
        <w:pStyle w:val="Heading4"/>
        <w:rPr>
          <w:lang w:val="en-US"/>
        </w:rPr>
      </w:pPr>
      <w:r>
        <w:rPr>
          <w:lang w:val="en-US"/>
        </w:rPr>
        <w:t>Figure A</w:t>
      </w:r>
      <w:r w:rsidR="00A34E42">
        <w:rPr>
          <w:lang w:val="en-US"/>
        </w:rPr>
        <w:t>4</w:t>
      </w:r>
      <w:r w:rsidR="00A34E42" w:rsidRPr="0024418A">
        <w:rPr>
          <w:lang w:val="en-US"/>
        </w:rPr>
        <w:t xml:space="preserve">. </w:t>
      </w:r>
      <w:r w:rsidR="00A34E42">
        <w:rPr>
          <w:lang w:val="en-US"/>
        </w:rPr>
        <w:t xml:space="preserve">NOS2 </w:t>
      </w:r>
      <w:r w:rsidR="00A34E42" w:rsidRPr="0024418A">
        <w:rPr>
          <w:lang w:val="en-US"/>
        </w:rPr>
        <w:t>SNPs</w:t>
      </w:r>
      <w:r w:rsidR="00A34E42">
        <w:rPr>
          <w:lang w:val="en-US"/>
        </w:rPr>
        <w:t xml:space="preserve">: Plots of predictive margins </w:t>
      </w:r>
      <w:r w:rsidR="00A34E42" w:rsidRPr="0024418A">
        <w:rPr>
          <w:lang w:val="en-US"/>
        </w:rPr>
        <w:t>with significant interactions</w:t>
      </w:r>
      <w:r w:rsidR="00A34E42">
        <w:rPr>
          <w:lang w:val="en-US"/>
        </w:rPr>
        <w:t xml:space="preserve">. (A) </w:t>
      </w:r>
      <w:r w:rsidR="00A34E42" w:rsidRPr="00A34E42">
        <w:rPr>
          <w:lang w:val="en-US"/>
        </w:rPr>
        <w:t xml:space="preserve">rs4795051 </w:t>
      </w:r>
      <w:r w:rsidR="00A34E42">
        <w:rPr>
          <w:lang w:val="en-US"/>
        </w:rPr>
        <w:t>with</w:t>
      </w:r>
      <w:r w:rsidR="00A34E42" w:rsidRPr="00A34E42">
        <w:rPr>
          <w:lang w:val="en-US"/>
        </w:rPr>
        <w:t xml:space="preserve"> </w:t>
      </w:r>
      <w:r w:rsidR="00A34E42">
        <w:rPr>
          <w:lang w:val="en-US"/>
        </w:rPr>
        <w:t>NO</w:t>
      </w:r>
      <w:r w:rsidR="00A34E42">
        <w:rPr>
          <w:vertAlign w:val="subscript"/>
          <w:lang w:val="en-US"/>
        </w:rPr>
        <w:t>2</w:t>
      </w:r>
      <w:r w:rsidR="00A34E42" w:rsidRPr="00A34E42">
        <w:rPr>
          <w:lang w:val="en-US"/>
        </w:rPr>
        <w:t xml:space="preserve"> at </w:t>
      </w:r>
      <w:r w:rsidR="00A34E42">
        <w:rPr>
          <w:lang w:val="en-US"/>
        </w:rPr>
        <w:t>24</w:t>
      </w:r>
      <w:r w:rsidR="00A34E42" w:rsidRPr="00A34E42">
        <w:rPr>
          <w:lang w:val="en-US"/>
        </w:rPr>
        <w:t xml:space="preserve"> hours</w:t>
      </w:r>
      <w:r w:rsidR="00A34E42">
        <w:rPr>
          <w:lang w:val="en-US"/>
        </w:rPr>
        <w:t xml:space="preserve">, single pollutant model. (B) </w:t>
      </w:r>
      <w:r w:rsidR="00A34E42" w:rsidRPr="00A34E42">
        <w:rPr>
          <w:lang w:val="en-US"/>
        </w:rPr>
        <w:t xml:space="preserve">rs4795051 </w:t>
      </w:r>
      <w:r w:rsidR="00A34E42">
        <w:rPr>
          <w:lang w:val="en-US"/>
        </w:rPr>
        <w:t>with</w:t>
      </w:r>
      <w:r w:rsidR="00A34E42" w:rsidRPr="00A34E42">
        <w:rPr>
          <w:lang w:val="en-US"/>
        </w:rPr>
        <w:t xml:space="preserve"> </w:t>
      </w:r>
      <w:r w:rsidR="00A34E42">
        <w:rPr>
          <w:lang w:val="en-US"/>
        </w:rPr>
        <w:t>NO</w:t>
      </w:r>
      <w:r w:rsidR="00A34E42">
        <w:rPr>
          <w:vertAlign w:val="subscript"/>
          <w:lang w:val="en-US"/>
        </w:rPr>
        <w:t>2</w:t>
      </w:r>
      <w:r w:rsidR="00A34E42" w:rsidRPr="00A34E42">
        <w:rPr>
          <w:lang w:val="en-US"/>
        </w:rPr>
        <w:t xml:space="preserve"> at </w:t>
      </w:r>
      <w:r w:rsidR="00A34E42">
        <w:rPr>
          <w:lang w:val="en-US"/>
        </w:rPr>
        <w:t>24</w:t>
      </w:r>
      <w:r w:rsidR="00A34E42" w:rsidRPr="00A34E42">
        <w:rPr>
          <w:lang w:val="en-US"/>
        </w:rPr>
        <w:t xml:space="preserve"> hours</w:t>
      </w:r>
      <w:r w:rsidR="00A34E42">
        <w:rPr>
          <w:lang w:val="en-US"/>
        </w:rPr>
        <w:t xml:space="preserve">, multi pollutant model. (C) </w:t>
      </w:r>
      <w:r w:rsidR="00A34E42" w:rsidRPr="00A34E42">
        <w:rPr>
          <w:lang w:val="en-US"/>
        </w:rPr>
        <w:t xml:space="preserve">rs4795051 </w:t>
      </w:r>
      <w:r w:rsidR="00A34E42">
        <w:rPr>
          <w:lang w:val="en-US"/>
        </w:rPr>
        <w:t>with</w:t>
      </w:r>
      <w:r w:rsidR="00A34E42" w:rsidRPr="00A34E42">
        <w:rPr>
          <w:lang w:val="en-US"/>
        </w:rPr>
        <w:t xml:space="preserve"> </w:t>
      </w:r>
      <w:r w:rsidR="00A34E42">
        <w:rPr>
          <w:lang w:val="en-US"/>
        </w:rPr>
        <w:t>NO</w:t>
      </w:r>
      <w:r w:rsidR="00A34E42">
        <w:rPr>
          <w:vertAlign w:val="subscript"/>
          <w:lang w:val="en-US"/>
        </w:rPr>
        <w:t>2</w:t>
      </w:r>
      <w:r w:rsidR="00A34E42" w:rsidRPr="00A34E42">
        <w:rPr>
          <w:lang w:val="en-US"/>
        </w:rPr>
        <w:t xml:space="preserve"> at </w:t>
      </w:r>
      <w:r w:rsidR="00A34E42">
        <w:rPr>
          <w:lang w:val="en-US"/>
        </w:rPr>
        <w:t>120</w:t>
      </w:r>
      <w:r w:rsidR="00A34E42" w:rsidRPr="00A34E42">
        <w:rPr>
          <w:lang w:val="en-US"/>
        </w:rPr>
        <w:t xml:space="preserve"> hours</w:t>
      </w:r>
      <w:r w:rsidR="00A34E42">
        <w:rPr>
          <w:lang w:val="en-US"/>
        </w:rPr>
        <w:t xml:space="preserve">, single pollutant model. (D) </w:t>
      </w:r>
      <w:r w:rsidR="00A34E42" w:rsidRPr="00A34E42">
        <w:rPr>
          <w:lang w:val="en-US"/>
        </w:rPr>
        <w:t xml:space="preserve">rs4795051 </w:t>
      </w:r>
      <w:r w:rsidR="00A34E42">
        <w:rPr>
          <w:lang w:val="en-US"/>
        </w:rPr>
        <w:t>with</w:t>
      </w:r>
      <w:r w:rsidR="00A34E42" w:rsidRPr="00A34E42">
        <w:rPr>
          <w:lang w:val="en-US"/>
        </w:rPr>
        <w:t xml:space="preserve"> </w:t>
      </w:r>
      <w:r w:rsidR="00A34E42">
        <w:rPr>
          <w:lang w:val="en-US"/>
        </w:rPr>
        <w:t>NO</w:t>
      </w:r>
      <w:r w:rsidR="00A34E42">
        <w:rPr>
          <w:vertAlign w:val="subscript"/>
          <w:lang w:val="en-US"/>
        </w:rPr>
        <w:t>2</w:t>
      </w:r>
      <w:r w:rsidR="00A34E42" w:rsidRPr="00A34E42">
        <w:rPr>
          <w:lang w:val="en-US"/>
        </w:rPr>
        <w:t xml:space="preserve"> at </w:t>
      </w:r>
      <w:r w:rsidR="00A34E42">
        <w:rPr>
          <w:lang w:val="en-US"/>
        </w:rPr>
        <w:t>120</w:t>
      </w:r>
      <w:r w:rsidR="00A34E42" w:rsidRPr="00A34E42">
        <w:rPr>
          <w:lang w:val="en-US"/>
        </w:rPr>
        <w:t xml:space="preserve"> hours</w:t>
      </w:r>
      <w:r w:rsidR="00A34E42">
        <w:rPr>
          <w:lang w:val="en-US"/>
        </w:rPr>
        <w:t>, multi pollutant model.</w:t>
      </w:r>
    </w:p>
    <w:p w14:paraId="69A905E8" w14:textId="4424334A" w:rsidR="00A34E42" w:rsidRDefault="00A34E42" w:rsidP="0034336C">
      <w:pPr>
        <w:spacing w:after="0" w:line="360" w:lineRule="auto"/>
        <w:rPr>
          <w:lang w:val="en-US"/>
        </w:rPr>
      </w:pPr>
    </w:p>
    <w:p w14:paraId="56915BD8" w14:textId="77777777" w:rsidR="001953DB" w:rsidRDefault="001953DB">
      <w:pPr>
        <w:jc w:val="left"/>
        <w:rPr>
          <w:highlight w:val="yellow"/>
          <w:lang w:val="en-US"/>
        </w:rPr>
      </w:pPr>
      <w:r>
        <w:rPr>
          <w:highlight w:val="yellow"/>
          <w:lang w:val="en-US"/>
        </w:rPr>
        <w:br w:type="page"/>
      </w:r>
    </w:p>
    <w:p w14:paraId="45BC16F3" w14:textId="1132B5D8" w:rsidR="00A334AF" w:rsidRDefault="00A334AF" w:rsidP="00A334AF">
      <w:pPr>
        <w:spacing w:after="0" w:line="240" w:lineRule="auto"/>
        <w:ind w:left="4248" w:firstLine="708"/>
        <w:rPr>
          <w:lang w:val="en-US"/>
        </w:rPr>
      </w:pPr>
      <w:r>
        <w:rPr>
          <w:lang w:val="en-US"/>
        </w:rPr>
        <w:lastRenderedPageBreak/>
        <w:t xml:space="preserve">   A</w:t>
      </w:r>
    </w:p>
    <w:p w14:paraId="6266327D" w14:textId="626C7D48" w:rsidR="00B1206E" w:rsidRPr="00A334AF" w:rsidRDefault="00A334AF" w:rsidP="00A334AF">
      <w:pPr>
        <w:spacing w:after="0" w:line="360" w:lineRule="auto"/>
        <w:ind w:left="4248" w:firstLine="708"/>
      </w:pPr>
      <w:r>
        <w:t xml:space="preserve">   </w:t>
      </w:r>
      <w:r w:rsidR="0034336C" w:rsidRPr="00561EC1">
        <w:rPr>
          <w:noProof/>
          <w:lang w:val="en-US"/>
        </w:rPr>
        <w:drawing>
          <wp:inline distT="0" distB="0" distL="0" distR="0" wp14:anchorId="0916722C" wp14:editId="3D26B636">
            <wp:extent cx="3268800" cy="2376000"/>
            <wp:effectExtent l="0" t="0" r="8255" b="5715"/>
            <wp:docPr id="27" name="Afbeelding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0A76B5" w14:textId="296B562E" w:rsidR="0034336C" w:rsidRPr="009F78AE" w:rsidRDefault="00A334AF" w:rsidP="00A334AF">
      <w:pPr>
        <w:spacing w:after="0" w:line="240" w:lineRule="auto"/>
      </w:pPr>
      <w:r>
        <w:rPr>
          <w:lang w:val="en-US"/>
        </w:rPr>
        <w:t>B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C</w:t>
      </w:r>
    </w:p>
    <w:p w14:paraId="3D78D725" w14:textId="77777777" w:rsidR="0034336C" w:rsidRDefault="0034336C" w:rsidP="0034336C">
      <w:pPr>
        <w:spacing w:after="0" w:line="360" w:lineRule="auto"/>
      </w:pPr>
      <w:r w:rsidRPr="00561EC1">
        <w:rPr>
          <w:noProof/>
          <w:lang w:val="en-US"/>
        </w:rPr>
        <w:drawing>
          <wp:inline distT="0" distB="0" distL="0" distR="0" wp14:anchorId="11290040" wp14:editId="6CFB476D">
            <wp:extent cx="3268800" cy="2376000"/>
            <wp:effectExtent l="0" t="0" r="8255" b="5715"/>
            <wp:docPr id="28" name="Afbeelding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A4D46">
        <w:rPr>
          <w:noProof/>
          <w:lang w:val="en-US"/>
        </w:rPr>
        <w:drawing>
          <wp:inline distT="0" distB="0" distL="0" distR="0" wp14:anchorId="7EF018EE" wp14:editId="5BF957DF">
            <wp:extent cx="3268800" cy="2376000"/>
            <wp:effectExtent l="0" t="0" r="8255" b="5715"/>
            <wp:docPr id="29" name="Afbeelding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5161FB8" w14:textId="1F6E70F9" w:rsidR="00A334AF" w:rsidRPr="0024418A" w:rsidRDefault="001920CA" w:rsidP="00A334AF">
      <w:pPr>
        <w:pStyle w:val="Heading4"/>
        <w:rPr>
          <w:lang w:val="en-US"/>
        </w:rPr>
      </w:pPr>
      <w:r>
        <w:rPr>
          <w:lang w:val="en-US"/>
        </w:rPr>
        <w:t>Figure A</w:t>
      </w:r>
      <w:r w:rsidR="00A334AF">
        <w:rPr>
          <w:lang w:val="en-US"/>
        </w:rPr>
        <w:t>5</w:t>
      </w:r>
      <w:r w:rsidR="00A334AF" w:rsidRPr="0024418A">
        <w:rPr>
          <w:lang w:val="en-US"/>
        </w:rPr>
        <w:t xml:space="preserve">. </w:t>
      </w:r>
      <w:r w:rsidR="00A334AF">
        <w:rPr>
          <w:lang w:val="en-US"/>
        </w:rPr>
        <w:t xml:space="preserve">NOS2 </w:t>
      </w:r>
      <w:r w:rsidR="00A334AF" w:rsidRPr="0024418A">
        <w:rPr>
          <w:lang w:val="en-US"/>
        </w:rPr>
        <w:t>SNPs</w:t>
      </w:r>
      <w:r w:rsidR="00A334AF">
        <w:rPr>
          <w:lang w:val="en-US"/>
        </w:rPr>
        <w:t xml:space="preserve">: Plots of predictive margins </w:t>
      </w:r>
      <w:r w:rsidR="00A334AF" w:rsidRPr="0024418A">
        <w:rPr>
          <w:lang w:val="en-US"/>
        </w:rPr>
        <w:t>with significant interactions</w:t>
      </w:r>
      <w:r w:rsidR="00A334AF">
        <w:rPr>
          <w:lang w:val="en-US"/>
        </w:rPr>
        <w:t xml:space="preserve">. (A) </w:t>
      </w:r>
      <w:r w:rsidR="00A334AF" w:rsidRPr="00A34E42">
        <w:rPr>
          <w:lang w:val="en-US"/>
        </w:rPr>
        <w:t xml:space="preserve">rs4795051 </w:t>
      </w:r>
      <w:r w:rsidR="00A334AF">
        <w:rPr>
          <w:lang w:val="en-US"/>
        </w:rPr>
        <w:t>with</w:t>
      </w:r>
      <w:r w:rsidR="00A334AF" w:rsidRPr="00A34E42">
        <w:rPr>
          <w:lang w:val="en-US"/>
        </w:rPr>
        <w:t xml:space="preserve"> </w:t>
      </w:r>
      <w:r w:rsidR="00A334AF">
        <w:rPr>
          <w:lang w:val="en-US"/>
        </w:rPr>
        <w:t>NO</w:t>
      </w:r>
      <w:r w:rsidR="00A334AF">
        <w:rPr>
          <w:vertAlign w:val="subscript"/>
          <w:lang w:val="en-US"/>
        </w:rPr>
        <w:t>x</w:t>
      </w:r>
      <w:r w:rsidR="00A334AF" w:rsidRPr="00A34E42">
        <w:rPr>
          <w:lang w:val="en-US"/>
        </w:rPr>
        <w:t xml:space="preserve"> at </w:t>
      </w:r>
      <w:r w:rsidR="00A334AF">
        <w:rPr>
          <w:lang w:val="en-US"/>
        </w:rPr>
        <w:t>3</w:t>
      </w:r>
      <w:r w:rsidR="00A334AF" w:rsidRPr="00A34E42">
        <w:rPr>
          <w:lang w:val="en-US"/>
        </w:rPr>
        <w:t xml:space="preserve"> hours</w:t>
      </w:r>
      <w:r w:rsidR="00A334AF">
        <w:rPr>
          <w:lang w:val="en-US"/>
        </w:rPr>
        <w:t xml:space="preserve">, multi pollutant model. (C) </w:t>
      </w:r>
      <w:r w:rsidR="00A334AF" w:rsidRPr="00A34E42">
        <w:rPr>
          <w:lang w:val="en-US"/>
        </w:rPr>
        <w:t xml:space="preserve">rs4795051 </w:t>
      </w:r>
      <w:r w:rsidR="00A334AF">
        <w:rPr>
          <w:lang w:val="en-US"/>
        </w:rPr>
        <w:t>with</w:t>
      </w:r>
      <w:r w:rsidR="00A334AF" w:rsidRPr="00A34E42">
        <w:rPr>
          <w:lang w:val="en-US"/>
        </w:rPr>
        <w:t xml:space="preserve"> </w:t>
      </w:r>
      <w:r w:rsidR="00A334AF">
        <w:rPr>
          <w:lang w:val="en-US"/>
        </w:rPr>
        <w:t>NO</w:t>
      </w:r>
      <w:r w:rsidR="00A334AF">
        <w:rPr>
          <w:vertAlign w:val="subscript"/>
          <w:lang w:val="en-US"/>
        </w:rPr>
        <w:t>x</w:t>
      </w:r>
      <w:r w:rsidR="00A334AF" w:rsidRPr="00A34E42">
        <w:rPr>
          <w:lang w:val="en-US"/>
        </w:rPr>
        <w:t xml:space="preserve"> at </w:t>
      </w:r>
      <w:r w:rsidR="00A334AF">
        <w:rPr>
          <w:lang w:val="en-US"/>
        </w:rPr>
        <w:t>120</w:t>
      </w:r>
      <w:r w:rsidR="00A334AF" w:rsidRPr="00A34E42">
        <w:rPr>
          <w:lang w:val="en-US"/>
        </w:rPr>
        <w:t xml:space="preserve"> hours</w:t>
      </w:r>
      <w:r w:rsidR="00A334AF">
        <w:rPr>
          <w:lang w:val="en-US"/>
        </w:rPr>
        <w:t xml:space="preserve">, single pollutant model. (D) </w:t>
      </w:r>
      <w:r w:rsidR="00A334AF" w:rsidRPr="00A34E42">
        <w:rPr>
          <w:lang w:val="en-US"/>
        </w:rPr>
        <w:t xml:space="preserve">rs4795051 </w:t>
      </w:r>
      <w:r w:rsidR="00A334AF">
        <w:rPr>
          <w:lang w:val="en-US"/>
        </w:rPr>
        <w:t>with</w:t>
      </w:r>
      <w:r w:rsidR="00A334AF" w:rsidRPr="00A34E42">
        <w:rPr>
          <w:lang w:val="en-US"/>
        </w:rPr>
        <w:t xml:space="preserve"> </w:t>
      </w:r>
      <w:r w:rsidR="00A334AF">
        <w:rPr>
          <w:lang w:val="en-US"/>
        </w:rPr>
        <w:t>NO</w:t>
      </w:r>
      <w:r w:rsidR="00A334AF">
        <w:rPr>
          <w:vertAlign w:val="subscript"/>
          <w:lang w:val="en-US"/>
        </w:rPr>
        <w:t>x</w:t>
      </w:r>
      <w:r w:rsidR="00A334AF" w:rsidRPr="00A34E42">
        <w:rPr>
          <w:lang w:val="en-US"/>
        </w:rPr>
        <w:t xml:space="preserve"> at </w:t>
      </w:r>
      <w:r w:rsidR="00A334AF">
        <w:rPr>
          <w:lang w:val="en-US"/>
        </w:rPr>
        <w:t>120</w:t>
      </w:r>
      <w:r w:rsidR="00A334AF" w:rsidRPr="00A34E42">
        <w:rPr>
          <w:lang w:val="en-US"/>
        </w:rPr>
        <w:t xml:space="preserve"> hours</w:t>
      </w:r>
      <w:r w:rsidR="00A334AF">
        <w:rPr>
          <w:lang w:val="en-US"/>
        </w:rPr>
        <w:t>, multi pollutant model.</w:t>
      </w:r>
    </w:p>
    <w:p w14:paraId="5FE274AA" w14:textId="04E18CFA" w:rsidR="00A334AF" w:rsidRDefault="00A334AF">
      <w:pPr>
        <w:jc w:val="left"/>
        <w:rPr>
          <w:lang w:val="en-US"/>
        </w:rPr>
      </w:pPr>
      <w:r>
        <w:rPr>
          <w:lang w:val="en-US"/>
        </w:rPr>
        <w:br w:type="page"/>
      </w:r>
    </w:p>
    <w:p w14:paraId="3076505B" w14:textId="77777777" w:rsidR="0034336C" w:rsidRPr="00A334AF" w:rsidRDefault="0034336C" w:rsidP="0034336C">
      <w:pPr>
        <w:spacing w:after="0" w:line="360" w:lineRule="auto"/>
        <w:rPr>
          <w:lang w:val="en-US"/>
        </w:rPr>
      </w:pPr>
      <w:r w:rsidRPr="00A334AF">
        <w:rPr>
          <w:lang w:val="en-US"/>
        </w:rPr>
        <w:lastRenderedPageBreak/>
        <w:t>rs4796017 – PM</w:t>
      </w:r>
      <w:r w:rsidRPr="00A334AF">
        <w:rPr>
          <w:vertAlign w:val="subscript"/>
          <w:lang w:val="en-US"/>
        </w:rPr>
        <w:t>10</w:t>
      </w:r>
      <w:r w:rsidRPr="00A334AF">
        <w:rPr>
          <w:lang w:val="en-US"/>
        </w:rPr>
        <w:t xml:space="preserve"> at 120 hours</w:t>
      </w:r>
    </w:p>
    <w:p w14:paraId="45F56D94" w14:textId="32929665" w:rsidR="0034336C" w:rsidRDefault="0034336C" w:rsidP="0034336C">
      <w:pPr>
        <w:spacing w:after="0" w:line="360" w:lineRule="auto"/>
      </w:pPr>
      <w:r w:rsidRPr="006A62CC">
        <w:rPr>
          <w:noProof/>
          <w:lang w:val="en-US"/>
        </w:rPr>
        <w:drawing>
          <wp:inline distT="0" distB="0" distL="0" distR="0" wp14:anchorId="07ACF822" wp14:editId="11B7D5F8">
            <wp:extent cx="3268800" cy="2376000"/>
            <wp:effectExtent l="0" t="0" r="8255" b="5715"/>
            <wp:docPr id="17" name="Afbeelding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2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A063D4" w14:textId="2FA6A453" w:rsidR="00A334AF" w:rsidRDefault="001920CA" w:rsidP="00852D0D">
      <w:pPr>
        <w:pStyle w:val="Heading4"/>
        <w:rPr>
          <w:lang w:val="en-US"/>
        </w:rPr>
      </w:pPr>
      <w:r>
        <w:rPr>
          <w:lang w:val="en-US"/>
        </w:rPr>
        <w:t>Figure A</w:t>
      </w:r>
      <w:r w:rsidR="00A334AF">
        <w:rPr>
          <w:lang w:val="en-US"/>
        </w:rPr>
        <w:t>6</w:t>
      </w:r>
      <w:r w:rsidR="00A334AF" w:rsidRPr="00A334AF">
        <w:rPr>
          <w:lang w:val="en-US"/>
        </w:rPr>
        <w:t>. NOS2 SNPs: Plots of predictive margins with significant interactions.</w:t>
      </w:r>
      <w:r w:rsidR="00A334AF">
        <w:rPr>
          <w:lang w:val="en-US"/>
        </w:rPr>
        <w:t xml:space="preserve"> </w:t>
      </w:r>
      <w:r w:rsidR="00A334AF" w:rsidRPr="00A334AF">
        <w:rPr>
          <w:lang w:val="en-US"/>
        </w:rPr>
        <w:t xml:space="preserve">rs4796017 </w:t>
      </w:r>
      <w:r w:rsidR="00A334AF">
        <w:rPr>
          <w:lang w:val="en-US"/>
        </w:rPr>
        <w:t>with</w:t>
      </w:r>
      <w:r w:rsidR="00A334AF" w:rsidRPr="00A334AF">
        <w:rPr>
          <w:lang w:val="en-US"/>
        </w:rPr>
        <w:t xml:space="preserve"> PM</w:t>
      </w:r>
      <w:r w:rsidR="00A334AF" w:rsidRPr="00A334AF">
        <w:rPr>
          <w:vertAlign w:val="subscript"/>
          <w:lang w:val="en-US"/>
        </w:rPr>
        <w:t>10</w:t>
      </w:r>
      <w:r w:rsidR="00A334AF" w:rsidRPr="00A334AF">
        <w:rPr>
          <w:lang w:val="en-US"/>
        </w:rPr>
        <w:t xml:space="preserve"> at 120 hours</w:t>
      </w:r>
      <w:r w:rsidR="00A334AF">
        <w:rPr>
          <w:lang w:val="en-US"/>
        </w:rPr>
        <w:t>, single pollutant model.</w:t>
      </w:r>
    </w:p>
    <w:p w14:paraId="4FCAD1AE" w14:textId="32DADFF8" w:rsidR="00A334AF" w:rsidRDefault="00A334AF">
      <w:pPr>
        <w:jc w:val="left"/>
        <w:rPr>
          <w:i/>
          <w:iCs/>
          <w:lang w:val="en-US"/>
        </w:rPr>
      </w:pPr>
      <w:r>
        <w:rPr>
          <w:i/>
          <w:iCs/>
          <w:lang w:val="en-US"/>
        </w:rPr>
        <w:br w:type="page"/>
      </w:r>
    </w:p>
    <w:p w14:paraId="73799B48" w14:textId="5D97EB11" w:rsidR="0034336C" w:rsidRPr="00E55981" w:rsidRDefault="006F23AC" w:rsidP="0034336C">
      <w:pPr>
        <w:spacing w:after="0" w:line="360" w:lineRule="auto"/>
        <w:rPr>
          <w:lang w:val="en-US"/>
        </w:rPr>
      </w:pPr>
      <w:r>
        <w:rPr>
          <w:lang w:val="en-US"/>
        </w:rPr>
        <w:lastRenderedPageBreak/>
        <w:t>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bookmarkStart w:id="6" w:name="_GoBack"/>
      <w:bookmarkEnd w:id="6"/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B</w:t>
      </w:r>
    </w:p>
    <w:p w14:paraId="1B47152A" w14:textId="77777777" w:rsidR="0034336C" w:rsidRDefault="0034336C" w:rsidP="0034336C">
      <w:pPr>
        <w:spacing w:after="0" w:line="360" w:lineRule="auto"/>
        <w:rPr>
          <w:lang w:val="en-US"/>
        </w:rPr>
      </w:pPr>
      <w:r w:rsidRPr="003E771F">
        <w:rPr>
          <w:noProof/>
          <w:lang w:val="en-US"/>
        </w:rPr>
        <w:drawing>
          <wp:inline distT="0" distB="0" distL="0" distR="0" wp14:anchorId="5498459D" wp14:editId="70B36C8D">
            <wp:extent cx="3267000" cy="2376000"/>
            <wp:effectExtent l="0" t="0" r="0" b="5715"/>
            <wp:docPr id="6" name="Afbeelding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E55981">
        <w:rPr>
          <w:lang w:val="en-US"/>
        </w:rPr>
        <w:t xml:space="preserve"> </w:t>
      </w:r>
      <w:r w:rsidRPr="003E771F">
        <w:rPr>
          <w:noProof/>
          <w:lang w:val="en-US"/>
        </w:rPr>
        <w:drawing>
          <wp:inline distT="0" distB="0" distL="0" distR="0" wp14:anchorId="2E58593B" wp14:editId="0E63F797">
            <wp:extent cx="3268800" cy="2377309"/>
            <wp:effectExtent l="0" t="0" r="8255" b="4445"/>
            <wp:docPr id="5" name="Afbeelding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2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730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F188BA" w14:textId="7F62BF1E" w:rsidR="00A334AF" w:rsidRDefault="001920CA" w:rsidP="00852D0D">
      <w:pPr>
        <w:pStyle w:val="Heading4"/>
        <w:rPr>
          <w:lang w:val="en-US"/>
        </w:rPr>
      </w:pPr>
      <w:r>
        <w:rPr>
          <w:lang w:val="en-US"/>
        </w:rPr>
        <w:t>Figure A</w:t>
      </w:r>
      <w:r w:rsidR="00A334AF">
        <w:rPr>
          <w:lang w:val="en-US"/>
        </w:rPr>
        <w:t>7</w:t>
      </w:r>
      <w:r w:rsidR="00A334AF" w:rsidRPr="00A334AF">
        <w:rPr>
          <w:lang w:val="en-US"/>
        </w:rPr>
        <w:t>. NOS2 SNPs: Plots of predictive margins with significant interactions.</w:t>
      </w:r>
      <w:r w:rsidR="00A334AF">
        <w:rPr>
          <w:lang w:val="en-US"/>
        </w:rPr>
        <w:t xml:space="preserve"> (A) </w:t>
      </w:r>
      <w:r w:rsidR="00A334AF" w:rsidRPr="00A334AF">
        <w:rPr>
          <w:lang w:val="en-US"/>
        </w:rPr>
        <w:t xml:space="preserve">rs2248814 </w:t>
      </w:r>
      <w:r w:rsidR="006F23AC">
        <w:rPr>
          <w:lang w:val="en-US"/>
        </w:rPr>
        <w:t>with</w:t>
      </w:r>
      <w:r w:rsidR="00A334AF" w:rsidRPr="00A334AF">
        <w:rPr>
          <w:lang w:val="en-US"/>
        </w:rPr>
        <w:t xml:space="preserve"> PM</w:t>
      </w:r>
      <w:r w:rsidR="00A334AF" w:rsidRPr="006F23AC">
        <w:rPr>
          <w:vertAlign w:val="subscript"/>
          <w:lang w:val="en-US"/>
        </w:rPr>
        <w:t>10</w:t>
      </w:r>
      <w:r w:rsidR="00A334AF" w:rsidRPr="00A334AF">
        <w:rPr>
          <w:lang w:val="en-US"/>
        </w:rPr>
        <w:t xml:space="preserve"> at 3 hours</w:t>
      </w:r>
      <w:r w:rsidR="006F23AC">
        <w:rPr>
          <w:lang w:val="en-US"/>
        </w:rPr>
        <w:t>,</w:t>
      </w:r>
      <w:r w:rsidR="00A334AF">
        <w:rPr>
          <w:lang w:val="en-US"/>
        </w:rPr>
        <w:t xml:space="preserve"> single pollutant model.</w:t>
      </w:r>
      <w:r w:rsidR="006F23AC">
        <w:rPr>
          <w:lang w:val="en-US"/>
        </w:rPr>
        <w:t xml:space="preserve"> (B) </w:t>
      </w:r>
      <w:r w:rsidR="006F23AC" w:rsidRPr="00A334AF">
        <w:rPr>
          <w:lang w:val="en-US"/>
        </w:rPr>
        <w:t xml:space="preserve">rs2248814 </w:t>
      </w:r>
      <w:r w:rsidR="006F23AC">
        <w:rPr>
          <w:lang w:val="en-US"/>
        </w:rPr>
        <w:t>with</w:t>
      </w:r>
      <w:r w:rsidR="006F23AC" w:rsidRPr="00A334AF">
        <w:rPr>
          <w:lang w:val="en-US"/>
        </w:rPr>
        <w:t xml:space="preserve"> PM</w:t>
      </w:r>
      <w:r w:rsidR="006F23AC" w:rsidRPr="006F23AC">
        <w:rPr>
          <w:vertAlign w:val="subscript"/>
          <w:lang w:val="en-US"/>
        </w:rPr>
        <w:t>10</w:t>
      </w:r>
      <w:r w:rsidR="006F23AC" w:rsidRPr="00A334AF">
        <w:rPr>
          <w:lang w:val="en-US"/>
        </w:rPr>
        <w:t xml:space="preserve"> at 3 hours</w:t>
      </w:r>
      <w:r w:rsidR="006F23AC">
        <w:rPr>
          <w:lang w:val="en-US"/>
        </w:rPr>
        <w:t>, multi pollutant model.</w:t>
      </w:r>
    </w:p>
    <w:p w14:paraId="1103B76A" w14:textId="77777777" w:rsidR="0034336C" w:rsidRDefault="0034336C" w:rsidP="0034336C">
      <w:pPr>
        <w:spacing w:after="0" w:line="360" w:lineRule="auto"/>
        <w:rPr>
          <w:lang w:val="en-US"/>
        </w:rPr>
      </w:pPr>
    </w:p>
    <w:p w14:paraId="2FB32CCF" w14:textId="77777777" w:rsidR="00F544C6" w:rsidRDefault="00F544C6">
      <w:pPr>
        <w:jc w:val="left"/>
        <w:rPr>
          <w:rFonts w:eastAsiaTheme="majorEastAsia" w:cstheme="majorBidi"/>
          <w:i/>
          <w:iCs/>
          <w:lang w:val="en-US"/>
        </w:rPr>
      </w:pPr>
      <w:r>
        <w:rPr>
          <w:lang w:val="en-US"/>
        </w:rPr>
        <w:br w:type="page"/>
      </w:r>
    </w:p>
    <w:p w14:paraId="56C978EF" w14:textId="0EF6FF69" w:rsidR="0034336C" w:rsidRPr="00736446" w:rsidRDefault="006F23AC" w:rsidP="0034336C">
      <w:pPr>
        <w:spacing w:after="0" w:line="360" w:lineRule="auto"/>
        <w:rPr>
          <w:lang w:val="en-US"/>
        </w:rPr>
      </w:pPr>
      <w:r>
        <w:rPr>
          <w:lang w:val="en-US"/>
        </w:rPr>
        <w:lastRenderedPageBreak/>
        <w:t>A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  <w:t xml:space="preserve">   B</w:t>
      </w:r>
    </w:p>
    <w:p w14:paraId="2A64626F" w14:textId="53D5AF0C" w:rsidR="006F23AC" w:rsidRDefault="0034336C" w:rsidP="0034336C">
      <w:pPr>
        <w:spacing w:after="0" w:line="360" w:lineRule="auto"/>
      </w:pPr>
      <w:r w:rsidRPr="00527315">
        <w:rPr>
          <w:noProof/>
          <w:lang w:val="en-US"/>
        </w:rPr>
        <w:drawing>
          <wp:inline distT="0" distB="0" distL="0" distR="0" wp14:anchorId="2C1E1673" wp14:editId="19501544">
            <wp:extent cx="3268800" cy="2376000"/>
            <wp:effectExtent l="0" t="0" r="8255" b="5715"/>
            <wp:docPr id="18" name="Afbeelding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2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333EF">
        <w:rPr>
          <w:noProof/>
          <w:lang w:val="en-US"/>
        </w:rPr>
        <w:drawing>
          <wp:inline distT="0" distB="0" distL="0" distR="0" wp14:anchorId="304CA33A" wp14:editId="071EB387">
            <wp:extent cx="3268800" cy="2376000"/>
            <wp:effectExtent l="0" t="0" r="8255" b="5715"/>
            <wp:docPr id="19" name="Afbeelding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8800" cy="237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313A5A" w14:textId="64D7615C" w:rsidR="006F23AC" w:rsidRPr="006F23AC" w:rsidRDefault="001920CA" w:rsidP="006F23AC">
      <w:pPr>
        <w:pStyle w:val="Heading4"/>
        <w:rPr>
          <w:lang w:val="en-US"/>
        </w:rPr>
        <w:sectPr w:rsidR="006F23AC" w:rsidRPr="006F23AC" w:rsidSect="00E911AD">
          <w:type w:val="continuous"/>
          <w:pgSz w:w="11906" w:h="16838" w:code="9"/>
          <w:pgMar w:top="1418" w:right="709" w:bottom="1418" w:left="709" w:header="709" w:footer="709" w:gutter="0"/>
          <w:cols w:space="708"/>
          <w:docGrid w:linePitch="360"/>
        </w:sectPr>
      </w:pPr>
      <w:r>
        <w:rPr>
          <w:lang w:val="en-US"/>
        </w:rPr>
        <w:t>Figure A</w:t>
      </w:r>
      <w:r w:rsidR="006F23AC">
        <w:rPr>
          <w:lang w:val="en-US"/>
        </w:rPr>
        <w:t>8</w:t>
      </w:r>
      <w:r w:rsidR="006F23AC" w:rsidRPr="0024418A">
        <w:rPr>
          <w:lang w:val="en-US"/>
        </w:rPr>
        <w:t xml:space="preserve">. </w:t>
      </w:r>
      <w:r w:rsidR="006F23AC">
        <w:rPr>
          <w:lang w:val="en-US"/>
        </w:rPr>
        <w:t xml:space="preserve">NOS3 </w:t>
      </w:r>
      <w:r w:rsidR="006F23AC" w:rsidRPr="0024418A">
        <w:rPr>
          <w:lang w:val="en-US"/>
        </w:rPr>
        <w:t>SNPs</w:t>
      </w:r>
      <w:r w:rsidR="006F23AC">
        <w:rPr>
          <w:lang w:val="en-US"/>
        </w:rPr>
        <w:t>:</w:t>
      </w:r>
      <w:r w:rsidR="006F23AC" w:rsidRPr="0024418A">
        <w:rPr>
          <w:lang w:val="en-US"/>
        </w:rPr>
        <w:t xml:space="preserve"> </w:t>
      </w:r>
      <w:r w:rsidR="006F23AC">
        <w:rPr>
          <w:lang w:val="en-US"/>
        </w:rPr>
        <w:t>Plots of predictive margins</w:t>
      </w:r>
      <w:r w:rsidR="006F23AC" w:rsidRPr="0024418A">
        <w:rPr>
          <w:lang w:val="en-US"/>
        </w:rPr>
        <w:t xml:space="preserve"> with significant interactions</w:t>
      </w:r>
      <w:r w:rsidR="006F23AC">
        <w:rPr>
          <w:lang w:val="en-US"/>
        </w:rPr>
        <w:t xml:space="preserve">. (A) </w:t>
      </w:r>
      <w:r w:rsidR="006F23AC" w:rsidRPr="006F23AC">
        <w:rPr>
          <w:lang w:val="en-US"/>
        </w:rPr>
        <w:t xml:space="preserve">rs7830 </w:t>
      </w:r>
      <w:r w:rsidR="006F23AC">
        <w:rPr>
          <w:lang w:val="en-US"/>
        </w:rPr>
        <w:t xml:space="preserve">with </w:t>
      </w:r>
      <w:r w:rsidR="006F23AC" w:rsidRPr="006F23AC">
        <w:rPr>
          <w:lang w:val="en-US"/>
        </w:rPr>
        <w:t>NO</w:t>
      </w:r>
      <w:r w:rsidR="006F23AC" w:rsidRPr="006F23AC">
        <w:rPr>
          <w:vertAlign w:val="subscript"/>
          <w:lang w:val="en-US"/>
        </w:rPr>
        <w:t>2</w:t>
      </w:r>
      <w:r w:rsidR="006F23AC" w:rsidRPr="006F23AC">
        <w:rPr>
          <w:lang w:val="en-US"/>
        </w:rPr>
        <w:t xml:space="preserve"> at 24 hours</w:t>
      </w:r>
      <w:r w:rsidR="006F23AC">
        <w:rPr>
          <w:lang w:val="en-US"/>
        </w:rPr>
        <w:t xml:space="preserve">, single pollutant model. (B) </w:t>
      </w:r>
      <w:r w:rsidR="006F23AC" w:rsidRPr="006F23AC">
        <w:rPr>
          <w:lang w:val="en-US"/>
        </w:rPr>
        <w:t xml:space="preserve">rs7830 </w:t>
      </w:r>
      <w:r w:rsidR="006F23AC">
        <w:rPr>
          <w:lang w:val="en-US"/>
        </w:rPr>
        <w:t xml:space="preserve">with </w:t>
      </w:r>
      <w:r w:rsidR="006F23AC" w:rsidRPr="006F23AC">
        <w:rPr>
          <w:lang w:val="en-US"/>
        </w:rPr>
        <w:t>NO</w:t>
      </w:r>
      <w:r w:rsidR="006F23AC" w:rsidRPr="006F23AC">
        <w:rPr>
          <w:vertAlign w:val="subscript"/>
          <w:lang w:val="en-US"/>
        </w:rPr>
        <w:t>2</w:t>
      </w:r>
      <w:r w:rsidR="006F23AC" w:rsidRPr="006F23AC">
        <w:rPr>
          <w:lang w:val="en-US"/>
        </w:rPr>
        <w:t xml:space="preserve"> at 24 hours</w:t>
      </w:r>
      <w:r w:rsidR="006F23AC">
        <w:rPr>
          <w:lang w:val="en-US"/>
        </w:rPr>
        <w:t>, multi pollutant model.</w:t>
      </w:r>
    </w:p>
    <w:p w14:paraId="1D9833CA" w14:textId="77777777" w:rsidR="0034336C" w:rsidRPr="006F23AC" w:rsidRDefault="0034336C" w:rsidP="0034336C">
      <w:pPr>
        <w:spacing w:after="0" w:line="360" w:lineRule="auto"/>
        <w:rPr>
          <w:lang w:val="en-US"/>
        </w:rPr>
      </w:pPr>
    </w:p>
    <w:p w14:paraId="480A050D" w14:textId="77777777" w:rsidR="00785659" w:rsidRPr="006F23AC" w:rsidRDefault="00785659">
      <w:pPr>
        <w:rPr>
          <w:lang w:val="en-US"/>
        </w:rPr>
      </w:pPr>
    </w:p>
    <w:sectPr w:rsidR="00785659" w:rsidRPr="006F23AC" w:rsidSect="00E911AD">
      <w:type w:val="continuous"/>
      <w:pgSz w:w="11906" w:h="16838" w:code="9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1D9E71" w14:textId="77777777" w:rsidR="000215C3" w:rsidRDefault="000215C3" w:rsidP="009D03CF">
      <w:pPr>
        <w:spacing w:after="0" w:line="240" w:lineRule="auto"/>
      </w:pPr>
      <w:r>
        <w:separator/>
      </w:r>
    </w:p>
  </w:endnote>
  <w:endnote w:type="continuationSeparator" w:id="0">
    <w:p w14:paraId="62C912D4" w14:textId="77777777" w:rsidR="000215C3" w:rsidRDefault="000215C3" w:rsidP="009D03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51572059"/>
      <w:docPartObj>
        <w:docPartGallery w:val="Page Numbers (Bottom of Page)"/>
        <w:docPartUnique/>
      </w:docPartObj>
    </w:sdtPr>
    <w:sdtEndPr/>
    <w:sdtContent>
      <w:p w14:paraId="21570371" w14:textId="42A20478" w:rsidR="001953DB" w:rsidRDefault="001953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238A" w:rsidRPr="0070238A">
          <w:rPr>
            <w:noProof/>
            <w:lang w:val="sv-SE"/>
          </w:rPr>
          <w:t>9</w:t>
        </w:r>
        <w:r>
          <w:fldChar w:fldCharType="end"/>
        </w:r>
      </w:p>
    </w:sdtContent>
  </w:sdt>
  <w:p w14:paraId="1375CCA4" w14:textId="77777777" w:rsidR="001953DB" w:rsidRDefault="001953D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65C7590" w14:textId="77777777" w:rsidR="000215C3" w:rsidRDefault="000215C3" w:rsidP="009D03CF">
      <w:pPr>
        <w:spacing w:after="0" w:line="240" w:lineRule="auto"/>
      </w:pPr>
      <w:r>
        <w:separator/>
      </w:r>
    </w:p>
  </w:footnote>
  <w:footnote w:type="continuationSeparator" w:id="0">
    <w:p w14:paraId="19837AA9" w14:textId="77777777" w:rsidR="000215C3" w:rsidRDefault="000215C3" w:rsidP="009D03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043F02B" w14:textId="266008A9" w:rsidR="001953DB" w:rsidRPr="00B1206E" w:rsidRDefault="001920CA" w:rsidP="0042345D">
    <w:pPr>
      <w:pStyle w:val="Header"/>
      <w:rPr>
        <w:lang w:val="en-US"/>
      </w:rPr>
    </w:pPr>
    <w:r>
      <w:rPr>
        <w:lang w:val="en-US"/>
      </w:rPr>
      <w:t>Appendix</w:t>
    </w:r>
    <w:r w:rsidR="001953DB" w:rsidRPr="00B1206E">
      <w:rPr>
        <w:lang w:val="en-US"/>
      </w:rPr>
      <w:t xml:space="preserve"> material</w:t>
    </w:r>
    <w:r w:rsidR="001953DB">
      <w:rPr>
        <w:lang w:val="en-US"/>
      </w:rPr>
      <w:tab/>
    </w:r>
    <w:r w:rsidR="001953DB">
      <w:rPr>
        <w:lang w:val="en-US"/>
      </w:rPr>
      <w:tab/>
      <w:t>Genetics x Air pollution and FeNO</w:t>
    </w:r>
  </w:p>
  <w:p w14:paraId="3B91C448" w14:textId="77777777" w:rsidR="001953DB" w:rsidRPr="0042345D" w:rsidRDefault="001953DB" w:rsidP="0042345D">
    <w:pPr>
      <w:pStyle w:val="Header"/>
      <w:rPr>
        <w:lang w:val="en-US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F1E807" w14:textId="1CD48B51" w:rsidR="001953DB" w:rsidRPr="00B1206E" w:rsidRDefault="001920CA" w:rsidP="00BA3E7F">
    <w:pPr>
      <w:pStyle w:val="Header"/>
      <w:rPr>
        <w:lang w:val="en-US"/>
      </w:rPr>
    </w:pPr>
    <w:r>
      <w:rPr>
        <w:lang w:val="en-US"/>
      </w:rPr>
      <w:t>Appendix</w:t>
    </w:r>
    <w:r w:rsidR="001953DB" w:rsidRPr="00B1206E">
      <w:rPr>
        <w:lang w:val="en-US"/>
      </w:rPr>
      <w:t xml:space="preserve"> material</w:t>
    </w:r>
    <w:r w:rsidR="001953DB">
      <w:rPr>
        <w:lang w:val="en-US"/>
      </w:rPr>
      <w:tab/>
    </w:r>
    <w:r w:rsidR="001953DB">
      <w:rPr>
        <w:lang w:val="en-US"/>
      </w:rPr>
      <w:tab/>
      <w:t>Genetics x Air pollution and FeNO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9944AA"/>
    <w:multiLevelType w:val="multilevel"/>
    <w:tmpl w:val="3C46C53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activeWritingStyle w:appName="MSWord" w:lang="nl-NL" w:vendorID="64" w:dllVersion="6" w:nlCheck="1" w:checkStyle="0"/>
  <w:activeWritingStyle w:appName="MSWord" w:lang="en-US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en-US" w:vendorID="64" w:dllVersion="131078" w:nlCheck="1" w:checkStyle="1"/>
  <w:activeWritingStyle w:appName="MSWord" w:lang="fr-FR" w:vendorID="64" w:dllVersion="131078" w:nlCheck="1" w:checkStyle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34336C"/>
    <w:rsid w:val="000023DD"/>
    <w:rsid w:val="000215C3"/>
    <w:rsid w:val="00044D58"/>
    <w:rsid w:val="0008638F"/>
    <w:rsid w:val="000E5345"/>
    <w:rsid w:val="0014065D"/>
    <w:rsid w:val="00151E2E"/>
    <w:rsid w:val="00160FF3"/>
    <w:rsid w:val="001920CA"/>
    <w:rsid w:val="001953DB"/>
    <w:rsid w:val="00206843"/>
    <w:rsid w:val="0034336C"/>
    <w:rsid w:val="003835C6"/>
    <w:rsid w:val="00390F1B"/>
    <w:rsid w:val="003D5BFB"/>
    <w:rsid w:val="0042345D"/>
    <w:rsid w:val="00470078"/>
    <w:rsid w:val="00473CC2"/>
    <w:rsid w:val="004B34EF"/>
    <w:rsid w:val="00507EE3"/>
    <w:rsid w:val="00535A23"/>
    <w:rsid w:val="00547290"/>
    <w:rsid w:val="006B401B"/>
    <w:rsid w:val="006F23AC"/>
    <w:rsid w:val="0070238A"/>
    <w:rsid w:val="00785659"/>
    <w:rsid w:val="00792F62"/>
    <w:rsid w:val="007B5493"/>
    <w:rsid w:val="007F7DA5"/>
    <w:rsid w:val="00847191"/>
    <w:rsid w:val="00852D0D"/>
    <w:rsid w:val="00860AEF"/>
    <w:rsid w:val="00881EF6"/>
    <w:rsid w:val="0098425C"/>
    <w:rsid w:val="0099098A"/>
    <w:rsid w:val="009D03CF"/>
    <w:rsid w:val="00A334AF"/>
    <w:rsid w:val="00A34E42"/>
    <w:rsid w:val="00A50262"/>
    <w:rsid w:val="00AA03EB"/>
    <w:rsid w:val="00AE5A98"/>
    <w:rsid w:val="00AE7C9C"/>
    <w:rsid w:val="00B1206E"/>
    <w:rsid w:val="00B66310"/>
    <w:rsid w:val="00B92936"/>
    <w:rsid w:val="00BA3E7F"/>
    <w:rsid w:val="00BA3F18"/>
    <w:rsid w:val="00BB6EA5"/>
    <w:rsid w:val="00C20F34"/>
    <w:rsid w:val="00C944B7"/>
    <w:rsid w:val="00CD46B3"/>
    <w:rsid w:val="00CF1333"/>
    <w:rsid w:val="00DC7732"/>
    <w:rsid w:val="00DE08C2"/>
    <w:rsid w:val="00E03824"/>
    <w:rsid w:val="00E169DE"/>
    <w:rsid w:val="00E312DA"/>
    <w:rsid w:val="00E911AD"/>
    <w:rsid w:val="00EC6EA6"/>
    <w:rsid w:val="00F00E55"/>
    <w:rsid w:val="00F30B3D"/>
    <w:rsid w:val="00F5065F"/>
    <w:rsid w:val="00F544C6"/>
    <w:rsid w:val="00F564BF"/>
    <w:rsid w:val="00F61E03"/>
    <w:rsid w:val="00F651E0"/>
    <w:rsid w:val="00F73279"/>
    <w:rsid w:val="00FE0692"/>
    <w:rsid w:val="00FE546D"/>
    <w:rsid w:val="00FF2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FCF098"/>
  <w15:chartTrackingRefBased/>
  <w15:docId w15:val="{7FD0FC63-F51C-4785-A1DE-8007911208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336C"/>
    <w:pPr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336C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4336C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336C"/>
    <w:rPr>
      <w:rFonts w:ascii="Times New Roman" w:eastAsiaTheme="majorEastAsia" w:hAnsi="Times New Roman" w:cstheme="majorBidi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rsid w:val="0034336C"/>
    <w:rPr>
      <w:rFonts w:ascii="Times New Roman" w:eastAsiaTheme="majorEastAsia" w:hAnsi="Times New Roman" w:cstheme="majorBidi"/>
      <w:i/>
      <w:iCs/>
      <w:sz w:val="24"/>
    </w:rPr>
  </w:style>
  <w:style w:type="table" w:styleId="GridTable2-Accent3">
    <w:name w:val="Grid Table 2 Accent 3"/>
    <w:basedOn w:val="TableNormal"/>
    <w:uiPriority w:val="47"/>
    <w:rsid w:val="0034336C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34336C"/>
    <w:pPr>
      <w:spacing w:after="200" w:line="240" w:lineRule="auto"/>
    </w:pPr>
    <w:rPr>
      <w:i/>
      <w:iCs/>
      <w:color w:val="000000" w:themeColor="tex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92F6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92F6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03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3CF"/>
    <w:rPr>
      <w:rFonts w:ascii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9D03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3CF"/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B34E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4E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4EF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4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4EF"/>
    <w:rPr>
      <w:rFonts w:ascii="Times New Roman" w:hAnsi="Times New Roman"/>
      <w:b/>
      <w:bCs/>
      <w:sz w:val="20"/>
      <w:szCs w:val="20"/>
    </w:rPr>
  </w:style>
  <w:style w:type="paragraph" w:styleId="NoSpacing">
    <w:name w:val="No Spacing"/>
    <w:uiPriority w:val="1"/>
    <w:qFormat/>
    <w:rsid w:val="00AE7C9C"/>
    <w:pPr>
      <w:spacing w:after="0" w:line="240" w:lineRule="auto"/>
      <w:jc w:val="both"/>
    </w:pPr>
    <w:rPr>
      <w:rFonts w:ascii="Times New Roman" w:hAnsi="Times New Roman"/>
      <w:sz w:val="24"/>
    </w:rPr>
  </w:style>
  <w:style w:type="table" w:styleId="GridTable4-Accent6">
    <w:name w:val="Grid Table 4 Accent 6"/>
    <w:basedOn w:val="TableNormal"/>
    <w:uiPriority w:val="49"/>
    <w:rsid w:val="00CD46B3"/>
    <w:pPr>
      <w:spacing w:after="0" w:line="240" w:lineRule="auto"/>
    </w:p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image" Target="media/image4.emf"/><Relationship Id="rId18" Type="http://schemas.openxmlformats.org/officeDocument/2006/relationships/image" Target="media/image9.emf"/><Relationship Id="rId26" Type="http://schemas.openxmlformats.org/officeDocument/2006/relationships/image" Target="media/image17.emf"/><Relationship Id="rId3" Type="http://schemas.openxmlformats.org/officeDocument/2006/relationships/settings" Target="settings.xml"/><Relationship Id="rId21" Type="http://schemas.openxmlformats.org/officeDocument/2006/relationships/image" Target="media/image12.emf"/><Relationship Id="rId7" Type="http://schemas.openxmlformats.org/officeDocument/2006/relationships/header" Target="header1.xml"/><Relationship Id="rId12" Type="http://schemas.openxmlformats.org/officeDocument/2006/relationships/image" Target="media/image3.emf"/><Relationship Id="rId17" Type="http://schemas.openxmlformats.org/officeDocument/2006/relationships/image" Target="media/image8.emf"/><Relationship Id="rId25" Type="http://schemas.openxmlformats.org/officeDocument/2006/relationships/image" Target="media/image16.emf"/><Relationship Id="rId2" Type="http://schemas.openxmlformats.org/officeDocument/2006/relationships/styles" Target="styles.xml"/><Relationship Id="rId16" Type="http://schemas.openxmlformats.org/officeDocument/2006/relationships/image" Target="media/image7.emf"/><Relationship Id="rId20" Type="http://schemas.openxmlformats.org/officeDocument/2006/relationships/image" Target="media/image11.emf"/><Relationship Id="rId29" Type="http://schemas.openxmlformats.org/officeDocument/2006/relationships/image" Target="media/image2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24" Type="http://schemas.openxmlformats.org/officeDocument/2006/relationships/image" Target="media/image15.emf"/><Relationship Id="rId5" Type="http://schemas.openxmlformats.org/officeDocument/2006/relationships/footnotes" Target="footnotes.xml"/><Relationship Id="rId15" Type="http://schemas.openxmlformats.org/officeDocument/2006/relationships/image" Target="media/image6.emf"/><Relationship Id="rId23" Type="http://schemas.openxmlformats.org/officeDocument/2006/relationships/image" Target="media/image14.emf"/><Relationship Id="rId28" Type="http://schemas.openxmlformats.org/officeDocument/2006/relationships/image" Target="media/image19.emf"/><Relationship Id="rId10" Type="http://schemas.openxmlformats.org/officeDocument/2006/relationships/image" Target="media/image1.emf"/><Relationship Id="rId19" Type="http://schemas.openxmlformats.org/officeDocument/2006/relationships/image" Target="media/image10.emf"/><Relationship Id="rId31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image" Target="media/image5.emf"/><Relationship Id="rId22" Type="http://schemas.openxmlformats.org/officeDocument/2006/relationships/image" Target="media/image13.emf"/><Relationship Id="rId27" Type="http://schemas.openxmlformats.org/officeDocument/2006/relationships/image" Target="media/image18.emf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6</Pages>
  <Words>2128</Words>
  <Characters>12173</Characters>
  <Application>Microsoft Office Word</Application>
  <DocSecurity>0</DocSecurity>
  <Lines>283</Lines>
  <Paragraphs>14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uma, F.L. (Femke)</dc:creator>
  <cp:keywords/>
  <dc:description/>
  <cp:lastModifiedBy>E744616</cp:lastModifiedBy>
  <cp:revision>5</cp:revision>
  <dcterms:created xsi:type="dcterms:W3CDTF">2022-02-23T10:40:00Z</dcterms:created>
  <dcterms:modified xsi:type="dcterms:W3CDTF">2023-06-03T21:37:00Z</dcterms:modified>
</cp:coreProperties>
</file>